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4ED1B" w14:textId="632296AC" w:rsidR="00AD5EC2" w:rsidRPr="00075E18" w:rsidRDefault="00AD5EC2" w:rsidP="00AD5EC2">
      <w:pPr>
        <w:pStyle w:val="AbstractSummary"/>
        <w:spacing w:before="0" w:line="480" w:lineRule="auto"/>
        <w:jc w:val="both"/>
        <w:rPr>
          <w:b/>
        </w:rPr>
      </w:pPr>
      <w:r>
        <w:rPr>
          <w:b/>
        </w:rPr>
        <w:t>Supplementary</w:t>
      </w:r>
      <w:r w:rsidR="00CB1A96">
        <w:rPr>
          <w:b/>
        </w:rPr>
        <w:t xml:space="preserve"> Material</w:t>
      </w:r>
    </w:p>
    <w:tbl>
      <w:tblPr>
        <w:tblW w:w="10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2276"/>
        <w:gridCol w:w="1925"/>
        <w:gridCol w:w="2135"/>
        <w:gridCol w:w="1890"/>
      </w:tblGrid>
      <w:tr w:rsidR="00AD5EC2" w:rsidRPr="00997DEF" w14:paraId="3006EE57" w14:textId="77777777" w:rsidTr="00D617B7">
        <w:trPr>
          <w:trHeight w:val="432"/>
        </w:trPr>
        <w:tc>
          <w:tcPr>
            <w:tcW w:w="1995" w:type="dxa"/>
            <w:vMerge w:val="restart"/>
            <w:shd w:val="clear" w:color="auto" w:fill="auto"/>
            <w:vAlign w:val="center"/>
          </w:tcPr>
          <w:p w14:paraId="7178D210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8226" w:type="dxa"/>
            <w:gridSpan w:val="4"/>
            <w:shd w:val="clear" w:color="auto" w:fill="auto"/>
            <w:vAlign w:val="center"/>
          </w:tcPr>
          <w:p w14:paraId="431FA4ED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b/>
                <w:color w:val="000000"/>
                <w:sz w:val="24"/>
                <w:szCs w:val="24"/>
              </w:rPr>
              <w:t>Differential Cell Count (%)</w:t>
            </w:r>
          </w:p>
        </w:tc>
      </w:tr>
      <w:tr w:rsidR="00AD5EC2" w:rsidRPr="00997DEF" w14:paraId="5EDFA144" w14:textId="77777777" w:rsidTr="00D617B7">
        <w:trPr>
          <w:trHeight w:val="432"/>
        </w:trPr>
        <w:tc>
          <w:tcPr>
            <w:tcW w:w="1995" w:type="dxa"/>
            <w:vMerge/>
            <w:shd w:val="clear" w:color="auto" w:fill="auto"/>
            <w:vAlign w:val="center"/>
          </w:tcPr>
          <w:p w14:paraId="14F25C12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shd w:val="clear" w:color="auto" w:fill="auto"/>
            <w:vAlign w:val="center"/>
          </w:tcPr>
          <w:p w14:paraId="30C2D790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b/>
                <w:color w:val="000000"/>
                <w:sz w:val="24"/>
                <w:szCs w:val="24"/>
              </w:rPr>
              <w:t>Macrophag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DD46B8E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b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92F01ED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b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3B69A4AF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b/>
                <w:color w:val="000000"/>
                <w:sz w:val="24"/>
                <w:szCs w:val="24"/>
              </w:rPr>
              <w:t>Eosinophil</w:t>
            </w:r>
          </w:p>
        </w:tc>
      </w:tr>
      <w:tr w:rsidR="00AD5EC2" w:rsidRPr="00997DEF" w14:paraId="2D1CF4EF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443AA9C9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1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05612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2A00B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2A5F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65BCE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AD5EC2" w:rsidRPr="00997DEF" w14:paraId="3C1BB857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4AED3B7B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2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FC28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6EE58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26103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208F06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AD5EC2" w:rsidRPr="00997DEF" w14:paraId="2C55DEB4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0E7BAF4F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3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12B0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CE118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433FB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3AEAFD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AD5EC2" w:rsidRPr="00997DEF" w14:paraId="0E3BAB94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754D5D5A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4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34E37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C6C05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8E611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0EE389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AD5EC2" w:rsidRPr="00997DEF" w14:paraId="03481C6B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22321812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5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23311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E0CC8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D4D5E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CDDA9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AD5EC2" w:rsidRPr="00997DEF" w14:paraId="34059809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0076D984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6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3499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BE066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8404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17AEB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D5EC2" w:rsidRPr="00997DEF" w14:paraId="16720F2D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55A6651D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7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1ED30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53A9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62301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8996FD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D5EC2" w:rsidRPr="00997DEF" w14:paraId="040523D4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30BCEBB8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8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BC3ED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47A3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0DCA2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CF0F7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AD5EC2" w:rsidRPr="00997DEF" w14:paraId="5B44E960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543C254D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09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FD809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F9BAD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3FD7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E05C62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D5EC2" w:rsidRPr="00997DEF" w14:paraId="44A2F76A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7DB9F68A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10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41733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ADE2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9B48B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016AD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D5EC2" w:rsidRPr="00997DEF" w14:paraId="0CD76601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3AFA6E0E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ILD1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CF30B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4AC4F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33F33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C3B9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AD5EC2" w:rsidRPr="00997DEF" w14:paraId="6BA3BADF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3E70ECC9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Non-ILD0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8AC3F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49C77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3682F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09C94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D5EC2" w:rsidRPr="00997DEF" w14:paraId="5E6943FA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0344E671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Non-ILD02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9200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F192B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568E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6D5E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D5EC2" w:rsidRPr="00997DEF" w14:paraId="49F5F038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0761C316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Non-ILD03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5E0B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B598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7341E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717BA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D5EC2" w:rsidRPr="00997DEF" w14:paraId="6A6F6C4D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7B0D7047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Non-ILD04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94F20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D57DE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09FF0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48E2E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D5EC2" w:rsidRPr="00997DEF" w14:paraId="259E34DF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4F9AADE6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Non-ILD05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E27EB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E5AA2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7C0DC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FE80C1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D5EC2" w:rsidRPr="00997DEF" w14:paraId="1A66F9DC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415F10CD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Non-ILD06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44E61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FCB22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0C6C5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65139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AD5EC2" w:rsidRPr="00997DEF" w14:paraId="29DD54EC" w14:textId="77777777" w:rsidTr="00D617B7">
        <w:trPr>
          <w:trHeight w:val="432"/>
        </w:trPr>
        <w:tc>
          <w:tcPr>
            <w:tcW w:w="1995" w:type="dxa"/>
            <w:shd w:val="clear" w:color="auto" w:fill="auto"/>
            <w:vAlign w:val="center"/>
          </w:tcPr>
          <w:p w14:paraId="7B8C3407" w14:textId="77777777" w:rsidR="00AD5EC2" w:rsidRPr="00997DEF" w:rsidRDefault="00AD5EC2" w:rsidP="00D617B7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97DEF">
              <w:rPr>
                <w:rFonts w:eastAsia="Times New Roman"/>
                <w:color w:val="000000"/>
                <w:sz w:val="24"/>
                <w:szCs w:val="24"/>
              </w:rPr>
              <w:t>Non-ILD07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4D8D8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FAA50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5A2B8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036A5" w14:textId="77777777" w:rsidR="00AD5EC2" w:rsidRPr="00997DEF" w:rsidRDefault="00AD5EC2" w:rsidP="00D617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7D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B0FBAAD" w14:textId="77777777" w:rsidR="00AD5EC2" w:rsidRDefault="00AD5EC2" w:rsidP="00AD5EC2">
      <w:pPr>
        <w:spacing w:line="480" w:lineRule="auto"/>
        <w:jc w:val="both"/>
        <w:rPr>
          <w:rFonts w:eastAsia="Times New Roman"/>
          <w:b/>
          <w:color w:val="000000"/>
          <w:sz w:val="24"/>
          <w:szCs w:val="24"/>
        </w:rPr>
      </w:pPr>
    </w:p>
    <w:p w14:paraId="157949A1" w14:textId="0F79A3EE" w:rsidR="00AD5EC2" w:rsidRDefault="00F06283" w:rsidP="00FD2164">
      <w:pPr>
        <w:spacing w:line="360" w:lineRule="auto"/>
        <w:jc w:val="both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Table</w:t>
      </w:r>
      <w:r w:rsidR="00AD5EC2" w:rsidRPr="00EB536D">
        <w:rPr>
          <w:rFonts w:eastAsia="Times New Roman"/>
          <w:b/>
          <w:color w:val="000000"/>
          <w:sz w:val="24"/>
          <w:szCs w:val="24"/>
        </w:rPr>
        <w:t xml:space="preserve"> </w:t>
      </w:r>
      <w:r>
        <w:rPr>
          <w:rFonts w:eastAsia="Times New Roman"/>
          <w:b/>
          <w:color w:val="000000"/>
          <w:sz w:val="24"/>
          <w:szCs w:val="24"/>
        </w:rPr>
        <w:t>S</w:t>
      </w:r>
      <w:r w:rsidR="00FA552C">
        <w:rPr>
          <w:rFonts w:eastAsia="Times New Roman"/>
          <w:b/>
          <w:color w:val="000000"/>
          <w:sz w:val="24"/>
          <w:szCs w:val="24"/>
        </w:rPr>
        <w:t>1.</w:t>
      </w:r>
      <w:r w:rsidR="00AD5EC2" w:rsidRPr="00EB536D">
        <w:rPr>
          <w:rFonts w:eastAsia="Times New Roman"/>
          <w:b/>
          <w:color w:val="000000"/>
          <w:sz w:val="24"/>
          <w:szCs w:val="24"/>
        </w:rPr>
        <w:t xml:space="preserve"> </w:t>
      </w:r>
      <w:r w:rsidR="00AD5EC2">
        <w:rPr>
          <w:rFonts w:eastAsia="Times New Roman"/>
          <w:b/>
          <w:color w:val="000000"/>
          <w:sz w:val="24"/>
          <w:szCs w:val="24"/>
        </w:rPr>
        <w:t>Cellular compositions of bronchoalveolar lavage (BAL) fluid</w:t>
      </w:r>
      <w:r w:rsidR="00AD5EC2" w:rsidRPr="00EB536D">
        <w:rPr>
          <w:rFonts w:eastAsia="Times New Roman"/>
          <w:b/>
          <w:color w:val="000000"/>
          <w:sz w:val="24"/>
          <w:szCs w:val="24"/>
        </w:rPr>
        <w:t>.</w:t>
      </w:r>
      <w:r w:rsidR="00AD5EC2">
        <w:rPr>
          <w:rFonts w:eastAsia="Times New Roman"/>
          <w:b/>
          <w:color w:val="000000"/>
          <w:sz w:val="24"/>
          <w:szCs w:val="24"/>
        </w:rPr>
        <w:t xml:space="preserve"> </w:t>
      </w:r>
      <w:r w:rsidR="00AD5EC2">
        <w:rPr>
          <w:rFonts w:eastAsia="Times New Roman"/>
          <w:color w:val="000000"/>
          <w:sz w:val="24"/>
          <w:szCs w:val="24"/>
        </w:rPr>
        <w:t xml:space="preserve">BAL fluid was obtained from patients </w:t>
      </w:r>
      <w:r w:rsidR="00AD5EC2" w:rsidRPr="002A4130">
        <w:rPr>
          <w:rFonts w:eastAsia="Times New Roman"/>
          <w:color w:val="000000"/>
          <w:sz w:val="24"/>
          <w:szCs w:val="24"/>
        </w:rPr>
        <w:t>undergoing</w:t>
      </w:r>
      <w:r w:rsidR="00AD5EC2" w:rsidRPr="002A4130">
        <w:rPr>
          <w:color w:val="000000"/>
          <w:sz w:val="24"/>
          <w:szCs w:val="24"/>
        </w:rPr>
        <w:t xml:space="preserve"> diagnostic bronchoscopy</w:t>
      </w:r>
      <w:r w:rsidR="00AD5EC2">
        <w:rPr>
          <w:color w:val="000000"/>
          <w:sz w:val="24"/>
          <w:szCs w:val="24"/>
        </w:rPr>
        <w:t xml:space="preserve">. BAL cells were isolated by centrifugation, </w:t>
      </w:r>
      <w:r w:rsidR="00AD5EC2" w:rsidRPr="002A4130">
        <w:rPr>
          <w:rFonts w:eastAsia="Times New Roman"/>
          <w:color w:val="000000"/>
          <w:sz w:val="24"/>
          <w:szCs w:val="24"/>
        </w:rPr>
        <w:t>differentially stained with a Rapid Romanowsky Stain Kit (TCS Biosciences Ltd, UK) and counted using a conventional brightfield microscope</w:t>
      </w:r>
      <w:r w:rsidR="00AD5EC2">
        <w:rPr>
          <w:rFonts w:eastAsia="Times New Roman"/>
          <w:color w:val="000000"/>
          <w:sz w:val="24"/>
          <w:szCs w:val="24"/>
        </w:rPr>
        <w:t>.</w:t>
      </w:r>
    </w:p>
    <w:p w14:paraId="043FC7B3" w14:textId="77777777" w:rsidR="00F06283" w:rsidRDefault="00F06283" w:rsidP="00AD5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</w:p>
    <w:p w14:paraId="1DDCD70D" w14:textId="5103A121" w:rsidR="00F06283" w:rsidRDefault="00F06283" w:rsidP="00AD5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</w:p>
    <w:p w14:paraId="3C32C9F7" w14:textId="5EA62304" w:rsidR="00F06283" w:rsidRDefault="00044888" w:rsidP="00AD5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  <w:r w:rsidRPr="00044888">
        <w:rPr>
          <w:rFonts w:eastAsia="Times New Roman"/>
          <w:noProof/>
          <w:color w:val="000000"/>
          <w:sz w:val="24"/>
          <w:szCs w:val="24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634FA01" wp14:editId="049E9CD7">
                <wp:simplePos x="0" y="0"/>
                <wp:positionH relativeFrom="column">
                  <wp:posOffset>76835</wp:posOffset>
                </wp:positionH>
                <wp:positionV relativeFrom="paragraph">
                  <wp:posOffset>231140</wp:posOffset>
                </wp:positionV>
                <wp:extent cx="6472555" cy="4803140"/>
                <wp:effectExtent l="0" t="0" r="29845" b="22860"/>
                <wp:wrapSquare wrapText="bothSides"/>
                <wp:docPr id="2" name="Group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472555" cy="4803140"/>
                          <a:chOff x="0" y="0"/>
                          <a:chExt cx="4463523" cy="3312368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0" y="0"/>
                            <a:ext cx="4463523" cy="331236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4671" y="0"/>
                            <a:ext cx="3540988" cy="30963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43171A" id="Group 1" o:spid="_x0000_s1026" style="position:absolute;margin-left:6.05pt;margin-top:18.2pt;width:509.65pt;height:378.2pt;z-index:251658240" coordsize="4463523,3312368" o:gfxdata="UEsDBBQABgAIAAAAIQDTWNY9CAEAABUCAAATAAAAW0NvbnRlbnRfVHlwZXNdLnhtbJSRS07DMBCG&#10;90jcwfIWJQ5dIISadEHKEhAqBxjZ48Rq/JDHhPb2OGmRUFSBWNoz3/+w15uDHdiIkYx3Nb8tK87Q&#10;Sa+M62r+vnsq7jmjBE7B4B3W/IjEN8311Xp3DEgs045q3qcUHoQg2aMFKn1AlyfaRwspH2MnAsg9&#10;dChWVXUnpHcJXSrSpMGbdYsaPobEtod8fUqScc4eT3uTVc0hhMFISDmomKbiIpeM1gvQ2Ml4Hlxm&#10;Ig60YH6ajU4tGhXnNmUm50DUm0A351Qv+TmjUcheIaZnsDm7UJEErnzrZfl7s8nMUuG1NhLLNtJ2&#10;pv7SVv7TRRz/K95m7A3Hb3Uxf2rzBQ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TQ/TuMAwAA5ggAAA4AAABkcnMvZTJvRG9jLnhtbKRW227bOBB9X6D/IOjd&#10;sW6+RIhdpE4aLFC0Qbv9AJqiJKIUSZC0HWOx/97hUJI3dnrZrAELpMgZnjkzc6ibt0+diPbMWK7k&#10;Kk6vkjhikqqKy2YVf/3r/WQZR9YRWRGhJFvFR2bjt+s3f9wcdMky1SpRMROBE2nLg17FrXO6nE4t&#10;bVlH7JXSTMJirUxHHExNM60MOYD3TkyzJJlPD8pU2ijKrIW3d2ExXqP/umbUfapry1wkVjFgc/g0&#10;+Nz653R9Q8rGEN1y2sMgr0DRES7h0NHVHXEk2hl+4arj1CirandFVTdVdc0pwxggmjQ5i+bBqJ3G&#10;WJry0OiRJqD2jKdXu6Uf948m4tUqzuJIkg5ShKdGqafmoJsSdjwY/UU/mhAfDD8o+s1GUm1aIht2&#10;azXQDMn3FtNzEz9vTvZPtem8H4g8esI0HMc0sCcXUXg5LxbZbDaLIwprxTLJ06JPFG0hmxd2tL3v&#10;LYtins+yPFjmeZrl8yWiImU4GOGNcA4ais6eeLX/j9cvLdEM02U9az2vgCbw+hlYAr4Ei/LALe7y&#10;xCLTtrQ9x7/D0S8jJaU21j0w1UV+sIoNHI8lSvYfrPOpOm3xGbFK8Oo9FwInvv/YRphoT6Bztk1I&#10;7tkuIV9lCAd7S8jFEDOO3FEw70/Iz6yGkoRKyBAwisEJDKGUSZeGpZZULGCcJfDrkz1aYJTo0Huu&#10;IbrRd+/geaCD70BPv9+bMtSS0Tj5GbBgPFrgyUq60bjjUpmXHAiIqj857B9ICtR4lraqOkJhGSc2&#10;KkgakbRVoGjUGTTui3p9ozkt4d+rBowuqvvX6gpWbmdY3DvpfstHR8y3nZ6AwGni+JYL7o4o1hCz&#10;ByX3j5x6OfGTU6MUQ6PAqj80Knw8w55gASXL6c/k5/n2qZ8+O24ruB6K3I/7wIC/M0V9gZug1neK&#10;7joowHD9GCYgRiVty7WNI1OybstATc2fVQoyBFefA0nVhsvQfKBx0H1YUaBZeEP8nS1vk+Q6ezfZ&#10;zJLNpEgW95Pb62IxWST3iyIplukm3fzj6yUtyp1lED4Rd5r30OHtBfgXr4P+4gwXDV5YoXGGpgFo&#10;2C4DRGhTz5DHap1hjrZYydhDtBeQcQGZPpHref+BnOVJMV8AN5e6n8+K5HoJHwxe9/Pkep4XWAIA&#10;ZJDE/6RpiCmgwCGAwobCyxRD7S9+f1v/e467Tp8n6+8AAAD//wMAUEsDBBQABgAIAAAAIQBsZlfu&#10;ugAAACIBAAAZAAAAZHJzL19yZWxzL2Uyb0RvYy54bWwucmVsc4SPywrCMBBF94L/EGZv07oQkabd&#10;iNCt6AcMyaQNNg+SKPbvDbhREFzOvdxzmLZ/2pk9KCbjnYCmqoGRk14ZNwq4Xk6bPbCU0SmcvSMB&#10;CyXou/WqPdOMuYzSZEJiheKSgCnncOA8yYkspsoHcqXRPlrM5YwjDyhvOBLf1vWOx08GdF9MNigB&#10;cVANsMsSivk/22ttJB29vFty+YeCG1vcBYhxpCzAkjL4DpsqG62Bdy3/+qx7AQAA//8DAFBLAwQU&#10;AAYACAAAACEAWCfHXeAAAAAKAQAADwAAAGRycy9kb3ducmV2LnhtbEyPQUvDQBCF74L/YRnBm91s&#10;orXGbEop6qkUbAXxNk2mSWh2N2S3SfrvnZ70No/3ePO9bDmZVgzU+8ZZDWoWgSBbuLKxlYav/fvD&#10;AoQPaEtsnSUNF/KwzG9vMkxLN9pPGnahElxifYoa6hC6VEpf1GTQz1xHlr2j6w0Gln0lyx5HLjet&#10;jKNoLg02lj/U2NG6puK0OxsNHyOOq0S9DZvTcX352T9tvzeKtL6/m1avIAJN4S8MV3xGh5yZDu5s&#10;Sy9a1rHipIZk/gji6keJ4uug4fklXoDMM/l/Qv4LAAD//wMAUEsDBAoAAAAAAAAAIQDtSqjQ7LoC&#10;AOy6AgAVAAAAZHJzL21lZGlhL2ltYWdlMS50aWZmTU0AKgACtwqAACBQOCQWDQeEQmFQuGQ2HQ+I&#10;RGJROKRWLReMRmNRuOR2PR+QSGRSOSSWTSeUSmVSuWS2XS+YTGZTOaTWbTecTmdTueT2fT+gUGhU&#10;OiUWjUekUmlUumU2nU+oVGpVOqVWrVesVmtVuuV2vV+wWGxWOyWWzWe0Wm1Wu2W23W+4XG5XO6XW&#10;7Xe8Xm9Xu+X2/X/AYHBYPCYXDYfEYnFYvGY3HY/IZHJZPKZXLZfMZnNZvOZ3PZ/QaHRaPSaXTafU&#10;anVavWa3Xa/YbHZbPabXbbfcbndbveb3fb/gcHhcPicXjcfkcnlcvmc3nc/odHpdPqdXrdfsdntd&#10;vud3vd/weHxePyeXzef0en1ev2e33e/4fH5fP6fX7ff8fn9fv+f3/P/AEAwFAcCQLA0DwRBMFQXB&#10;kGwdB8IQjCUJwpCsLQvDEMw1DcOQ7D0PxBEMRRHEkSxNE8URTFUVxZFsXRfGEYxlGcaRrG0bxxHM&#10;dR3Hkex9H8gSDIUhyJIsjSPJEkyVJcmSbJ0nyhKMpSnKkqytK8sSzLUty5LsvS/MEwzFMcyTLM0z&#10;zRNM1TXNk2zdN84TjOU5zpOs7TvPE8z1Pc+T7P0/0BQNBUHQlC0NQ9EUTRVF0ZRtHUfSFI0lSdKU&#10;rS1L0xTNNU3TlO09T9QVDUVR1JUtTVPVFU1VVdWVbV1X1hWNZVnWla1tW9cVzXVd15XtfV/YFg2F&#10;YdiWLY1j2RZNlWXZlm2dZ9oWjaVp2patrWvbFs21bduW7b1v3BcNxXHcly3Nc90XTdV13Zdt3Xfe&#10;F40+gICAACBQOCQWDQeEQmFQuGQ2HQ+IRGJROKRWLReMRmNRuOR2PR+QSGRSOSSWTSeUSmVSuWS2&#10;XS+YTGZTOaTWbTecTmdTueT2fT+gUGhUOiUWjUekUmlUumU2nU+oVGpVOqVWrVesVmtVuuV2vV+w&#10;WGxWOyWWzWe0Wm1Wu2W23W+4XG5XO6XW7Xe8Xm9Xu+X2/X/AYHBYPCYXDYfEYnFYvGY3HY/IZHJZ&#10;PKZXLZfMZnNZvOZ3PZ/QaHRaPSaXTafUanVavWa3Xa/YbHZbPabXbbfcbndbveb3fb/gcHhcPicX&#10;jcfkcnlcvmc3nc/odHpdPqdXrdfsdntdvud3vd/weHxePyeXzef0en1ev2e33e/4fH5fP6fX7ff8&#10;fn9fv+f3/P/AEAwFAcCQLA0DwRBMFQXBkGwdB8IQjCUJwpCsLQvDEMw1DcOQ7D0PxBEMRRHEkSxN&#10;E8URTFUVxZFsXRfGEYxlGcaRrG0bxxHMdR3Hkex9H8gSDIUhyJIsjSPJEkyVJcmSbJ0nyhKMpSnK&#10;kqytK8sSzLUty5LsvS/MEwzFMcyTLM0zzRNM1TXNk2zdN84TjOU5zpOs7TvPE8z1Pc+T7P0/0BQN&#10;BUHQlC0NQ9EUTRVF0ZRtHUfSFI0lSdKUrS1L0xTNNU3TlO09T9QVDUVR1JUtTVPVFU1VVdWVbV1X&#10;1hWNZVnWla1tW9cVzXVd15XtfV/YFg2FYdiWLY1j2RZNlWXZlm2dZ9oWjaVp2patrWvbFs21bduW&#10;7b1v3BcNxXHcly3Nc90XTdV13Zdt3XfeF40+gICAACBQOCQWDQeEQmFQuGQ2HQ+IRGJROKRWLReM&#10;RmNRuOR2GD6Bj2BvyDgKBuSBqOPSuBCSBy6BB6BguBgGBuqTwNnQN5SyfQIEQMawMMQMNwd9wNww&#10;NvQNrT+oVGpVOqVWrVesVmtVuuV2vV+wWGxWOyWWzWe0Wm1Wu2W23W+4XG5XO6XW7Xe8Xm9Xu+X2&#10;/X/AYHBYPCYXDYfEYnFYvGY3HY/IZHJZPKZXLZfMZnNZvOZ3PZ/QaHRaPSaXTafUQ4DwNkwMXw9k&#10;QMc2TZwI5QMfwMKxdrwNXwNHwN2WAHwMzwMta6LvGBsaBo6BrzU9PqdXrdfsdntdvud3vd/weHxe&#10;PyeXzef0en1ev2e33e/4fH5fP6fX7ff8fn9fv+f3/P/AD8OOgRLpqh5hNwsAzIGSKBqCqZouM1is&#10;KOgRTIGkCpn0gZGoGQCBw3AMRRHEkSxNE8URTFUVxZFsXRfGEYxlGcaRrG0bxxHMdR3Hkex9H8gS&#10;DIUhyJIq3BsgZdoGByJwQgTcq3BaBEsgYBq4c6BiUgZoKgCyBlmgckK+SCBjmgZ/SNNM1TXNk2zd&#10;N84TjOU5zpOs7TvPE8z1Pc+T7P0/0BQNBUHQlC0M8ASoGVyBhYi8nABKCrQyABdIG1axmOgYjIGe&#10;iNysgRWoGJ6yTQgQuoHC9D1VVdWVbV1X1hWNZVnWla1tW9cVzXVd15XtfV/YFg2FYdWCAgZMIGE6&#10;N0fSKogKgZcoGIKNmogYIIGDiNjigcyI0JaBljKqLpwgUsIEFaBgIi5uqEgZ32JeF43led6Xre17&#10;3xfN9X3fl+39f+AYDgWB4JguDYOwQDQkgRDpmldmKoIiBlvdKJ3YgQ4IHR8mIE5KBEDByJm2gYcI&#10;GdyJpMgVKoEIaJn6gZKwYgZ0oGGKBkSgYdIuNaByphGf6BoOhaHomi6No+kaTpWl6ZpunafqGo6l&#10;qeqMCHaBj+gYiqpiCplEgdToke6BiOgZhoeRaBjoi4koGXCJ5sgRiIGBSJt+gQpIeESBtigTdokY&#10;KB5agWX6rw3D8RxPFcXxnG8dx/IcjyXJ8pyvLcvzHMzckSBbWgQkIHhSr66n2OAAZiB0SiUlIFsq&#10;BH+h4UoHTKBOKiRPIGMaJjVmCJ9ggVpoFwKJE2gYyImeqBhogZsc153n+h6KAACBQOCQWDQeEQmF&#10;QuGQ2HQ+IRGJROKRWLReMRmNRuOR2PR+QSGRSOSSWTSeUSmVSuWS2XS+YTGZTOaTWbTecTmdTueT&#10;2fT+gUGhUOiUWjUekUmlUumU2nU+oVGpVOqVWrVesVmtVuuV2vV+wWGxWOyWWzVFmQMZzNhQMfyO&#10;3wJewMBxMzwNNRdiQMdxNkQMfQN9w9dQMixNqQMdQN5xMlQNaxcowNYWfLZfMZnNZvOZ3PZ/QaHR&#10;aPSaXTafUanVavWa3Xa/YbHZbPabXbbfcbndbveb3fb/gcHhcPicXjcfkcnlRpi4qLruBueBl6J2&#10;2BXGQlqBqWL4uBMeLouBnSJvSBjWBtiFgaB2mBC2JreB4+LCSB+CBBSJpiBmnlv/AEAwFAcCQLA0&#10;DwRBMFQXBkGwdB8IQjCUJwpCsLQvDEMw1DcOQ7D0PxBEMRRHEjkuagTvIaf6BlIgY1oGNCBkU6q3&#10;JG8SBPIiR9IGGyBmii7qIEULuvuhb7O+gb9Ik7iBC4i4EPagYVomWyBiXEssSzLUty5LsvS/MEwz&#10;FMcyTLM0zzRNM1TXNk2zdN84TjOU5zpOs7Tui8TgBFKEG6gY+oGU6Dj4gZBxo66RvkgQkImcSBhy&#10;gZzIuJqBlki4nIGWaFiAgZfovQiBEKi4AoGZSBhpQ4ACEgZ+oHKCBBSgYCoHFavVIgVagAaqBntP&#10;FfV/YFg2FYdiWLY1j2RZNlWXZlm2dZ9oWjaVp2patrWvbCymXU6Bm+gZPIGTKBnWhdQABQyJOsAD&#10;sJAZMeMQgYeIGeKLvoADIosNyBkmhdKIFSyLLugS8o1UyBPQiRrXigZ3oGE6B3UCVaK/W4AH9d6B&#10;R/bON45juPY/kGQ5FkeSZLk2T5RlOVZXlmW5dl+YZjmUDESgddoEXKBnSidzXQiN1XYja6oFbaBB&#10;iiZgoHTiNCMgZcIHiqIEAgZAoWK6BlQi4joGwqNGHhaJUcgVIIFSSBBQgZjIGCLM6OgRoZnuO5bn&#10;um67tu+8bzvW975vu/b/wHA2FJU9oXir1IEbKj7IAALYmg0doEvaBPNwXLKiA6Bh6gYFIPipwoHu&#10;HL9GjOe1ToKNAFKOjaRpSNxTr6BdUiUWoELuraxrWuI2WKB0xHVuIEaaB7QgU9Yks1chl0PSeb53&#10;n+h6Ppen6nq+t6/sez7Xt+5AAgoGXyHkcgY5qOYEaoUxqBeWgRuN6B7AIHKqBVb7QIbAAH54tEnH&#10;IEZpAwOELUUABez3XnumXS+gjrswAHuAA24iLSSBNLIyX0gS6oGEQFMQMLbuCBNZIs1sgTXSMsAA&#10;Av4iJgyBKoIENJ4hA3jlneU8yA0NYbQ3hxDmHUO4eQ9h9D+IEQYhRDQ+YEgUEiGo3AAHYo7OSBNN&#10;IUOpR5AxvG5hEAARBAwGkDBUQNyL1UrkCiyQJWZAgWEDH4iRwjaiBAlIWpogTv0NkBCAACBQOCQW&#10;DQeEQmFQuGQ2HQ+IRGJROKRWLReMRmNRuOR2EHyBoOJsKBj+PAABQNmQMYxNgwMgRsdwOSQKUxJT&#10;QMtwsrwNURcjwNdRtZQMmxN9wMaQNpQMUQNiwMJSeqVWFjOBs6rVuuV2vV+wWGxWOyWWzWe0Wm1W&#10;u2W23W+4XG5XO6XW7Xe8Xm9Xu+X2/X/AYHBYPCYXDYfEYnFYvGY3HY/IZHJZPKZXLZfMZnNZvOZ3&#10;PZ/QaHRaPSaWOj6By+HIuBna/rmBkaFuqBjmBt7TRURwM+wMtQMCwNpwOsQKk7nkYsSQM/wMsQMC&#10;QNnwMawN+8nFBSBsaBiWFrOBk7sePyeXzWuQQKRRKagCTR6bgCVwKWxLVACYxqZwL2/GIFO3yeJ8&#10;oChI2WLwomfjiKYpyoKk0aloEZrzwpCsLQvDEMw1DcOQ7D0PxBEMRRHEkSxNE8URTFUVxZFsXRfG&#10;EYxlGcaRrG0bxxHLEtQgT7oY1iBNcvzYIE2SFNogTbIE3EPFagYpIW4aBOKADjx1F6ioEo6FOmgT&#10;qoE68rq27SBO4gTvIU8CBPFMU2zdF70gA9aIva96Ovi+YAPqiL7vyjM7F+gYAomT6BjFASBJ+iyg&#10;oEoaNFwgdGIie6lIGa0GoEqKBKm0UIgBCc31DUVR1JUtTVPVFU1VVdWVbV1X1hWNZVnWla1tW9cV&#10;zXVd15XsSx4AEfIXIAASEvsiABIyEyQAElABJkOlogYlyjBbjV87FkWUhEugBL4ATDX0yABMwATQ&#10;hM1ABNlsXZdqyTjOaITqk74mWgYZJcmCN2ogVpIsOqBkYhYrIGVKLiQgdkIwZTqImbaBh0gZ2IGF&#10;KB4YgQGQggdQXdjuPY/kGQ5FkeSZLk2T5RlOVZXlmW5dl+YZjmWZ5pmqHWBYSFWJYy+W02batvD9&#10;0iZaspoHK2bMTSCBUlbmGzBdlx3Lc6EXTdek6xWF4JGkqtmQgYbomaqBv2AB4ouJSBlqi40IGTKF&#10;6IgV0ooM6Bk0jZkoGGyJykAAeIGeSBhAgZPIGBy90GgWKoEBKTyorWsoAAIFA4JBYNB4RCYVC4ZD&#10;YdD4hEYlE4pFYtF4xGY1G45HY9H5BIZFI5JJZNJ5RKZVK5ZLZdL5hMZlM5pNZtN5xOZ1O55PZ9P6&#10;BQaFQ6JRaNR6RSaVS6ZTadT6hUalU6pVatV6xWa1W65Xa9X7BYbFMQ9Ay9A3/UwFA3PA05Y7hJB9&#10;A2DD0XAztR1zAyNC3VAxzA29cY8s4GTIW04GM4G+8Jj8IuIGR4Wz4GNYG/chWwpA2NAxLC8NAidm&#10;9Np9RqbAfIGg4mwoGP5GtoGSYm5oGOIG44uU4GrIuRYGvIWQIGvoGAYnroEfova4EzIGMYmvYGRI&#10;PyoEBqOBYGx4GLI3aYEMoG0NV6fV6/Z7fd7/h8fl8/p9ft9/x+f1+/5/f8/8AQDAUBwJAsDQPBEE&#10;wVBcGQbBywCC46tmugYVQeqy5oEuqHLugS8qMvaBL6hS/oEwKBMG/jRgAxCFMUgTGIEx0LxogrJI&#10;EyiFMsgTMIEzUapUzqBM+gTQoVFbSyBJUlyYhjWIE5iItggTZJEQ6BjwiZ+IGGyBx2io1IGSqLhu&#10;gZlIWETPIGC6JlQgYsouB6BmW0CJyQqYBy8gYWvGgbzIE9Em0FQdCULQ1D0RRNFUXRlG0dR9IUjS&#10;VJ0pStLUvTFM01TdOU7RcqgAYCt0CADqU8mEMgBDaGw6AEPqLEIARGhMSgBE4ARSnLtAADaBgWtC&#10;BnYgZ3JmWCBiehZooGGCfhAgbuIEdCBnkmYJoGCSBugAB8LYgZ9KnXchAACFsoHLaBHmgZ3samba&#10;IE2yFGagYaJ/cQI3KgVuIEtqBW+qQMIGByD2EgViIdcUiABIyEzvU+HYeoUngBKKISmAFQJBOCBF&#10;Mi4eoGYiLlEgYutu3LdoW7yBXkgU+IlWIkIvP4AGGgYFImQSBj+qeUgBlYAZajLyABmVSYho2j6R&#10;pOlaXpmm6dp+oajqWp6pquravrGs61reua6pVQVErVSVNryJVTVaGVbV6iVjWaEVrW9cogFyBiFY&#10;CBW0cSBla7LY5HPaBgzmu7gBgwAHWgZfoGV6B58igCIG3yBcFHyBjYgYTIXxCBVafLk3wABYsEg9&#10;ZhWgZ/dBM6BGL0AuIGNaBg7Z6B1rvSBE+gd3ABdKLZ5jyBclUqBgqgdybwgfPIEdNgoHNyBOsgRw&#10;J3skuoEKNr+wgU5eOgVzgAeiBnj8Pc8Sgbpd6gYqTX06BjagYSIXaSBEbb3P+4ABXIGcKN2gAHfg&#10;AeC2RcTxgALaeSAB+QAGCAAFOhIgT+ydIxAAxoAAPH1kCAaQdwy/AACpIG/laJA2EJ1SOQNJLZYU&#10;NLYkxQh7FmMEff+cggTkCJCEIGH0icNAAOqeERJVbdiBOoIc7peBERypcIGbgiQViBweIsdh57O3&#10;GuAI00JokKYsRZi1FuLkXYvRfjBGGMUY4yRljNGeNEaY1RrjYXBsCozpxobOXYvBei+F+MA6MiTl&#10;yBCTIWwkHZA3TECEQYckcBxQpYXUQ9e5AoePwJU9cgSxiDCjIG64hSrQ7kDfoQIOJGxQEDDCRNWb&#10;OiBA6JPAkS5AxHkDd4SlehAg9mTIGAkla/gAOMIEG52hD1rHRIGs4lQS3yEWZgQKUwADdEmg4JaV&#10;hAx6krA4QNK5An1ECAQR+CAAA6kDFqnogTmYSmkjbOVC8KzXt+JEAyKc4SJjSIGmVfJD5lqhIGAc&#10;iYhiByzIkGggcqyLMkIEKQiclAALIIlBx6oAByRSZVFRoKfjzzmopRWi1F6MUZo1RujlHaPUfpBS&#10;GkVI6SUlpMWGN7Yo4xnjmhyOqII7okjyigiYZyBiYNEQOfRApdAAYAS5VckgALrIVAR1hAkLEqhO&#10;isghbyBBjIWHkgY33mkfl5H0haeSBBzIGzggU+CZQyAAFogbyyRBgIHH4gU7CdPnAAFUgb0iFLYI&#10;EeCdxKoio3IbVpVxAxAOzJkLsgYWyBubJCqATxA00kqlxX8gQYn305nJSeyhm50EShcSd3BAq0EW&#10;DIQMTrKG9kDCalogcqCBJ0IkC8gdRwAK/Ikz5CK6CFo5ABQabJEoQQAKuzxnzQCMRWonZW4lxbjX&#10;HuRcm5Vy7mXNudc+6F0bpXTupFqlJWWxxyLpHRD0dkRR4RNHoiNNiBU4IM0IZxA62AABOQ9w1VJs&#10;EDBS6Ail5gABpIW9sADICBSDABEKAr9iG4AaEQSvlCAACyIPU4AFUCFHAIFLEAEwiM2GoXXIgrPB&#10;FEDDgRcaxA4jkGrAABZhAmBESGSQOoUHCMBXIGyI7ZE5tzblwQS2AAKkgAv0RQW8hogkHkaACuwA&#10;JxX/dArshmBCD18CUQPHpCn+iMfaRcasSSD25xIQODJEmEhSrKRu/wuiBgaIm+IgSyiBQHy2ABHo&#10;AK+EcYbdXORAABAoHBILBoPCITCoSfIGg4XCGFAx/EIrFopAl3AwLFoK9oGj4GvoGBoGcoGRY7EZ&#10;RA31KoGAYGtoGSJfBmPA0dA3ZAxvAzpAwpNoKS5lQ6PSKTBY5AmbAxbSoI/4GMoG0KjWKzWq3XK7&#10;Xq/YLDYrHZLLZrPaLTarXbLbbrfcLjcrndLrdrveLzer3fL7fr/gMDgsHhMLhsPiMTisXjMbjsfk&#10;MjksnlMrlsvmMzms3nM7ns/oNDotHpNLprdGAAwM1V4EMdPsKyPoGwY6i4GdsMuYGRoW6oGOYG3q&#10;GZ4GmIPU4FMYsyoGkYGy4G4oGB4GJoGUYGbIGDo67YGOIG3IOA4GKYGCYG/pBAx7C/HAi7A33BwJ&#10;A21A3fB05AzHWjdeJBwcQMK0DK1AxUQsa0DJRQzRQMhkDLpAzwQt50CFJAx3QMDUdLxAxNQM+FDB&#10;p0EDiVzIQiZAjmQsAnWRNAx5QMH0dPlAw7QNTkGeVAgqQMCHqQMk3AQs2UDF5Az9eR94UQscHsTY&#10;z4qRlAzxQuP0CFNuEDAxHS4QMUEDjdNnpQItUDEFHYjQIikDKdAzYQeL0CVVAhtQMW0Dj1SCzQMT&#10;mxoGgqDoRmkNQJD02RJAmpWOdAALFAxMXpyQAE9A5+VkQEDmBAnVXkv0DEmY2WUwAI7ABUFZpWdg&#10;Aa2hawrGsqzrSta2reuK5rqu68r2vq/sCwbCsOxLFsax7IsmyrLsyzbOs+0LRtK07UtVdmpatmav&#10;a+1mTbNAm1RZt0CblhW7QJvUKb9AnBQJw02cVAnHTabAAIFAySQNH1JEOBkDA9HRfQMolKpFAqAQ&#10;o0kDC9Wn8QJ/r0lQACZQO60Fd1ApiQKAECMVB41QJ0UCBVHcEQIbpWVqm0CKlAwWwHA1DH5A73RY&#10;vXYQM81eB5AywQO3EVdtAiVUpM0CqNCjOQMM1aCJA3NQIE0dJ9A5QQI8laESb1BR2ekCKZQ5JQIo&#10;UdPVAxcz1Whigx6FDpkAMIt3ctz3RQ6HACiUvosAKNWYJ0DqFAgZXYpUDGBAz8V4jEDHNds6uhAz&#10;IZqpqoqpWKsVbdea5vnOd57n+g6Houj6Tpem6fqOp6rq+s63ruv7Dsey7PtO17ZabYazP+3XG3wA&#10;uFFbjAC5WEucALpQnFrtAC70vvEALzS/dyFWIeEDIdHdgQLXp9pJCzT0t81Kw4AMQS/2ECHpYvoA&#10;D1kWgdAhY4hYmpLJ3ELlNAg6iJC0lx0gYNCFoVf0QMa5ZjskCFcR0VhAwqlKU6AAI7+CBg1SUUpx&#10;ZAnGkWZa9uCxYV+kCFehwhbIgAO+XqQhT5qjwELJcQJgRAhUFiJOQIRrbk/u8hzDowrd28kqb230&#10;tJKSBJwaiW4W5AwrEDHoWJMwABPEDfkW1fYAD5QJM85Qp5WnMECVfDuL8YIwxijHGSMsZozxojTG&#10;qNcbI2xujfHCOMco5x0jrHY0TuVtO7juUd3zwCIPCeIYN4zyCEPKOEcQ4xHTpkCYYQKAZYASkDaU&#10;QJLxChjI4KU29SZCnwECaYQI+hSXyPmIgOOChAx0leAu5EgYIDfSoIFIwtBISBNWISesgQSiBvGI&#10;Q0CShFYigAC0WpAZAmoAAcGQpowACilJghBIhT+QAQVIEksm0ygAOSIEzwhQ5yBg2IGOQtSDSBIL&#10;IVNeCJA2bkKJ8/8gSfCEIfIFEMsj/gASYk+R1t7cY+T+jMIAgYfyhzbAA8st8oAAL5gIWFSrhSBB&#10;qZyWqe7xEZkCAUWIcJA08ECbeZ+LJAnLFRi4q6f9JqT0opTSqldLKW0upfTCmNMqZ00prTam9OKc&#10;06V1HkzC26bx+NslxcxvJYLskQvCRRFhIEDDiWZIJAlsgAncQlVEASkybe++GUL4z+kdbIQJw5YS&#10;akCiQRZ6hAm7lraAThTxCxNEDeeQhjAAJHAAksABAtRyBHPIE3ss6fG9v7IVBBpBSJoQTIFNUAE6&#10;SVScABR4hbNQAUBLbYsYZ1CFiWIHOchIdSBpuIsFkgcMi0vPeiRCflO7VtymJWEobCiBFALqh0gS&#10;lyBNopCicjqciBWxYmSIvQLiBtrIEe4gVwyBH2IVJCTwAE0ECFGQNFppaQKpi2VRzNrLt3cu7d67&#10;94Lw3ivHeS8t5rz3ovTeq9d7L2q0p6Zen9NqgriqG8Woq6kirukSvIjqW4rlpkIQsZksXukCseQi&#10;51CZRFIlI10gb2iwE6IFU4izyCNFtVMx6xWA8CmLOWACzBAkckKoLQcodiJpYFsaR2hYAKOEVCE4&#10;At096CtAIRW0AFgyE4pITN8gR4ZZFqOuQIZJAwIELtVDkgKAACBQOCQWDQeEQmFQuGQ2HQ+IRGJR&#10;OKRWLReMRmNRuOR2PR+QQsPQMOwMAwd9QNtwN3yGXQgEQMVQMFQd/wN2QNsy+eT2DgWBs2Bi2Nze&#10;BDKBtCfUumU2nU+oVGpVOqVWrVesVmtVuuV2vV+wWGxWOyWWzWe0Wm1Wu2W23W+4XG5XO6XW7Xe8&#10;Xm9Xu+X2/X/AYHBYPCYXDYfEYnFYvGY3HY+sD+BsC/0qBDHIZmJD6BsGHouBna1rmBkaFuqBjmBt&#10;6JmeBpiHkWBrynrqB7KFMyBjWLrOBkyFtOBjOBvuLpyBmOHkiB6SXLiBkeFymBE2BsuBgKpqyBkC&#10;Ft+BjacV+YwIUwMNbeBjuhwMDwtjwMdRfoQLpQpn7uBv2J7SBCGhZ8oGJaBmc7KnpOgRYPWhaVoE&#10;HCBncgYFoGYqBhehZkNSqYBoGYiBwghTfIEJzNRNE8URTFUVxYr6gIEoSBKIjSjAApCBMtFsdR3H&#10;kex9H8gSDIUhyJIsjSPJEkyVJcmSbJ0nyhKMpSnKkqytK8sSzLUty5LrAskgTKL9HLMS8ubOIEzy&#10;HEQgY8rWXaBiI08NoE1iJNcgTYIUfyBwBMLavU3L9ItEYAOAhThIE4iBOMizkIE5SFHsgYewKl5f&#10;u6h5zIGekDp9GrtIEDj3IWeaBh4gZpI/BIABQkiBgagYRvagQQVggYTIGBKNvigT5os+oAPuhL8o&#10;E3iBP4h1WGFU6HnKgZ608ntQIHUaBPehR4wYgRqoGCqBmMgYSIW5wAOYqxaoGJSF0LEszXfeF43l&#10;eaHxeAEYgBGaMxrG4ARzemAYDgWB4JguDYPhGE4VheGYbh2H4hiOJYnimK4ti+MYzjWNopMAATEv&#10;syY4qE0ABNSGk6gYyLPWKBGHC6FnXOgAG61rX5i+SBm5QCBNwhLdWM3rfuC4biuO5KF02gTVIEcS&#10;PgfDyBhYv4gsmi9+jBmdxoECCt16AFforYNhoRYoAWOAFkoaCMKoG86/ZLl6BJmgUNIFlqEwWgQo&#10;quUaBi5diB3dkfCcLw2OXtfF9Ixfik8Px/IcjyXJ8pyvLcvzHM81zfOc7z3P9B0PRdH0nSytj2QL&#10;5kXTId1CHl7OOWaigQXIWcDwoHmU75uhR05m8CnNtnqF6Bs+hIFQ6E0SAFFgBRqK0eAFIoSdGZ9u&#10;j22IFD+56pqyHAogZBIHrKBV2qVuoEDaB66hWv7CimxoXs20bUhgJ7agQTr/SvtIGGBAxkkDAMQt&#10;4SwirikIGFtwKJHWQNgdA8uLiVaL7IGv1f8ECAACBQOCQWDQeEQmFQuGQ2HQ+IRGJROKRWLReMRm&#10;NRuOR2PR+QSGRSOSSWTSeUSmVSuWS2XS+YTGZTOaTWbTecTmdTueT2fT+gUGhUOiUWjUekUmlUum&#10;U2nU+oVGpVOqVWrVesVmtVuuV2vV+wWGxS8fwNgVtoQMY2O2SQawNlQ9dwMjUMOwNkwMMwtqQMZw&#10;N9RMzwNMQt0wMdQNvStdQMiwtmQO3xZZwMmQtp36BvuLpyBmOFuiBjmBuCPhKBsSBimFvOBsulnO&#10;B2mFBaBq/ESN7QNsQN1QNhwNhQPMwJYQMgQtj7mLLiBkeFs/JQN+w8KQNiwMTQt5QPI0Z/wM48SB&#10;iu8QMFwvjwIozNRwMuQvKwInW37ff8fn9fv+f2LAKgZmoGFqNvCgQZNm/0FQXBkGwdB8IQjCUJwp&#10;CsLQvDEMw1DcOQ7D0PxBEMRRHEkSxNE8URTFUVxZFsXResCyoEs6tNoAC1xgqoXIG6SBAEyDpqEF&#10;6BmcgcfoUaqBwQgTAokwaBMKhTDoExKBMWlTGoEx6FO+ADJoq+YAMuhTigAv6BM4izPIE0CFNEgT&#10;SIE0yPAQ4UgoTIqBTOqoDIGU6BikiZ6u8gZpIGXyBnYgZ4IGbqBnuhYGoGZCBhU5TmIq5yBOghUe&#10;y86iHgU1K1IWuKBBuqYLoGYyBhEhZassmZUIGK75IG+sc1zXVd15XqZwAgUBIFAiNQMAElgBG1fW&#10;XZlm2dZ9oWjaVp2patrWvbFs21bduW7b1v3BcNxXHcly3Nc6ExkAEaKzG0cXQl67oE2CBVUhRxIG&#10;GiBnWn4iIGuaHVMAFUItJ4ASihMpgBKoASulMsgBLaEy7L6KTDMaEzLPc0orNYATahM3gBOIATmk&#10;JeIGIaF3xU6B5EqGMTCiBOoGR6BySkQIOxStLyoi9NABTiE09L7qoldl1IQb6Bhw3yngdVby57ha&#10;Z4hiSETDXF4a3rmu68ilgABYQAWIjNjWRZWv7Vte2bbt237huO5bnum67tu+8bzvW975vu/b/wHA&#10;ovdV2Kxd3BIlI4AZQgQgoXowACTf6fksgY0oeRaBjsi+DYQhGFYZhyUatICBYqieLswzU0M6z7Qt&#10;G0qRlcgb2oUfiB8cgTVKl2b2IeUKBjEgZ/JOEdJoG66FOXnzmue6M78giHU9sgYe+OqXGABlSFHP&#10;piB5YlOoIFViBPMhWs8R9P1fWrOw7HsqMbPBP2fp+v7fv/H8/1/f+f7/z/4AQBgFAOAkBYDQHgQQ&#10;twhaFSQDFIQMLZDxNkDDMTsCJ5yBAlIeFggYqXOGEMMph0RJ3SJcTuxZWKZHVgAY4RRjzICEMiZI&#10;yYkAaCBiXcw5ol4CSBs0IEB976PGbkDF6QMfBA1RO6gaQkdr3iBDcJWv4gTACGvLao81Tbz3TKgI&#10;kGwgYkyHiGIGHsl56SBCeIGByIJAk8gAZwABRBAojkGD0QMQpDwtJ+JW9YgQvyBgDVsfSBMg5CP9&#10;fcgNAqSn5yFkZI2R0j5ISRklJOSklZLSXkxJmTUm5OSdkzAtGsS4AhTIGKwh5uyBRSABFYmgZSBi&#10;aIeowgQOyBjWg+lCELzGGmMMc6VT5FhaEDCW6pPRm3WpsdenB2JImysCTqlJO44yVhWg6Q8bRA0d&#10;kCHyQM1D4yBgnIXG1fRAljEoFKQOPJDorMMIoLkukWpfgAeiQ9d8VgDkLHMnefJKp0gAnOQ6WyBy&#10;BzbIMwQADuwAAEIXH4gT2wATlJHBMgQZCHvok9RejC05DrDkTQIgTaaM0hpFSOklJaTUnpRSmlVK&#10;6WUtpdS+mFMUNO5jgVugIAHzQCXsABgQHiHxvVqQKN5LAlR6IE+IhrvQASkI052XMV5dpYl7CaLZ&#10;FjcECCgXyRTrE1OuTc7BORI5AHGhSQ095AgvkDogR6MwADskCSGQ4PkdiDwXIFFacBChyr5ZcSdr&#10;UHiBTPiqpgikwSBTDU69AidYwAWGAAEgh4oCBhhJOpKbxAgWEPDwQMRJC0+kCezHwhLHJXECeASJ&#10;hjEK2kMotTK1xAABAoHBILBoPCITCoXDIbDofEIjEonFIrFovGIzGo3DALA2bAxbG3/AxlA2hHJT&#10;KpXLJbLpfMJjMpnNJrNpvOJzOp3PJ7Pp/QKDQqHRKLRqPSKTSqXTKbTqfUKjUqnVKrVqvWKzWq3X&#10;K7Xq/YLDYrHZLLZrPaLTarXbLbbrfcLjcrndJyI4GbYHJK8AoG44GjLrgpYe4GhIm6IGgYGqIG8J&#10;WFoGY4HhYEC4e+YGQ4GxY2Z4GmIW6YGOoG3puuoGRYWzIGNYunoGYYW8oGQo/F05koXiYEOYG4Jn&#10;m4EuYGA4W/oGj4GfYG942CIHsYEWYe7NdwIOBIGwdJDztA0XLyVA1NAwfE2VAxxeomo4GXIXj4EQ&#10;IG0YuR4GtoHfYVyUCYFAh+QNmUaAlAygQMVkPaNAg2QM4kPE9AyvQMAULPhsmMRtr0CKRAwmRMs0&#10;DE5g4mieKIpiqK4sV9HkCSBAkiRpewASZAkoi2Oo7jyPY+j+QJBkKQ5EkWRpHkiSZKkuTJNk6T5Q&#10;lGUpTlSVZWleWJZlqW5cl2XpfmBZnoQJ3UCC9FzaQMvEDLhAz1QM+0Di8AJzBxAxNSFAwiRcjUDH&#10;RK2fQJoUKg0AGlQJp02alAmrQprUCh1FXiQKf0ONVAyJQOhWXQKjwAX9Bm6QJk0Kb0AG/QJwUycd&#10;AihQMW0TL5ikDMJE31QIfGaROlQAn1DqZQJ4EOgUAByQMnYERNd0CF+fkDgdFjPQOD0CPxEyQQMb&#10;0PNJAyKQM60DAxAzJQM5XaQOH0CFdEy7QMgkDMRE23rhAxBRO2kCJJE5zKdAxTQ8+mGQMl0DddCg&#10;HQMXUDIhAwTReI0CiWYcTxTFcWxdFZzjEAIzRmNY3ACOcYyPJMlybJ8oynKsryzLcuy/MMxzLM80&#10;zXNs3zjOc6zvPM9z7P9ARG1AALJAwXVsrEDs1Aj2oBoGid6iGoaprHYRYUUDK5KxuQMk0HqIAKkQ&#10;mpqoACqk1w5AitQMP0Tf8ADOQM29yQMGUDmdAg0fyIkDFWyUOCG40DBVE8i0lAn3QKrAACBAxL3d&#10;A2RQq1kCOdAwdQs6kD2WiURgtAipSsadPQrhEC1pAg8RM/UD3FAtzQI3EDBrkECDPe0SLBA7rQLA&#10;UW7RAi3QMLkTN1AzLQM1EDnZvu1Q09EDAruEFxAAMS0H2PZ9rQManmNElSf2/i+P5Pl+b5/o+n6v&#10;r+z7fu+/8Px/L8/0/X9v3/j+f6UYMEDJlaZT3WECEoQMPBA0MkuUCABQZCVCqHAA50miiwAKNISp&#10;5SJFHMECXIQJuxGhVoKa+btUrmzsk6bSABZBAkJlGFifAgb0CLHVVanIn471skDNqQJ3RDoWNEIm&#10;42DbkSNnmIErAhzpgACfccUd1AAAvJuJWCtdBA3+k6iKABGsRyEvVeu/uL8YIwlSe6jIkb4EcRij&#10;TGqNcbI2xujfHCOMco5x0jrHaO8eI8x6j3HyPsfiWJjAAXkgTCiBIhKEMMgYhyBvCJsGogYlSFjx&#10;IG7cgTxibJlAAD4hY03hkbCYQNfpAlxEWk6mY9sNCBRQIUfNGxAxvk/OisEgYbHBk3csQJXwAICE&#10;CWIRwLByiBgYJm5QAETl3kCUuQJ4kaCBIXIVCAgTnyKhQioZYi7rgASVIitAAAdyBhrIGBQm45jA&#10;SQIG74mMSVJgAhmAAAxLzGkCDEscgc7iEHFIEEiP8/J+v2jIxyMxAmQMin9Qag9CKE0KoXQyhtDq&#10;H0QojRKidFKK0WovRihc43UkDC0QNwJAgUkDU4RWXAAHZECTSh4zicCdhGIGsYhUNyBBwU0Tcw7e&#10;SFuwkESuZlPCBAqnEQNt7ix2kDW4QKR5AoBNhb6QtcBAl8AAHcUdPZAk8VXIGCQgYHyJoRdjIwgY&#10;qkIE3iCAAMxA5NxlIEA4h8rZlAAU8KV45C05zsBQQuoxApB1TIvFan4AK8ECo2ACojBSBrSIFLUg&#10;SNSKLLesQOUBAqtkCA9V5uhAj9kCmip8oYNyBhogBUAh6pnkECf/ZmVAAA5tUIUZ0gQg2ekBgAAg&#10;UDgkFg0HhEJhULhkNh0PiERiUTikVi0XjEZjUbjkdj0fkEhkUjkklk0mAsDZsDFsbf8DGUDaEnmk&#10;1m03nE5nU7nk9n0/oFBoVDolFo1HpFJpVLplNp1PqFRqVTqlVq1XrFZrVbrldr1fsFhsVjslls1n&#10;tFptVrtltt1vuFxuVzul1u13vF5vV7jgHgYkgYQgYCgcvgWGAABgb9gbmgbhvlbwkCCMDf0DAcDd&#10;+Lu4ZgYfgYEgeKgWX0sDcUDctL0gAE8DCejg+IdkDbNfyYAyungWZgWbgWMmwagYe0Oy3gA0wAyE&#10;Cx1WwUC18ClMGxDkx+R7Xb7nd73f8FT6oAlcClsaxExgUz8Pt93v+Hx+Xz+n1+33/H5/X7/n9/z/&#10;wBAMBQHAkCwNA8EQTBUFwZBsHQfCEIwlCcKQrC0LwxDMNQ3DkGPG8oAPOjL0plDsTRPFEUxVFcWR&#10;bF0XxhGMZRnGkaxtG8cRzHUdx5HsfR/IEgyFIciSLI0jyRJMlLZD6WJcmESyXKUpypKsrSvLEsy1&#10;LcuS7L0vzBMMxTHMkyzNM80TTNU1zZNs3TfOC7Sa80noE9QAPZOM9T3Pk+z9P9AUDQVB0JQtDUPR&#10;FE0VRdGUbR1H0hSNJUnSkJTnEM6gBO880rTtPU/UFQ1FUdSVLU1T1RVNVVXVlW1dV9YVjWVZ1pRN&#10;LxEjESPXWteV7X1f2BYNhWHYli2NY9kWTZVl2ZZtnWfaFo0pW9M03aVr2xbNtW3blu29b9wXDcVx&#10;3JctzXPdF03VdasWo9EoV3dl5Xnel63te98XzfV935ft/X/gGA4FgeCWVd0R3hPGC4XhmG4dh+IY&#10;jiWJ4piuLYvjGM41jeOVdg9c4TTmO5HkmS5Nk+UZTlWV5ZluXZfmGY5lmdpY+i9dYVmmdZ3nme59&#10;n+gaDoWh6JoujaPpGk6LmyLZxkWlahqOpanqmq6tq+sazrWt65ruva+7WmIrp2wbLs2z7RtO1bXt&#10;m27dt+4bjuW51HsSKbJum871ve+b7v2/8BwPBcHwnC8Nw6Jbsie8cRxvHcfyHI8lyfKcry3L8xzP&#10;NTdxSJcZzfQdD0XR9J0vTdP1HU9V1cqICIAAIFA4JBYNB4RCYVC4ZDYdD4hEYlE4pFYtF4xGY1G4&#10;5HY9H5BIZFI5JJZNJgLA2bAxbG3/AxlA2hJ5pNZtN5xOZ1O55PZ9P6BQaFQ6JRaNR6RSaVS6ZTad&#10;T6hUalU6pVatV6xWa1W65Xa9X7BYbFY7JZbNZ7RabVa7Zbbdb7hcblc7pdbtd7xeb1e75fb9f8Bg&#10;cFg8JhcNh8RicTKYFK4FLY1L4FMYFM8Vl8xmc1m85nc9n9BodFo9JpdNp9RqdVq9Zrddr9hsdls9&#10;ptdtt9xud1u95vd9v+BweFw+Jxa9jABjgBkIzkgBlABluN0+p1et1+x2e12+53e93/B4fF4/J5fN&#10;5/R6fV6/Z7fd7/h8fl8/p9ftseRyuZGOd0Ok+8AQDAUBwJAsDQPBEEwVBcGQbB0HwhCMJQnCkKwt&#10;C8MQzDUNw5DsPIQ/KWJcmCZQ/E0TxRFMVRXFkWxdF8YRjGUZxpGsbRvHEcx1HceR7H0fyArMQsfE&#10;bJxLIMkSTJUlyZJsnSfKEoylKcqSrK0ryxLMtS3Lkuy9L7tyG5ciufI8wTPNE0zVNc2TbN03zhOM&#10;5TnOk6ztO88TzPU9z49ExP2i7+zNPtCULQ1D0RRNFUXRlG0dR9IUjSVJ0pStLUvTCDz/Mj/UzT1P&#10;1BUNRVHUlS1NU9UVTVVV1ZVtXVfWEV02yMSMrWNb1xXNdV3Xle19X9gWDYVh2JYtjWPZEI1m5tau&#10;jZNn2haNpWnalq2ta9sWzbVt25btvW/Hllv5Zr/3Bc1z3RdN1XXdl23dd94XjeV53petU3FQNyXt&#10;fd+X7f1/4BgOBYHgmC4Ng+EYThSoXwi1BVtheI4lieKYri2L4xjONY3jmO49j8HYaiuH2dkGTZPl&#10;GU5VleWZbl2X5hmOZZniORIpkly5pnWd55nufZ/oGg6FodJAmgYYoHoyBA2gYGIGfyBnYgZzIGcq&#10;VKmAyBhsgYMoGDqBgcgZ+IGb6BnQgZkIGerZhwgYOIG5yGACgZ3IGXyth6gYL7ghe5oEdqBl+q4S&#10;oGF++J9qCBH7sSB8WgRyIGbiBnym4JIGIKL78ABhIGdSrgsgYfcOhvNGGgZ0qOCKBiEiZg6jomAZ&#10;siecdh2vbdv3Hc913feIAAIFA4JBYNB4RCYVC4ZDYdD4hEYlE4pFYtF4xGY1G45HY9H5BIZFI5JJ&#10;ZNJ5RKZVK5ZLZdL5QO4GbYGNIGI42+IG1YGqIGn4G7ZhAwXAzPAy/AxbAwDF2tA1bA0xA3NQ6tMF&#10;NAyzF3jNYG3KvFA7A2jAwjE7LAhhYYuc4GjLZEq7AnDA2vA1BA13A37HxlA2bG0XAztcYqj4GcIu&#10;SYGuMNBMLAkTE0bAzpj8xA4CgAAgUDgkFg0HhEJhULhkNh0PiERiUTikVi0XjEZjUbjkdj0fkEhk&#10;Ujkklk0mAsDZsDFsbf8DGUDaEnmk1m03nE5nU7nk9n0/oFBoVDolFo1HpFJpVLplNp1PqFRqVTql&#10;Vq1XrFZrVbrldr1fsFhsVjslls1ntFptVrtltt1vuFxuVzul1u13vF5vV3B0DREDMkDlM6aUDOcD&#10;Xk3E0DS0DIc3bkDNsDXF7kCcgZjjeBgSdqZcgaji7JgY4q+TgSSsa9gZ/gbFjYugekgQIi7VgY0g&#10;b4p4L2cDFcXI0DXdD20CY8DGETcMDGsDdeW6XT6nV63XsWDAErgUtjUvgUxgUz7Hl83n9Hp9Xr9n&#10;t93v+Hx+Xz+n1+33/H5/X7/n9/z/wBAMBQHAkCwNA8EQTBSwAkgZUoGIijnugY2IGTyRsWgRZoHD&#10;KensgYpso/DMIEzSNF+gYhKmWqBiU0bStOgbVLNCaBDEgZUIu2SBNoADjoqfjHIGYSniAgZfIGAL&#10;hOIocjIExKBAGi4woGUEFyvLEsy0s7tO4ADvIy8AAPEADyS3M80TTNU1zZNs3TfOE4zlOc6TrO07&#10;zxPM9T3Pk+z9P9AUDQVBvqA8cIGKCJm+gZgIGWyBnSgdDIEHiBiKgYdImfUUtejbfIFFiBB+h9No&#10;EyqBFUgbmoEDiBiqgYkoGBKH0WgQg1U+kSABEyMnZTCBm2pYRIGZiBgjF6BNMqzUABGaGyCgVIoF&#10;JSRAYga+o8d1foEbKJx2AEex+jBGoGOinkugY0I24aBOKoTPRsh5/IGASDyIgUVIEftCX5ft/LzL&#10;qWJcmCZX/g2D4RhOFYXhmG4dh+IYjiWJ4piuLYvjGM41jeOY7jyIC8gZQoffaBEmv1IIneqBCugZ&#10;KIHBqHOTfDdouQSBj6h5vIGNSBlyiYeoGTCBhUh9QgAJyB3m99dV4jjOABeCkjMgZMoPMUxZWhMe&#10;2UqtmWchhKoGRKR2oAFZoEB9JIGI6BjOgYKImW6B6SgVoIbb9wo23CBN0gTeKNY8eIGEqD6WAGtI&#10;ZdgAXcnoNt+gXHoU1iBMehVSgBW6BGNj/O89i+Au7gbw4Lz6AACBQOCQWDQeEQmFQuGQ2HQ+IRGJ&#10;ROKRWLReMRmNRuOR2PR+QSGRSOSSWTSeUSmVSuWS2XS+YTGZTOaTWbTecTmdTueT2fT+gUGhUOiU&#10;WjUekUmlUumU2nU+oVGpVOqVWrVesVmtVuuV2vV+wWGxWOyWWog2BsaBiyFv+BniBoqRjyBrGBhK&#10;HlWBqyJiGBs6BhCFu6BkiBsuNieBrmBh+FvzCwNe2aOpyBmPHwMCQ9fwMhTsBQNcQMiwd7wMEw9k&#10;wMcUs2wNJQ9AQNAzcaQNRwMUQ9+wMjQNfQ8XQPVwIEQd/QPQw7IQIhwNhTvfwLGQZ9wO3QIDQ/pg&#10;BdzMwwNPQt15eBp2BhWFpiBmnKe/4fH5fP6fWRgWBs2Bi2N9kABkgZoPtAcCQLA0DwRBMFQXBkGw&#10;dB8IQjCUJwpCsLQvDEMw1DcOQ7D0PxBEMRRHEkSxNE8UPgB6BnqgbmxTBwfIGYKHmAgYiIG3qTPc&#10;gRLIe0aBCSiY/Noh4zoGTSRiCgZZIGBiFlOgYtQsyyBMwhUWoE/SBRkhR2IGHSBm2m7doEZiBgWg&#10;59IO7aFOKADWqU16BNihxBoHIidBmgZdLuh5PoGMThOIgbjoUwCBAugYNoWRqBjonZQoGLyDv806&#10;BAU7iBu+lwB02gclzdMDFxuhZzIGGyBnLGFWVbV1XwS/EtP2/qBwAgUBVhXVd15XtfV/YFg2FYdi&#10;WLY1j2RZNlWXZlm2dZ9oWjaVp2patrJuAMkIGVyBlva6skegY4IW5KBCkuqVxWgRjoGFKFmygYYo&#10;HS6EyegRioG4aFG+gYXoGeaT24gQooWdCBtugVVwjKoASuhJ8IGPKBkPQqFjI86b3GgVwoUVqBhJ&#10;fqFzfOKkzmAE6obO6BTynra5Wh5qYOgZ8oXfQATfQyElKgYDoGKiF5igQaoHiCZPUgRlIGECD4Mg&#10;RZoGMtNIFTiW1uAC1IFnqFEYgY6oGMyBkyh42IGStv7PtG0wpWQAS2AD+I0/2rVztW67tu+8bzvW&#10;975vu/b/wHA8FwfCcLw3D8RxPFcXxivBgw9PoEJsc8am9vIEwyFHBmSBHal5XoGKCFnSgYcoHfiF&#10;YQADEIdJKBSOlS9IEVS8r2nYIoHRSBU8gV6HIgc1pdhmHIRcoAO62aBLohTOoEz6ZM2gReIGH9Ko&#10;GLOuoHPdRIFkikZNlCGZUAGWJ5q2k92hff+7VWa0I4yFlT2yBFWzKBRwgUaJlyaBSahQtiBtPIEJ&#10;dqR3iXlyIE14hR/n8AAOCQIEZA30AALwQpM7ymZuVg1BuDhBW2NubgRluSAYOwlhNCeFEKYVQrhZ&#10;C2F0L4YQxhlDOGkNYbQ3hxDkpS2SBKAIEF8gZ13MHAh0RhNsBkuELGqWsmboCBOiIUOpUZAhukLR&#10;4ABHxDmfkCY8SpMoAFEAANSQoUxAwtkPa0ABKZAgKHYIO/UgQ4SDl+ieQMKZAwLEDjaQI5YAGigA&#10;dIwkgbOyBJ9IEeUkTwyHskgaIQhbniBJhIENol5bEzM8IPJQgQRyBi0IGCtkRrDXGwIe+N8pOwMF&#10;pIHHRh5A3lttfcQJnBCy7ECiu3SPJChHEDDmTN+RAgrELiAQJNKPYCtUJQYJpBAwSkLk0ABVJAh4&#10;kHf8AB/hCUXycIFA+Is3ZvIhg+rRuKtoSTfnNOedE6Z1TrnZO2d0754TxnlPOek9Z7T3nwSReRAh&#10;hpoIOLUgYT3KT0h4ACCJAgJkDbY0eMRA4ykygEAAJjBXSkDc2QoVBAwrmDlcQMa5K4jvNABJIhI0&#10;V4xuIVMoAEF6DELNKQKkSkCBMaABKkkUzw9vzMqeYh0rzCECpMQJthCGwECE2S8PRAxCkLbNAk/K&#10;7ZQvsTlKROyeCfu4XvVAhTxgeyqIUzaWZCqAEComQIWFAYlOcj8StRhAhkEDA4Qen4AHHkCoEQIS&#10;cxyV13ABWchzXKnEKjuQIvhDqHgAjPPmxViylThIFCEjEI1cWMspZWy1l7MWZs1ZuzlnbPWftBaG&#10;0Vo7SIpoLD4AEwyExCAA5mB1pSXu6pXXBd5A661rIUdV47QJyECtYSyas1yEDeVQQOSBCV1AAXwQ&#10;KUBBnjHddkAB2BLUXtRIEKAjciiHKhAAMQgc/apEJpE88lMR39JwIOi+l7N6nkCXc9y9FU06Slqs&#10;T6VkE49kJHPRWOMsb2PwrEQOsoAJgkCl/NhUr+SVxbABHAhKQAAJCIEHEgcuyHHdmQSe4JC2aECe&#10;rLIhcFb/gAZAQq480QAXEthisgAAgUDgkFg0HhEJhULhkNh0PiERiUTikVi0XiYFgbNgYtjEDf8D&#10;GUDaEfk0nlEplUrlktl0vmExmUzmk1m03nE5nU7nk9n0/oFBoVDolFo1HpFJpVLplNp1PqFRqVTq&#10;lVq1XrFZrVbrldr1fsFhsVjslls1ntFptVrtltt1vuFxuVzukDGMDYcDBcPWsDJ8Dft1wWDhpqga&#10;Vh6yv0LCUDY0DE8LZkDGs/UUDLsLe0DH0bhYPgbFgYrg71x0DIsTasDecDD0DDUXekDG8Da0XTkD&#10;McPIUDX8DPkDQcLdsDHUDbUzkcCY8DA0HbF2gYI08CFMLZMDHFXNsDSUP4cCP1LJUDvsO28C2sC2&#10;cKF0D7MC6kK84AJkDDfw/ELR0DOablgxaFMygRSIGOKBv6hwjIGXaZhIgZlIGCKFsegQfoGfiHkg&#10;gY3oePKBkQwkRxJEsTRPFC3I0gSOIEjyTJCgTlgAksUxtG8cRzHUdx5HsfR/IEgyFIciSLI0jyRJ&#10;MlSXJkmydJ8oSjKUpypKsrSvLEsy0sIAoGUCBi8iZ9oGJCBl9Lc0IpCiBPiAASoeLSBlOhbIxYvS&#10;Fl0gYjp/ECBEMh4nIGWbPtC0aDn8gYBIWd6Bk0gZVIGbqBs2gQMIGGCBjkgYgImSKBjg3DdN431L&#10;oGZCBgOhYz0amZAIGP6FkagY6QnQrrOw7TuO88CBvGo0VgAWyBiIh5cIGJKHvfNjpoW+r7oMVqBi&#10;khb0gAGiBnul4OwigdLIMdCBhsgZxwPBKHwYgUHJkOyBkSh41oGSyJvWABhOchbVoEyqBWzNN/X/&#10;gGArDYEWgBF6PxiAEZxrgWG4dh+IYjiWJ4piuLYvjGM41jeOY7j2P5BkORZHkmS5Nk+URKu6BLyg&#10;S9os+q/oEwOUyHLqBUcgQyIffIAOOgR5Toz2XIWRiBjqn9VoETCHiggZY0IgTRIE0iJZaAA3JIi7&#10;noETyBi2h9q5WAB9Im3KBN2hzeoE36BAIgZguMhe4oFTiXVTqSBhmg+yoFYmWVrvNboVNrtqs7qB&#10;O+hzwgBXyiv+gWjIlsCBFNZL9PlZqB2egopoGViF5oAG/gAYCXi4gZRoXqCBacg0EIFBSG3QAF1J&#10;a+YAQsAGxoQddwoGcCMrw2iF4SJrzZr5PleWuuCI6k+E4X5np+p6vrev7Hs+17fue773v/B8PxfH&#10;8ny/N8/0fT9SC5uAEvoFMKTTGgUyoFM/1reMyBkvRKF0QQILBAxVuXIEM4gYAyFoiIEn0np5SBH1&#10;IY64ADrCEmgcEABqpDRvEDByQMdRKwKuYAACEha/QAGdIEZMiTZwANpIa2sADbSCh3RCQsdxAwdk&#10;DOiSpcUF23kGGiZQgb8wAJrAA1MAB13CK5cOrshysCBCCJ/EoAENCBOoIFAghw14mAAaCQ5ZQAE2&#10;u4IQs4g63gAISIEtshSHCBOwJafWBxCQqEDWi69cyC0GkvQwQIXsByFoBIEFEk7WSBKeIdGZ/Ei5&#10;GPfeci56BImtSNkpJWS0l5MSZk1JuTknZPSflBKGUUo5SSllNKeVBEWxjEIGAolbMTASpKdBJyxA&#10;gEkPUHIOWJDm9wpIfAoAEDCeN2hi01p7UYjqGIcqCQ5M2mECaUQ2OYt2zKibUqQgwLFuS2IWGggY&#10;mSVuSAA5AhKriBCBIPEaJEVCEOFV04kh8dwANebcSt9oDm9O/IEChwJEWEuUAAnMiUYYxuaIE5wh&#10;AqSBhWWpEIgSlCPgjm2AAxpBhxPEIEuCPDsVzx7JcJ0gYYiHsyAAYokwICBjLIGBQhZrT1EDi5LK&#10;mVM0fyPYNJFGUk6aU7p5T2n1P6gVBqFUOolRajVHqRUmpVS6mUyfa+8AD8SWxEWRH6ppM5CIFlaQ&#10;8aSeiB0aIjL0AEKiGmIIEGwn4QUzEPoBLWCqtoMELHS3IgUGyZBXIGKhQCgpqtoVG2wg8WnSkDB4&#10;3NTZJ2XgAObJAgw+CBg9IHWQgk6iBzsIPO6Js8C1VQZ2zMidBFmH0c2QukkgiEuidI6Ykz+iBTgI&#10;UgYgSBCExwdkQx2jtiUH5WWQK3RCRuUOAAPAlc8lpkOikQKKBYiAgIAAIFA4JBYNB4RCYVC4ZDYd&#10;D4hEYlE4pFYtF4xGY1G45HY9H5BIZFI5JJZNJgLA2bAxbG3/AxlA2hJ5pNZtN5xOZ1O55PZ9P6BQ&#10;aFQ6JRaNR6RSaVS6ZTadT6hUalU6pVatV6xWa1W65Xa9X7BYbFY7JZbNZ7RabVa7Zbbdb7hcblc7&#10;pdbtd7xBhjA2JAwVJ1tAydA37ecNXCzA07AwTD23AylA2pFxnA2ZD0hAzjPyDA19DyrA1ZCwfA2L&#10;AxXC2dA8rNiBA1/D8HAlnE05AzHDyFsIWc4GjIW7oGO4G2IuPIGwoGAYOyYGOoG/oOEdNAxTC+dA&#10;hxVzbA0lY35A0jAz5A3xFxdA+yAARC1rAyZCwv6oGH4XmYFm4tzIEu4GIaFiUgZboW/QAEch4jIG&#10;/yPDCgZPIe4CBDqkb4toh5utYgZ4sPDsPQ/EEQxEpqUoElaBJajSXoEmKBJnEcYRjGUZxpGsbRvH&#10;Ecx1HceR7H0fyBIMhSHIkiyNI8kSTJUlyZJsnSfKEoylKcPv4ABQIGLybn2gYkoGXsqSK7qBQkAA&#10;DIecCBiolSNtaADLocRCBjyn7XoE2KHCggZYtI6qBNShReIGIqbt2gUwIc2YANqiTboE3KHUMAE8&#10;ISFSBmWvyFjQgZMou8aBDchcKTIhbqIE06BOuhT1u2q0xgA76vGMgc5Qujz0oE9b2oU96BQshpTI&#10;GxKFGsgYaIGe6JhMgZlIG0qDQygQbIG4SFQNBCHQU/qNgHBaBs6hR7IGHKBmkkYDssgYWNA0Uw3d&#10;d94XiqsSgBE4ARSjMVgBFoARfeV/4BgOBYHgmC4Ng+EYThWF4ZhuHYfiGI4lieKYri2L4xjONKkv&#10;aBGGgYFp2wKBUUwuNrRdCBEOgY4OWxyBiwgbVo8F82IFbqFZWgQ9J/NaBFWh89IFPiFWeAFUABQC&#10;E5GAAl0LL7ZIHRiI0cAFIIbSVKIQAVvIFSSEOUgQfomCCBmOgYUIOebnslUs/ABVSE1Y7jvIe8KB&#10;HygeuI9fVkoEdSBnQge1oEXL6IEaKB7ukNcABXT3Pgh8vIFpiEZMAFCTuidQoFT6EkwgY0ofa8E6&#10;6jN+VmgWUoSbiBt8gXLpA6WdoG5CHF0gYkIHfWT9733frFel7XwjF9X5f3geT5Xl+Z5vnef6Ho+l&#10;6fqer63r+x7Pte37nu+97+KytLCBS0n0uIFyYAUR8CjbKgUIIEKKJmegYuIHYqRBPmVMoUSaBucJ&#10;6psgQl2oq2IS0ZpDSiECLIGHZp6h4CqLNsbg3RvCHBsIG/4hQ722ECOMpFqBCmwgATsAB3h023tx&#10;IQ3NVzdSHCVIHDAgTeyOr6POQKDkOChuNcerxyJDgJuHAACMhbnmWkOZw+ogbYyDOzcwZ50ZA1sE&#10;NW0ABBhGWdAADwV+G4ADoECfo+yMUY3gPCJYS4mBMoyEAAECgcEgsGg8IhMKhcMhsOh8QiMSicUi&#10;sWi8YjMajccjsej8gkMikckksmk8olMqlcslsul8wmMymc0ms2m84nM6nc8ns+n9AoNCodEotGo9&#10;IpNKpdMptOp9QqNSqdUqtWq9YrNardcrter9gsNiooxgbDgYLm62gZOgb9sdwpAtgaXgY7ibAgZb&#10;gbmk4ggbLgYUha8gZFmaGgZ5h5Ega9hYPgbFgYrhaHgZ6lZCx0PtsCWcTTkDMcPzcCX8PFEDZloh&#10;ZpgaYh+igWkhWvgWxhwRyUDFMLZMDHFLNsDSUPQEDQNxgQugfAgQIha1gZMiahgZehbXgY0gb2hY&#10;sgbKgYJg/bgQ1gb1h5xgaOh5Gga7i4Q8UDEtXR8DOXL/v+f+AIBgKA0PAVAzNQNc0aP9AwyQM0IE&#10;hGEoThSFYWheGIZhqG4ch2HofiCIYiiOJIliaJ4oimKoriyLYui+MIxjKM40jWNoCAFAygdhOz7Q&#10;MSWcjeF5AQJ10CBVEy0XpAzySsBkDahAg6QtrHoTMpkDFlC3fQIPoHZBvECZVCiIYpmpBQ1ngAaB&#10;EmzABtUNaYAJRQ0AkDLdA3xQowUDEBC2DQJzwACJBzvcFAzaQ9u0CZNAm+QqgnCUpxECcZDiDQMf&#10;n9c2gUDdFCnTQJ1USnoAC5Qtb0CYdp0LHhA2XQp+kCfxEntQJ70OqV80WmosVbOJA3pQI6pCsWxr&#10;HshX4GQKCECgpGYMQKDkChCybWte2LZtq27ct23rfuC4biuO5Llua57oum6rruy7buu+8LxvJNVl&#10;QJZ0CWlPlrQKaqpvNSBRQMpEDApD7+rgAKaQI+EzkpAhLQs1UDDNAz5S/DgAxBCjWg3FZgoxlELm&#10;VAmLSqcmPQ6apsRGbpwQycp0RAZkDJlC6GlJAzYQfGgAxhCC6QMR0TosAKNACj0JpFw3FQ+mECwp&#10;cacACgqfQmoQAqNEdEMhAwmQskUDHBB5PQIwkDDdBz6QOctGRCtgAwhDK6RcskDE1DzPQM6UDnZL&#10;o5zi+EPGGOr/4XhuHf+ywAs0ALPRi0QAtMALV4jleW5fmOZ5rm+c53nuf6Doei6PpOl6bp+o6nqu&#10;r6xU9/ACO0CdlQo+QKRAAyjrUmFVA5GAB5UOwxAhnQMok7zVAszQqTUCD+D0rfXIECCpC9cQIOUP&#10;ZH0gAmNCcjADJUpydnUDytEMtaWUETCRq0D9pCRozRBylQMWkLGDvdDmHR2/oek2mKXUyps5ynjp&#10;HUIu8gADyiEnnAAsIAB6yBMUIEMYgbZCCjSWCQNtStT3HwPk+s+xAmiEIHOdwvhNxUkDCsQ9e4AE&#10;5D8d1DKGbnnFOMccRdyDknKQ0h7D6H8QIgxCiHESIsRojxIiTEqJcTImxOifFCKJU16gAhcvkoq+&#10;wAL9ikQYKRA36HQIeO0gYZCBiwJ/F4gQrSHhXIGKolcVEqgAb6QkRRAw7vZf290hD33wkofGyl8p&#10;oTRvpVYRJ17GAlELT4QJPxAgMEDesAAD5B29kCbQQIcL+nttIIQ0p/6lWmwCOW1JqkBlREXCCmh1&#10;5BF/GNIEXkgRyCBB/IW05hJF23txIW3MiQdiBiJIeKhLJOwhkDaAQKOhCHawvIGMSLk0Joochsgk&#10;jcOnnzSmzNqbc3Juzem/OCcM4pxzknLOac86J0zqnWSh17vgulLmY7d3MUWsxvIE8Aho3SBhff2U&#10;AE5AxnMEIW8YgU/SVS6IeE8gbdSHPvaNHsg8fUzkCnoQtlUgzaSFTmRd/BAhPkLHdCcgVACBJ4IV&#10;GcgTASLNEaNJ0g8nykqUAApYhst2oFwlLAVUEByLAOkib0hYkCBh0qAQI7pBnhAAB6+0i1CVcwgI&#10;cAcgcFVpEPZ5FknE+VBQ4IUm4Ms7Kw1iJrNRZ01mOrUrHWqtdbK21urfXCuNcq510rrXau9eK816&#10;WRFSZ5AmClOizFuJbUoXU/Ic5R+xAoGlEAGQMwsjSFl9IFFRYhInFNmIEpIhI42JkDHXHl7dESDU&#10;TZMmghlGE2yEIczAi5fyBRyAmQuFiqiB1gIU7wgQrCL0tqCpB/1MoAU2lG1GAkYaeSoI0JMgYbEq&#10;EDDVM6CxB5JA8LdLmD1UCBK7Ia84gVkAAAEIWNuDRAh4k/D2QMQhDx0EDBsQOzte74kAAECgcEgs&#10;Gg8IhMKhcMhsOh8QiMSicUisWigFgbNgYti8Ef8DGUDaEeksmk8olMqlcslsul8wmMymc0ms2m84&#10;nM6nc8ns+n9AoNCodEotGo9IpNKpdMptOp9QqNSqdUqtWq9YrNardcrter9gsNisdkstms9otNqt&#10;dsttut9wuNyuc7AkDU8DKljJkDWt0v8WA8DWUDI0PbsDJEDblbNEDS8PSMDOEvMsDTEDAULSUDN8&#10;TB8DYsDFcLREDPM3IUDXsPJ0DWcTTkDMcP1UCX8nWMD10KY8DCcDE0HcsDGkDdEXCOhgYphbJgY4&#10;q5tgechyDgZ+uYugfPgQIhd+gV8kw8gbBzMHefmgfjhJ2gaLk5xgaOh+GgS7h6dgZih6QQN81Oc1&#10;AndAADUPG5AyTYCDINg6D4QhFYEZQJG0CR1JkgQJIkCSSEofiCIYiiOJIliaJ4oimKoriyLYui+M&#10;IxjKM40jWNo3jiOY6juPI9j6P5AkGQpDi4Fn0QMC0DhpWYUAAvEDZKRFbFdAyoQ88kDE9AzAV9wE&#10;CMhAwkQs/GdQMlknbwAF4QICkLPR0EDNVn3LQJpEKaZAmoTZtgAaxDppbBEmyQJtEOnxuEmFtAyk&#10;SejECF1J3KQJokCgNCYFdFVnTQJ1UNddAnZXJ24EQN30KeEAHtR4DEDb5AgsReb0CDlAzUfKR0Of&#10;cAH5QoGUDMpAwcQs+kDEFAzGVOqBKQ8y0DD1Az5lK0rTtS1VVk2FgAhhJZLhwAIeta4biuO5Llua&#10;57oum6rruy7buu+8LxvK870vW9r3vi+b6vu/L9v6JgJetAg1Q89UDNFA12UY+0DGlAzTRNlkCJpD&#10;z9QMjIKQNxEKaBAhhQMhkDwFDsYQIdUXx0AKUACdkJngAJ6TWfJ+Q2gGxbNtUDohJQeQOzUCkZEp&#10;LmktKRnQAKWQimHSdRD6fACoVxqMAIFqZCaoqpJ31QKAUVedArGQKS0e13W0NrqvEJx9AieQ+2a0&#10;QLDFSXpAirQ+ZECYpAs0v/fd+39XrYRxJ7dSPgOH4jieK4vjON47j+Q5HkuT5TleW5fmOZ5rm+c5&#10;3nufjcQ0Dk9Zt6AAuUTAZA9tQKikSOTPsPcFAwzQMJUTzuaayRXKcry1CMvzFNMza1r83oTOW3Ss&#10;rkDFFEze7RAzw0ak3Mc6cKa011nYdp3KleB7ErDpAzCQMA0Tw5AmYSrZX2QPaUE+d+LFQ/McvVSX&#10;gAsBAgiQ+ViBBZdBAKAa/XBIXcISFw0BIFwMgbA6B8EIIwSgnBSCsFoLwYgzBqDcHIOweg/CBEZk&#10;CBGOLM2gi7IwACjIGFMn6BW6AAdgSZ3pozSmnNSat4pAlAkRUGABQpDVDkrCqQMVRExMkDhKSlST&#10;KnrEKaW9lTjTnuKie8d58B4iVwpWQQIGBDx3PYAANslb7VcvvIOt6LgADBEKPUQJTIABrFbEeZMh&#10;47SBg2IG9CEMfI+lzgMtqBCG4FR+kLIaQ8iJEyKkXIyRsjpHyQkjJKSclJKyWkvJgogtzElndM6g&#10;k0KT4kCP6QKFJLB/RFIGGwgcdyVMpGYmEhYjSBh0JuEUgYuiHvOIELAiYoSBheIeESHJKgNMHIGB&#10;R9z8yVASI0QMEBC1wAxKvGUhohyBh6LmC+QhDG0q6JYIogbJyHM0mGS4O5A37kLk8Qc/5AjPEOF8&#10;QOcwAGxlXjyl8gYASHiEIGH0pBAQgAAgUDgkFg0HhEJhULhkNh0PiERiUTikVi0XjEZjUbjkdj0f&#10;kEhkUjkklk0mAsDZsDFsbf8DGUDaEnmk1m03nE5nU7nk9n0/oFBoVDolFo1HpFJpVLplNp1PqFRq&#10;VTqlVq1XrFZrVbrldr1fsFhsVjslls1ntFptVrtltt1vuFxuVzul1u13vF5vVnPkDG9nPcDaUjGE&#10;DM0DG0wgYBh7ZwUDTUDXknBEDRUDEMLVMDUk3FUDRMPQcDZUTMkDJ8Ll8CPMDasjQEDGcLc8DOMD&#10;esfA2WgYjhbagZzq5C20PyMCWdzDcDRsDBcLZEDQsjFcDREPSsDXEjIkDN8PP0DZ8HRcDFEPTEDW&#10;tfAmggYmh7YgZ1vf1+33/H5/U1lMClaBJajTVgAmKBJm/cEQTBUFwZBsHQfCEIwlCcKQrC0LwxDM&#10;NQ3DkOw9D8QRDEURxJEsTRPFEUxVFcWRbFy3AS8yBgOgYBIGfyBn4gZvoGdsXx/IEgyFIciSLI0j&#10;oM/oAP+AEAozAcCgBA8kSpKsrSvLEsy1LcuS7L0vzBMMxTHMkyzNM80TTNU1zZNs3TfOE4zlOc6T&#10;rO07zxKslSZJyMSgmU80DQVB0JQtDUPRFE0VRdGUbR1H0hSNJUnSlK0tS9MUzTVN05TtPU/K09pY&#10;lzFQNUFT1RVNVVXVlW1dV9YVjWVZ1pWtbVvXFc11XdeV7X1f2BYNF1FAFSIFKMp2FZVl2ZZtnWfa&#10;Fo2ladqWra1r2xbNtW3blu29b9wXDcSH2JJtjQJQFx3Vdd2Xbd133heN5Xnel63te98XzfV935ft&#10;/X/cFyz6i8/1NgGD4RhOFYXhmG4dh+IYjiWJ4piuLYvjGM41ja24Fc9kY5kORZHkmS5Nk+UZTlWV&#10;5ZluXZfmGY5lmeKY9AVSylmmdZ3nme59n+gaDoWh6JoujaPpGk6Vpd7ZtJ+cWTpmpanqmq6tq+sa&#10;zrWt65ruva/sGw7FjOnT9qGx7RtO1bXtm27dt+4bjuW57puu7bvvCHbLgmz7zv2/8BwPBcHwnC8N&#10;w/EcTxXF8Zxr972i2C5zx3Kcry3L8xzPNc3znO89z/QdD0Vo8givJaj0fU9V1fWdb13X9h2PZdn2&#10;na9t2+9JVUeb2PdPcd/4Hg+F4fieL43j+R5PleX4ILIGGiBg0gYMoG3aBHcgZxIGxyBGoqYGIGHa&#10;BgwgbloMfaBnCgZuIGZy99KinT+Z+f6fr+37/x/P9f3/n+/8pUgIgAAgUDgkFg0HhEJhULhkNh0P&#10;iERiUTikVi0XjEZjUbjkdj0fjYngZwgZIgYgi7xgbJgaQga3kEXCcDNsDLEDkUWe0DZcDRkDWkxo&#10;VDAAFgbNgYtjb/gYygbQolRqVTqlVq1XrFZrVbrldr1fsFhsVjslls1ntFptVrtltt1vuFxuVzul&#10;1u13vF5vV7vl9v1/wGBwWDwmFw2HxGJxWLxmNx2PyGRyWTymVy2XzGZzWbzmdz2f0Gh0Wj0ml02n&#10;gZkgaIgczqVMgSggZvgbzq8ogSogY3qb+gaSgZ5gb4xdGgVIgVKjWwAFOgVQ1HR6XT6nV63X7HZ7&#10;Xb7nd73f8Hh8Xj8nl83n9Hp9Xr9nt93v+Hx+Xz+n1+33/H5/X7/n9/zAjcgZHoGASvlwgYroGeSh&#10;g0gZaoGGCvkwgY2IGfrDuMADkAA5SMuY5wAOg/8RxJEsTRPFEUxVFcWRbF0XxhGMZRnGkaxtG8cR&#10;zHUdx5HsfR/IEgyFIciSLIUEoEU0CLOWKBisgZ9I3DMmoEJKzjCgbZMNDMNw6jEPqfI0xTHMkyzN&#10;M80TTNU1zZNs3TfOE4zlOc6TrO07zxPM9T3Pk+z9P7KtcACWIEEaLwugRlIGBCBhij4xoGTyNigg&#10;ZWyWixyIGcsIIGA6LnAgYaoGdjBy4pKlqbMNAVXVlW1dV9YVjWVZ1pWtbVvXFc11XdeV7X1f2BYN&#10;hWHYkxwCgRIovDY6IGYqBgMgYjJ8gYRIubdQoGlSJQKgRfIGH6Jn2gZHIGSdR1OgRFIGIKLpJZFS&#10;qPdEPVS59i3te98XzfV935ft/X/gGA4FgeCYLg2D4RhOFYXhmGrMAaBmMgYbIna6BCAgZzIeEyBl&#10;knCLyegRVomGaBmGgYEomVKbIeDyVoGDCJ5OgQhIGfi/1M5NUIFEERYdn+gaDoWh6JoujaPpGk6V&#10;pemabp2n6hqOpanqiyhViKBgeibaIE4CLCogeVoFbiIlegYpImmuuom5gfIGYiJksgY0ome6Bhog&#10;ZrZxeOdOXekQ6rwPBcHwnC8Nw/EcTxXF8ZxvHcfyHI8lyfKR/KyBFsibfIFkt6otlLjoGFOKoGHV&#10;zocXiBiGiZooGHaBnqiaTIEmCLCmgZXb30O+3nnlVcr4Hg+F4fieL43j+R5PleX5nm+d5/oej6TN&#10;iqgZVImdSBhwgZvo3SyBbQi3toFQiE08gRmIGFiJ8ygQlovQyBYkgQLImTSBjP3UNXlL+/589OAE&#10;AYBQDgJAWA0B4EQJgVAuBkDYHQPghBEvzIQANiIiNh1xAx3EbEGQMPhF33uYIWxx+RrSJijIGF4i&#10;75wAPpIE+siT7QAQhL6zlDjOzmu/glDuHkPYfQ/iBEGIUQ4iRFiNEeJESYlRLM7BSCxEBxkDBypo&#10;jYhjgkXOEQI1hCl2LdIuHsgcViLABIGoogTeCJMzABF0ACiC8gEIGM5/hF0wOeiZHePEeY9R7j5H&#10;2P0f5ASBkFIOQkhZDI9Cax1cJA3OgAGmRsUhAwtkXFCQMMBC5EkCY8RYMpAxOEbjMABUREhrwZIE&#10;O8k5AxPtZLfGQgROQAOgI7I2OUh5bS3lxLmXRAABAoHBILBoPCITCoXDIbDofEIjEonFIrFovGIz&#10;Go3HI7Ho/IJDIpHJJLJpPKJTKpXLJbLpfMJjMpnNJrNpvOJzOp3PJ7Pp/QKDQqHRKLRqPSKTSqXT&#10;KbTqfUKjUqnVKrVqvWKzWq3XK7XpsNoGwoGB4mUoGr4uA4Gx4GNYusoGT4WWIGp4uR4Guo3Y4EPY&#10;m5IGOIG5YGKYGyoGDK/DBpA2bjMjksnlMrlsvmMzms3nM7ns/oNDotHpNLptPqNTqtXrNbrtfsNj&#10;stntNrttvuNzut3vN7vt/wODwuHxOLxuPQwTj8NE13AyRA39EyTA1hAwNF1xA+pCivA1ReL1G1jA&#10;ydE31A8dAmnAxRA2LAwlm/UAMhyPv+Pz+v3/P7/n/gCAYCgOBIFgaB4IgmCoLgyDYOg+EIRhKE4U&#10;hWFoXhiGYahuHIda4ikDHVEz9QMhUDIRAz7QsK3fQMLEbLdAxKQt3kCeBFl5QJe0aXFAhNROKkCf&#10;Q0nte98XzcuHpKkuTJNk6T5QlGUpTlSVZWleWJZlqW5cl2XpfmCYZimOZJlmaZ5omlqgkQMyZHRY&#10;vEDJlA3oQILkDG5AwVR+MUCjN3Ytjh4o8QOP0SkEAJDkVAnwQJ8mafR9pqpOlKVpal6Ypmmqbpyn&#10;aep+oKhqKo6kqWpqnqiqaqqurE0QEIAAIFA4JBYNB4RCYVC4ZDYdD4hEYlE4pFYtF4xGY1G45HY9&#10;H4ee4GhJBJYUt4GSoWV4GqIuR4Guo2sYGTom/IGNIG0YGKIGxYGEpNQ6JAp1AmbRaVS6ZTadT6hU&#10;alU6pVatV6xWa1W65Xa9X7BYbFY7JZbNZ7RabVa7Zbbdb7hcblc7pdbtd7xeb1e75fb9f8BgcFg8&#10;JhcNh8RicVi8Zjcdj8hkclk8plctl8xmc1m85nc9n4+CIGo4GVLWtIGTZXLZfMY2uYGRom9oGNYG&#10;1p7P6Dj6OAKToOBweFw+JxeNx+RyeVy+Zzedz+h0el0+p1et1+x2e12+53e93/B4fF4/J5fN5/R6&#10;fV6/Z7byB4GjIGaYGA4+/dHsYGGompYGLiFisgZUouJKBlwjZlNqiZtoGHSBnY3KBKAgShMc3rfv&#10;dDUNw5DsPQ/EEQxFEcSRLE0TxRFMVRXFkWxdF8YRjGUZxpGsbRvHEcx1HceR6hCbIEOSBh8gYAom&#10;aCBkMgcGoEYyBgSiZEoGPCFiWgbUIsNCBkyjZkoGGyJmkgYeIGeaBhSgZkIGBzeIHDMfThOM5TnO&#10;k6ztO88TzPU9z5Ps/T/QFA0FQdCULQ1D0RRNFUXRlGr+ASBhcgYWIGFqBgKgZwIGZiBzEgR6P0gT&#10;YIs0yBFahYfoGX8iomkiBD6i9IIFTiBBiiZeoGIiDtEgQToGAiz2AgRSIGEiNn+gYZoGZ9HIAAIF&#10;A4JBYNB4RCYVC4ZDYdD4hEYlE4pFYtF4xGY1G45HY9H5BIZFI5JJZNJ5RKZVK5ZLZdL5hMZlM5pN&#10;ZtN5xOZ1O55PZ9P6BQaFQ6JRaNR6RSaVS6ZTadT6hUalU6pVatV6xWa1W65Xa9X7BYbFY7JZbNZ7&#10;RabVa7Zbbdb7hcblc7pEi5A1HFx5A2LCxBA2PAwxE1TAyxFwhA2XAxJE1lAyfV2jAxdG3/AxlA2h&#10;dc5nc9n9BodFo9JpdNp9RqdVq9Zrddr9hsdls9ptdtt9xud1u95vd9v+BweFw+JxeNx+RyeVy9Yq&#10;IGV4m6IGOIG4YWBYGzMpE11AyPFxpA2FAwTEz/A0FU+xAmbAxblsxmuZ8/p9ft9/x+f1+/5/f8/8&#10;AQDAUBwJAsDQPBEEwVBcGQbB0HwhCMJQnCkKws/4aoGDaBgQgYOvcgYToGW6BkAi4HIGZ6BhEiZd&#10;oGIyJlogYlomc6BhsgZyImLKBlMi4hIGX71IG9qBPejTLoEzKBM3C8nSfKEoylKcqSrK0ryxLMtS&#10;3Lkuy9L8wTDMUxzJMszTPNE0zVNczF4gYhomZCBr2gR+omM6Bkwi44IGSKJjKgZNIuMKBlBGMZon&#10;HSBBugZzSG9kQSQ+MmTZStLUvTFM01TdOU7T1P1BUNRVHUlS1NU9UVTVVV1ZVtXVenI2IGSaJn4g&#10;YxoGUSHu+gRToGCKJnhSYAG+iYWMAgYGImaSBiCgZ3IWJyBlUgYDonaiBOgqz1gBIoASOjMkgBJY&#10;ASbWFz3RdN1XXdl23dd94XjeV53pet7XvfF831fd+X7fzWuogRgoGAyJnwgZHPEgZ/IGHaBjnZKL&#10;kagY6I2WaBiYi8VIESCBnYgdGIEN6Bgei9eAA7ttyJSNw2Hc1/5hmOZZnmma5tm+cZznWd55nufZ&#10;/oGg6FoeiaK1ABoGWrvJ+cDpoGdKN4cgUXIE8qdZSAAmoGfSr25b1wIxcVyZfo2y7Ns+0bTtW17Z&#10;tu3bfuG47lue6bru277xdYcoHqgAAWm53oGKKB4GkRDIGPKb2EgU4IEZyt69lmw5dvPK8ty/Mczz&#10;XN85zvPc/0HQ9F0fSdL03TwKNaBkkgYBJedTnoGYCT4KgRMoGMCXnkgYtaSr/IyM+ElPl1Hi+N4/&#10;keT5Xl+Z5vnef6Ho+l6fqer6ziC8gZEsEk8ZIFxKBGol4CIHkaBD8gcUJEbaB9Vqax+Bb/hXH4nr&#10;/t+/8fz/X9/5/v/P/gBAGAUA4CQFgMggD5Aw0kDB0QMGLESHMbAANNQrCk6k7REQIL5AwfrDQ6Qo&#10;daKSBveAAr4gTHyzPxbARdsT9YDwvhhDGGUM4aQ1htDeHEOYdQ7h5D2Hy9HXECBLBAADDCBRBAAr&#10;YgQ3SBj0Ke+QgQJkOEDACQNcS0CBNNLlCp+bY4fxfjBGGMUY4yRljNGeNEaY1RrjYzwgIIAAIFA4&#10;JBYNB4RCYVC4ZDYdD4hEYlE4pFYtF4xGY1G45HY9H5BIZFI5JJZNJgLA2bAxbG3/AxlA2hJ5pNZt&#10;N5xOZ1O55PZ9P6BQaFQ6JRaNR6RSaVS6ZTadT6hUalU6pVatV6xWa1W65Xa9X7BYbFY7JZbNZ7Ra&#10;bVa7Zbbdb7hcblc7pdbtd7xeb1e75fb9f8BgcFg8JhcNh8RicTKYFK4FLY1L4FMYFM8Vl8xmc1m8&#10;5nc9n9BodFo9JpdNp9RqdVq9Zrddr9hsdls9ptdtt9xud1u95vd9v+BweFw+Jxa9jABjgBkIzkgB&#10;lABluN0+p1et1+x2e12+53e93/B4fF4/J5fN5/R6fV6/Z7fd7/h8fl8/p9ftseRyuZGOd0Ok+8AQ&#10;DAUBwJAsDQPBEEwVBcGQbB0HwhCMJQnCkKwtC8MQzDUNw5DsPIQ/KWJcmCZQ/E0TxRFMVRXFkWxd&#10;F8YRjGUZxpGsbRvHEcx1HceR7H0fyArMQsfEbJxLIMkSTJUlyZJsnSfKEoylKcqSrK0ryxLMtS3L&#10;kuy9L7tyG5ciufI8wTPNE0zVNc2TbN03zhOM5TnOk6ztO88TzPU9z49ExP2i7+zNPtCULQ1D0RRN&#10;FUXRlG0dR9IUjSVJ0pStLUvTCDz/Mj/UzT1P1BUNRVHUlS1NU9UVTVVV1ZVtXVfWEV02yMSMrWNb&#10;1xXNdV3Xle19X9gWDYVh2JYtjWPZEI1m5taujZNn2haNpWnalq2ta9sWzbVt25btvW/Hllv5Zr/3&#10;Bc1z3RdN1XXdl23dd94XjeV53petU3FQNyXtfd+X7f1/4BgOBYHgmC4Ng+EYThSoXwi1BVtheI4l&#10;ieKYri2L4xjONY3jmO49j8HYaiuH2dkGTZPlGU5VleWZbl2X5hmOZZniORIpkly5pnWd55nufZ/o&#10;Gg6FoeiaLo2jvhmyJ5xpGm6dp+oajqWp6pquravrDwICgAAgUDgkFg0HhEJhULhkNh0PiERiUTik&#10;Vi0XjEZjUbjkdj0fkEhkUjkklk0mAsDZsDFsbf8DGUDaEnmk1m03nE5nU7nk9n0/oFBoVDolFo1H&#10;pFJpVLplNp1PqFRqVTqlVq1XrFZrVbrldr1fsFhsVjslls1ntFptVrtltt1vuFxuVzul1u13vF5v&#10;V7vl9v1/wGBwWDwmFw2HxGJxMpgUrgUtjUvgUxgUzxWXzGZzWbzmdz2f0Gh0Wj0ml02n1Gp1Wr1m&#10;t12v2Gx2Wz2m12233G53W73m932/4HB4XD4nFr2MAGOAGQjOSAGUAGW43T6nV63X7HZ7Xb7nd73f&#10;8Hh8Xj8nl83n9Hp9Xr9nt93v+Hx+Xz+n1+2x5HK5kY53Q6T7wBAMBQHAkCwNA8EQTBUFwZBsHQfC&#10;EIwlCcKQrC0LwxDMNQ3DkOw8hD8pYlyYJlD8TRPFEUxVFcWRbF0XxhGMZRnGkaxtG8cRzHUdx5Hs&#10;fR/ICsxCx8RsnEsgyRJMlSXJkmydJ8oSjKUpypKsrSvLEsy1LcuS7L0vu3IblyK58jzBM80TTNU1&#10;zZNs3TfOE4zlOc6TrO07zxPM9T3Pj0TE/aLv7M0+0JQtDUPRFE0VRdGUbR1H0hSNJUnSlK0tS9MI&#10;PP8yP9TNPU/UFQ1FUdSVLU1T1RVNVVXVlW1dV9YRXTbIxIytY1vXFc11XdeV7X1f2BYNhWHYli2N&#10;Y9kQjWbm1q6Nk2faFo2ladqWra1r2xbNtW3blu29b8eWW/lmv/cFzXPdF03Vdd2Xbd133heN5Xne&#10;l61TcVA3Je1935ft/X/gGA4FgeCYLg2D4RhOFKhfCLUFW2F4jiWJ4piuLYvjGM41jeOY7j2Pwdhq&#10;K4fZ2QZNk+UZTlWV5ZluXZfmGY5lmeI5EimSXLmmdZ3nme59n+gaDoWh6JoujaO+GbInnGkabp2n&#10;6hqOpanqmq6tq+sPAgKAACBQOCQWDQeEQmFQuGQ2HQ+IRGJROKRWLReMRmNRuOR2PR+QSGRSOSSW&#10;TSYCwNmwMWxt/wMZQNoSeaTWbTecTmdTueT2fT+gR4AwMnwNcQN8UGlUumU2nU+oVGpVOqVWrVes&#10;VmtVuuV2vV+wWGxWOyWWzWe0Wm1Wu2W23W+4XG5XO6XW7Xe8Xm9Xu+X2/X/AYHBYPCYXDYfEYnFY&#10;vGY3HY/IZGzSmBSuBS2NS+BTGBTPJZ/QaHRRoVQNgQMuQNdaPWa3Xa/YbHZbPabXbbfcbndbveb3&#10;fb/gcHhcPicXjcfkcnlcvmc3nc/odHpdPqdWb5QAZYAZiM5oAZwAZ7rePybRLQM0wNbwMnQN+eX4&#10;fH5fP6fX7ff8fn9fv+f3/P/AEAwFAcCQLA0DwRBMFQXBkGwdB8GOw7TuIw7zwPFCEMw0jYUoGYyB&#10;gggZ+oGI6Bl7DcURTFUVxZFsXRfGEYxlGcaRrG0bxxHMdR3Hkex9H8gSDIUdwkliXJgmUhyU+Tzo&#10;E9KFPWgT2oE98lytK8sSzLUty5LsvS/MEwzFMcyTLM0zzRNM1TXNk2wDIrLyOzckzdOrGw6gUPoF&#10;EKFRGgQkIGXk7UHQlC0NQ9EUTRVF0ZRtHUfSFI0lSdKUrS1L0wwE4O3OTvzpTNQK0S6BjQicogBK&#10;YASrUNWVbV1X1hWNZVnWla1tW9cVzXVd15XtfV+5FNwoi8LU/YFjonPAAT0AE+IjPwAUAgVBWRat&#10;rWvbFs21bduW7b1v3BcNxXHcly3Nc6IWFTsL3RY9RoFUqNVPVNV3be173xfN9X3fl+39f+AYDgWB&#10;4JguDVrdTMyQzuD1BZVmWcjFoWkAFqYbi+MYzjWN45juPY/kGQ5FkeSZLk124S7uFvDk9EXeAF4p&#10;Deb3ZbmubZvnGc51neeZ7n2f6BoOhaHoiP5TCuVwxosuNKgRixAkeJ0Dpeqarq2r6xrOta3rmu69&#10;r+wbDsTX6PYmk7HH+X5immZyptG37huO5bnum67tu+8bzvW975SOyotYuGb7FWm2WgYHpvqVp8Hx&#10;nG8dx/IcjyXJ8pyvLcvzHMpzv6K8DlnNQNtSf7bVXQdN0/UdT1XV9Z1vXdf2HY9lMnOIpz2ldm8v&#10;C6fPaf2gJKBl2w4CIGA6Bnr3Pk+V5fmeb53n+h6Ppen6mqdqifb+q6HRKcdCBnEw/jIEfyBlAgZN&#10;KR7X1fX9n2/d9/4fj+X56KgIgAAgUDgkFg0HhEJhULhkNh0PiERiUTikVi0XjEZjUbjkdj0fkEhk&#10;Ujkklk0mAsDZsDFsbf8DGUDaEnmk1m03nE5nU7nk9n0/nwqgbFgYQoFHpEgRkDPEDftJqFRqVTql&#10;Vq1XrFZrVbrldr1fsFhsVjslls1ntFptVrtltt1vuFxuVzul1u13vF5vV7vl9v1/wGBwWDwmFw2H&#10;xGJxWLxmNx2PyGRyWTymVjMpgUrgUtjUvgUxgUzy2j0mlyiXgZo01ZekDFkDcOr2Wz2m12233G53&#10;W73m932/4HB4XD4nF43H5HJ5XL5nN53P6HR6XT6nV63X7HZ7VAzAAzQAzkZzwA0AA0Xb9HpwdCgV&#10;EgVG9USf2ugbX+P3/H5/X7/n9/z/wBAMBQHAkCwNA8EQTBUFwZBsHQfCEIwlCcKQrCydO677wow8&#10;byvPC8QQo1CBNVBZooGHaBnrEMWRbF0XxhGMZRnGkaxtG8cRzHUdx5HsfR/IEgyFIciSLIy+wyli&#10;XJgmUjyc4D2AAYyBges7xgCxZ0IGHiBm7J8vzBMMxTHMkyzNM80TTNU1zZNs3TfOE4zlOc6TrOys&#10;ySzcls/Js7z8uZMIGM61xOgQ1qcgcsIE8bulKgYOoe+aBC0gZwIGASRn4gYhIGQ1LomSKBjhP9SV&#10;LU1T1RVNVVXVlW1dV9YVjWVZ1pWtbVvXE7Ty8E9vJPtc2AkwXKGgYGLWp6BCMgZfIebKBhMh9kAB&#10;aCBG8m5YoGJyLncgYboGblg3DcVx3JctzXPdF03Vdd2Xbd133heN5XneieV3DaLw7X963aC6BhKg&#10;dJLTRQAHLSqFgMgZqX/aKBhWgdnJMIiBlugYCI3UKBVHfmOY7j2P5BkORZHkmS5Nk+UZTlWV5Zls&#10;1XvXsPZdmatYSgWFoFgCHWlh6BYikIBoGWiBiQj9uIFbyBXBmmmabp2n6hqOpanqmq6tq+sazrWt&#10;65CWYM7JjQ67saNZsAGcABnSG55iCR4mgWKoFi6RYyAGN7JvG871ve+b7v2/8BwPBcHwnC8Nw8Ya&#10;+8WwvNxG+7NtG1IZtmfI/oKBaGgWipNo4AaSAGl8d0XR9J0vTdP1HU9V1fWdb13X9hcnFQ5xkP9j&#10;qHIYZneHbaj23gBuIAbmmu67v2/j+R5PleX5nm+d5/oej6Xp+p6qMdnfPa+tlHc5zhqBZ6AGfoxy&#10;4AcyAHNpzzvP9D7f3ff+H4/l+f6fr+37/x/P9f27PsIsvpsT/F5PdbS98AD4XxkXd+8F4ZPHiwCg&#10;hBGCUE4KQVgtBeDEGYNQbg44d/xFYAONg6uOAjkiFuUfERd8r530lAfWt+EcMYZQzhpDWG0N4cQ5&#10;h1DuHkPTmQfIpCF20PlVwlgNAiBTFGLFTgfESJ0T4oRRilFOKkVYrRXixFl+cQCJxCi0n6Izu3wO&#10;9IjCtohV4XtKi/GuNkbY3RvjhHGOUc46PuICgAAgUDgkFg0HhEJhULhkNh0PiERiUTikVi0XjEZj&#10;Ubjkdj0fkEhkUjkklk0mAsDZsDFsbf8DGUDaEnmk1m03nE5nU7nk9n0/oFBnIGgbUgYlh79gYrgb&#10;ZiZFga2gYEoUNSUDN9VrVbrldr1fsFhsVjslls1ntFptVrtltt1vuFxuVzul1u13vF5vV7vl9v1/&#10;wGBwWDwmFw2HxGJxWLxmNx2PyGRyWTymVy2XzGZzWbzmdz2fAEpgUrgUtjUvgUxgUz0Gt12v2GAo&#10;kCo0CpEOpUCpkCp0OAcDWkDJFpd0DG8Dbmx5XL5nN53P6HR6XT6nV63X7HZ7Xb7nd73f8Hh8Xj8n&#10;l83n9Hp9Xr9nt93v+Hx+UY0QA0gA00Z1AA1QA1j5wBAMBJG2YANqADboa3IAN2ADeoaqCBKkgSqL&#10;Yq6BKzAcNQ3DkOw9D8QRDEURxJEsTRPFEUxVFcWRbF0XxhGMZRnGkaxtG8cRyiL6vu/KMP2/r/x1&#10;IciMLAsDwShkFwbB6EN+gTgoE4a4OKgQcIGbciy1LcuS7L0vzBMMxTHMkyzNM80TTNU1zZNs3TfO&#10;E4zlOc6JrHiWJcmCZTrPk+obB4TKSgYSIGcCFwiABboHJ65kogY2z9SNJUnSlK0tS9MUzTVN05Tt&#10;PU/UFQ1FUdSVLU1T0vO7Szy1M91RV6SgOgYcoGBCBv26z6kwgYNoefyBjMgZyIXDIAB9W66negY6&#10;IGeKTgCgZkoHZVYWra1r2xbNtW3blu29b9wXDcVx3JctzXPdF0vLVT8VY/lXXVb4MIGZyBgzFcFn&#10;2vIBIHAqcB+gZhXjgeCYLg2D4RhOFYXhmG4dh+IYjiWJ4pitv3ZHyLyBeGLU/eaBGZXmOozY6BGH&#10;keUZTlWV5ZluXZfmGY5lmeaZrm2b5xnMA4xd0g51OuPgAZaBg5n6CZKAGT6Npemabp2n6hqOpanq&#10;mq6tq+sazrWttfnjTz01euTDoOhoFoumaRpWxbXtm27dt+4bjuW57puu7bvvG8708mvP1sD/b3Ge&#10;yaJpu08Dw/EcTxXF8ZxvHcfyHI8lyfKcrPu+x/v8hctD3B7NwqB7VznR9J0vTdP1HU9V1fWdb13X&#10;9hwPMY1zXYvhzwAbPpfDdt3vfd/4Hg+F4fieL43j+R5PlOb2aLY3sPlu/3HdaN3no+v7Hs+17fue&#10;773v/B8PxfHm3mor5/AfI6Hpo3fSBWkgR7oHaDGP3fiBVogQFIe/ZjoGPQgb9zHn7BsQMB5H3rPq&#10;gVAuBkDYHQPghBGCUE4KQVgsZl8xFH0ObguZl9hGh2N/HGZU+o1SjqCIECogY2jMjIONAh0MHYZE&#10;AAECgcEgsGg8IhMKhcMhsOh8QiMSicUisWi8YjMajccjsej8gkMikckksmk8olMqlcslsul8wmMy&#10;mc0ms2m84nM6nc8ns+n9AoNCodEotGo9IpNKpdMptOp9QqNSqdUqtWq9YrNardcrter9gsNisdks&#10;tms9GAsDZsDFsbf8DGUDaFout2u94loYgbLgYcjbsuMDcd5g1qgTVgYlh79gYqgbawsJZEDG8fH0&#10;DYeSzeczuez+g0Oi0ek0um0+o1Oq1es1uu1+w2Oy2e02u22+43O63e83u+3/A4PC4cdgIIAAIFA4&#10;JBYNB4RCYVC4ZDYdD4hEYlE4pFYtF4xGY1G45HY9H5BIZFI5JJZNJgLA2bAxbG3/AxlA2hJ5pNZt&#10;N5xOZ1O55PZ9NQxA2XAw5G3ZAxnA3FP6ZDANA2pAxLD37AxXA2zTa1DGRAxvHx9A2HW7JZbNZ7Ra&#10;bVa7Zbbdb7hcblc7pdbtd7xeb1e75fb9f8BgcFg8JhcNh8RicVi8Zjcdj8hkclk8plctl8xmc1m8&#10;5nc9n9BodFo9JpdNp9RbpTApXApbGpfApjApnqdtt9xcKDAqHAqLGqPAqTAqXnqfAqjAqnDqrAqv&#10;Aqzoq7Aq/HrDArHue12+53e93/B4fF4/J5fN5/R6fV6/Z7fd7/h8fl8/p9ft9/x+f1+/5/f8/8AQ&#10;DASftWADWgA16MtiADZgA2sBwhCKyt2ADegA36MuCADhgA4rOuOADkgA5aGuaADngA6LQumADqo6&#10;64AOzCUZxpGsbRvHEcx1HceR7H0fyBIMhSHIkiyNI8kSTJUlyZJsnSfKEoyks8CwPBKMQXBsHynL&#10;j6wpC0MIxDUOQ8zkQRFEiGRNFEVNBFkXI5GEZS7Ok6ztO88TzPU9z5Ps/T/QFA0FQdCULQ1D0RRN&#10;FUXRlG0cx0qpYlyYJlR9LMhL6iKMpClNHFQTKogYSIGcDRzesCxUvVVV1ZVtXVfWFY1lWdaVrW1b&#10;1xXNdV3Xle19X9gWCslItdSbZUrYVkpzTLfU24VOp0AaBhggYHrOAiBk7TSHH8gYxWgAAAq2fCBm&#10;mgZ5p/U7rVTZV23dd94XjeV53pet7XvfF831fd+X7f1/4BgNY2JBFjQZZGBX/ZkL2dDdwJoCiBky&#10;gYjoGBS13Ei0FrQfeEDQgZnp3dUX3ZhOTZPlGU5VleWZbl2X5hmOZZnmma5tm+cZyn2CSui8s4Rn&#10;VgYXMKLzHh6TksgY0v+ZKBiGgZ6pvkc45LoOravrGs61reua7r2v7BsOxbHsmy7Ns9ZZ5g0tbRV+&#10;h4bMiTgQgZqoGEUBhUgZr6kr1UOxtvAcDwXB8JwvDcPxHE8VxfGcbx3H8hP21NhSjacjQm3uBTji&#10;JPaSBabZ7/HogYWIGcO+Opv0Y8v1nW9d1/Ydj2XZ9p2vbdv3Hc913dX8nBXKwd3kuczDPNw6m4ro&#10;GUaBwK/BFIGPKB26m2po3OXhex7Pte37nu+97/wfD8Xx/J8vzbD30seBLfzx/4kxeNMqbicgYxoG&#10;Bz33IgRbYkgZ9Mib6utv77YCQFgNAeBECYFQLgZA2B0D4IQRgkzslSknKLHctBNCL72ivxK254AD&#10;GzxsZAAiYsj1SNPXg1CuFkLYXQvhhDGGUM4aQ1htDeHCR30s+fXDk+0HCLNGc4sqFBGYVQ+iREmJ&#10;US4mRNidE+KEUYpRTipASHbGoexVPNEAisQnjxEgCySAcWoyRljNGeNEaY1RrjZG2N0b3ytzIEBU&#10;gYB3pEDHgQMd5A4RF2AYQMCZBx+EDHUQNjpnorkVZ/BmOBt4uEUi8/JYERSMRHkbJeTEmZNSbk5J&#10;2T0n5QShlEj8FxAwjEDClIAgYDXmR8IGPZqC5SBitIGLcgboytN3IE/QgQWiBgSIHH8gyJl0ECXM&#10;QIU5A3+ECf0ZGRJFJFvBlGZ6R5E5Im3QwBAqB25KEXktNOcE4ZxTjnJOWcxAABAoHBILBoPCITCo&#10;XDIbDofEIjEonFIrFovGIzGo3HI7Ho/IJDIpHJJLJpPKJTKpXLJbLpfMJjMpnNJrNpvOJzOp3PIF&#10;AYAAIFA4JBYNB4RCYVC4ZDYdD4hEYlE4pFYtF4xGY1G45HY9H4uEIGe4GZoGDpBB2fAz7A1rKYcb&#10;ZZAwrMAAw4GcIGzptPY4BYGzYGLY2/4GMoG0J9S6ZTadT6hUalU6pVatEAxA2XAw5G3ZAxnA3FV7&#10;JGkHAxxAyTA35ZbdFmRAxvHx9A5xb7xeb1e75fb9f8BgcFg8JhcNh8RicVi8Zjcdj8hkclk8plct&#10;l8xmc1m85nc9n9BodFo9JpdNp9RqdVq9Zrddr9hsdls9ptdtt9xud1tQvA1dAx1ZLbAjVA03TJbA&#10;kFVHbAy1A11oKBAqFAqJGqNAqRAqVu+93/BkazAq3Aq7Gq/ArDArHuwzWoH74ERIGv/CALjArnHr&#10;rAru+8AQDAUBwJAsDQPBEEwVBcGQbB0HwhCMJQnCkKwtC8MQzDUNw5DsPQ/EEQxFEcSRLE0TpgAS&#10;BlSgYqL44YACW6CPuKgRKrwcqBiCgZts46YAOqADroy7IAO2ADuxRJUlsG8YAPKADzoy9IAPWAD2&#10;t05IAOWgxaIGKK2O8/IAP2jr+pvJk0zVNc2TbN03zhOM5TnOk6ztO88TzPU9z5Ps/T/QFA0FQdCU&#10;LQ1DtAJqBlegYBqKgYAo+ZSBiGgZ6IuEaBmSgYJr4WEWoGfrMR/IMhoxIsjyTRFVxLJ0oSkjEqSt&#10;LDavlJ6Bg2g8YCM+sxLkui7VZYVh2JYtjWPZFk2VZdmWbZ1n2haNpWnalq2ta9sWzbVtzcXKB14i&#10;0gkKgZsoOJCBj+k6LiKgZeIuSKBjci5vIGTSBmsgYnucgYEonGAhWCy9SKHR7tKTbmENfVyuK8sC&#10;xNxLUuIbLyBTAgUYNrMcyo5M7/4Tj+QZDkWR5JkuTZPlGU5VleWZbl2X5hmOZZnmmaxICj4IEECJ&#10;l2gYpUsh+AIE36BAeiZLoHGqIydIINImbiB3OgRuoWLiBk6gYDImUyBi3Uag4I7Cj4Pm2yr1hbzY&#10;a9WHtnW0oVyh1d162+NWA/2zbxvO9b3vm+79v/AcDwXB8JwvDcPxHE8VxfGNaGyBmIgcfoZIuhAA&#10;YCLkmgY2Im6KBCOiYoUWi6TIE46JGEgYeomcC0IGdLKYG62CyNsnG9uhG0SjtUq7Y2Q+IGs6LYoA&#10;GLABjDYbq/mA9x5vnef6Ho+l6fqer63r+x7Pte37nu+9788B55iIHRX72IuKqBlUiZcLUiZOIGMa&#10;JnWgYad8iAyOMi+O9jsHZtiYMdx8DgndKwIurJ+5rG3K4Iu3IgR9jZvKTM+OAcFYLQXgxBmDUG4O&#10;Qdg9B+EEIYRQjhJCWExmgYEDGKQMBRDx1EDBrAkiQWCBinIm8RRRDlInkYcRIXpAz6EWfsQJ1JAl&#10;+kSD0QMQ7/TqNhSI2OAUJ2XQFd4rM2DwCBPCI68R4zyDVwSY5BSKUYyAACBQOCQWDQeEQmFQuGQ2&#10;HQ+IRGJROKRWLReMRmNRuOR2PR+QSGRSOSSWTSeUSmVSuWS2XS+YTGZTOaTWbTecTmdTueT2fT+g&#10;UGhUOiUWjUekUmlUumU2nU+oVGpVOqVWrVesVmtVuuV2vV+wWGxWOyWWzWeXg+BsuBiWJkaBruLp&#10;+BmCJoyBnWHhWBsqBiCJq+BlKLhG+wMSRNYQMo1MCwNmwMWxt/wMZQNoWjNZvOZ2Whi1wMORt2QM&#10;ZwNxZwM6GBBuPvyB3CBL/PQJkQMbx8fQNh7Xfb/gcHhcPicXjcfkcnlcvmc3nc/odHpdPqdXrdfs&#10;dntdvud3vd/weHxePyeXzef0enlJmBmaJseBk+BuuHleBqKBgaHvvcQNnoe3KBN6gTHokRqBjoi4&#10;BIGZiBhiia5IE2SqmigYXMoyzMPVDcOM40CBLYgTRo00qBNOgTUs2PqBkEk5aoGKCBtgzbboFAKO&#10;t3AUOx3Hkex9H8gSDIUhyJIsjSPJEkyVJcmSbJ0nyhKMpSnKkqytK8sSzLUtuiFSBmMga1IkaqBk&#10;ggZsIGBiBiIgY1oGBCJk89qBn6h4koGWyLjegZJI2ZKBhsicKoEHiBnogYJoGLyBgSn7KoEAc2oH&#10;D6OxOABnS5TMtUpEIARGjMSgBS0UrKDTDtak8ZgBCbaRo/qPRyAEB01Wla1tW9cVzXVd15XtfV/Y&#10;Fg2FYdiWLY1j2RZNlWXZlm2dZ6Qim+6BgUi7+QIjZgIHaSBHciduAAViLsagTFo1P6BUCiRtIGHa&#10;B1DLyBQagVGs2GjIWhfLn040TSNM1CzxWgUWpdF6BRigVVLJGoARujlY1nfWJYnimK4ti+MYzjWN&#10;45juPY/kGQ5FkeSZLk2T5RlLvCRFiBhqldrgA/CBDxd6LiwgZTovCcIozPKBTuiVDoFl6BTQgQUI&#10;GYqBgkzl7oEyOVakpN+RFf0TYAsVTIEv1UJdVVWLPhmHI3iGp7PtG07Vte2bbt237huO5bnum67t&#10;u+8bzvW974jS9IEQyBgIk9SLs2aNvsgRUIuI6Bl0jZZIGJqJ5jp4AGkgekoFpaBabe18b70KL6rT&#10;2r1FrKw4EAGCJrgwAYQAGFK/sbdN50Xb9x3Pdd33ne993/geD4Xh+J4vjeP5Hk+UlFKE2gYmJnmJ&#10;LoH1R5InxIAcWi3GoFx6NcigXJolyqB8xpGlaZp3QeXvvSU+jFQ1Gr+tgBroANcm2wIHVqw9pWDt&#10;n2QBgFAOAkBYDQHgRAmBUC4GQNgdA+CEEYJLDAsQMWjLiNj6IGAEgaBSMvgAAzggQ9z6kDe0RV7g&#10;AHvQfck5QgblnzAAc0ABzgAHPGacs1GCbaX3OmfkV51TrCeOudg7IrT/kcQAh3EuJkTYnRPihFGK&#10;UU4qRVitFeLEWYokBIAAIFA4JBYNB4RCYVC4ZDYdD4hEYlE4pFYtF4xGY1G45HY9H4em4GZIutYG&#10;jYG5YGAYGOoGfYGIYudoGi4eV4GqIuR4Guo2soGTYm/IGNIG0YGKIGxYGEpBT6hCKNAmbUatV6xW&#10;a1W65Xa9X7BYa4GIGy4GHI27IGM4G4rFXQ1A2VAw3b4dRIERoGv7tX2RAxvHx9A2HfcNh8RicVi8&#10;Zjcdj8hkclk8plctl8xmc1m85nc9n9BodFo9JpdNp9RqdVq9Zrddr9hsdls9ptdtt9xud1u95vd9&#10;v+BweFw+JxeNx+RyeVnBlA2NAwPE1HAzDA37D5lAlVRYm6bXKYWWIGp4veoEu43TIFLolKoEOIG5&#10;KTS6bvamAKry/1+/5prIgSzIEtCNLUgS2IEtzWJggRBMyWyBiega8NWv6BMCjzBoEwr+w5DsPQ/E&#10;EQxFEcSRLE0TxRFMVRXFkWxdF8YRjGUZxpGsbRvHEcx1HceR7H0fyBIMhSG4abIEOiJnQgYavii4&#10;goGWiBgUiY1IGS6FiggZXouLKco2ZKBhsiZroGHiBncgYUrKgYFvsgb8yJOM5M0/4AQCAEBozAoA&#10;QOAEEtOuKBLmgS6sxCbzAAvjWQqAELo7DIAQ3OdJ0pStLUvTFM01TdOU7T1P1BUNRVHUlS1NU9UV&#10;TVVV1ZVtXVfWFYxmliBGYgbmokUKBjAjdaABQYAPuiBZoGJyF0QXKLjqgZGI3O9hIe9QACBCSBgq&#10;gcqoFNqBH+yIBoGL1rI/XAAGfWVz0rOs7zyjE9z7P7TD8gZAtDB6BQigUJtNRlHI5SFJXRgOBYHg&#10;mC4Ng+EYThWF4ZhuHYfiGI4lieKYri2L4xjONYiA01oEFyJjSgZMI/YiBCYidkoEJCFhg+iBSmiR&#10;OIGMqLujWqBhYiZcIGJLUmggYXo3bqBXJoGN6Q4d1LOtLvwQ0tAzsgeos9CaeIEXzU34wTCaTr2v&#10;7BsOxbHsmy7Ns+0bTtW17Ztu3bfuG47lue6YRqJjoGD0qSsj8toFLKJUUAAhIWB2PAAEyJqBe6Lh&#10;Ege8IECyJk6kbSgLN6BhbodboHo+68+x2lwFpsDLa0sGoFBbTp8gVjIEfLS63DGu9B2vbdv3Hc91&#10;3fed733f+B4PheH4ni+N4/keTGPDUEgYTomRKBjwj5hIGHud56h/ZIiZ0yoGe6JiKnqLi08fLcwg&#10;XNI1ogAaN5X3od0U8dJPnTNJq4AAmgf2NEfaBr2AAPZ2JgGuIafhAeBECYFQLgZA2B0D4IQRglBO&#10;CkFYLQXgxBliyvk4AxImnd67ryLqFAAmBQhExYEDCiQ8RBAw7kTOuQJSBzyJCGIGHkibsCBJMIEN&#10;N85VHMubaK52DTw35LsIuu5+zu3tr+dpEWKEUYpRTipFWK0V4sRZi1FuLkXYvRfjBGFD8KXGESfY&#10;yIgQmSLiFIGHoi4aCBxqIcohnhAlfEQE+QMMRDwKPoAA3oiTkAAA/IG/40jl4gPpiE+2IkYm4xHf&#10;ou93sTSNr/kdJeTEmZNSbk5J2T0n5QShlFKOUkpZTSnNcl0gQpiLj6IGHMgYmiByuIMtsAAcSBiA&#10;IGt8iQ9ElkDGwQ95jUiBOJIlDoAELyBEiIFAIgQIyToQIvMoAAijUyIPxEF9bnCBOelQ0iSCBGnJ&#10;+knAR2cBpvzpnVOudk7Z3TvnhPGeU856T1ntPefBvgHkDeqx8jY0iBsqAAAR7JAilEajyQKPZFpY&#10;ECWaRobpAx5EDA6QOPpFhzJhPAaibCcH1EZfY+6fLDJwp6nGvB3MlCNSWpHS2l1L6YUxplTOmlNa&#10;bU3pxTmnVO1PviIELEgYCTIp7ByQMbhF5husUaY0ORAxHmto7NqkE3AATep4qykq7aTzlQtAVSNV&#10;6wVhrFWOslZazVnrRWmtVa62VtimkggULSBS8MOO8gZ4iBVKI4uSAAFy+iiIGGNaprKoyKm3EObt&#10;blQVZiTVt3lKiM0ssVZOyllbLWXsxZmzVm7OWds9Z+0BlycECJRCcsA3zqEDGCVlMUyyBsgK5YAg&#10;QZyBj4NjYUAFHyMUhkbaFIdjCLRKafY+cyj4n2+uRcm5Vy7mXNudc+6F0bpXTuo3SipApcECCpRQ&#10;j44SBisWYQNJRYAIkDD2QMK13CNFIjTLE6xtbcW6IvbyxN1Ua3AIrcKclxKuznq/fbAGAcBYDwJg&#10;XA2B8EYJwVgvBhiU6zQIEER5xKyDvstQQKOoABtEDO8ZBOrLiBFCIFeWOxAx/VGf+QMaxAx5m9vj&#10;IukWDUS34IpfqlDuLIEYsljLHmPcfY/yBkHIWQ8iZFyNkfJFUI/XyItfSquST9Y0InjarlS7/MAy&#10;hlnLWW8uZdy9l/MGYcxZjKgQEIAAIFA4JBYNB4RCYVC4ZDYdD4hEYlE4pFYtF4xGY1G45HY9H5BI&#10;ZFI5JJZNJgLA2bAxbG3/AxlA2hJ5pNZtN5xOZ1O55PZ9NQxA2XAw5G3ZAxnA3FP6ZTadT4EyIGN4&#10;+PoGw6hWa1W65Xa9X7BYbFY7JZbNZ7RabVa7Zbbdb7hcblc7pdbtd7xeb1e75fb9f8BgcFg8JhcN&#10;h8RicVi8Zjcdj8hkclk8plctl8xmc1m85mZTApXApbGpfApjApnndVq9ZZKDAqHAqLGqPAqTAqXr&#10;d1B6lAqpHqtAqxu+JxeNx+RyeVy+Zzedz+h0el0+p1et1+x2e12+53e93/B4fF4/J5fN5/R6fV6+&#10;XnwBoQBo4zpQBpwBqfZ+f1TteANiADZoy2oANuADcv2vTegA36OuCADhwRCMJQnCkKwtC8MQzDUN&#10;w5DsPQ/EEQxFEcSRLE0TxRFMVRXFkWxdF8Uvc+D5Iw+j7PxGEcu2/r/wCjEBwLA8dKdBUGI5B0IS&#10;HJUlyZJsnSfKEoylKcqSrK0ryxLMtS3Lkuy9L8wTDMUxzIm0ZJYlyYJlMs2MBHiiKMpClTajUiqq&#10;q86TzPU9z5Ps/T/QFA0FQdCULQ1D0RRNFUXRlG0dR8+zO0U0tNNdIUuoChTg2k5NxS87OBPFMVHU&#10;lS1NU9UVTVVV1ZVtXVfWFY1lWdaVrW1bxXST40o+tLVxWM3tlOLbTnSFQQbUVf2VZdmWbZ1n2haN&#10;pWnalq2ta9sWzbVt25bqEV1GiLxtX1vUVYMAWHAli0fY8j2Tct4XjeV53pet7XvfF831fd+X7f1/&#10;4BgMdXBXkb4FPNzx8i8gXXR12o3JGD4lieKYri2L4xjONY3jmO49j+QZDkUMYI0k1NRkcrYTdMg0&#10;+qc7uFlOZZnmma5tm+cZznWd55nufZ/oGgyHkr55O++hRdldOWJT1jZfUOY6RqWp6pquravrGs61&#10;reua7r2v7BXGiRro0cbDDOlQFTsDZc32YQfs+47lue6bru277xvO9b3vm+79v6J7HcWy8A9m0x/t&#10;chUbh6NYjwvH8hyPJcnynK8ty/MczzXN848vBItceUc7HdNWFpd1abdmn2RqPR9d1/Ydj2XZ9p2v&#10;bdv3HcuO9wGIG+jWACgZ+IGefdLVz6K9Do/jOZw+F8TtsF7fJPmer63r+x7Pte37nu+97+wB2gZT&#10;d845nIGKXwK55CKeVs31M15yLYZ1OHdXd3W/h/X9/5/v/P/gBAGAUA4CJQCIQMXZy0FA5gKTp9hE&#10;33QNMi/Iir9G2NObc1BuEEoOQdg9B+EEIYRQjhJCVwBAQIAAIFA4JBYNB4RCYVC4ZDYdD4GQ4GvI&#10;hFYtF4xGY1BmLAx5G5BIZFI5JJZNJ5RKZVK5ZLZdFwLA2bAxbI3/AxlA2hL55PZ9P6BQaFQ6JRaN&#10;PQxA2XAw5I3ZAxnA3FR6pVatV4EyIGN5OPoGw6xYbFY7JZbNZ7RabVa7Zbbdb7hcblc7pdbtd7xe&#10;b1e75fb9f8BgcFg8JhcNh8RicVi8Zjcdj8hkclk8plctl8xmc1m85nc9n7nEoFFNBFo7Ao/pdVq9&#10;ZEJjApnAprIpvApzAp3rd1u95bKTAqXAqbIqfAqjAqnveVB61Aq5Jq9ArBy+p1et1+x2e12+53e9&#10;3/B4fF4/J5fN5/R6fV6/Z7fd7/h8fl8/p9ft9/jogBpOzpwA1L8QC/DXgA2IANmkLagA24ANzAUH&#10;wgsjfgA4IAOGkLigA44AOTCLCOaADnpK6IAOnD0TxRFMVRXFkWxdF8YRjGUZxpGsbRvHEcx1HceR&#10;7H0fyBIMhSGiwiIGXbVn8gYBIXAwaSJKDFQJA0EJBBUGQdKMtPfCcKwukEMw3DstqxEERJJEkTTJ&#10;Nc2TbN03zhOM5TnOk6ztO88TzPU9z5Ps/T/QFA0E8YdIGXKBgCgcFJJRKBHwgYEIGBaTn0gZ7UQg&#10;YGyWjZ+IGc6BljTKBm0gZDUHU6XSmmibJwnVUVex0uqYpyoKlWCSzMrqv1vXle19X9gWDYVh2JYt&#10;jWPZFk2VZdmWbZ1n2hGUCS+lclIEEqBlGgcJoYcyBlogZZIGbyBn2gdKoFRoAUigQJIGJaBiagYX&#10;IeeiBjWgZRWjZVVNlVjbVdfeBKLWThVo41bYGrKt106WFYfiGI4lieKYri2L4xjONY3jmO49j+QZ&#10;DPwHoGXSBhsh9tIEPSBnIlYHIGOSBjsgYEoWfqBiqgZX5FPd+wPf8F4DnuiYLC2Dw1hOFVy6Fd6J&#10;p+oajqWp6pquravrGs61reua7r2v7AwxHoGOGUoGMCB2soI2oGSSHm4jyBnTsMg5/KqNyvoe6YVo&#10;1qI1MOlYHpkR6dvfDcPxHE8VxfGcbx3H8hyPJcnynK8siAVIGZKBgYheXOcgdvKNJiBFqgYkIeRC&#10;Bjzy8W7toMsdbYm+6RMWIcHNHC9l3fed733f+B4PheH4ni+N4/keT5Q+oGQSHlggYorGKSBlah5r&#10;4YgR5+U9/XtpVrce5P/aOJWrkdv7PCYd8X2fb933/h+P5fn+n6/t+/8fz/SxGEgYekPDuQMRRYz9&#10;H8IY2pEh/n9nae8gl8CDYFptfIhh8yHH0Ogaa+uCMG4OQdg9B+EEIYRQjhJCWE0J4UHgXUiBlBDh&#10;QEDDCWMIrJSLryIEuCFJq4GpWgelmHKN4JpggqmNgTuCRpph/EmJUS4mRNidE+KEUYpRTipFVqLm&#10;yBQtIaNRk5Ax7lXEcQMOMNVvxWMpDtvEPYzIriCRtwD52HxGJFEiNcdY7R3jxHmPUe4+R9j9H+QE&#10;gSyrqiwAAGpD0FBzIG2MoyDBekDAhGSG8gjCRoI03l8MlD5Rtb/EOC6IWGolk1KOUkpZTSnlRKmV&#10;Uq5WStlcxEYxAwckXU6QINBAxOk/cyQIVCqyNBCIGL+V5dZLEZkxBCYZ45OEZjfBaOL6XcwamTNO&#10;ak1ZrTXmxNmbU25uTdm8W4SBAw3xpIEKUgYniBjHIGo8hy6kCAxIGFAgYZyBgRI2Oh9MRJvlhmKR&#10;iY8Pp9m8mWRiZs+loxyJDHSgJAABAoHBILBoPCITCoXDIbDofEIjEonFIrFovGIzGo3HI7Ho/IJD&#10;IpHJJLJpPKJTKpXLJbLpfMJjMpnNJrNpvOJzOp3PJ7Pp/QKDQqHRKLRqPSKTSqXTKbTqfUKjUqnV&#10;KrVqvWKzWq3XK7Xq/YLDYrHZLLZoiP4GvoGAo2/YG4IG8oG54Hb4ECIGG4GBr1AwTH1PAy1Z8Lhs&#10;PWQLA2bAxbG3/AxlA2hiMrlsvmI8GIGy4GHI27IGM4G4szppUyIGN4+PoGw9PsNjstntNrttvuNz&#10;ut3vN7vt/wODwuHxOLxuPyOTyuXzObzuf0Oj0un1Or1uvOoCgAAgUDgkFg0HhEJhULhkNh0PiERh&#10;QFga2gZEiUZjUbhr0gY/gbOjkjkklk0nlEplUrlktl0vmExl8UgTNgYtk7/gYygbQmU/oFBoVDol&#10;Fo1HpFJpUDDEDZcDDkndkDGcDcVLrFZrVbgTIgY3lY+gbDrlls1ntFptVrtltt1vuFxuVzul1u13&#10;vF5vV7vl9v1/wGBwWDwmFw2HxGJxWLxmNx2PyGRyWTymVy2XzGZzWbzmdz2f0Gh0Wj0dggS8gYMw&#10;aEgZ90mv2Gxks0AE2gU4k06gU8gU+2W/4HBulNgVPgVRk1TgVVgVX4XPhNegWmlNigVk6HZ7Xb7n&#10;d73f8Hh8Xj8nl83n9Hp9Xr9nt93v+Hx+Xz+n1+33/H5/X7/n9vY6oGRS/lGgYxIGfj/QTBSCNo2w&#10;ANwkrdAA3gAN9BcLwwsriAA4wAOQkrlAA5gAOdDLDukADqJQ6wAOxE0XxhGMZRnGkaxtG8cRzHUd&#10;x5HsfR/IEgyFIciSLI0jyRJMlSWmABIGNyBkG1K5kugY3oGfcmS0ykGpunKdp7LcxPtDcOw+kkQx&#10;HEsxq3FEVJPFkXTZOc6TrO07zxPM9T3Pk+z9P9AUDQVB0JQtDUPRFE0VGIgoGQ6vrOasooGVNF0s&#10;rEutvL7dzDS9PMfMqoKkqirU+lE3LCsdTVXVlW1dV9YVjWVZ1pWtbVvXFc11XdeV7X1f0ABKBiUg&#10;YrIGGyBg+gYApWdSBmKiqBlWgZ42BayBUzB9NwnTtr28olQuPUbl1Lb9UJVONv3Vdd2Xbd133heN&#10;5Xnel63te98XzfV935S4KoGCyBhEgYVIGDSBgGgZ/IGdqBmugZsoGdaBnNftb2zCCSQlCkLYtflw&#10;w9ccRXLb1zurVWPZTlWV5ZluXZfmGY5lmeaZrm2b5xnOdZ3ni6YxbeOZ7b+QTOkc05Ja+TRXlGha&#10;bp2n6hqOpanqmq6tq+sazrWt65ruvXXn7czA3uv1homRTVdWlThpmy7dt+4bjuW57puu7bvvG871&#10;ve+b7bCBhIgYWIHYW/oEAiBnSgZYoHCSCNUgR8yxv0b7DCOxwrylB7O5NSObtVIXRtvNdJ0vTdP1&#10;HU9V1fWdb13X9h2PZJWCaBiQgYooGF6BgogYIIekVyIURqBiBAKBlYgZ+9m+nLY1zGO+ZJnORBz0&#10;SdA6dUuv6Xue773v/B8PxfH8ny/N8/0fS17aDGgcAIFgaVWggQeIWYSBh6g5dSfiH1O+84kbG1uv&#10;+R49RND1k1rWbWSZdMBIHQPghBGCUE4KQVgtBeDEGYNK9A2QMTJAwlk/fmAB+pBgDkDGS7ohaJQs&#10;kDGNBs0MACOQCbJDBE0BmjQIewil7SLYbQ/iBEGIUQ4iRFiNEeJESYlRLJYBkgYtSBgxKHCOEpBQ&#10;UEDGO74h43SBhFIGN+JhjYZEbho5mMJ9YcEcaO59czoWTvbjPHGOUc46R1jtHePEeY9R7j4og2jj&#10;CBBJKPFQg5GCBC7JHIggQTSBuSj6XmMZGoyvRkeeKNJG41vXja9l0UcJKyflBKGUUo5SSllNKeVE&#10;qZVEwC+QMUBS5CEGDAQMT8AXbEDf3KstUkSMyTl0dCS5GpMwJWBAsksDZfzJmVMuZkzZnTPmhNGa&#10;U02XgNhc4IkaCCBQjRKo1cRCpYkFEKQMPRJxWkDCpNQpMvCJS+nUZ+YJGZhw7TfAx0c758T5n1Pu&#10;fk/Z/T/oBQGT5ASAACBQOCQWDQeEQmFQuGQ2HQ+IRGFEaBrmJQVbQNAwNnQN+QNUQMrwtiwMeQcI&#10;wMkQNDQMQRdwwMcQN0RebTecTmdTueT2fT+gUGhUOiUWjQgCwNmwMWz1/wMZQNoUeqVWrVesVmtV&#10;uuV2vV+IBiBsuBhyeuyBjOBuKwW23W+4QdkQMb0EfQNh3G9Xu+X2/X/AYHBYPCYXDYfEYnFYvGY3&#10;HY/IZHJZPKZXLZfMZnNZvOZ3PZ/QaHRaPSaXTafUanVavWa3Xa/YbHZbPabXbbfcbm/JGBm6LqeB&#10;l+BvuFquBlSSSaHiSBq2Bi6Lj2BsTddXrdeI0mBUuBU2eU+BVGBVPseXzefFWKBWSBWaeWiBWqBW&#10;z0fWE3OBXWgXeBXn7P/AEAwFAcCQLA0DwRBMFQXBkGwdB8IQjCUJwpCsLQvDEMw1DcOQ7D0PxBEM&#10;RRGxJhIG6SHHMmSBnGh7jIE5CFJKgSToklaBFkgbtIaJaBozEkgRDHbuAA7ydvAADxAA8kgybJy/&#10;PUAD2AA9ydvgAD5AA+kns8/AAP0n7+AA/0uTLM0zzRNM1TXNk2zdN84TjOU5zpOs7TvPE8z1Pc+T&#10;7P0/0BQK4ACgcvBsh8fgBHqJReAEYoTGYARqiIIIGZSBhKh4moGWlBU80EhqYpyoKlT9TQ9KMpyq&#10;nUryzLdTr1L0wJ9MUyVhW9cVzXVd15XtfV/YFg2FYdiWLY1j2RZNlWXZlm2dOJkoHQ6HD+gZBIvR&#10;tHoRSNJogASB2igQaU1Tln3MolQu7Ubw1Lc93NPVKyrOtK13en9ZLsvF7X3fl+39f+AYDgWB4Jgu&#10;DYPhGE4VheGYbh2H2PcIAWmhpRoGL1sOO5MaIvTKBGOgYJ3IgVO4hfl0yLdck3bk2Wq9eL23m+N6&#10;5cgV8P3fWa51neeZ7n2f6BoOhaHomi6No+kaTpWl6ZYNCZtaSHm5qKBHfF2NRk5SJDqgZFIuiiBF&#10;3ptf5RIydSRJUmbHseYSpmUsZpmubzDnO17tu+8bzvW975vu/b/wHA8FwfCcLw3Ds2XSBiKi5DoG&#10;PWrxhjdJIeFiBl4gYLoefqBh1S3ET3suVbT0GebbVac1buOXbnWm69L2HY9l2fadr23b9x3Pdd33&#10;ne993/gIeOKBkci/OIES+uxYg7gIELCFzJMSECggZGIGEaLmogYcoGengzP0Tv1I8fv4H0+31dnf&#10;Wp7Wvy/d9/4fj+X5/p+v7fv/H8/1/f+f6gYMSBqRASTkdRAxVFjIGGtqhCRsLWZCQMKxAwdkDW+T&#10;gTxAwxv+Q8+FI740lwaWU+c969D5vqLovk/sIIVQrhZC2F0L4YQxhlDOGkNYbQ3hwVlp4ABSEDC0&#10;Z1JAQCBomhyguDjZ4PNqiKqaESVoSJahMfmFCY4lxVitFeLEWYtRbi5F2L0X4wRhjEgcFJ0yBgSM&#10;ySEgQXSPRjPPEcnLaGWRuTrE1VkT1XstfWTx9sdI/R/kBIGQUg5CSFkNIeREiZFNLDCQMTpA4dmO&#10;RaQJFAACYyLNpHAnEcnySYTPHZ1MeIopfimraT0p5USplVKuVkrZXSvlhLGWUsy9Q7DkQMQZA4Bm&#10;IJqQJ6hAmJS0NNJom8nIPzCQ7KAnDqoSs6j2TuPsyJpTTmpNWa015sTZm1Nubk3WehJIGJAgYJjA&#10;i3IGHQgY1pvGemITaY0Sp1oKmUTeZkUJnQnZxCmeM+5+T9n9P+gFAaBUDoJQWgxkWRECeGQILJAw&#10;RFZSQpESxA1GkfoOZKdpF530XQBPMm09Y8smmeTqaNHKTUnpRSmlVK6WUtpdS+mEGqEgABUQMKZA&#10;wNLyIEBsgYBiBpIHqQMchA0VECgajggY1yBj6piY2jJEqN1NNvR4i9IJRqzfY6+qVW6uVdq9V+sF&#10;YaxVjrJTAgKAACBQOCQWDQeEQmFQuGQ2HQ+IRGJROIgiBg2BgSBv+BvuBvGBvyKSOSSWTSeUSmVS&#10;uWS2XS+YTGZTOYAWBs2Bi2UxyBDKBtCaUGhUOiUWjUekUmlUumQMMQNlwMOSl2QMZwNxU2tVuuV2&#10;BMiBjeWj6BsOvWe0Wm1Wu2W23W+4XG5XO6XW7Xe8Xm9Xu+X2/X/AYHBYPCYXDYfEYnFYvGY3HY/I&#10;ZHJZPKZXLZfMZnNZvOZ3PZ/QaHRaPSaXTafUanVaebQKcQKdSieACfQKgavcbndXKnwKowKpyiqw&#10;KrwKs7vkQewQKxSyyQKzcnpdPqdXrdfsdntdvud3vd/weHxePyeXzef0en1ev2e33e/4fH5fP6fX&#10;7ff8fns60Aa8ANik7ZtqADbv1A0Dq43oAN+ADgpO4YAOKADjwQxDlgA5qVueADowrD0PxBEMRRHE&#10;kSxNE8URTFUVxZFsXRfGEYxlGcaRrG0bxxHL4gMi6NuSAKQo/HUhsc/j/QAk0BJ/IkmPdBUGQck0&#10;IQlCkmq7C8MpVDcOytLsvS/MEwzFMcyTLM0zzRNM1TXNk2zdN84TjOU5zo1AeIGVEfOo/woTrPyZ&#10;SMnKdoHAcCz/Q7HyeqSqKsrFEJVLCxrLR9KUrS1L0xTNNU3TlO09T9QVDUVR1JUtTVPVD5CIgZdu&#10;zC4c1TTFAthQaeyXWNcKTRTgUY4lHVyAFIudSdgWLY1j2RZNlWXZlm2dZ9oWjaVp2patrWu+QhoG&#10;XjsmKgc72xM1Zv/WraVvcNsV3BtewjX9c2FDViXRed6Xre173xfN9X3fl+39f+AYDgWB4IlltIFb&#10;jsW8gVwYLGdxyQkslNth1i3VKKSynd1cXhLV5YrkGQ5FkeSZLk2T5RlOVZXlmW5dl9q4OAGEuvhY&#10;AYbmEP4hctC5zTeL3ZKli46lMt59o+kaTpWl6ZpunafqGo6lqeqargtVoFVrUH8gYBIW/waas+Od&#10;tlQlz7FNugOFRrjaGsNJOhtG5bnum67tu+8bzvW975vu/b/wCJ1ggRcIHICBNmlXDgAfCBgSgYGJ&#10;TriBH0gZ666gYHIGAaSpEgRzIGV0eoEbaBkTwLv7JAOzYp1Eu7VB+2QntzmbhDnXdx3Pdd33ne99&#10;3/geD4Xh+J4rOP4DKgn6gYUIGUinIecaBlmgZZIGb0g8pwyBgOgYJIGJaBicgYYofy6BDagZP+M6&#10;yAAUAQNmwMAC2DQmFQuGQN/wYZQZoQ2KRWLReMRmNRuOR2PR+QSGRSOSSWTSeUSmVSuWS2GhiDMu&#10;DByTOyDDODOKXTueT2fT+gABkQYbyofQZh0GlUumU2nU+oVGpVOqVWrVesVmtVuuV2vV+wWGxWOy&#10;WWzWe0Wm1Wu2W23W+4XG5XO6XW7Xe8Xm9Xu+X2/X/AYHBYPCYXDYfEYnFYvGY3HY/IZGSBCDLybx&#10;pQQY9wZzS4GQY4QY8wYFRZ/QYrwZWZLWa3XUyBQSDQiSw+BxGBxPX7veb29zCBzKBzSSzaBziBzr&#10;fcuPUOB0WU0eB0nmdXrdfsdntdvud3vd/weHxePyeXzef0en1ev2e33e/4fH5fP6fX7ff8fn9YVJ&#10;QY2swgwxIM2ymDUgxKIMAKLG8gwdoMdD9wjCSLtiACCoG2iSQI3AAN1CcPxAsjgAA4QAOIkjjAA5&#10;AAOVEK/OcADoJQ6QAOpF0bxxHMdR3Hkex9H8gSDIUhyJIsjSPJEkyVJcmSbJ0nyhKMpSm9YVoMZK&#10;DAWixxqIgxzqkASDFmgwlI0RSDDvKk1MPCsLoOk0NolNc5w/EcSxOkcUxXFs6K1GEZJPGkbT7QlC&#10;0NQ9EUTRVF0ZRtHUfSFI0lSdKUrS1L0xTNNU3TiVD8gxAo0V6DCkrQooMVyNGxLqBnlTtXp7NrZz&#10;giE5VhW7ETsmaasu5NcJVP6jKRX9iWLY1j2RZNlWXZlm2dZ9oWjaVp2patrWvbFsotGweI0OyDEW&#10;rQhsqjUCRoYltWTWUMVo29bXTeCo104deOOnN4oTYLo2HfF+39f+AYDgWB4JguDYPhGE4VheGYbh&#10;2HrggICAACBQOCQWDQeEQmFQuGQ2HQ+IRGDAGBsiBjaHqGBmCJR2PQIiwNdR0mwNaR+USmVSuWS2&#10;XS+YTGZTOaTWbTeFAWBs2Bi2Wv+BjKBtCcUWjUekUmlUumU2nU+oQMMQNlwMOS12QMZwNxVGvV+w&#10;WGBRaBDeYj6BsOxWu2W23W+4XG5XO6XW7Xe8Xm9Xu+X2/X/AYHBYPCYXDYfEYnFYvGY3HY/IZHJZ&#10;PKZXLZfMZnNZvOZ3PZ/QaHRaPSaXTafUanSsmLw9qa2BPewpCBm+SSbVbndbuIzqBTyBT6WUCBUK&#10;BUTecnlcu9VOBVWBVeWVmBVuBV3mdmE2QAWaYWiBWrtePyeXzef0en1ev2e33e/4fH5fP6fX7ff8&#10;fn9fv+f3/P/AEAwFAcCQLA0DrqiiBNYgQao6OiBkaqIaIGXiBge26BJPBEOQK3wAOAADhJW4gAOM&#10;ADkQ7FUVrc5wAOgADpJW6gAOsADsRYxzuO8l7wAA8UcyDIUhyJIsjSPJEkyVJcmSbJ0nyhKMpSnK&#10;kqytK8sSzLUty5Lq2GMgYco6fqBjUgZNKTEZUIGFSUiEgZfy9OTIQ/EMRpVEsTxTOc+P/F0YRklU&#10;aRtHE+rFHazrTQ1F0ZRtHUfSFI0lSdKUrS1L0xTNNU3TlO09T9QVDUUoEegY4JTEpUoGTqBzAgR8&#10;IGfyFgEgYDKCgYooGMsLpSc6Bx4cdR2Emk6p6n9buPYdlMxP6rKwrSuWWl9EO/RVpWvbFs21bduW&#10;7b1v3BcNxXHcly3Nc90XTdV101H04oFWiWVkgVgoEeSB18gUyIEBCBg3WqBgygYDpiUyBi3dlu2K&#10;4NjuKoeE4gqFmujZ7q2jiKx1/RLw4xjuPY/kGQ5FkeSZLk2T5RlOVZXlmW5dl9NAIgZaoGIzGnmg&#10;cfT3mFJ4XEWGxNh+eaGAGJxjisa4vjFqR7a2iafqGo6lqeqarq2r6xrOta3rmu69r+wL5ByBF6gY&#10;GsSQKBkBsMvZ9O9UWRFG2Y9o1ApTQelYjpiXR9IG57/wHA8FwfCcLw3D8RxPFcXxnG8dx6CjlCLC&#10;lAgYyIHffISRt2gT1zVvbrpFCY9vaW77z/UdT1XV9Z1vXdf2HY9l2fadr23YwUAA2IGQiBgcvJKI&#10;GOKBn528O844e45341M9C6doOv0mNWrjnmet6/sez7Xt+57vve/8Hw/F8fyLZHxDoGHS2mkgZBoG&#10;VnywB5ESeV+NGedGfoRv6Sy43H79oAQBgFAOAkBYDQHgRAmBUC4GQNP2wQgQSSBhVemAAEJA14kr&#10;XmAAdJAxiEDFu+8gbOIHHyfmnh+sJUpv4UE/pQrEHSksdPCqGkNYbQ3hxDmHUO4eQ9h9D+IDYQJk&#10;DAoQMESbCBgaIGANWJAx2kDGuQMbRA0aDoiCe+E7cGHLJiukOFjd4XP8O6/5v0XYzRnjRGmNUa42&#10;RtjdG+OEcY5RzXHFklCeWhR0QBF8lDeHosdhiSuGcepCSFkNIeREiZFSLkZI2R0j5ISRIdHYj8eI&#10;uSSPhHwj8fn9yAgq3xp0mJRSjlJKWU0p5USplVKuVkrYcgRiWQNEpdncj5hGUUCxAwiFSX8QcfZA&#10;xwkDGy06X5nJKEeks3KVx45NEek5C9hMgSVSDmXNWa015sTZm1Nubk3ZvTfZSrYgSGCBQbOY7l4p&#10;Ah4KgiYQKEJAgVmBGKQMKxMUZB3IGFNgJKXMjVIGIwgYozMzHI7Ml5c4DRzNI7M+MSPJQPVoRRGi&#10;VE6KUVotRejFGaNUbICAgAAgUDgkFg0HhEJhULhkNh0PgY8gapiEVi0XjEZjUGZkDJ8bkEhkUjkk&#10;lk0XAUDZ8DF0nl0QYcDH0jFcDVcDFMvhSigZtgbynVBkQFgbNgYtkb/gYygbQoVPqFRqVTqlVq1X&#10;rFZrUlDEDZcDDkjdkDGcDcVbtFptVrhjIgY3k8zgUxtl1u13vF5vV7vl9v1/wGBwWDwmFw2HxGJx&#10;WLxmNx2PyGRyWTymVy2XzGZzWbzmdz2f0Gh0Wj0ml02n1Gp1Wr1mt12v2Gx2Wz2mSIkDXe1jFugQ&#10;53WtlMCjsCGONYEDIMbEcDXEDElpU0DMMDfWZokCo0CpEipUCpkCp2/8Xj8mSrsCr8CsMiscCssC&#10;s/l+UP3gAuEmuQAunz/n9/z/wBAMBQHAkCwNA8EQTBUFwZBsHQfCEIwlCcKQrC0LwxDMNQ3DkOw9&#10;D8QQYIaBl5A5iojELAOCADhgA4rGGCgYgIuBCBl0gYerynyBEo6yiqOpKlqbFMiSKxDzgA9IAPWk&#10;L2gA94APjIzPPq+6Svy/cpy1LcuS7L0vzBMMxTHMkyzNM80TTNU1zZNs3TfOE4zlOc6TrO0CxGgU&#10;SwNE6BIlO6TRW7IABgxpfoGISLiygbopEbCBnCt6BggjZzLIgZ0Mq64AUG7aQu6ADvgA8NAVLKck&#10;SVJiQSdKEpVMvcqrigcs1fWtbVvXFc11XdeV7X1f2BYNhWHYli2NY9kWTZVl2ZZqqTyAE9wLPoAT&#10;/ZsVxigScoFUChVBUAJIGAiLnOjyvIfca5oGHCLnwgZAIGTKBnggYSoGRiBicjY8oGRFNR+7Ugu9&#10;IdnYK19ULAsVLvhgyg1i/FZ4biWJ4piuLYvjGM41jeOY7j2P5BkORZHkmS5Nk6+tugTcvEfyBxWh&#10;FBhpiYL3EgduqCftJIEUaBgch56XygdDotdiBWyAADIuT6BjEh4LYBJaLvqH7qMjTdO4FUOCZRrq&#10;9YQ9WFPcs2vITh8r4jsu1bXtm27dt+4bjuW57puu7bvvG871ve+b6kLfIEW6BgDm6gnygYFIGBiR&#10;50gTqoEeuX58gYB8Gi5+IHSyBFbxSBm4gZFb9SehoHQqLD0gZDo2OiBkWi/GgAHSBmUi5HIGOKL8&#10;eAGZoEaer6jTyQVBUVSdF4yE7BqT2YXKO47OkkseP6Xp+p6vrev7Hs+17fue773v/B8PxfG+d0gB&#10;JHCW4k+XW0gZSIHJCGSkWSBlmgZvIGff88sgQDoGBEgYS1zMDIc5EgQbyBideyJEgYbiLixIGFIg&#10;b7CMnHIE1Uiyg0ckCHuRcIpAxcv8IqosgQqHfnYSAdxIR4HyN3eSqojarGyNweeSN6MLYcQ5h1Du&#10;HkPYfQ/iBEGIUQ4iRFiNEeJBrYAECF6QNF5DRPEDD2pgoICyBwIIE6ggUViFKgCuTZ48H3AuUIeO&#10;tHBAxskbRqcIgZNSLC1IGEwjYICBjHfg0tpsJ1OQpU/CtUcSWTQvbEk+Gbb4akihvICRRAABAoHB&#10;ILBoPCITCoXDIbDofEIjEonFIrFovGIzGo3HI7Ho/IJDIpHJJLJpPKJTKpXLJbLpfMJjMpnNJrNp&#10;vOJzOp3PJ7Pp/QKDQqHRKLRqPSKTSqXTKbTqfUKjUqnVKrVqvWKzWq3XK7Xq/YLDYrHZIsk4GbIe&#10;n4GY4G/5eaYGlYGAYW34GOoG6LLfKQDIGwoGMYmb4Gko2KYGxYGEYmoIGYYuBoGzIGLYmt4GSqu0&#10;YGLo3b4EMoG0L7ptPqNTMgxA2XAw5G3ZAxnA3FqtvMmRAxvHx9A2HuODwuHxOLxuPyOTyuXzObzu&#10;f0Oj0un1Or1uv2Oz2u33O73u/4PD4vH5PL5vP6PT6qkLIHuoEC4W44GNr1M7rAlnAyXD0XAx2etz&#10;BxQMjkTMlAw/QM+UbEJAy9RceEDIlGzKQMNUTYtAhAQM/EDAhAwoQMBFuT+I0CKRAwkaBA2jQJpY&#10;BjCMW3axAmuQJsEabJAm0QJtoybd7wAbxHm+QJwI/kiSZKkuTJNk6T5QlGUpTlSVZWleWJZlqW5c&#10;l2XpfmCYZimOZJlmaSx/QMgEPK9AxSTsUUDK5DzYbtAzymdTQaQOFUCBtDz+QMTEDZlHhOQMsUXW&#10;1AiehSFkTNdAw7QM70DCZAy+YxR4fQIAkfDRAzNnmo6jjQAI2ACOEZjoAI8ACPqkUiQZDR2RQAke&#10;sa5rqu68r2vq/sCwbCsOxLFsax7IsmyrLsyzbOs+0LRtJzq4DxD4AQJ/k6ENAy8Q9oQArYxLTS4i&#10;EDHdEy0QMT0DoFHhYQMp0XEZAy7RswIIRM5kDDhA3zQKIUCMdAwQamoECqK5MKdOpqoqpGKsq6sM&#10;LSis29b/FMZxrG8cx3HsfyDIciyPJMlybJ8oynKsryzLcuy9I34ACQX1Q4okDF9O70QIuUTE1A7q&#10;zBDaqZVAgXQ8+0DERgEjFdAyoRcR0DLpG6JQKh0SPpA8HAA04gYpAwSwaodC2VSsNa9sWzbXZkPx&#10;aRMY23ctz3Tdd23feN53re9833ft/4DgeC4PhOFnmB0CzVDTVfRAz2Tdh0CG3PtA3u6ECuZEreQI&#10;SEDP3TdP1HU0bLJA8/RLSUC1w0tfQKGQA2JqNcwnhu1RjaI32qO9s37b613HtvB8Lw/E8XxvH8jy&#10;fK8vzPN87z/Q9H0vSzLiAAhdErYAC2kx9gAL2QID+UQLQd1X9Ap9ABiUSm9AptSbTkC1BFtSQLVE&#10;a6VAunRHqQA6t1oAHXuxNO7N6bxHcKpd0q13jfXfEcVsriA0EoJwUgrBaC8GIMwag3ByDsHoPwgh&#10;DCJjzry8kSc+QItJAhMErM+/Igb6yKhBIGvhuycSBCtLoQ8aheCBjzJO/EAD8yKv1AA/cjLVgANY&#10;Iih11RAzOsAbAQKAZpoCwjbxAhh5F2IwMb5A4jcEIrxijHGSMsZozxojTGqNcbI2xujfHCOJPSAg&#10;gAAgUDgkFg0HhEJhULhkNh0PiERhSOgZxiUJVUDTsDYsDe8Df0LAcDA0DGUDKUDMkDB0XgjngY3g&#10;bjl01m03nE5nU7nk9hyygZNi6AgaBn0NLEDU83I8DXU7XcDIkXekDGsDbEDFEcgYSo9fsELGkDZt&#10;hs1ntFptVrtltt1vuFxuUIDEDZcDDk7dkDGcDcVzwGBwWDiLImNHH0DYeExmNx2PyGRyWTymVy2X&#10;zGZzWbzmdz2f0Gh0Wj0ml02n1Gp1Wr1mt12v2Gx2Wz2m12233G53W73m932/4HB4XD4nF43H5HJ5&#10;XL5meHsDX8Dkc6f8zgbzgcwgT9gYHvEDAsDDMko6lgZc5vplwprkCCMPfOHgTRtxVgcZmxKga3nb&#10;KqyLm0gYdIGdqBvYgRkoGBrgrGgSyvVCEIwk1S6oEu6BLynS9oEvqBL/CcQIewyBJknzEoExcQxV&#10;FcWRbF0XxhGMZRnGkaxtG8cRzHUdx5HsfR/IEgyFIciSLI0jyRJMlSXJkmydJ6XAIgZaIGprYHkg&#10;cTgA+koNklaBE2i5joGH6Bn2twlymm41oGSydwSgQbIvLgAB4gaqoEECBlAgYIIG6rKACgYToGBC&#10;jw6ABnS7RdGM7CoAQuAEMpzDYAURD9GtrEYARKnstRTTNQ1FUdSVLU1T1RVNVVXVlW1dV9YVjWVZ&#10;1pWtbVvXFc11XdeV7IUGgAXqWNaoiBKNXzJv4gQkIuQyBj2uTnoEYCBgEi5EIGPKb2tByBhgi5eI&#10;GIqD24AAEoHQTMSkgRiIGFad0AACToEaFkXtRtH0jSacUrS97srTdOp5T9/4Lg2D4RhOFYXhmG4d&#10;h+IYjiWJ4piuLYvjGM41jeOY6zSLIEijUE8gYypBjyeUfOAAA8i8yoEYS5A6gdNg0i78AAK6bq9C&#10;yBhEi5XpQ1LpgAZ6BhbeCTIHeuUaa4d8u/DS+L9pywYCxDFarrWt65ruva/sGw7FseybLs2z7RtO&#10;1bXtm27dt7L3SAA1IHZyBJazhJIGOaBn5uCCysABcIub0BIGdK5aJB4ABfcFxJvOWYO6i9tIFbDU&#10;PDbqBaQ6mlXpv/QMdqEML1qcPdCg2rxNrPUdb13X9h2PZdn2na9t2/cdz3Xd953vfd/4CJTtyyBh&#10;2yM6EEgZXdqOyBkSi6ooEIzG+WgQoovSqroEcCLi8gZQpvl4AZjzCyaPpKBXmAGmeD9qDdHSXSw5&#10;qnYdVT3Wfd/P9f3/n+/8/+AEAYBQDgJAWA0B4EQJgUj0kqyyBn2IEDggYITpE7O4QJxCKD9kDFan&#10;d3J0SBBAIuI0gYdDGhfT2TcNJAxMOOIEEMi73ESEDHUalzIAHFucJyvF9T7IFuyfgvsm6/X6Ovfs&#10;wN/EP4lRLiZE2J0T4oRRilFOKkVYrRXixFmLRu2eAAAmz5dx4oKkCJCQJApAiskCGyQNSsNXgHeZ&#10;65si4TCBi1MaoRBBAwHkXjXC8gY5SFnoIEJ8ga6yIikIGF01sN4cvoXk0uLbaogvyUtEV10RydsE&#10;kjJsgAAgUDgkFg0HhEJhULhkNh0PiERiUTikVi0XjEZjUbjkdj0fkEhkUjkklk0nlEplUrlktl0v&#10;mExmUzmk1m03nE5nU7nk9n0/oFBoVDolFo1HpFJpVLplNp1PqFRqVTqlVq1XrFZrVbrldr1fsFhs&#10;Vjsllhw5gYlgais1tlwmgbGgYTh7+gY4gbLnaqgZVi7cgaWgbsgY2gZkgYIid2gRBgbCq4FgbNgY&#10;tjb/gYygbQt2dz2f0EtDF5gYcjeEgQzgbi0OtmDIgY3j4+gbD1233G53W73m932/4HB4XD4nF43H&#10;5HJ5XL5nN53P6HR6XT6nV63X7HZ7Xb7nd73f8HGCUDJkDMexgbWzPhsOOgS+ibhgdogTnneqgS/g&#10;YNnawgYqIGfrIsmyrLvWgTOPZBUFs80aBL0gTTI01AAPwADWQY0DYIE2SPNogTbQzEURxJEsTRPF&#10;EUxVFcWRbF0XxhGMZRnGkaxtG8cRzHUdx5HsfR/IEgomwyBCwgYroGDSFmKgYeSEnYnoG/yJMogQ&#10;eoGe6fjwgZDpudCBiEgZrq2ySBSqADLI0zCBM1BEnzfH0HABCAAQkjMKQtDE4KNDYAQ6jsPgBEM9&#10;0JQtDUPRFE0VRdGUbR1H0hSNJUnSlK0tS9MUzTVN05TrovGgTyoE86BBqgYEonJiBSdTyNr8gS+I&#10;kYCBvcoIBIGRqBjgl51P+2qvzKAEzzSjM1gBNoAQTVtluHOU6TsjE8NXZiUz7P6OUDQdqW3blu29&#10;b9wXDcVx3JctzXPdF03Vdd2Xbd133heKYSIAEkSLJKP1UAFWXgM6Bkwic+vopIwoGQqBgykZnIGN&#10;SBmSsdg2HA02M3eWLKRZzStOgc84uh1rNnX+PZHkmS5Nk+UZTlWV5ZluXZfmGY5lmeaZrm1M1AAF&#10;RABUgAVMgVUJNfV+XfMKBC0iZqIGSCn4SgQtoGICBh0/aFnIgc+lpKSBnqtuIwLNUD2Tm+yIxjMI&#10;421Np5dkEPZFsu4bjuW57puu7bvvG871ve+b7v2/8BwPBIvel7ABIyBSUmWh8GpXFAAA6BgCgbGA&#10;AeaBna3WvoFYiMWNZFlcbm2zzrtMK7Xlu20Bt/Rdb13X9h2PZdn2na9t2/cdz3Xd953tGZznee5+&#10;AGgpzM4ad9IHNzRidj4r5OSdJaCL2kgU9ZZ1VsdZ6Hue773v/B8PxfH8ny/N8/0fT9XwICCAACBQ&#10;OCQWDQeEQmFQuGQ2HQ+IRGJQwbQMsQMrwMNROOR2DuCBpqBoePSWTSeUSmVSuWS2XS+YTGZTOYgW&#10;Bs2Bi2Uv+BjKBtCaUGhUOiUWjUekUmlUumQMMQNlwMOSl2QMZwNxU2tVuuV2BMiBjeWj6BsOvWe0&#10;Wm1Wu2W23W+4XG5XO6XW7Xe8Xm9Xu+X2/X/AYHBYPCYXDYfEYnFYvGY3HY/IZHJZPKZXLZfMZnNZ&#10;vOZ3PZ/QaHRaPSaXTQMIwMmwMwQMcQME217wNeQNUwNcQN26feb3fR2bQKcQKdSieQKfQKgb/mc3&#10;nXKnwKowKpyiqwKrwKs8/uQewQKxSyyQKzd3zef0en1ev2e33e/4fH5fP6fX7ff8fn9fv+f3/P/A&#10;EAwFAcCQLA0DwRBMFJeiqBCqjCBg6uLlgAWiBlGgZtQXDcOIa4IAOGADipO44AOSAEKQ7FUVq26I&#10;AOmADqpO64AOyADtxYxDvgA8KVvGADyxzIUhyJIsjSPJEkyVJcmSbJ0nyhKMpSnKkqytK8sSzLUt&#10;y5LsoNSgTVoEL6Bhy2C4m2gY2IGYqBnrL04NND8QxGk0SxPFM4z0/0XRhGSTRpG0cT2rsdx6lUfy&#10;DQlF0ZRtHUfSFI0lSdKUrS1L0xTNNU3TlO09T9QVDUT4QaAEHoEi7qL6UqBi5UdXrlOacp2nqf1h&#10;W7JT6qSqKsrFcJVQyxrLX9iWLY1j2RZNlWXZlm2dZ9oWjaVp2patrWvbEOzAAAmIHMiBB1M62H6g&#10;YBomViB1PbN1oZWTiVo5FbXZeaj11VTrV67V6ABYLxWHfeAYDgWB4JguDYPhGE4VheGYbh2H4hiO&#10;JPkjaBDegYtV2th5IGXKB1Y8CBjzc904nZ93RFeETXlk2I3tGNeOxX16X7H1/5bnGc51neeZ7n2f&#10;6BoOhaHomi6No+kaShYjY6tJ/IGYiBligd0X0gw7IGROSQdpVP5ROqSzvlmu3Xl8/pLQOZ3nmtEZ&#10;vsm37huO5bnum67tu+8bzvW975vu/XoIbaKabKBltC6BmogZ9oePCR63U2/0Zr+VTxyNlbNmMa7V&#10;dm2JTRPLdB0PRdH0nS9N0/UdT1XV9Z1vXZzwKBNqmh3twgZT5ueCU8agSSIlqvIdfKXJuNWrleFT&#10;vMXxmWrbWsNhPJ5Hpen6nq+t6/sez7Xt+57vve/8CB9iAHZpXN6BEIgZOIHGiZd4AHfIj4F1fDFX&#10;iRJ40UfrRflRnfKN19udJQ59/cBYDQHgRAmBUC4GQNgdA+CEEYJGMfG+UlTiyBDeIGK4gYtyBjGI&#10;GuQlj734kQfnBNAL907P5TzChJz/VAP/UGuuARJ4CQuhxDmHUO4eQ9h9D+IEQYhRDiIqKCpRYMAA&#10;GuQMUjhSBjVJLCRx79IinthU2GFkVUhwwbRDKALz1/PRi1GOMkZYzRnjRGmNUa42RtjdG9pbTSuM&#10;cOkx+DpAx0ELik79kscDmRXI82J48fkBxcI82l5rnIwM2jFISR0j5ISRklJOSklZLSXkxJlRoKYm&#10;P5LUOkgYu4NxOYs1mKcmjPSAI7IJ/UqD6SGI7IiADNJFttkbK6XEuZdS7l5L2X0v5gTBmFMMjoCy&#10;Bg7IGF0gYSzUFtiWQIBrGn5R9mIY2VRHJWQtmqcyWBHJZQzWzDUk0N5tzlnNOedE6Z1TrnZO2d07&#10;2eAbmoFOY5AwAl9NuqieBgZrkTmzPs0k3SJzfi+yGMKQKAUJoVQuhlDaHUPohRGiVCSAgIAAIFA4&#10;JBYNB4RCYVC4ZDYdD4hCwNAxlAy9AydAw3EY5HYiwIGVYG7I9JZNJ5RKZVK5ZLZdL5hMZlM5pNZM&#10;BYGzYGLZW/4pA2hNqFQ6JRaNR6RSaVS6ZTYGGIGy4GHJXJIEM4G4qdW65Xa9AmRAxvLx9A2HX7Ra&#10;bVa7Zbbdb7hcblc7pdbtd7xeb1e75fb9f8BgcFg8JhcNh8RicVi8Zjcdj8hkclk8plctl8xmc1m8&#10;5nc9n9BodFo9JpdNngrAyfAypAyFA5xbXPA1tA1hA15A3xp95vd9NdiAJ1Ap5Kp9AorAqDv+Zzed&#10;d6hAqlAqpKqsAKxAq1z+5CbDArHLrLArP3fN5/R6fV6/Z7fd7/h8fl8/p9ft9/x+f1+/5/f8/8AQ&#10;DAUBwJAsDQPBEEwUvQAp2gYwIGJaBhMuRtoGVDaIGZSBn9BcPQ+gjguGADipS44AOSADlxBFkWrQ&#10;6IAOmADqpS67sgA7cXMU74APClrxgA8sdSHIkiyNI8kSTJUlyZJsnSfKEoylKcqSrK0ryxLMtS3L&#10;kuy9L6jgggYioGLSBiMgYFLc3aBGugZFoGU8wTmx8RQc4yfuVOk9wHGEZRolEbKzPi0x5HyWSBIV&#10;CUXRlG0dR9IUjSVJ0pStLUvTFM01TdOU7T1P1BUNRSiEaBi2gYooGGC3Gcgcb1HWCYzs4iezzFVY&#10;1wyc/KmqtXUHXKV0MsizWBYtjWPZFk2VZdmWbZ1n2haNpWnalq2ta9sWzYAGIGHSBi/CKBgepxio&#10;GHltWTWcSVq5CgXRd6l126leqvX94WE8ViXhfd+X7f1/4BgOBYHgmC4Ng+EYThWF4ZhuAxoK6Bim&#10;gYcIHBqbXKgVz4dSt1RKlETxTFeOY5eUZ3o7F7XffEf31kmX5hmOZZnmma5tm+cZznWd55nufZ/o&#10;D6APXyBXAgQmIGDSX4yAGN6DLWPXZFF3affmTUAk9BO1fmWURl2q7BsOxbHsmy7Ns+0bTtW17Ztu&#10;3bfuDBAsjCBisgYgoGAiO6Zp24yLqM8XbPW/WXq+URvHOVrFYbycJx3H8hyPJcnynK8ty/MczzXN&#10;85zq/AEgYWQfuiBVKhW+c9AvARNW2R9TTPDOtokca5xd88b1/c913fed733f+B4PheH4ni+N47ug&#10;igYjoHiKBCUgZpIGGvkPn1eQdb6tF9jGvZ8TdGupXRPtfJ8vzfP9H0/V9f2fb933/h+NRhViiBk+&#10;gcT/k0/rpPkOqP6Sm9xQL3nangcYkGAECYFQLgZA2B0D4IQRglBOCkFYLQXMk/wkz/nBwYR1AJrM&#10;BF9vhJU+OD0J4UQphVCuFkLYXQvhhDGGUM4aLAg0SWDit4ap9Kirx2S9Wtwjdsy13EO4jRHiREmJ&#10;US4mRNidE+KEUYpRShuR6HLropnwhASZrTtIhQGdvAiLMY4yRljNGeNEaY1RrjZG2N0b1JxVI7Fe&#10;OB5otkli699bUJCUwmjrH+QEgZBSDkJIWQ0h5ESJkVIshEciOR0kYaKO5Ho8wFR7AdRUkZNSbk5J&#10;2T0n5QShlFKOMpAQgAAgUDgkFg0HhEJhULhkNh0PiERiUTikVi0XjEZjUbjkdj0fkEhkUjkklk0m&#10;AsDZsDFsbf8DGUDaEnmk1m03nE5nU7nk9n01DEDZcDDkbdkDGcDcU/plNp1PgTIgY3j4+gbDqFZr&#10;Vbrldr1fsFhsVjslls1ntFptVrtltt1vuFxuVzul1u13vF5vV7vl9v1/wGBwWDwmFw2HxGJxWLxm&#10;Nx2PyGRyWTymVy2XzGZzWbzmZlMClcClsal8CmMCmed1Wr1lkoMCocCosao8CpMCpet3UHqUCqke&#10;q0CrG74nF43H5HJ5XL5nN53P6HR6XT6nV63X7HZ7Xb7nd73f8Hh8Xj8nl83n9Hp9Xr5efAGhAGjj&#10;OlAGnAGp9n5/VO14A2IANmjLagA24ANy/a9N6ADfo64IAOHBEIwlCcKQrC0LwxDMNQ3DkOw9D8QR&#10;DEURxJEsTRPFEUxVFcWRbF0XxS9z4PkjD6Ps/EYRy7b+v/AKMQHAsDx0p0FQYjkHQhIclSXJkmyd&#10;J8oSjKUpypKsrSvLEsy1LcuS7L0vzBMMxTHMibRkliXJgmUyzYwEeKIoykKVNqNSKqqrzpPM9T3P&#10;k+z9P9AUDQVB0JQtDUPRFE0VRdGUbR1Hz7M7RTS0010hS6gKFODaTk3FLzs4E8UxUdSVLU1T1RVN&#10;VVXVlW1dV9YVjWVZ1pWtbVvFdJPjSj60tXFYze2U4ttOdIVBBtRV/ZVl2ZZtnWfaFo2ladqWra1r&#10;2xbNtW2tIMoGIyBgsgYHIGe6BnSgZfIGb9uSfXUaIvG1fXbRdgwBYcCWLR9jyPZN6X/gGA4FgeCY&#10;Lg2D4RhOFYXhmG4dZQeoGJiBlAgZrouOSBjvcKJncgZVoGQKBnPh8PXfXkb5LPd7R8i8gX1R1+I3&#10;JGVZqgAAgUDgkFg0HhEJhULhkNh0PiERiUTikVi0XjEZjUbjkdj0fkEhkUjkklk0nlEplUrlktl0&#10;vmExmUzmk1m03nE5nU7nk9n0/oFBoVDolFo1HpFJpVLplNp1PqFRqVTqlVq1XrFZrVbrldr1fsFh&#10;sVjskOEMDQkDKkDA0DKEDWMTQMDP0jaEDKUDb9lvl9v1/AsDZsDFsbf8DGUDu9/xmNx2Pk4YgbLg&#10;YcjbsgYzgbiyGdlzIgY3j4+gbDz2n1Gp1Wr1mt12v2Gx2Wz2m12233G53W73m932/4HB4XD4nF43&#10;H5HJ5XL5nN53P6EEFUDV8DE0LRcDO0PtcCVcracDJEDc3R83nleBgWDgWFjWHgWJgWL9H1+1gyUC&#10;ykCy0azCBM0gTOPuv7QIE0SPNIgTTQJBsHQfCEIwlCcKQrC0LwxDMNQ3DkOw9D8QRDEURxJEsTRP&#10;FEUxVFaTAygZeIG6aHF6gYiIWBKBmAgYbJe76BCugb4RZIbVPUAD2AA9yMyE+QAPpIkoQ6/IAP2A&#10;D+oy/4AQCAEByiocDABBCOwUAEGS9M80TTNU1zZNs3TfOE4zlOc6TrO07zxPM9T3Pk+z9P88ksgY&#10;0omZ6Bh2gZ7oOIaBl0gYBJefaBh0gZmUBS6cSNJElIxJjFUxUDXSnKsroxLMty7UKRzBMSOTJM1V&#10;VjWVZ1pWtbVvXFc11XdeV7X1f2BYNhWHYli2NCcryrKaIHsgYcIG8KDE0gYypuSaBjdY9tU0wjDM&#10;RT9tXCoNRsqy7Ms3cSF1Y0bS3Td133heN5Xnel63te98XzfV935ft/X/gGAscJy4I2ISBl+gYGMm&#10;gYUIvaIAYSgQVoHRiJGjZyBnxgVAW49tvPjcGOZGh1yP5c0AXRe11wTduSZfmGY5lmeaZrm2b5xn&#10;OdZ3nme59n+gTXa6BDYiZyoGM2EUSgcyYkAFIIkdCBh4gZuoGAaBlIgYsIfjcDoGaWgzVj0k5AAE&#10;myfsV9ZNK2US1lV65ZMeXbVuu7bvvG871ve+b7v2/8BwPBcHwnCtkYOmIedTxIHQyFDkgZGouVOt&#10;oWGiBmEgccIdGyBRpw0QbJTiL08+fQW1tlSovU+4XpuVXbp0/Zdn2na9t2/cdz3Xd953vfd/4GAo&#10;CIAAIFA4JBYNB4RCYVC4ZDYdD4hEYUx4GOIei4GdoeuoGRYlBSzA1RCwHA2TAxnDybA1pH5dL5hM&#10;ZlM5pNZtN5xOZ1O55PZ9CALA2bAxbNX/AxlA2hP6ZTadT6hUalU6pVatV4gGIGy4GHJq7JRA3FWL&#10;JZbNZ4OyIGN5yPoGw7Rcblc7pdbtd7xeb1e75fb9f8BgcFg8JhcNh8RicVi8Zjcdj8hkclk8plct&#10;l8xmc1m85nc9n9BodFo9JpdNp9RqdVq9Zrddr9hdZPAhtDyFA1/CwbJoGKY+/IGOq3D7hAh5KpZs&#10;eVy+ZEaDAqHAqLNKPAqTAqXze12+5ga1Aq5Aq9NLBApTArH3fVCbVArZOLdAuL6/p9ft9/x+f1+/&#10;5/f8/8AQDAUBwJAsDQPBEEwVBcGQbB0HwhCMJQnCkKwtC8ML+2YANqhwfoGYSFuE+SBgEj5rIGHK&#10;Bnk4iBuOhyVoElsMxpCzngA6IAOmmbqgA64AOzGshSGurvgA8IAPGmbygA84APTIjKvaAD3pu+IA&#10;PnKMtS3Lkuy9L8wTDMUxzJMszTPNE0zVNc2TbN03zhOM5TnOk6zsuUNw6hsPoFEKFDWgZKJiWaBi&#10;cj5iuC5EZTvRjLxvHMdplHsfyDRtLQhI0kSUmUmSdKFLrjKcqptK8s1BU9UVTVVV1ZVtXVfWFY1l&#10;WdaVrW1b1xXNdV3Xle19Ms8oeIaBl8hZgIHPiXjQgZMofJUNg0h4loGW1f2snlHqIoykKVa9vM/T&#10;Kuq+sL0W+m9RLat9zXXdl23dd94XjeV53pet7XvfF831fd+X7f1/1uiiBIshxCIGPqDhMgeBAACS&#10;Pn1RLoIeP6BkAj9S4BdtsulbbrW7jOQKvcLxXG8yxZCgd0PhdWUZbl2X5hmOZZnmma5tm+cZznWd&#10;55nufZ/WpY0Kh5vIGICBnGgZGIGOaYxyHaBnyhdloESaBgIh8mSrougVdjcdY7H2P67smRyTksm5&#10;PluVStlmybfuG47lue6bru277xvO9b3vm+79v/AMkNSBkqj5uoGbaBiOgYApijCBI0gwkoGLCBi8&#10;mM/ABo6BR7wM26/SKY0nsfPZRs1NpjTu1ZRtlSbd0vYdj2XZ9p2vbdv3Hc913fed733f+Ah4YoGY&#10;iBgUqupIFqGJIN1qYjkgZH+DMHQbDSnp3n0+0U9l3nJpjHsfD8Xx/J8vzfP9H0/V9f2fb933/ggX&#10;GoEWqB8mqlioEjyBH8g5NkDDITEdq5AADhfihN6p1FuHYgOrp7R5ICKfZA94mb4IGwXgxBmDUG4O&#10;Qdg9B+EEIYRQjhJCUqaVxcEDASVEJRAxbkLDEQMTpMRAsVhMgWBKPIFpAhuqiB6S4IvdLWulEkPY&#10;jRHiREmJUS4mRNidE+KEUYpRTP+HAgbjwANYJ4JBphA3+kKCMQMXJHxXkDCuQMfcVD6Q5UlDtSsa&#10;k0w/U5EFtcQ2VxFjhHmPUe4+R9j9H+QEgZBSDkJIVroW2lEDSMS55IABJEDDuQNzpC0nPFIEAgha&#10;hCBBjIGOuQxsI2OijdJ9LscnUx0dZHZtseJSStldK+WEsZZSzlpLWW0t5cS5L0BsgYYIdglIGAYg&#10;Y5CBjVIGKEgYziYsOIEM8gYHiBjvcIQMQZA2IS6NHKEmDo4GTYQlKYmDqlyx1PdERLE3p0TpnVOu&#10;dk7Z3TvnhPGeU82fAMIGSUgQ9CBj9J7FwgzhSBOJnoZybRL5uQ8oGgOcBL5xJPiFOWO856E0TopR&#10;Wi1F6MUZo1RujlHaPUfV9QUl1B430gO5Qsl1DYJMZgoTKC1JqYUxplTOmlNabU3pxTmnVO6eEvpE&#10;R+klPTXUoI/Sqh6VJzKmqFUuplTanVPqhVGqVU6qUgICgAAgUDgkFg0HhEJhULhkNh0PiERiUTik&#10;Vi0XjEZjUbjkdj0fkEhkUjkklk0mAsDZsDFsbf8DGUDaEnmk1m03nE5nU7nk9n01DEDZcDDkbdkD&#10;GcDcU/plNp1PgTIgY3j4+gbDqFZrVbrldr1fsFhsVjslls1ntFptVrtltt1vuFxuVzul1u13vF5v&#10;V7vl9v1/wGBwWDwmFw2HxGJxWLxmNx2PyGRyWTymVy2XtYmgZpgb+zELAMDb0DSmf02n1ERlMClc&#10;Clsal8CmMCmep2233FkoMCocCosao8CpMCpe540HqUCqkeq0CrHH6HR6XT6nV63X7HZ7Xb7nd73f&#10;8Hh8Xj8nl83n9Hp9Xr9nt93v+Hx+Xz9pGga56+tAA0+n9/zVgA/TXoy2IANmADav9BUFq43YAN6A&#10;Dfoy4IAOGADiwYvjkgA5aOuaADnwzEURxJEsTRPFEUxVFcWRbF0XxhGMZRnGkaxtG8cRzHUdx5Hs&#10;fIkIaBl465ioGHkfyQwUAQElyYJlJMoPdB0IQkjEKQtDEoqhDcOo5D8Qy1MMxTHMkyzNM80TTNU1&#10;zZNs3TfOE4zlOc6TrO07zw78goFIbrSKgUjzzQSSyWlkmtlJ9B0UwspqIoykKVRaOy4qqr0lS9MU&#10;zTVN05TtPU/UFQ1FUdSVLU1T1RVNVVXFs9gBPrqz+AFA1ZTdCtdQ8DUTWteJ5RrfUe4VI16qKp0q&#10;51iWTZVl2ZZtnWfaFo2ladqWra1r2xbNtW3FlXVg6lZVpbk1VuAEBoxAsDwTcdx1/CNgwrYdiUo5&#10;lLXZe98XzfV935ft/X/gGA4FgeCYLg2D4Qn1vOvCAbYTHly3Oi9013h9iXdKqLyveVe3pD17YtkO&#10;RZHkmS5Nk+UZTlWV5ZluXZfmGCAsgYuoGA6BwK1ABoGdCBk5mMU4jXN1aBUGMXhLFlY9L2QaLp2n&#10;6hqOpanqmq6tq+sazrWt65ruvXxoTYSc2mvzro7gUg4mlWNetkbLt+4bjuW57puu7bvvG871ve+b&#10;7v2SbDAmxwRv8x7PCe0wvtblWPEHC8fyHI8lyfKcry3L8xzPNc3znO88g/A3Rwd18/GPDytxMs15&#10;paNy/0vX9h2PZdn2na9t2/cdz3Xd953rB9DifR99EnT411PFw5xsweH5nm+d5/oej6Xp+p6vrev7&#10;Hs0V4CLYpsntPZ4qLY3tVk9YjXXfB9X1/Z9v3ff+H4/l+f6frHgTs2zrjtCgTRoEJN+xb3uEVe84&#10;SAJ3XxEVfI4p8zbGPtugPBGCUE4KQVgtBeDEGYNQbg4QU+xAj8HWP0fyDpX4BkUgK6SEptoEkUgW&#10;6pWr5yMvphXDWG0N4cQ5h1DuHkPYfQ/WUwtPyRogE+hOROFMRTKwtInC95CXXWtNiVFOKkVYrRXi&#10;xFmLUW4uQlICgAAgUDgkFg0HhEJhULhkNh0PgZDga8iEVi0XjEZjUGYsDHkbkEhkUjkklk0nlEpl&#10;Urlktl0XAsDZsDFsjf8DGUDaEvnk9n0/oFBoVDolFo09DEDZcDDkjdkDGcDcVHqlVq1XgTIgY3k4&#10;+gbDrFhsVjslls1ntFptVrtltt1vuFxuVzul1u13vF5vV7vl9v1/wGBwWDwmFw2HxGJxWLxmNx2P&#10;yGRyWTymVy2XzGZzWbzmdz2fucSgUU0EWjsCj+l1Wr1kQmMCmcCmsim8CnMCnet3W73lspMCpcCp&#10;sip8CqMCqe95UHrUCrkmr0CsHL6nV63X7HZ7Xb7nd73f8Hh8Xj8nl83n9Hp9Xr9nt93v+Hx+Xz+n&#10;1+33+OiAGk7OnADUvxAL8NeADYgA2aQtqADbgA3MBQfCCyN+ADggA4aQuKADjgA5MIsI5oAOekro&#10;gA6cPRPFEUxVFcWRbF0XxhGMZRnGkaxtG8cRzHUdx5HsfR/IEgyFIaLP0/jsQqG0iSWxUCQNBCQQ&#10;VBkHSZKr3wnCsLpBDMNw7KysRBESSRJE0vzNM80TTNU1zZNs3TfOE4zlOc6TrO07zxPM9T3Pk+vG&#10;CyBi4gYDoHBTWAGgZ0IGTs/Ual0nJomycJ1R1KsdLCmKcqCpUskswq6r9O1FUdSVLU1T1RVNVVXV&#10;lW1dV9YVjWVZ1pWtbVvXFcqxSDZUk21KV1YKg0w4VNONTlhU+6FQ2FZtnWfaFo2ladqWra1r2xbN&#10;tW3blu29b9wXDVNeQPX0F2BcVv2JC1jQ1ZFg2VEdmXTel63te98XzfV935ft/X/gGA4FgeCYLg2D&#10;qNckoI3KV0YRXF1y0jcuXfXV4zHeeH41jeOY7j2P5BkORZHkmS5Nk+UZTlSCgMgYBIHAmXoEfqBn&#10;plc5YVc0p5vU+I3bLtm4ukcyZ5oujaPpGk6Vpemabp2n6hqOpanlIFI8gYUoGF6Bh2gYF5cgYAoG&#10;ZiBidQqDiagcJlPmuqRZnLaUm3G3TvnziU25Ggq3UDpbpv2/8BwPBcHwnC8Nw/EcTxXF8Yk8JjKg&#10;YwoGD+wI0Y6Bh0hZcIGI6BmmgZBoGVfGvduEE7lBvSS/u0MbxDm9OdvkS9V2na9t2/cdz3Xd953v&#10;fd/4HgtKKaBkQgYSJW/0AIRoSDEogY8IGevhOr00o9RKnqRp1kt9dL1c+akOie18ny/N8/0fT9X1&#10;/Z9v3ff+Faj0gZCbCl/lIPCZkoGDyHk0QMNJAx/PxMy9Zhj2ICIoe4xN7zsEQuyTLAmCUE4KQVgt&#10;BeDEGYNQbg5B2DxJA1kDeeUJ/BBmukCGCQNRBFg6EDEbB8xMBiNMNbnDBK5SlMt3WO3lZLe1lt9h&#10;tEGIUQ4iRFiNEeJESYlRLiYnwFRAxiEDAiUOEpBWzECFiRsd5AwaEDG8tEBBAwJkDAqQceZAx0tt&#10;Lcy0gQEIyEHH4QMc5A4zkCUMZOGRGYaOpiaeGBZGmKQ8XhD5eUQI+yHkRImRUi5GSNkdI+SEkZJF&#10;FFQQMK65h9MwcqQmKpBBBEDD6SOT5Ag/q1AIQMJBAwnyoIGAkgcYSDD7IGPcmRAxTEDFcQMfJR2t&#10;kCCoQMLBAwHyvIOgoexAxqkDkqQIVhAx4GPjyRiPb2ZJm7j+RmQLr4euxh+7Oas3yAACBQOCQWDQ&#10;eEQmFQuGQ2HQ+IRGJROKRWLReMRmNRuOR2PR+QSGRSOSSWTSeUSmVSuWS2XS+YTGZTOaTWbTecTm&#10;dTueT2fT+gUGhUOiUWjUekUmlUumU2nU+oVGpVOqVWrVesVmtVuuV2vV+wWGkCyBseBgyJvaBqmB&#10;qSBtmBpyBkiFsWBjyDkuBnOBkGLs2BjuBvmxYWbDWBo/AyezQIywNqycAwM+wM7QMFyNpQM3wNgY&#10;UCwPAQIWxt/wMZQNoYbWa3Xa+ghiBsuBhyNuyBjOBuLYb2cMiBjePj6BsPfcfkcnlcvmc3nc/odH&#10;pdPqdXrdfsdntdvud3vd/weHxePyeXzef0en1ev2e33e/4TCAoAAIFA4JBYNB4RCYVC4ZDYdD4hE&#10;YUa4GlIkAHNAy1A2DC1VAyrC2LAx5CwJAzlA0DAwRD3xAxzA2hF5pNZtN5xOZ1O55DDDA0hAwdPY&#10;k5IGUoGy6IAADA0ZKKXEHrAy/A1bUaxRALA2bAxbO3/AxlMqzZbNZ7RabVa7Zbbdb7hcYQGKTAw5&#10;O3ZAxnA3Fcr9f8BgYiyIGN6WPoGw8Fi8Zjcdj8hkclk8plctl8xmc1m85nc9n9BodFo9JpdNp9Rq&#10;dVq9Zrddr9hsdls9ptdtt9xud1u95vd9v+BweFw+JxeNx+RyeVy86toGSYe+4GVIGsoeq+nIpJF0&#10;FAz7FyNA13zPJBKrAk9AwFjGpAyFA3XOzxA0PjLzAvfAmnsK3Aq6gSvp0sKBLGgSZvLBEEwU1K6I&#10;EpSBLunT7gAvaBL7BcMIewiBMMojEIExUMxFEcSRLE0TxRFMVRXFkWxdF8YRjGUZxpGsbRvHEcx1&#10;HceR7H0fyBIMhSHIkiyNI6IKagRjIGHENIGHSBwGhrsIE6iFJGgSSokEKBmSgYKoeJyBlnJDPQCA&#10;BfoGCadn0gaToE9adEKgY+JuFKBw2AChp0fz1J28aBCWgbpNW/oAP+AE0JxKcCgBA8zUjSTNQaAE&#10;HgBCKcwnCoAQvSbaT1Dqew+AEQ0/U9UVTVVV1ZVtXVfWFY1lWdaVrW1b1xXNdV3Xle19X9gWDYVh&#10;xsZSBhqh5LoGNSLyqAEroTLIAS2iIBy8vSHiagZaWIrM5AAWKBiYm5zoGSKBlcgYLoGNiBium9PW&#10;QgR1IuTSBjKm79oESaBmugcxoFfCBAgi8/IE6CBF01lD0TRab0aslu4lSVK0vTKcU2vmJspULDsT&#10;jeQZDkWR5JkuTZPlGU5VleWZbl2X5hmOZZnmma5tm+cMjL6BBsh5DIGPdmuzLDtokCNroEEts23n&#10;KCB6gc1IFayJHAgYnoGaSHkUgY6pu/M0oeDq6oFdaJPagTwoFcqFYAABUpYi5WJBhauK8sCxYjpu&#10;9ODiq7LxbELb2rGOw9j/BcPxHE8VxfGcbx3H8hyPJcnynK8ty/MczzXN84wMlABnYAXkhtTVIiFn&#10;WghFpWoiAjoG504ofQaBdhvROoGMSLpftHDIjo6BazCCLvqgQ9IfaFnJoLyBlGi9AgAIiLqNDiBo&#10;y0+GbtAW8QNzvusfvvhQlwFO+8g/CVH3vy/V9f2fb933/h+P5fn+n6/t+/8fz/X9/5/qapMIETEh&#10;ybiBLjIE88hjqDtJaIeocXB7iLhAI4zkBjdSBAmIuMIgcEiBJTJoRZ8IAB0qEIG2sAA0SBtnAA1U&#10;hzzSBBcIvCZ0Y5SLhdIGKIm4QSBjANQ9hADd0CN5f9EMg74FMN/IEpxTz7Hzk8VIqaIkUYpRTipF&#10;WK0V4sRZi1FuLkXYvRfjBGGMSMxLEDDSRcbJAwtwWITApokDCFQVIEd0gQcSLwjIEk4gULGbqkF8&#10;QNqZET5kCESTuQI/SyufGY9siLz20k1Bi70BZFxAEqh7GxhxNmIPcjG/OIzFybsZcC+6JpO4nydl&#10;RKmVUq5WStldK+WEsZZSzlpLWW0t5cGvdmABbhNh7EDXsQKFwABrEDFKUchcAAANfjk9AgYbyYE3&#10;kc4ILJAxTE3WotIyqlXQgeIuVdKxNwHtjAA0oiS4SBBQNQnAAAznsk5k2o+XLmJPxIQoxqUhhWPI&#10;gnnP0gAAgUDgkFg0HhEJhULhkNh0PiERiUTikVi0XjEZjUbjkdj0fkEhkUjkklk0nlEplUrlktl0&#10;vmExmUzmk1m03nE5nU7nk9n0/oFBoVDolFo1HpFJpVLplNp1PqFRqVTqlVq1XrFZrVbrldr1fsFh&#10;sVjskSCEDYkDFcbe0DeEDCMDBMLe8DdMDBUDC0fNEDTNlwEgRMDO0TesDGsDa8DBkDIkDD0DAsDf&#10;kDekDXkDcMjHMDYUDAkTRUDO8XAUDZcDGUTzMCIsLAdHycCZUDFsbf+qgbQwO932/4EyDGogYcjb&#10;sgYzgbi4PNmTIgY3j4+gbD53X7HZ7Xb7nd73f8Hh8Xj8nl83n9Hp9Xr9nt93v+Hx+Xz+n1+33/H5&#10;/X7/n9/z/wAqwuIGUatnAgbOoEdEAqkXSBteiTFoEHaBisgY6oGEaJnegZeoGwaBGYjYlIGWqLjc&#10;gZJo2ZKBhsiZpIGHiBnmgYPoGTCBrOgTcp8AKBhcvCPuUgRnQZI0juc4aBNSgTjI05CBSGADmSQ5&#10;roIE6SPOogTrSrL0vzBMMxTHMkyzNM80TTNU1zZNs3TfOE4zlOc6TrO07zxPM9T3PkytigRTQqq4&#10;qIGVs+pjK4ASyiJsoHFiBC8ka6oEOiBksi9CIEVaLiegZZI3RNFogbaBwogR1oGFNHIGBrgBogZm&#10;0PWVZSUAEmABJyMygAEpSpWakVC6bq1/Yli2NY9kWTZVl2ZZtnWfaFo2ladqWra1r2xbNtW3bluv&#10;cDSBlc6KnkZC9vIk07aOSo44oGSCJiwgZTouIyBl2jZaIGJaJragTEoEayBhQgZioGCVXVhc+FPV&#10;Wtb1yjFd17haV2DLVh4njGM41jeOY7j2P5BkORZHkmS5Nk+UZTlWV5ZluXJkvaBXegQsqHSYAXKg&#10;Q/ZTdIAREgQYpPHgAR8j1OoFT6HCugZUIuI6BwcjWkgAJqJn2gdXoFGCBYGgWCoFg7f6yAFY5fsy&#10;l4a4rj3WgVfbOhuKo7LYAS7t+7bvvG871ve+b7v2/8BwPBcHwnC8Nw/EcTjOejGgY9IGECZ6GYCB&#10;kCgZg5bnufgBoKPV8TyBmMgYWIHSKBBgi8ioEIEZoXpaBaai2noFqKM6nqqJaugWx62AGugBr4Ab&#10;C32x7LxXjo1tMm7XKLl8JuKObnuvkep6vrev7Hs+17fue773v/B8PxfH8ny/Ml3h9eAG5iGgYHoG&#10;AyJn8gfdAAcfLoHTaBQ8gTK7M5ogbnSMuiIEF0gY3iFvvIEJcgbNSLBaXk65pjTmoEbdu1ZrBA3e&#10;u/eC8M3rxXzvYeUrh5ivHnODegRt6UIYWQthdC+GEMYZQzhpDWG0N4cQ5h1DuHjhwKo5IGCcgYIi&#10;5EDfmQIeRA1SECG6W4gY8XAQAaARcdypSBjYImjpnyGSJi2X1BJ2EFHaEbFmQMJkGHdwaYEwRgzC&#10;CBPGh63uEbDyLsRhO4KFJGoVxxj5H2P0f5ASBkFIOQkhZDSHkRImRUiyeEBAgAAgUDgkFg0HhEJh&#10;ULhkNh0PiERiUTikVi0XjEZjUbjkdj0fg4BgbKgY0i6jgZejZ9gaCibbgY5gbtg5Ygani5Gga7jb&#10;HgY4ibjn8Dc0DFEDY0DCMgplNhEmgTNp1TqlVq1XrFZrVbrldr1ZDEDZcDDkbdkDGcDcVftltt1v&#10;iLIgY3j4+gbDuF5vV7vl9v1/wGBwWDwmFw2HxGJxWLxmNx2PyGRyWTymVy2XzGZzWbzmdz2f0Gh0&#10;Wj0ml02n1Gp1Wr1mt12v2Gx2Wz2m12233G53W73l7n0CoEWNEDTMbI8DXETfsDG0DZ0HJ8DWEXLk&#10;DUsbZPMibXgY7gbvo13gYSxQCp1QAFS3vr9ntydhgVjgVljVngVpgVr937htygS6I8uyBLw/kCwN&#10;A8EQTBUFwZBsHQfCEIwlCcKQrC0LwxDMNQ3DkOw9D8QRDEURxJEsTRPFEUwmA6BgsgahLyDaBgeg&#10;ZsIGf0VNYWqBiUi4nIGWaNh4gZgoG8yJB0gbfoKIqBl0i47oGRSLpEgSSIE9CIQIAAgRugYFIGF6&#10;BgKwR/oGAiBk4gYRI+GSBmfHM4zkxT4AA+QAPojL7AA/AAP1ObRP8AEAI7AQAS3QFE0VRdGUbR1H&#10;0hSNJUnSlK0tS9MUzTVN05TtPU/UFQ1FUdSVLBYMoGK6BjIgYDIGISBnItxKIGL83oGUSBla79TM&#10;CP6BkAi8eoEW6NyTAcjImmSBUEggXIGYqBgYiZPoGMSLgQgZmIGFaJ2KgVhswaKB2ejUzIFNyBGh&#10;Xt2TnOs7zyjE9z7P92r/QVCI5Q1EXtft/X/gGA4FgeCYLg2D4RhOFYXhmG4dh+IYjiWJ4piqpgWg&#10;Y0oGOKBg0hYgoGYCvASkaBhYhZvIGRqBlAgZ7YsjAqIGVaLjkgZHo2H6Bl+gcqojZYAWbaSxPCiU&#10;goFH6LBKpCBgoiZMYyy0yKigYWo3c4AXSAF15hrrYXesizLQtWvKZfC6vFsu1bXtm27dt+4bjuW5&#10;7puu7bvvG871ve+b7v2/pAEKBpQgTvIkPKBkQr0hoFIqBSOiM7jAgZrby5qBZEgWSIk5KBCSjfPo&#10;EWyJ5egXLgAaqF2igVjoiaTuoGeiJiQgdvoqKqBlZqSBvUAGrXMgeta5wHiL3sD57E++yeKg2zwD&#10;tPmej6Xp+p6vrev7Hs+17fue773v/B8PxfH702IEWiBhSi5eoGIivEGgY+I3WSBC7kO66nO0wome&#10;HYIE5UiwlyBnDIkuMgTjAAOyIUS4gRLCJNYZA40ibKyBM2Ik6UAANXKO7aoQJ35GWsPCfJCMhjx0&#10;8PJT48t6jzlCvQhJC+GEMYZQzhpDWG0N4cQ5h1DuHkPYfQ/iAggCbO2qkbG0TEgY7irP5KSlgj45&#10;SBhLIHAZuYhSBh6Iu44AAUyZkPZOQJnhAmnESFQQMLJD1YECSeQIAZE4ykCjOQ5GSVmOkTS3BEAB&#10;yzKv5d7B8jEISBvDiC9mEy8SLrzhU9OFi+oXSDkdI+SEkZJSTkpJWS0l5MSZk1JuTknZPGLESQMO&#10;xToEOrKocEAEWlXFNgAACNIAB0txW6QJJYDSLpLDaQMajPVXkDEmmsi5x41EPTAQI7JAovkRj0AA&#10;QhA1aECHm+llUvSLBvIGJIzUfIivAXRIGT7fJCwoXo9aRZG19zfnQQAAQKBwSCwaDwiEwqFwyGw6&#10;HxCIxKJxSKxaLxiMxqNxyOx6PyCQyKRySSyaTyiUyqVyyWy6XzCYzKZzSazabziczqdzyez6f0Cg&#10;0Kh0Si0aj0ik0ql0ym06n1Co1Kp1Sq1ar1is1qt1yu16v2Cw2Kx1QTwNkwMHyMzwNNScvQNOwMCS&#10;dFwM7WS8y5JwM2Rt7wNzwMCwMNwMBRdgQMiwN+RM0QNLxt1wN6QMLwMFRdwQMbwN1VfCQJmwMWxt&#10;/wMZQNoXrW67X7CbhiBsuBhyNuyBjOBuLY76aMjOx8fQNh7/j8jk8rl8zm87n9Do9Lp9Tq9br9js&#10;9rt9zu97v+Dw+Lx+Ty+bz+j0+r1+z2+73/CspKBm2PtiBqmBp7eScFwMJkDFpAxUQMIEfOlAw2fx&#10;8VaBNAy8QMME7PFi20RcCUDLVAxBTtbECW5WmiABpECaZGmoQJqkCayDIti5yWzQJtUCbdGm5QJu&#10;0Cb2L3HcFAmeR5xECcaPJFkaR5IkmSpLkyTZOk+UJRlKU5UlWVpXliWZaluXJdl6X5gmGYpji2MQ&#10;AjMAI1Rkj0DIFA4UToEUDHBAxxQMDUbX5AiVmROgrQMs0DCFM2WQIaUDKRHwoQMt4FTNfECG9A4o&#10;VmIokACJkZpSKgAiyfafqCZpompGI3ACOQAjuoFJj4AJAR2QgAkSq60rWtq3riua6ruvK9r6v7As&#10;GwrDsSxbGseyLJsqy7Ms1yBHQMuEbIRAx9UsQ0DKZAwWRcv0DEKzkfgCe0DERK2cQKHgALpJwpQM&#10;m0DDtK3zQIckDP1X6WaVp2pau4b/d2om2bhuoLwBKqtq9HKxrPB8Ow/EMRxLE8UxXFsXxjGcaxvH&#10;Mdx7H8gyHIsjyRFB6QMhUXKhAxZVOBECKdc0TgiP0DOHJWDQMYkDGOEc5RK+ECOZA8xQK9AAOVL4&#10;YQKdkCFx/0DANEz6WdA58QJ+V6vqJb8im/s42BS8CjTBI4wbYUNwlw3F2jbdu2/cNx3Lc903Xdt3&#10;3jed63vfN937f+AlS7ECYxEj2QOsaXVSgUCExFxAQMwdzAhAwkQMSkDB1Az1QN/kCqaEECNZAzvT&#10;+eECn9AuYQKckCAFAz+QM3aMQM30DPtsdbpjXQApynuB8BGdjmnZan2fd9qkHbPB8zzfO8/0PR9L&#10;0/U9X1vX9j2fa9v3Pd84wkDD1EzF+Gk1XE1AyyRcTqA96w+6plGKb1/7vO8OpEXqaqKq3jyaweW/&#10;WAMAoBwEgLAaA8CIEwKgXAyBsDoHwQgimN16Q14kTayAALBW3LECGOQMChE30ECFpBJMj8HeO+hK&#10;3R+7xX9t7f8wuAEKoZw0hrDaG8OIcw6h3DyHsPofxAiDEIlJAYAAIFA4JBYNB4RCYVC4ZDYdD4Gx&#10;4GOIhAz9A0HFY1G45FQbA2RAxVGzfA0lHZRKZVK5ZLZdL5hMZlM5pNZtN4UBYGzYGLZa/4GMoG0J&#10;xRaNR6RSaVS6ZTadT6hAwxA2XAw5LXZAxnA3FUa9X7BYYFIYEN5iPoGw7Fa7Zbbdb7hcblc7pdbt&#10;d7xeb1e75fb9f8BgcFg8JhcNh8RicVi8Zjcdj8hkclk8plctl8xmc1m85nc9n9BodFo9JpdNp9Rq&#10;b6wYHaI0oYGYMaFIjAxJGzDA1Bqt5vd9FZ1Ap5Ap9LKBAqFAqJv+ZzedeqnAqrAqvLKzAq3Aq7z+&#10;5CbIALNMNcALV3fN5/R6fV6/Z7fd7/h8fl8/p9ft9/x+f1+/5/f8/8AQDAUBwJAsDQPBEEwUmLWI&#10;E8aIFwgYksaFaBmKgYHo2JaBltBcPQS4IAOGADipW44AOSADlw/FkWrc6IAOmADqpW64AOyADtxc&#10;xzvvCl7xvLHchSHIkiyNI8kSTJUlyZJsnSfKEoylKcqSrK0ryxLMtS3Lkuy8jRUIGK6NnGgYaoGd&#10;LEi6gZRJSICBwbL85MdEMRxKlUTxTFc5z5AUYRlGiVRtHEdT6sUerOtNDUXRlG0dR9IUjSVJ0pSt&#10;LUvTFM01TdOU7T1P1BUNRPy3KBE8lI6IGRrCgPRSBTOjR6ImgZq1HWyaTqnqfqCodb18zE/qsrCt&#10;K5X6X0Q8VXWNZdmWbZ1n2haNpWnalq2ta9sWzbVt25btvW/JcfGEgYDI2dCBh6gZuMDVKBEUgYAo&#10;2790oEflwWbXLiV25Fe3vfyn2C6lhuxYt/rGgcfJdIGDYZhuHYfiGI4lieKYri2L4xjONY3jmO49&#10;JgEoGYyBhglJooGJiBnIvIpoG2CBAWlN3oEO+P0vfMSX3FF+5tnuAxngcb4Lg1kR/ZWe6RpOlaXp&#10;mm6dp+oajqWp6pquravrGsq8OqB5mlZrIGkqBF4toIoGOSB5qgUQo4eqBhygZp61LmcTulM855ue&#10;DZ/QKU0Hod/6LhWj71wvDcPxHE8VxfGcbx3H8hyPJcnymrxgZKBg8lt7IEV6BlagZfoGeKBnyloC&#10;IHVqBBSgYhIGMiBhKmLdoFUvKyXuudT129qb5oNCYbwSW4X3ni+N4/keT5Xl+Z5vnef6Ho+l6fjj&#10;YgZJqLGx4IGZSBm2ge3IEft4dSgYM1ngSBQygWQpodSBh3dXqQX3LjV45X51B3zrWI7XgsIUSQJI&#10;L+YCQFgNAeBECYFQLgZA2B0D4IQRgkUYAZAxTEDCsakNpAxKQTP6/VEz90VQeUc/tGr/Ucv/LLAE&#10;8kJIXQvhhDGGUM4aQ1htDeHEOYdQ7PY+cgSESBAuNCJYgb1iBInh4emECeIRJ7iSlOEygoUKFX88&#10;IljxInxZi1FuLkXYvRfjBGGMUY4yRlYwCYgYoyBg2MzB0gQcCBvjjMb+Jbd4mxzSPFFv0U4VHghZ&#10;AOPEgZBSDkJIWQ0h5ESJkVIuRkjSxNmIEqt2pjXSECEIQMRkjjTx1JQ3h/EmkDR6JQ39/zDIrEri&#10;xKCVUq5WStldK+WEsZZSzlpLVhkGSBCAIG6wwCcQ8EglsZyThHZPQjmCfeURHZSQplNABZMApjzR&#10;mlNOak1ZrTXmxNmbU25uGAI+QJNZApcR+IEAgsL4QADAN0QMWJAx9zdMjMMjkxYnTwO5Mkjky4qL&#10;3lOSqVM9qAUBoFQOglBaDUHoRQmhT0nUPpAAEggYLyBgiZIQOb5BV4kKROPIgY0n5HCIHEAAA5aF&#10;mPnkRuelJTVT4I3PqPrCXhuEpVTOmlNabU3pxTmnVO6eU9ISQECAACBQOCQWDQeEQmFQuGQ2HQ+I&#10;RGJQgBQMIwMDQMBwOKwZ/wN+QN9QN3wN/ROUSmVSuWS2XS+YTGZTOaTWbTecTmXgWBs2Bi2Xx+BD&#10;KBtCdUekUmlUumU2nU+oVGpQMMQNlwMOS92QMZwNxVOwWGxWOBMiBjeZj6BsOyW23W+4XG5XO6XW&#10;7Xe8Xm9Xu+X2/X/AYHBYPCYXDYfEYnFYvGY3HY/IZHJZPKZXLZfMZnNZvOZ3PZ/QaHRaPSaXTafU&#10;anVavWa3Xa/Ya2eQKfQKgS6hACiQKjbHfb/gXiqwKrwKsy6twKuwKv8HnQezQK0TK1QK2c/sdntd&#10;vud3vd/weHxePyeXzef0en1ev2e33e/4fH5fP6fX7ff8fn9fv+f3/P+77ZgA2oANulrct2ADewBB&#10;kGrE4YAOKADjpa5IAOWADmwcxzogA6aYuqADrw3EkSxNE8URTFUVxZFsXRfGEYxlGcaRrG0bxxHM&#10;dR3Hkex9H8gSDIUeQFAkDJZBCiyHJb5QhCUKJZC0MQ1JixQ7D6YRDEcqy5LsvS/MEwzFMcyTLM0z&#10;zRNM1TXNk2zdN84TjOU5zpOs7KVIqfqCgcEwXO8/sjJysK0rivUAl0rrStdD0ZRtHUfSFI0lSdKU&#10;rS1L0xTNNU3TlO09T9QVDUVITy209qHJVR1UpNBONQjlUNUdEupRdV1tW9cVzXVd15XtfV/YFg2F&#10;YdiWLY1j2RZNlR9UsC1O3VU2XYlWwnV8L1jUVZxBWtpW7b1v3BcNxXHcly3Nc90XTdV13Zdt3Xfe&#10;CEWbI6VyS3l41BakoJXKVsVDbUs25fGB4JguDYPhGE4VheGYbh2H4hiOJYnikmXnZ8+4rRl9WtKd&#10;VYAl8tY1keSZLk2T5RlOVZXlmW5dl+YZjmWZxXi7cT5aOaTLjjkUK5mPrPRTrZ1omi6No+kaTpWl&#10;6ZpunafqGo6lqcq5tA+cXvqkgZ5CufQzoDpaFEWtbJsuzbPtG07Vte2bbt237huO5Wlq0kaxBW5x&#10;hrko69KlQZAl2RbzwfCcLw3D8RxPFcXxnG8dx/IciiW63ru8/ck/m935vuwQ9sUt8x0PRdH0nS9N&#10;0/UdT1XV9Z1vXPtyiVXtvHXvfzSVX7n9ZaDWmh9r3/geD4Xh+J4vjeP5Hk+V5eldilPZ8v5judul&#10;Pc6/3ew97sfpe57vve/8Hw/F8fyfL83z/Q9PnJR6H0t96iUetv1P8AlvBfd/H8/1/f+f7/z/4AQB&#10;gFANyD6yJvtgIaN+BE35OdSwyFgUCYJQTgpBWC0F4MQZg1BtwhAQgAAgUDgkFg0HhEJhULhkNh0P&#10;gYMgYegb+iEXjEZjUbjQCgb0gbijkjkklk0nlEplUrlktl0vmExl4FgbNgYtk7/gYygbQmU/oFBo&#10;VDolFo1HpFJpUDDEDZcDDkndkDGchpdXrFZrUCZEDG8rH0DYdbslls1ntFptVrtltt1vuFxuVzul&#10;1u13vF5vV7vl9v1/wGBwWDwmFw2HxGJxWLxmNx2PyGRyWTymVy2XzGZzWbzmdz2f0Gh0V2IEDWej&#10;jNdgRF1Gt12vi80gU2gU4k06gU8gU+2G932/t9NgVPgVRk1TgVVgUi4HNg+qAFflVhgVj53X7HZ7&#10;Xb7nd73f8Hh8Xj8nl83n9Hp9Xr9nt93v+Hx+Xz+n1+33/H5/X0IkDXbvGOgYdP3AkCtkADaAA2yS&#10;twADdAA3kCwlCazuEADiAA4ySuQADlAA5kKMO6DpJS6gAOtEMUxVFcWRbF0XxhGMZRnGkaxtG8cR&#10;zHUdx5HsfR/IEgyFIciSKjAhoGXjvGKgYeSNJ7GwPBMFpJBsHwjKEsvlC0MQ0kkOQ9EEtK3EawLF&#10;Mc0TTNU1zZNs3TfOE4zlOc6TrO07zxPM9T3Pk+z9P70yQgUlO7JiBSdQFEpjKSbpynae0VSLIy4q&#10;CpKoq1JJRMrpzPTNPU/UFQ1FUdSVLU1T1RVNVVXVlW1dV9YVjWUZ0EAFCO5QwAURWdRUY2tHNzSF&#10;eWGpNKOLSzk0xYgAU3EtO2XaFo2ladqWra1r2xbNtW3blu29b9wXDcUYtYgRdQBAVxzpX0FWBB1h&#10;XVeNjQzZEO2VYlmpRE0UXjft/X/gGA4FgeCYLg2D4RhOFYXhmG4cpEHlKgYDIHBrXgHeAo4fId2S&#10;okcrXhjdl3nLyRzBe9h3yk995FluXZfmGY5lmeaZrm2b5xnOdZ3nmGACgYFoGjzm5+gSLIEeeexh&#10;jt3SvpVT5Jesw2jlSTZZp+sazrWt65ruva/sGw7FseybLs2z7RgGmNvR7d7TPmouPS7l6or0zOrt&#10;+871ve+b7v2/8BwPBcHwnC8Nw/EZjtcGbbCHEzVuMN7nD+6oFEl9Wfx/Nc3znO89z/QdD0XR9J0v&#10;TdPVOigBi3UNfxcq8bLHWxzyMv8nMWU7tTm8dn3vfd/4Hg+F4fieL43j+R5PgAmgYpUagQ34r5TL&#10;9fj/Y+nFva5N2/Kuju8T+x8PxfH8ny/N8/0fT9X1/Z9rAgggYOoGEaBgpifpIMff8ABo4AH4RUgb&#10;/yBP6IEAQgYDyBgKIGAggYNiBomfscOBr7jFvVI4yBt0FD6vaI4ydui0GqklavBqEkJYTQnhRCmF&#10;UK4WQthdC9bitQ2EDB3AloBdlcq7hgXmCxG4MOOh2eaDhG4POUhA7pZzvIgxLiZE2J0T4oRRilFO&#10;KkVYrF6DSQMSZA2MGBhzFctsPSNQ/dlGA38QyNRFdwryEJJIRxmjhHGOUc46R1jtHePEeY9NeBgQ&#10;MYEBzDRfj2UuMRGYySDNFGgjManuuXZW5mREkZJSTkpJWS0l5MSZk1JkgICAACBQOCQWDQeEQmFQ&#10;uGQ2HQ+IRGFASBrWBkaJRmNRuIsaBjuOSGRSOSSWTSeUSmVSuWS2XS+WgWBs2Bi2Sv+BjKBtCYT2&#10;fT+gUGhUOiUWjUekQMMQNlwMOSV2QMZwNxUmrVesVmBMiBjeUj6BsOtWOyWWzWe0Wm1Wu2W23W+4&#10;XG5XO6XW7Xe8Xm9Xu+X2/X/AYHBYPCYXDYfEYnFYvGY3HY/IZHJZPKZXLZfMZnNZvOZ3PZ/QaHO1&#10;6BMSBxTER6BSDRa3Xa+NTKBTSBTaSTiBTqBTzYb3fb+5UuBU2BU+SVGBVOBVXgc2E1yBaST2CBWL&#10;ndfsdntdvud3vd/weHxePyeXzef0en1ev2e33e/4fH5fP6fX7ff8fn9fu4miBkuwppIGYKBlYgZh&#10;P5BMFNkADaAA2yRtwADdAA3kFQvDCzOEADiAA4yRuQADlAA5kMsM6AAOkkzqAA60TRfGEYxlGcaR&#10;rG0bxxHMdR3Hkex9H8gSDIUhyJIsjSPJEkyVJayFkgYmpCYqmIGECBigh8HRcALTyogYeoGByHk0&#10;gYzyZMzKQZB0IJFCUKQtM84PnDcOw+kUQxHEs4q1FEVJLFkXT1QNBUHQlC0NQ9EUTRVF0ZRtHUfS&#10;FI0lSdKUrS1L0xHcpIEHSHwkQaBkKgZ9IGCCBmigYPIWVSBiuh4UIGSCBiOh8yoFMdM1yn80pqm6&#10;cp3XVgshOanKgqSqWEk8+K+sNk2dZ9oWjaVp2patrWvbFs21bduW7b1v3BcNxUbLatoGG0sIGHKB&#10;n2hZZoGJiFmrdSBnmh4IoGXKBhqhZyK6gZzXHaleNrXzc2BgWEqPYji2M5NkYVczo2Y6uI4ti+MY&#10;zjWN45juPY/kGQ5FkeSZLk2T5RSBk3Oh5UoGLCHjEgZOoWf16IEZSMiEgZbIGA6FkMgY95TRuCQf&#10;g0J4Roml4ZD2HRFiGI2WlE/6Xq2r6xrOta3rmu69r+wbDsWx7JsuzbOwuVoFdCHVEgQ+IeHkBoGA&#10;SFi0gZTozuuJABfiFGogYcIGeu0SLo01pDNulcLiOmzqkM76jhWpunZvGcvzHM81zfOc7z3P9B0P&#10;RdH0nS9N06I7UAG2IaP6BkFe6BxQEyFlIgYupCV8rIWfqPoH1XURNw+kTd4Nrcdp88YvykV8t43n&#10;+h6Ppen6nq+t6/sez7Xt+57vt3KAEUdYhknIEJ6MtM1aFwtTqBHujN3oFeKHfmACLe8+XhtvX7d/&#10;xSryDjrHOW8tf7VHnP+gRAmBUC4GQNgdA+CEEYJQTgpBWCxWkXNyIcv4gSXyBDgIeJhMjNSBs7IE&#10;gQhwEyBs5IECIh6UCBC0gueF/SEX+IVhmoOACIIBIkgIxOAzFYcxDiJEWI0R4kRJiVEuJkTYnRPi&#10;gekUpA27kSQ6FkgY3SFhRIGK4h5qgARcIEOog4CiBiPIGGYjMMAAQyiia+GqbIbpvjej+Hadoep5&#10;YS8xP0B46x/kBIGQUg5CSFkNIeREiZFSLaIFwgYoyQjlIG64gTNCDAxecAsh4zyBq4AAANl5A4NE&#10;bfq/eRiaCZq9f2wd/sp0ZR3chHmH6KWKItldLeXEuZdS7l5L2X0v5gTBmFMMtgJ4VpgJCLcgYSiD&#10;mofDD0oyEpRxgmIYOOLiY5zVPvLAjjkYBsWj4SRqs2pyTlnNOedE6Z1TrnZO2d072NimIHFgjgaj&#10;/kLESQMOxSRsuBIGPCeBd5rkccVK2gJ5puEbm9D6cEBXKxCoPRGiVE6KUVotRejFGaNUbo4XWYxA&#10;hekDA2RkIZAxfELQgMcgcmiiNBIE0Ojpa6BkboLDimJ2KEkaoXHpgU4SRzjpvUGoVQ6iVFqNUepF&#10;SalVLeyusgUXiBIbIQ4QgVTgADTIfGggQcCgjhd8QKSVTCk0zI1TWOlYjOU5IzTuWafZxR+rRXGu&#10;Vc66V1rtXevFea9V4ICAgAAgUDgkFg0HhEJhULhkNh0PiERiUEGcDRMDIcHaUDHMDe0PBkDV8DIk&#10;TiDlgZTgbJk0tl0vmExmUzmk1m03nE5nU7nk7AsDZsDFszf8DGUDaE9pVLplNp1PqFRqVTqlViAY&#10;gbLgYcmbsgcVgTiq1jslls0HZEDG83H0DYdnuFxuVzul1u13vF5vV7vl9v1/wGBwWDwmFw2HxGJx&#10;WLxmNx2PyGRyWTymVy2XzGZzWbzmdz2f0Gh0Wj0ml02n1Gp1Wr1mt12vwgDgZOgZdgYBgZRl4Tga&#10;AgZfgYNib9gbEgZvgbR2HL5nNms/gVBgVDmVFgVHgVJ53b7ndwFYgVagVcmVegVgAFi73rhNpgVr&#10;m1tgVv9n1+33/H5/X7/n9/z/wBAMBQHAkCwNA8EQTBUFwZBsHQfCEIwlCcKQrC0LwxDLNgcgZ5Ju&#10;EaBi0gYNoGBKBnzDqBlkgZjIGfkNRhGKGOgADpAA6iYusADsAA7UZR/IC4vAADxAA8iYvMAD0PVI&#10;LJvcAD4Jq+QAPpJsrSvLEsy1LcuS7L0vzBMMxTHMkyzNM80TTNU1zZNs3TfOE4zlOc6TqmUaRtHC&#10;YR1HkfTtP8GyHIsjphJMl0AuMnyimkpyrRFH0hSNJUnSlK0tS9MUzTVN05TtPU/UFQ1FUdSVLUz9&#10;gegYUIHHSEAEgZsoGd6xgUgYeoHECBRMgSQoEEyByeSdT2GnU8KEoijKRYlls1QStq6r6ByZZiYU&#10;Uti3WpbNtW3blu29b9wXDcVx3JctzXPdF03Vdd2XbLgnoGVKHtwgQpIGWqxghYCBhOh8bI6gR93d&#10;ZljOnZDr2VgeFKjZzx2g89pYWAFrPjbGJYvjGM41jeOY7j2P5BkORZHkmS5Nk+UZTLwoJEibaIEW&#10;azlsgYkoeeiBh0gZp5VSeCxvg8d4TnmUYbI2HyViOF4pKWLaHp2n6hqOpanqmq6tq+sazrWt65ru&#10;va+seWIEkaJZeAGYrMPaBkIiYioGXmwTTn09JfPmhbjd2i0Il9DaThWl0Zpu8cHwnC8Nw/EcTxXF&#10;8ZxvHcfyHI8lr2aoFmaJCOgZdLG2SBFc2aJiagZacnK256BPvS29vWj0PpS1Wu+fVdn2na9t2/cd&#10;z3Xd953vfd/4Hg6mGiSIG4iXRfiCBC2iZVX2gQCKXegAAN2CBCW2/Q9H4UIdO6tkuz7lQdY8torD&#10;iXAJnRvxfZ9v3ff+H4/l+f6fr+37/x/P9IOF/ngAAg/LZm0P7P495HL4EewEUQ+RJD5j0voes0x2&#10;UCoKQVgtBeDEGYNQbg5B2D0H4QQhM8HogYhT8uZIE5uERzIDJ7gQn6FaZIGKFgctNdz6SZPrhjDu&#10;HkPYfQ/iBEGIUQ4iRFiNEdbSqSBItIECo7o7SBg1IGN+JBo4Wt1hfFVLEM2+Q1gge92KVItRjjJG&#10;WM0Z40RpjVGuNkbY3RvJgFQgYqzuijIGF6OBl4rkubs+GPKE4uEub6+d18YGKwTj/ImRUi5GSNkd&#10;I+SEkZJSTkopxV5AkVvXNeOYgYQCBjbkqYiPZLY+wJlCgSQJLZBwPkKlCMKjpTyxllLOWktZbS3l&#10;xLmXUu5eE4R4MUgcADRD3IGMcgYeSBjKl6X2UZJpSwwmWd2VJJpVw2XbDgmMOpozbm5N2b035wTh&#10;nFOOck5WrhsVwQsfyqiBhKImvggSsSBSXJ69NHSOpiECG0QOYBAoqECePOYuMzSJzPoEa6aZE5qx&#10;fldIeMVB6IURolROilFaLUXoxRmg5ASAACBQOCQWDQeEQmFQuGQ2HQ+IRGFEmBraJAAjwNdReOR2&#10;PR+QSGRSOSSWTSeUSmVSuWS2XRECwNmwMWyN/wMZQNoS+eT2fT+gUGhUOiUWjT0MQNlwMOSN2QMZ&#10;wNxUeqVWrVeBMiBjeTj6BsOsWGxWOyWWzWe0Wm1Wu2W23W+4XG5XO6XW7Xe8Xm9Xu+X2/X/AYHBY&#10;PCYXDYfEYnFYvGY3HY/IZHJZPKZXLZfMZnNZvOZ3PZ/NlOBqyLlGBrDQanVavGzGBTOBTWRTeBTm&#10;BTvWbndbu4UmBUuBU2RU+BVGBVPecmE1qBVyTV6BWDldPqdXrdfsdntdvud3vd/weHxePyeXzef0&#10;en1ev2e33e/4fH5fP6fX7fe3jaBnGBv6FgEgZGoGZj8QLAy8NcADYAA2SQtoADbAA3EDwpCqwt8A&#10;DgAA4SQuIADjAA5ELMG5gAOckroAA6URxZFsXRfGEYxlGcaRrG0bxxHMdR3Hkex9H8gSDIUhyJIs&#10;jSPJC4AWgYBoGAKDn6gZ8oGfckys7EEwXBqQQfCMJyvMD2wxDUOJBD0QRFMKrxLE6SRTFc1TjOU5&#10;zpOs7TvPE8z1Pc+T7P0/0BQNBUHQlC0NQ9ER1JraoGIKBhzR8mScg8Hm8gZdoGZ1LoGedE08tEsp&#10;omycJ1T9TMZMamKcqCpVOkk2K6r9XVnWla1tW9cVzXVd15XtfV/YFg2FYdiWLY1j0EJCBjsgYdIG&#10;A6XnAgZKoGTaBnjZFsoFULY1HRjb21cKhVS4NVuLVtxVg59ZXFdt3XfeF43led6Xre173xfN9X3f&#10;l+39f89AegZBoGNlJqsaKBjCgZn4BT9uQZb0IVLh2HXJDdzQ/dFw3VFF2YrkGQ5FkeSZLk2T5RlO&#10;VZXlmW5dl+YZivQQIGUaBh4tcPDUgZV5lOWIS2j8u4pn1w4vMqPzPjdtY7N2P6LqGo6lqeqarq2r&#10;6xrOta3rmu69r+wIKCqBl8gYWLmfSBi5nmwxxoGJS9ttc6PjM0XbpqRzfuW975vu/b/wHA8FwfCc&#10;Lw3D8RxPCEugY0L2caBxTaXFPrt7Z1JcHKUFujh1Y4+7q3WLo810nS9N0/UdT1XV9Z1vXdf2HY9k&#10;oYfoGXiBgIlb/IEfiBwAgXcpcUKBjB2byctB3MQl40485DvPRD0Dm9FFXmet6/sez7Xt+57vve/8&#10;Hw/F8br9+ABZoGJSRnaiqBm6gZkoGdaBgUgYVIGFCBh2gYapHKZAgelKfIbt5CXHlJfgGjp5yZno&#10;JpWy3gkTeoEwTgpBWC0F4MQZg1BuDkHYPQfXqiAYqzyPigIGIEgbkyQrQIEE8gYjiBgbI+J8gYYo&#10;QGXgK0KA8N0XQLaTA16SJnqJwh5EWI0R4kRJiVEuJkTYnRPihFEogaSBiWI+wQgQfifgrfaQIDxF&#10;xrEDBwpx2aSyBAQIGBYg7vSBDnIGPAgcbDKw5I80NzMUj4w+I80pz66XQrrdHHiQUg5CSFkNIeRE&#10;iZFSLkZI1dpFiBEUIkLIgcLijBFIG+ggULCGu7AAs4gT8VaJPIEG4gYGiBoPKJKQAA7lpkDHoSs/&#10;RAgqkDCuQMB0JCDIPHuQOMJAhUkDFQQNDxjI6Edjs8uRx5I9Edj49GPz05APVmXNWa015sTZm1Nu&#10;bk3ZvTfnAXmVgxoxEPk8EMgYwCrqYIEEQi6yiBC5VqCJhkuCxjkeU/MkSiwACCIGHOXRKRsEDDeR&#10;oxcxyOTJgROE5UzSOTPgcsiCBIYJUMIAAIFA4JBYNB4RCYVC4ZDYdD4hEYlE4pFYtF4xGY1G45HY&#10;9H5BIZFI5JJZNJ5RKZVK5ZLZdL5hMZlM5pNZtN5xOZ1O55PZ9P6BQaFQ6JRaNR6RSaVS6ZTadT6h&#10;UalU6pVatV6xWa1W65Xa9X7BYbFY7JZbNE2TAxtD2rAxxA3pNzPA0xEydA1nZ71JCNA1zP23Ax1A&#10;3ZFwFA0lAzXL3xAzFA1PXwLA2bAxbG3/AxlA2he89n9BoZQGIGy4GHI3hYEM4G4tFr5cyIGN4+Po&#10;Gw9hud1u95vd9v+BweFw+JxeNx+RyeVy+Zzedz+h0el0+p1et1+x2e12+53e93/B1ICAgAAgUDgk&#10;Fg0HhEJhULhkNh0PiERhTJgY2h7DgY+iUbjkCJsDWUbj8CWkdk0nlEplUrlktiRggafl0zgTbgY6&#10;gbsk5+gaBmknd8DIcDZ8/o0oAsDZsDFsrf8DGUDaFHqlVq1XrFZrVbrldr1frQYgbLgYclc6gQzg&#10;bisFtt1vuERZEDG8zjUCjFxvV7vl9v1/wGBwWDwmFw2HxGJxWLxmNx2PyGRyWTymVy2XzGZzWbzm&#10;dz2f0Gh0Wj0ml02n1Gp1Wr1mt12v2Gx2Wz2m12233G53WLikCi0OasDHMDed7NcDSkbJ0DWe750E&#10;UEDL+Dm0CnECtERpsCYsDBsrfUDA0rX8DJED8OapMCpcC7cpp8CqMCqfP+33/GYsUCskCsyVOytS&#10;BLY/MCoeuaBLqly7gAvMDQfCEIwlCcKQrC0LwxDMNQ3DkOw9D8QRDEURxJEsTRPFEUxVFcWRbF0X&#10;xhGMZRnGiNmOgYcIe+IACKgZer2YSBh6jceoEXkasi3oAN+wJyoGGKBnWjZPIGMKTvaABIoGbCBp&#10;GAA1IGCaNx2JiBlszb1gBLD3pRHb5gA+skTlObEv2AD+gA/6UwCtc6NLBAAQUlsGQdP1DUPRFE0V&#10;RdGUbR1H0hSNJUnSlK0tS9MUzTVN05TtPU/UFQ1FEUzoEJKNl0gdToEfyviUgZYIHNKGHvHCBmlU&#10;arTEgUlBGh59oG6KBHUo4BoGdqBksgZ7IeD6xoGCqNmigYiJyhbzoEVyBgSjZXoGKU0KUpinKgqV&#10;c3POk7TxPSUT5Ad0MHQFBJZQl4Xte98XzfV935ft/X/gGA4FgeCYLg2D4RhOFYXhmG4cwA0IGS8x&#10;p7iqtBS5iB18iU4uuAFa4eg4foGXyBgEh7goFKCBWAwQrIGVKTi0gZTo2XCBiOjZzLogZyMvNM13&#10;I+VzZDorY3UsqzoHAQAQJoyZ3kuyB0Lp+q6tq+sazrWt65ruva/sGw7FseybLs2z7RtO1LiF6BmI&#10;gYGJOUqBkGgZspXbiBCugZCIGDaTk0gYz64KiBlWjcjoFIrClMgYso3JyBBqgZzo2LaBlIk4hIG8&#10;rLaBcaVTdom19IvmkP9pS0z70qDajBep9Z2PZdn2na9t2/cdz3Xd953vfd/4Hg+F4fiJZxIAKGlR&#10;6zMgclcqgTioFk/UIEC6BiqgYUJWfiMoHG+tkYgY5o2UTpMH6YAGZJ6Nl2gYjJOGHYIFuKJbqgSe&#10;c9cT3aEAE3zi8WABB3Tp5dSABpjTnZuuUG/KAMDYHQPghBGCUE4KQVgtBeDEGYNQbg5B2DyJVsAA&#10;FqyYzYtyBplVY1xIJAkhkSZetkgYECBgZW2QMeRA1iECHiQNVpRgNEDUAB0jYrSBuFJMA5Z5AgTE&#10;bJCQIJ7P39AATYSd0R9IPu7gGuwk67mmu2gUvSBkV4xRjjJGWM0Z40RpjVGuNkbY3RvjhHGORnwA&#10;kDE4QMMRlx6EDCBFFrICokgABUQ8fpA3AkCBO+sgQByBrGIE9wgQ+XmswcMsslbHoVgAkcRERJAw&#10;8EnjqQJ9TQyJI/IEtUzScW2uhXLFaObZYswFgPF5njry8SvlwQAAQKBwSCwaDwiEwqFwyGw6HxCI&#10;xKJxSKxaLxiMxqNxyOx6PyCQyKRySSyaTyiUyqVyyWy6XzCYzKZzSazabziczqdzyez6f0Cg0Kh0&#10;Si0aj0ik0ql0ym06n1Co1Kp1Sq1ar1is1qt1yu16v2Cw2Kx2SNBiBruBiynn6BoOy3CWDKBsOBgq&#10;Hv+BgGRs6BmSBs+LkqBrWLm2BpSNsmBjaJtOBjyBvKBhKBle7QO8z4BQM5QMMxvNAAZ4C46bT6jU&#10;zKzwJlwMORt2QPSQJxarbzJkQMbx8fXTccDg8Lh8Ti8bj8jk8rl8zm87n9Do9Lp9Tq9br9js9rt9&#10;zu97v+Dw+Lx+Ty+bz+j014SwNT7OjoiBnn1WImwNZT91377xMqwMqkXfZAi0RtukCbxEjcQMOkDf&#10;pAgqQNfUCAdqQ0QMzX0hmGm4awAGuQJsEabJAm0ABtobbeBgAghHW+QJdYojGMozjSNY2jeOI5jq&#10;O48j2Po/kCQZCkORJFkaR5IkmSpLkyTZOk+RARQMh37QIA03OdAyBQMmZQUEdUDIpQ2TQJg0CMVD&#10;xYe1FxGWhG4EQIS0TPZAw1QM1kDChA5oQJlWohZAoYl6g5eh2HwAiFGYjaNA4noRSIqixHIuACMK&#10;PpemKZpqm6cp2nqfqCoaiqOpKlqap6oqmqqrqyrauq+sFUBVAw5QM/ULXtAj3QMxEDPlHxDQMbED&#10;m1Al3SY5UDKlAyVQM3qxSYubERs+0DPhB7HACV0aMxAxBQM9ELZdAioRcR0DLpG34QKAkRtVAqAA&#10;A0p5ntlIVhe0L5dOhmvbF721vpK6Rb1v8BwbB8IwnCsLwzDcOw/EMRxLE8UxXFsXxjGcaxvGrBQI&#10;vETOCtEDOhJwkQMVkDCa/wABpmUDAVkkDNVAzYvVArpQI8ccQ8BkDNG9ESaK5UCs1As2QYMUDHZA&#10;xFRsX0DKK4kD0RFbnzi6kDu1ELvAC8bzQKepnvaf74zzZ1LvyIL+iSjdoRDA0epSltv3Xdt33jed&#10;63vfN937f+A4HguD4TheG4fiI8x4AMgRLIkCrVAslTK2QIy9AmcQI/MyQJouIlJAiOQOlKzQIBED&#10;AlA5ZQKw0CK5E+ZADRgAGhFzCQMRED11BLjADVUU1cAM5Rm6wA1tD9d1/QQAnwAJ+ae8aC4n01mQ&#10;Oh6JRii4lo7gNxi3BfU+H4vj+T5fm+f6Pp+r6/s+37vv/D8fy+Li+NRE34LyT81BA1A4UIEBNOpA&#10;xrtmIyAyArKyJK7IEY0gQ1CDu9d+RN4LwyMCzIGEwibySBtgAA2J5jZHoQFf2+JtSiG2KMYA4J7y&#10;k3wQkhfDCGMMoZw0hrDaG8OIcw6h3DyHsPofpefqRN/BAkGOSiAWEPpAxBEXCEQMX5B01ECPcRZY&#10;oAC0kaGOQMHBE1HORAAOZ5bzXnmmejEhvkJnsEXe026FZu2CIvjPHKOcdI6x2jvHiPMeo9x8j7H6&#10;P8gJAksICIAAIFA4JBYNB4RCYVC4ZDYdD4GQ4GvIhA2/Ax1A3RFY5HY9H5BIZFI5JJZNJ5RKZVHS&#10;TA1tITJA07BydA1jIS7A1JJWTAxtHWvAx3A3fAxVA2dAwPK6ZTYKNIGzadU6pVatV6xWa1W65Xa9&#10;JwxA2XAw5JXZAxnA3FX7Zbbdb4YyIGN5SPoGw7heb1e75fb9f8BgcFg8JhcNh8RicVi8Zjcdj8hk&#10;clk8plctl8xmc1m85nc9n9BodFo9JpdNp9RqdVq9Zrddr9hsdls9ptdtt9xl4lAopHIvAozAo3ue&#10;JxbZdoEwIGAY6c4GjoORYGupCeIGiZDzIFY4FaY5eIEQIG/oGF4GcIGCsC/4GA4GWIGFJT3gBSeN&#10;9/x+clYe3ZLMtC1P1ASHLkgS6JQ5AAPBAcGQbB0HwhCMJQnCkKwtC8MQzDUNw5DsPQ/EEQxFEcSR&#10;LE0TxRFMVRXFkWxdF8YNY3YAN6irfgA4IAOHGMeMcH6Bl+5bmueg4WoGYqBgajpQIGMKQgQqKjI6&#10;W6BiUzJoIGF6SvYgQZIHLEezDMTCv4ADuAAsqSLO7sAzG0MCgBA6TwTBc3TtO88TzPU9z5Ps/T/Q&#10;FA0FQdCULQ1D0RRNFUXRlG0dR9IUjSTHxnGqIRvHMd0nEIDKU9skoGEDxyOlMrIEWqQi0gZToOBi&#10;xIGFCOlogYmpCEyBmMgYJo6SyBjWyoCyigUjJJLgAS8gUwU3ZcYzLM80pHNYAPotdmL/OE5JNOlr&#10;W5btvW/cFw3FcdyXLc1z3RdN1XXdl23dd94XjeV53dSqO0wjV6OIQCBiWgYP0+gQCPTUjwpSOiBk&#10;WkKhoFXKFGIoSOmojCBnmliXJCKaBldYFhABYiR2NZAAWVfWTNbZz/TVACBWrk6U2wuq75fmma5t&#10;m+cZznWd55nufZ/oGg6FoeiaLo2j6RpKK3sjhvJ8gZ26Uz5VoGKiOnkgcEmikNgv6gUtI4ca5oGc&#10;6Fj+gd+JBGZfI6SKBjcjp6oGGqBqCymugAqVhy2geR5LqXALdlKBWgkVpWpwKDZjBGZ8Tx3H8hyP&#10;JcnynK8ty/MczzXN85zvPc/0GeaYip+oHqiBHWgYBNS7QAG7ImTi2nSQxqJ6Bnsjo8oGQshI4maB&#10;JihzxN5gKKlbqqH4AgU4TKiDlIFGbybvj2QJFkUv9D7KFcHND/zZlvJcXOfG+18vzfP9H0/V9f2f&#10;b933/h+P5fn+n6/tGSJwtvQAKhk9YkCJ6QIBxISXkCOsQIaxA3SkCAgQM5xAg+EhHyxEgT+yGAJI&#10;GMdLJHXpAAYUQISRA2sECKOQIRpAweEhV+QJXpmG8P7eqSF66yX7uXe44UkLh02uQfEtp8kNYgRB&#10;iFEOIkRYjRHiREmJUS4mRNidE+KBXXRoTSQQKFLNjoECDiSUe5A2IECHIQM6ThCSiYIGGogaxiIP&#10;BAAJsko8SBtyIEfIgSnSQOvIEDgga0jLQvIHDEkEM2SRRaLDd7y04duPh6SVbchJHEAAECgcEgsG&#10;g8IhMKhcMhsOh8QiMSicUisWi8YjMajccjsej8gkMikckksmk8olMqlcslsul8wmMymc0ms2m84n&#10;M6nc8ns+n9AoNCodEotGo9IpNKpdMptOp9QqNSqdUqtWq9YrNardcrter9gsNisdNIcDXlkk7FgY&#10;8tNukgSgbEgYpn7XgZCgboi4IgaxgZGnZigafrYFgbNgYtjb/gYygbQt+SyeUysyDEDZcDDkbdkD&#10;GcDcWW0cyZEDG8fH0DYek1uu1+w2Oy2e02u22+43O63e83u+3/A4PC4fE4vG4/I5PK5fM5vO5/Q6&#10;PS6fU6vWlVmgVo5FrgVt69ZF8DWcDDs3bcDJkDbUfEkDW0DEszRkDOtfw8CxMCxcaxsCY9AmReCA&#10;4EaNmECZpAmcRpnkCaBAmigVo2mQJqEeapAmshKG4ch2HofiCIYiiOJIliaJ4oimKoriyLYui+MI&#10;xjKM40jWNo3jiOW4dkAHbcd3QAd+Ok3ChAySQMRUvL5AxmQM3Une5AiZXhJ3+AB9ECHdA5WVx+AA&#10;foAH8RmVoAACApDmiOoHACCQAgtGYNACDwAhGaVIhQAIWR2GAAhqdp/oCgaCoOhKFoah6IomiqLo&#10;yjaOo+kKRpKk6UpWlqXphVI8j5xptDamUeAJAxdQMY2OQMC0XPVAzKQMokDKNAz9S+XhsQMXl0QM&#10;B0TqtAjHQMlF+W+XpgmJGJkZCoLKcCa5tm9GJxnOdbLSieJ6RyfJ+tS27ct23rfuC4biuO5Llua5&#10;7oum6rruy7buu+8LtptEz5QOS0CPZAwBW++0CNlAx5vFCwEQMGUDDlAwxQPBEGlY2EDL1AzkrJP1&#10;9QKRUCEpAwQvqW0DNxAy5QM40DP5lbEYpjKngHAstUyzWbZ1n2hy5ELWalq81zrO88z3Ps/0DQdC&#10;0PRNF0bR9I0nStL0zTYpvNEjeQMOEDOvTtXUzKH7yp/7J1jX0XzCCsyg7NNHzeF852Da9s23btv3&#10;Dcdy3PdN13bd943net73y6dQRE38HQM6d94VHtamHXAAmWZ+G1fYpu2Sctm0baJ72rjuZ5rm+c53&#10;nuf6Doei6PpOl6bp+o6lyN/RDgUCDpeuq5/iLGReyMs7LPeQs9F7R5TReWtjmO58TxfG8fyPJ8ry&#10;/M83zvP9D0fS8lAQgAAgUDgkFg0HhEJhULhkNh0PgZDga8iEDb8DHUDdEVjkdj0fkEhkUjkklk0n&#10;lEplUrlktl0vmEcAsDZsDFslf8DGUDaExn0/oFBoVDolFo1HpE/DEDZcDDkldkDGcDcVJq1XrFZg&#10;TIgY3lI+gbDrVjslls1ntFptVrtltt1vuFxuVzul1u13vF5vV7vl9v1/wGBwWDwmFw2HxGJxWLxm&#10;Nx2PyGRyWTymVy2XzGZzWbzmdz2f0GhusSgUUjkXgUZgUb0Wt12v2EMmcCmsCm8knMCncCnux32/&#10;4FupcCpsCp8kqMCqcCqvB50HrkCr0osECsXP7HZ7Xb7nd73f8Hh8Xj8nl83n9Hp9Xr9nt93v+Hx+&#10;Xz+n1+33/H5/X7+ukADTIq1AANUADWP5A8EM42YANqADbpG3IAN2ADewTC0LrG4YAOKADjpG5IAO&#10;WADmwwwrogA6aTuqADrxLF0XxhGMZRnGkaxtG8cRzHUdx5HsfR/IEgyFIciSLI0jyRJMfP9ACIQF&#10;AkDSVKUpoLBcGwekUIwnCsqS6+MNQ5DyRRBEUSS8rMTxSk0VxbM83TfOE4zlOc6TrO07zxPM9T3P&#10;k+z9P9AUDQVB0JQrXSYjsno1Q1GPZKybJwnSeUbSjHTApyoKkqlKpNNKvrDTlQ1FUdSVLU1T1RVN&#10;VVXVlW1dV9YVjWVZ1pWr8UQ06MUXW1eMXR7bUi3VJ17Yih0u41MuVTdi086lQWLaFo2ladqWra1r&#10;2xbNtW3blu29b9wXDcT8CKgZdI6c1NNXcd2KRX8HWDCVh3bcVjw7ZMQ2XYlmxVZ96X/gGA4FgeCY&#10;Lg2D4RhOFYXhmG4dh+IIWECBiygZ9IWASBnkgZRoGe2I5Ag13ywkMtXnkNbXtMSQzJfVe35Nd/ZR&#10;meaZrm2b5xnOdZ3nme59n+gaDoWh6JVGR3jLei1LlV8TLaGYJLNmlanqmq6tq+sazrWt65ruva/s&#10;Gw7Fsc76O3FJN5sk+6Y5F1RHp6u0+621bpuu7bvvG871ve+b7v2/8BwPBcHUuzQhtEKcJLu2Q/t0&#10;zV5qCSalxXKcry3L8xzPNc3znO89z/QdD0We8NLPES50cc8ZMfHbg6W5RZ1PZdn2na9t2/cdz3Xd&#10;953vfd/4Ck9LkvT+DDHV5Z1tmbjZ25+N5/oej6Xp+p6vrev7Hs+17fuSD4aQZNtPuy+plMbbZTmd&#10;dFHYTb8f3ff+H4/l+f6fr+37/x/P9dH76P/C4l/Z4nkEgZa+l5br3muxgDAuBkDYHQPghBGCUE4K&#10;QVgtBdF7/SPP/dRBg18AyPwFbfAd9cCX2wehRCmFUK4WQthdC+GEMYZQzfnBojsHIaGchAR6ETj1&#10;bORJG5OHMQ4iRFiNEeJESYlRLiY9kgKAACBQOCQWDQeEQmFQuGQ2HQ+IRGJROKRWLReMRmNRuOR2&#10;PR+QSGRSOSSWTSYCwNmwMWxt/wMZQNoSeaTWbTecTmdTueT2fTUMQNlwMORt2QMZwNxT+mU2nU+B&#10;MiBjePj6BsOoVmtVuuV2vV+wWGxWOyWWzWe0Wm1Wu2W23W+4XG5XO6XW7Xe8Xm9Xu+X2/X/AYHBY&#10;PCYXDYfEYnFYvGY3HY/IZHJZPKZXLZe1g6BkOBtKBuuBvOBy/MaXTafURiUwKVwKWxrSACYwKZ6n&#10;bbfcWSgwKhwKixqjwKkwKl7njQepQKqR6rQKscfodHpdPqdXrdfsdntdvud3vd/weHxePyeXzef0&#10;en1ev2e33e/4fH5fP2kCBr+BvWBvaBsWBl4gZPIGe76QLAzMNWADWgA16Mti2YANrA8JworLdgA3&#10;oAN+jLggA4YAOLCq9uSADlo65oAOfEUVxZFsXRfGEYxlGcaRrG0bxxHMdR3Hkex9H8gSDIUhyJIs&#10;jR2MqBk0h5noGGiBn8hYXIGL8oIWAKBksgZvSPLsWwTBcGoxB6ZS9Mz3QvDMNoxDsPxDM6oRJEyO&#10;RRFU4TvPE8z1Pc+T7P0/0BQNBUHQlC0NQ9EUTRVF0ZRtHO+V6Bigh5eoGIiHiogZVomIT70fT7LT&#10;AliXJhMtQVOws0qIoykKVVCOzkqqr1fWla1tW9cVzXVd15XtfV/YFg2FYdiWLY1j2RGsVB4h9NoE&#10;KyH0mgVIokH6BmFZNsrBUTXVIgUIQlbVxJzVTfVY4VXXGAFYuZWd1XfeF43led6Xre173xfN9X3f&#10;l+39f+AYC+FloeWaBidaKB2oiNrIFbGBYghtuQZbzZVNiOA3LDVzw9dNx3ZE93YxkeSZLk2T5RlO&#10;VZXlmW5dl+YZjmWZ5og4BIGY6Bhsh5zIGJeLoQJKBlsiedt5mt94nMSLzI2mkXVjU1ovNuPXFkE6&#10;ZFp+ta3rmu69r+wbDsWx7JsuzbPtG03Vh4AB6iZ5IGUyBnAg4XoGLKJk2gZuoHLCzHGgZS7VF+lY&#10;rcHB13qOOTdd+ro3OvEcjyXJ8pyvLcvzHM81zfOc7z3P5IYKBxQ6hnVb0D28K2FS6d1FE8U4HTxB&#10;xqp1k53Xdx3Pdd33ne993/geD4Xh+J4vjIGQCBj+67/IFZnju31UHdZCPoTx2EOdlN9tccjXIet8&#10;Hw/F8fyfL83z/R9P1fX9n2r8HGRAI6fmgB5/3NT6Ux+pcP7xz7CbHtO0OU7ZFL/YDQHgRAmBUC4G&#10;QNgdA+CEEYJKgZuQIVhAwovzIG/aCZjH8tMf3B1Fr/2pwBXU90jL34RQrhZC2F0L4YQxhlDOGkNY&#10;bQ3IcCUgYuiBggOO/SDkOC9wfIs016sQj2wkIs1Q4kAkSwETtEiKUU4qRVitFeLEWYtRbi5F1QAL&#10;CBiMIGDsgYDDTumXRF4t8RCKxGf5Go7USiKxMdnCd2q7Xbxwj1HuPkfY/R/kBIGQUg5CSFI+34AA&#10;H3RkDBQQMAZA4KgAH6QMFZAwmETFS3ORxZ26ECErIYsMbCKRulAdCORFI6PbWzCgjEKpSkAAECgc&#10;EgsGg8IhMKhcMhsOh8QiMSicUisWi8YjMajccjsej8gkMikckksmk8olMqlcslsul8wmMymc0ms2&#10;m84nM6nc8ns+n9AoNCodEotGo9IpNKpdMptOp9QqNSqdUqtWq9YrNardcrter9gsNisdkstmh5Jg&#10;a2iY3gbKs9wuNyuc+AsDZsDFsbf8DGUDaF0wOCweEjIYgbLgYcjbsgYzgbiwuSlDIgdtjw+gbDye&#10;czuez+g0Oi0ek0um0+o1Oq1es1uu1+w2Oy2e02u22+43O63e83u+3/A4PC4cRgKAACBQOCQWDQeE&#10;QmFQuGQ2HQ+IRGFFCBq+JAAfwNhReOR2PR+QSGRSOSSWTSeUSmVSuWS2XRECwNmwMWyN/wMZQNoS&#10;+eT2fT+gUGhUOiUWjT0MQNlwMOSN2QMZwNxUeqVWrVeBMiBjeTj6BsOsWGxWOyWWzWe0Wm1Wu2W2&#10;3W+4XG5XO6XW7Xe8Xm9Xu+X2/X/AYHBYPCYXDYfEYnFYvGY3HY/IZHJZPKZXLZfMZnNZvOZ3PZ/N&#10;lOBqyLkCBsHQanVavGzGBTOBTWRTeBTmBTvWbndbu4UmBUuBU2RU+BVGBVPecmE1qBVyTV6BWDld&#10;PqdXrdfsdntdvud3vd/weHxePyeXzef0en1ev2e33e/4fH5fP6fX7fe3iaBkyBviBgCg4BIGVqBn&#10;M/EDwQvDXAA2AANkkLaAA2wANxBMLQusLfAA4AAOEkLiAA4wAORDDBuYADnJK6AAOlEsXRfGEYxl&#10;GcaRrG0bxxHMdR3Hkex9H8gSDIUhyJIsjSPJEkyUtkBIEBqByaAEowifz+ytJcsOvBcGwekEIwnC&#10;sszE9sNQ5DyQRBEUSTGq8TxSkkVxbNk5zpOs7TvPE8z1Pc+T7P0/0BQNBUHQlC0NQ9EUTRUeQWGi&#10;BiEgYcoGHCBgG/6BwighvIGXiZIGXSBnhRdRrRLaaJsnCdVJVbGTKpinKgqVWJJNyuq/WdcVzXVd&#10;15XtfV/YFg2FYdiWLY1j2RZNlWXZlCCagY7K2gcFpYciBksgZMoGd1m26gVTNjVDa1Vb1yqDVzg1&#10;g4tZXNWrn1vc143led6Xre173xfN9X3fl+39f+AYDgWBz4CSBkKgY0LGaqBjCpWCVJcEHXFCVyYh&#10;gl0Q7dUQ3Zct3RVeGL5FkeSZLk2T5RlOVZXlmW5dl+YZjmWZr0EaBlJSa124gQ2IGU+aTpiUuo/L&#10;+LaBb2MzOj8047b2PzhkOj6lqeqarq2r6xrOta3rmu69r+wbDsSCgugZfoGFK5n4gYuoGVGxx1oW&#10;KTBuFfaTjc1Xjp6Rzjuu/b/wHA8FwfCcLw3D8RxPFcXxnBwAgVtIEMq9nKgcV03xr67k2dUtvzNC&#10;7u4dYuPvVpXe6PP9T1XV9Z1vXdf2HY9l2fadr23bqGIKBl3SqV7WgXfykgYDJfnCBC9THcPBzcIc&#10;7CnlTn0MP9HEfSubW3Ueh7Xt+57vve/8Hw/F8fyfL83zutKJbIGI6RnUgZaIGbqBmSgcQASgYVIG&#10;FCBh5nJAnHkdH0QMjJWX0G7eYl55yYYDo8ekmh6ia1ut7JE32BsF4MQZg1BuDkHYPQfhBCGEUI18&#10;qOIEMQgYByPibIGIIga1iRILP4QISBAwPEfFCQMMEJDLwJaJAuHiMIHtLgi9ZFD2EWRBiVEuJkTY&#10;nRPihFGKUU4qRVisVQNZAxKEXQiH8gYgyfv8IE+sgQISLjXf+AAeUVzBw+I80Vz0bD4xDI80x0i7&#10;XTMgezHKPkfY/R/kBIGQUg5CSFkNIdYgtyBhIIuRYgQUijqQIELUgYCCHpVIEDp+kiC6RuI7HB58&#10;nDxR0I7HZ6seHruniTKKVkrZXSvlhLGWUs5aS1ltLcq8ARjRpIZJgADuiBEbKsLkgYRiLhJIGLiX&#10;BZZPEclBAyZZu5SEclNBJZsFCQwWmiQAAQKBwSCwaDwiEwqFwyGw6HxCIxKJxSKxaLxiMxqNxyOx&#10;6PyCQyKRySSyaTyiUyqVyyWy6XzCYzKZzSazabziczqdzyez6f0Cg0Kh0Si0aj0ik0ql0ym06n1C&#10;o1Kp1Sq1ar1is1qt1yu16v2Cw2Kx2Sy2aIMmBjaHtKBjmBvabmSBpuJk2BrSz3q93yqgWBs2Bi2N&#10;v+BjKBtC+4rF4zGx4MQNlwMORt2QMZwNxY7NypkQMbx8fQNh5zS6bT6jU6rV6zW67X7DY7LZ7Ta7&#10;bb7jc7rd7ze77f8Dg8Lh8Ti8bj8jk8rl8ydQEIAAIFA4JBYNB4RCYVC4ZDYdD4hEYUyYGNoew4GP&#10;olG45AibA1lG4/AlpHZNJ5RKZVK5ZLZdL5hMZlM5pNYUBYGzYGLZW/4GMoG0JtQ6JRaNR6RSaVS6&#10;ZTadAwxA2XAw5K3ZAxnA3FT65Xa9X4EyIGN5fGoFGLBabVa7Zbbdb7hcblc7pdbtd7xeb1e75fb9&#10;f8BgcFg8JhcNh8RicVi8Zjcdj8hkclk8plctl8xmc1m85nc9n9BodFo9JpdNp9FFIFFoc2IGOIG8&#10;a+cIGj42ToGs9Ru95vYjOIFOoFPJVPoFQIFQt9y+ZzbxUYFU4FVZVV4FWYFW+d24TYoFZJdZgBaO&#10;55fN5/R6fV6/Z7fd7/h8fl8/p9ft9/x+f1+/5/f8/8AQDAUBwJAsDQPBEErsY7Xoe4wACQgZdKeA&#10;KBmIgYdI2IiBl7BUPQQ4AAOEADiJTB7kAA5UPxXFi2OgADpAA6iUusADsAA7UWsY7wAPAlrxPJHU&#10;hSHIkiyNI8kSTJUlyZJsnSfKEoylKcqSrK0ryxLMtS3Lkuy8tLdIEJiNl+gYjIGfiliggZVoGAiH&#10;nssaBmpL86sdEMRxKlETqDO0/QJF8YxmlEaxvHM/rBHkfJZIFEUdR9IUjSVJ0pStLUvTFM01TdOU&#10;7T1P1BUNRVHUlSyiMiBk2k5FoGOyjhigZYIGDyNmcgYdoGfFTV2mU8J2nqfz7XlhsrQKqKsrCtWI&#10;ltFLKgcg2XaNpWnalq2ta9sWzbVt25btvW/cFw3FcdyXLTQWIGYqBgck6QoEPyBmkgcHo4BiBjEg&#10;Y9oGCyTkogY23Na9fOHYDj2FgOEKZYzp2Q69lYSsM5PDZ+IYri2L4xjONY3jmO49j+QZDkWR5Jku&#10;TZPUJcIGI6V10gUyuSgZyIGeCBgGgYQIGC6BiUgYQpWfaBh4gZlZRTWBxJgoARRFWjaNhcZYbG2H&#10;4hZuJrPp2s61reua7r2v7BsOxbHsmy7Ns+0bTtTHiGgZc5sw8wgAJ957XLmkT0k8+Zju2LahQaT0&#10;LqmE6tH+Kb7xHE8VxfGcbx3H8hyPJcnynK8ty/MJTfyBDWwbZIE8V5czJe8aVpnR2zv+pUNi3C0Z&#10;w/Udj2XZ9p2vbdv3Hc913fed733f+AhIKIHlWHL8OiBkb4MP9K4tg755dP9U6tkuz1uJcNrHo+37&#10;nu+97/wfD8Xx/J8vzfP9H0q8D6BlJoS7j4gZC/U/3mxN58U/pR/pxp6scPXO+s57T+oCQFgNAeBE&#10;CYFQLgZA2B0D4IQRPuA0ga8CBBvIGiEriOQ8kDFNBI+L9k9v4abCBKL/FCP+UOwh1xK1GwmhhDGG&#10;UM4aQ1htDeHEOYdQ7h42QHJAw0EDCiQOChMkHjhIGJ0gYoGZQ9PLCJvUJInJFhQ4GFUAEewCPHFO&#10;LkXYvRfjBGGMUY4yRljNGeNBhFaECZ6QIFCt1Zt1IEAZmhA1bPQGYhYgY9I0m9igSZvb+Y+oDiqS&#10;ZwT1mKwtJVC+QcjZHSPkhJGSUk5KSVktJeTDYgDkDk2QZCpAk0kCHrJk30fyOyBhLKQ+EhSOyHf/&#10;Il7Dr4ByqlpLWW0t5cS5l1LuXkvZfS/mAqOUxHJUTBPNKwjkroVsBkUSmRkxpoTRmlNOak1ZrTXm&#10;xNmbU25uEdmGRuYs3TSTII3MqLCi4XOwnFOudk7Z3TvnhPGeU856TQICgAAgUDgkFg0HhEJhULhk&#10;Nh0PiERiUTikVi0XjEZjUbjkdj0fkEhkUjkklk0mAsDZsDFsbf8DGUDaEnmk1m03nE5nU7nk9n01&#10;DEDZcDDkbdkDGcDcU/plNp1PgTIgY3j4+gbDqFZrVbrldr1fsFhsVjslls1ntFptVrtltt1vuFxu&#10;Vzul1u13vF5vV7vl9v1/wGBwWDwmFw2HxGJxWLxmNx2PyGRyWTymVy2XzGZzWbzmZlMClcClsal8&#10;CmMCmed1Wr1lkoMCocCosao8CpMCpet3UHqUCqkeq0CrG74nF43H5HJ5XL5nN53P6HR6XT6nV63X&#10;7HZ7Xb7nd73f8Hh8Xj8nl83n9Hp9Xr5efAGhAGjjOlAGnAGp9n5/VO14A2IANmjLagA24ANy/a9N&#10;6ADfo64IAOHBEIwlCcKQrC0LwxDMNQ3DkOw9D8QRDEURxJEsTRPFEUxVFcWRbF0XxS9z4PkjD6Ps&#10;/EYRy7b+v/AKMQHAsDx0p0FQYjkHQhIclSXJkmydJ8oSjKUpypKsrSvLEsy1LcuS7L0vzBMMxTHM&#10;ibRkliXJgmUyzYwEeKIoykKVNqNSKqqrzpPM9T3Pk+z9P9AUDQVB0JQtDUPRFE0VRdGUbR1Hz7M7&#10;RTS0010hS6gKFODaTk3FLzs4E8UxUdSVLU1T1RVNVVXVlW1dV9YVjWVZ1pWtbVvFdJPjSj60tXFY&#10;ze2U4ttOdIVBBtRV/ZVl2ZZtnWfaFo2ladqWra1r2xbNtW3bluoRXUaIvG1fW9RVgwBYcCWLR9jy&#10;PZNy3heN5Xnel63te98XzfV935ft/X/gGAx1cFeRvgU83PHyLyBddHXajckYPiWJ4piuLYvjGM41&#10;jeOY7j2P5BkORQxgjSTU1GRythN0yDT6pzu4WU5lmeaZrm2b5xnOdZ3nme59n+gaDIeSvnk776FF&#10;2V05YlPWNl9Q5jpGpanqmq6tq+sazrWt65ruva/sFcaJGujRxsMM6VAVOwNlzfZhB+z7juW57puu&#10;7bvvG871ve+b7v2/onsdxbLwD2bTH+1yFRuHo1iPC8fyHI8lyfKcry3L8xzPNc3zjy8Ei1x5Rzsd&#10;01YWl3Vpt2afZGo9H13X9h2PZdn2na9t2/cdzEYJoGESBhigYQIGAaxm+gZMd0tXPor0Oj+S5nD4&#10;XxO2wXt8k+f7Hs+17fue773v/B8Pxey+w6IGI6BgWgYDrWZ21/GrPlop5uzfgzXoothnU4d1d3da&#10;/aABAABAoHBILBoPCITCoXDIbDofEIjEonFIrFovGIzGo3HI7Ho/IJDIpHJJLJpPKJTKpXLJbLpf&#10;MJjMpnNJrNpvOJzOp3PJ7Pp/QKDQqHRKLRqPSKTSqXTKbTqfUKjUqnVKrVqvWKzWq3XK7Xq/YLDR&#10;DbA0FAwhV2LAx5YrbbrfcIOBYGzYGLY2/4GMoG0Ljfr/gMDMgxA2XAw5G3ZAxnA3FgsfMmRAxvHx&#10;9A2HkMzms3nM7ns/oNDotHpNLptPqNTqtXrNbrtfsNjstntNrttvuNzut3vN7vt/wODR4CCAACBQ&#10;OCQWDQeEQmFQuGQ2HQ+IRGHEOBraBgaJRmNRuGsWBjyOSGRSOSSWTSeUSmVSuWS2XS+WgWBs2Bi2&#10;Sv+BjKBtCYT2fT+gUGhUOiUWjUekQMMQNlwMOSV2QMZwNxUmrVesVmBMiBjeUj6BsOtWOyWWzWe0&#10;Wm1Wu2W23W+4XG5XO6XW7Xe8Xm9Xu+X2/X/AYHBYPCYXDYfEYnFYvGY3HY/IZHJZPKZXLZfMZnNZ&#10;vOZ3PZ/QaHOgmBsKBjTEx6BSDRa3Xa+NTKBTSBTaSTiBTqBTzYb3fb+5UuBU2BU+SVGBVOBVXgc2&#10;E1yBV6UWCBWLndfsdntdvud3vd/weHxePyeXzef0en1ev2e33e/4fH5fP6fX7ff8fn9fu4kiKoGA&#10;LUo+/kCQK2QANoADbJG3AAN0ADeQLCUJrM4QAOIADjJG5AAOUADmQowzoAA6STuoADrRDFUVxZFs&#10;XRfGEYxlGcaRrG0bxxHMdR3Hkex9H8gSDIUhyJIsjLITSBjKxpnKlI8nsZA8EwWkUGwfCMoSy+cL&#10;QxDSRQ5D0QS0rURxKk0TxTMc1TXNk2zdN84TjOU5zpOs7TvPE8z1Pc+T7P0/0BQMbGOgYcJDBp1o&#10;GaiBmkgZ4IGfaBgHACixAUFBUwmEpJqm6cp3TNQMhLinKhJzl1Ck8yq+sNUVbV1X1hWNZVnWla1t&#10;W9cVzXVd15XtfV/YFgz0ZKBhsjMQDcgZfIGeyBn7YVoKtTba063NP2jbCi1G4tSuSqlsq2rtVurc&#10;Fy3Nc90XTdV13Zdt3XfeF43led6Xre17yfYiBWMhx5IGJyBmDfGBodacFWrB1r4Je9twzbsO2/cF&#10;VOnVmF4ti+MYzjWN45juPY/kGQ5FkeSZLk2TqNANw32h5dIGI+UXrg0qUPTzd5jcGGy8kMwYjbOJ&#10;xNiucaHomi6No+kaTpWl6ZpunafqGo6lk7TIEHqHkGgY/anbGZ4RK+uVpnWHzDcugTPoWw7Vte2b&#10;bt237huO5bnum67tu+8a4PKBkMh5OoGMm81nrzb5tCHBT7sbj1ND+zXFilycRyXJ8pyvLcvzHM81&#10;zfOc7z3P9AoAXoHQiBNIhRlQGgVI9DO/CQZw0sdbLPFQ3xkxWjs6SzR2fe993/geD4Xh+J4vjeP5&#10;Hk+U75N8AhZ/IGKqBld5cs9fKvY+rHvay/2/HOjccUe18fyfL83z/R9P1fX9n2/d995Q0YCBhGhc&#10;QCfhXW5UAEGoJ/ZBH+o6euzVazN34Ite4zx7zEnHtBcjAeCEEYJQTgpBWC0F4MQZg1BuDhclDECF&#10;eUohY6CBiQIGKcga/iBD1Ug3cDRAxHkDAaQOAJAn9oJD6UkFRAwrwiIEBYg4/CBjmIGNEgYsSBjt&#10;MrAMjiVn8wdPpAkjjPVTwMfA5B8UUItRbi5F2L0X4wRhjFGOMhAABAoHBILBoPCITCoXDIbDofEI&#10;jEonFIrFovGIzGo3HI7Ho/IJDIpHJJKAAVAxBA33AyvA0HE3rA3vA2zA3HA3lBwHJoK3IGiJ7QqH&#10;RKLRpEnoGYYmvIGRaKMZfAyFAwTG3RA0xA0VM6PXoQBYGzYGLY2/4GMoG0K/bLbbrfcLjcrndLrA&#10;wxA2XAw5G3ZAxnA3FdsHhMLHWRAxvHx9A2HhsfkMjksnlMrlsvmMzms3nM7ns/oNDotHpNLptPqN&#10;TqtXrNbrtfsNjstntNrttvuNzut3vN7vt/wODwuHxOLxuPyOTytuTYGqYPZ4FKNNY4ENOX2JAVud&#10;F1vAyVPSDA1Nd6KvoGXYG5tfYYF1QBZY10QBaYFa+z+Pz+speIFekCXxGl+QJgECYJ+4IQdiECYp&#10;HmMQJjoJhKE4UhWFoXhiGYahuHIdh6H4giGIojiSJYmieKIpiqK4si2LovjCMYyjONI1jZIRRQMr&#10;mzMVAw8jdugiY1Awad130jDZAy0QMFVvL1AxQQM9Gre0AHvfFGXzfUAH3kCXpfYR/QAf8AIBRmAw&#10;AgUAIHmBrILACDUdg8AIRm2dp3nieZ6nufJ9n6f6AoGgqDoShaGoeiKJoqi6Mo2jqPpCkWyQEIAA&#10;IFA4JBYNB4RCYVC4ZDYdD4hEYUUIGr4lF4xGYyxYGPI1H5BIZFI5JJZNJ4MAYGqIGVpGt4GSpODo&#10;GxIGLZRI0JAz7OZ9IALA2bN5G/4GMoG0J/S6ZTadT6hUalU6pVatUQxA2XAw5I3ZAxnA3FV7JZbN&#10;Z4iyIGN5OPoGw7Rcblc7pdbtd7xeb1e75fb9f8BgcFg8JhcNh8RicVi8Zjcdj8hkclk8plctl8xm&#10;c1m85nc9n9BodFo9JpdNp9RqdVq9Zrddr9hscHFIFFs7HIFHtlu5OZYGmpPMIFMpMaoGlY/RoEwI&#10;G2IGR4GIo+74GNIG3slQYFQ4FOJFygBSIFSt55fN58fWYFW4FXZFX4FYYFY/R9YfaoFbJNboFcPs&#10;/8AQDAUBwJAsDQPBEEwVBcGQbB0HwhCMJQnCkKwtC8MQzDUNw5DsPQ/EEQxFEcSIw2gANszjcAA3&#10;USs8FKBl8gb1JK4QAOIkIEoG/AABci55IGNCBlWgZ+IGCSBp2gQ0o+RKBjw7KhKI76jqTF0rywwU&#10;aPYAD3JC+AAPkAD6SyzUeP0kr+AA/0yzbN03zhOM5TnOk6ztO88TzPU9z5Ps/T/QFA0FQdCULQ1D&#10;0RRMJipIbPGYgYa0UvIBoqgYmp/G0cJAH6Bl6gdKIkRqBjoh4GykgQSouZ6OoGezHO0ADuAA7yQv&#10;A8QAPJSVdSvLauK8sCxV2vUzrat9hWPZFk2VZdmWbZ1n2haNpWnalq2ta9sWzbVt25btvW+u9UoE&#10;JKBnygaVMjUAAHNStwJOOKBkcp1MpGQCBj+i9zPygZoovfCBXsiR+oGGyBmdV9T1mosqvHd2HNTX&#10;r21++Ng4elFiP3Y2LY3jmO49j+QZDkWR5JkuTZPlGU5VleWZbl2X5hmMShfTqBgneaYpHFYdIuY6&#10;B04gR9ouIGaoEASLjEgZP4Q7cp1rhlcZlqS54jLuJzDiupoJjE041rWv7BsOxbHsmy7Ns+0bTtW1&#10;7Ztu3bfuG47lubGgOgZcIHoiHX0ADsIFGCJXojQGK0gYUIuWlLI+Dcd18iRSoGLmmVjpyQVtK26c&#10;yguqy8kEwTFMmwa4kk1TZzXT9R1PVdX1nW9d1/Ydj2XZ9p2vbdv3HcxKPiBkGi5MOugZFIvwSMx8&#10;gUV8IiROIG3yNAJhPjojvFxsddGooF6XLahXPdbFzmr9BsfRpH0vvfP9H0/V9f2fb933/h+P5fn+&#10;n6/t+7BgugYcIGHKBvQaMQM8A/ngkCF2QMcpAx7tzOsQIXhAwHkPb8ABnhAgxkDEK8RnJGgikDF0&#10;R8OpAxGEjGUpAi4yWfrlIG3YgR0iBQAAAeAu8MBVEDXESUGLmH8MnfAe9YB83xlrWKf2HcRSAACB&#10;QOCQWDQeEQmFQuGQ2HQ+IRGJROKRWLReMRmNRuOR2PR+QSGRSOSSWTSeUSmVSuWS2XS+YTGZTOaT&#10;WbTecTmdTueT2fT+gUGhUOiUWjUekUmlUumU2nU+oVGpVOqVWrVesVmtVuuV2vV+wWGxWOySQDQM&#10;sQMrQMfQMGxt7QNuQNYQNOwNxWW9UQFQNfwMbQ9/2iBqqBn6BoGJreBkqLlCBq+Ll2BqSNsqBjWJ&#10;tiBjuBu6Bie/QMI0cDwMAx8aQNm3vXa/YbGZBiBsuBhyNuyBjO8bLfTJkQMbx+2wJh7/kcnlcvmc&#10;3nc/odHpdPqdXrdfsdntdvud3vd/weHxePyeXzef0en1ev2e33e/4fG9DqBo2BjiZuiBpCBoqBsG&#10;+TfEWgY6ImTyBjGg7EIExSJMYgTHIstKBFOi4jIGXaNl4gYhomdbhIGb6BhQgZjNI2LVoE1sAxZF&#10;rfNogTbIE3CNN0gTeIEvMXN84KBOGjzigA48dyJIsjSPJEkyVJcmSbJ0nyhKMpSnKkqytK8sSzLU&#10;ty5LsvS/MEwzFK42IGQiBgen8KoENyBxtMafh+gcHgABKHm2gYgIGc0FMSxbGouK6BlQi4joGXSN&#10;ligYnImfaBxSABpRGgZioGCUUNZOFNU1GAARkAEaIzN8cABHVNqRHoAR+jsgyHU9X1hWNZVnWla1&#10;tW9cVzXVd15XtfV/YFg2FYdiWLY1j2Q8JDoGPCl1StaBHHZKNAggZj0miQpMihcFgBBqIzpCKK0E&#10;gVCItQyBUQjRZIGJtG0egdJIFEiBUqgVLthSEV2nfjs07T9QoxUbe36lVU1WjlW4LheGYbh2H4hi&#10;OJYnimK4ti+MYzjWN45juPY/kGQpfaAAFSqa6oEKqBn5jhKIGNaJkugY1IfbtvohcNA0HQtDo3di&#10;BXciVHIFSF5ABegAXsAF8NffWRaepl/tu3Ld4JqCHYO4iB1dq+u69r+wbDsWx7JsuzbPtG07Vte2&#10;bbt237hYQM2sgYPquMyBk3jAkIGWaBgIh5tLYgZ05rP0HUAi1yABcyK3QAF1IzRSBUYiWWaIgZo2&#10;xpNLUxFW49AjmpRnqkb6ttGsyBrfQ9Z1vXdf2HY9l2fadr23b9x3Pdd33ne98jpBoGPiPnogcPoE&#10;zCBePOqBhU0POo9ESBPwgR1YgC9KIGEaHn9RaBlqiY+oGQSJlsgYlovCYATWisLoFDKNL+gU9Ike&#10;DAIHPF5+ze/PABfbv3WujVA6UACpFTOoRA6o40AIGQNgdA+CEEYJQTgpBWC0F4MQZg1BuDjEwNED&#10;eSAADZF3rECP4QJkxAj9ECLiQoApAwFmdZm4kjIciBiPYYAIgYmCBhlImJwgYczUETDuQMPJE34A&#10;AZUQY1JAh+kDHmQcKZAxWEXaCAAWhlzMkTGzDIgQ7SBgpIGqkBz/X/wdbDAJgJF2Bo5bW6lVjq40&#10;RzjpHWO0d48R5j1HuPkfY/R/kBIGQRPCAoAAIFA4JBYNB4RCYVC4ZDYdD4hEYUT4GsIlBWjAy1A2&#10;tF4gAoGe4Ggo9A2JAx9A3/JZZLZdL5hMZlMQ1A2ZAwzF3hA3rAwDFwbA6DEnzA3bBwHA2VAydByV&#10;A1rLTdA0nMWTAxtF2bAx7A3vAxFA1NAwjA39M7RBJ/AhBAwPaRpA63abpdbtd7xeb1e75fb9f8Bg&#10;YIGIGy4GHJi7IGM4G4sFj8hkclMWRAxvaZTAmHk85nc9n9BodFo9JpdNp9RqdVq9Zrddr9hsdls9&#10;ptdtt9xud1u95vd9v+BweFw+JxeNx+RyeVy+Zzedz+h0el0+p1et1+x2e12+53d+mYGZou4YGP4H&#10;5MEiIGd51AxxA2z3uiG4Gx4GHd+wvLBx1A/0gSkokR6BjklsAgAuYABei5dIGI6DrWAC3oFCLUAK&#10;gZjIGFaYpWgQZIGaD5RFEcSOKwiBMMgTEJgxSBMYgTHRLGSLsqgTLrQzIAM3GceR7H0fyBIMhSHI&#10;kiyNI8kSTJUlyZJsnSfKEoylKcqSrK0ryxLMtS3Lkuy9L8wTC5SToEHaLjWgZLMmCClIGEqLiGgZ&#10;fTE0b6IE+yBPw3xgIGIKDxOACroEDyLlagYqJaC6B0EAAPouVaBis3YCIGZyBhbDiBw+gUQzpT1P&#10;tpQEUgBFaXxaAEXgBGNQOTGoARumccx3VlaVrW1b1xXNdV3Xle19X9gWDYVh2JYtjWPZFk2VZdmW&#10;bZ1n2haKCwjVysocdSBhqxrPkUgY6ouJqBlpaSWzsAE8ABPTez4gU/IMkCBJugQYovdgACElSLzM&#10;gV7UoiQ3oGSTdwugUE0wmEOgBTYAU7cmHVpUTDsSxdt4e09XVgmVZYtjmO49j+QZDkWR5JkuTZPl&#10;GU5VleWZbl2X5hmOZZnmjfUZayGmKgYeNGKCBlfcFxZdUtR0A3mdIFniFFGgYuIuedsvgi40IGS6&#10;Wv7O+BrlS9Mw9EGa7A7WIxVicXYrsK64wzCB1ntG3bfuG47lue6bru277xvO9b3vm+79v/AcDwXB&#10;uZm6H3RfYAYSzlEIFSCJXCgVx5aCiBk0gYK3yvWEhGgdzIgr6BIygR9IHggAVHgCFCugZUJaPSBk&#10;Oh8I3RjKHmwgYcoGnbddPg2u4Vr/CeG0ux1JstUbP4iDbVHG2eX6Ho+l6fqer63r+x7Pte37nu+9&#10;7/wfD8XxtVwyHHirCBm0z5PIGMKLiYqGZX8yKRIEQCLlygfI8UnyzEDH6QtRyKHMEXHMQMJbwiEr&#10;fIEIl/xEhMEDDSb93zXGEKagU+SDRC3jKlJcqdVKq3qPNVi8+DcJ4UQphVCuFkLYXQvhhDGGUM4a&#10;Q1htDeHCw1ZtKIiSQgQfzJtEIG0YhbCXErofAH4gYgSLi3IGU8tDlyBBlJaUcgQrCBqnBhE+B5ES&#10;ikCawABSxvoKkCYOS9hLC2Gw5e3B15EIXrwkY1CaNkdY7R3jxHmPUe4+R9j9H+QEgZBSDkJIVGQj&#10;UCEXHcQMIzWzBCfIGGA8buSBjnfHEogUTCJROIFFAmabzNEDUUaKSBAgxuaN7GUAEZyXRpgzIZv8&#10;bkWMURhHEyza5Qywl1LuXkvZfS/mBMGYUw5iTFmNMeZEyURyNIE/oliq5TkCF4XcCbsSBxUJYg0g&#10;SD4NyYABJoiMnAASeLo+8gT7TPDXIGEQgcBzhSqlYS2VynJlNxlkqaWiqpbI2lwjqes/6AUBoFQO&#10;glBaDUHoRQmhVC6GUNVqA9NpAgTEtgCQIVRAxSKLIHF8AA/CDgJIGBIgYVZIkDBOTGSRAhQwnm9O&#10;AiE4pyF3DiQM9RAgDF/PiQJnxAncHGng8CNVDmVz3g/PmET045ExY3UKplTanVPqhVGqVU6qVVqt&#10;VerFWXu0tLSWcgRPSBSWIE1AgS8AALmAYQMBRaRvvpIEqd8ggyBh8Xqn0v6cSBCOIGC4tI+yBi2k&#10;SQIbxy6fwXa9PSrTD6iEthA8qpEt3nS5sTZOyllbLWXsxZmzVm7OWds9Z+0BdHK2SBQb8NhAxKwr&#10;W0QJHJEK2kCFcY+kBAgkEDCBFwgSbEKSoG6QMXBAxekmlQcywsaIMWItCsSxZLLGy1etUkmFS7k3&#10;TupdW6117sXZu1du7l3bvXfWhNwAAs3TG3VnMwAA+LK2zAA/QgjCaOV+O1cWVtx2GXgVvcsktzZ9&#10;XPshCWyV+MBYDwJgXA2B8EYJwVgvBmDcClTIEJCLprCOkCgSQIcGDrCSOlXUCV+Gkr36I9fyo70r&#10;oEvuliDFWK8WYtxdi/GGMcZYzxpjVk9JCBIDIE580aswvEDwzjaCmHJ4ksnnffISTMREXxJPtV8/&#10;W25JyllPKmVcrZXyxlnLWW8uZdJdRMgQfSBhTIHewwE7gACRtQTzLxtb6TyvtGvNqMslkSybf6fl&#10;kZ/Zzz5n3P2f9AaB0FoPQmhdDHVICIAAIFA4JBYNB4RCYVC4ZDYdD4hEYlEwAMIGU4GV4GGIGDYm&#10;+oG9IGx4GsYGsIG64pK5ZLZdL5hMZlM5pNZtN5xOZ1O4kBYGzYGLZi/4GMoG0J5SaVS6ZTadT6hU&#10;alU6pG4Gy4GHJi7IGM4G4qrYbFY7JAmRAxvNR9A2HZbdb7hcblc7pdbtd7xeb1e75fb9f8BgcFg8&#10;JhcNh8RicVi8Zjcdj8hkclk8plctl8xmc1m85nc9n9BodFo9JpdNp9RqdVq9ZrZqCatAq9Ag1A6J&#10;Ap9AnlA2rA2xA3httdw+JxanuQBQIFQphtwBRoFSON0+p1bzHIFWIFWphXNlX+t4YRZ4FaZpa4Fb&#10;fF6/Z7fd7/h8fl8/p9ft9/x+f1+/5/f8/8AQDAUBwJAsDQPBEEwVBcGQbB0HwhCMJPk5DlAA5iXu&#10;c6AAOlCcPQ+sbsAA7QAO4l7vAA2YALBEDIPIADzJm9AAPVFsbRvHEcx1HceR7H0fyBIMhSHIkiyN&#10;I8kSTJUlyZJsnSfKEoylKcqSdCqgqGoqjyrLkCxFEkTJdFEVRZLqyRfGKZRnGszTbN03zhOM5TnO&#10;k6ztO88TzPU9z5Ps/T/QFA0FQdCULQ1DqZK7lyygUNw7RFIMlL6sq2rrwUil80LUtlMU7T1P1BUN&#10;RVHUlS1NU9UVTVVV1ZVtXVfWFYtaCCBhWgZ+oeAKBmu4CDgmgYUVuyABIGeLeVlTtFQvRjny3ZFn&#10;qbSbt0q76BTLWVNPPTloW5btvW/cFw3FcdyXLc1z3RdN1XXdl23c+4hIGXLhIkjCBFmg4oIGVd6M&#10;kkiBB/d862VDCXQ1Z2BXbaUS2pFNL2RbMZW3hOKYri2L4xjONY3jmO49j+QZDkWR5JkqFiGgZeJa&#10;J6BllfKBlezBjIGHeTSZglmUdm1n4XMKWzHh9sLRTb053o2j6RpOlaXpmm6dp+oajqWp6pqtu5Qg&#10;WVJZliBZcg19IFmLLmKgYeatHOcObLTo7PUOe4bMloYjNWJ7bu277xvO9b3vm+79v/AcDwXB8JgW&#10;sABrSV64AGvILsAAbEy2yIFs3CwRtMM7XDnLT9t7u0ta25aHbWi8503T9R1PVdX1nW9d1/Ydj2XZ&#10;9ogXD8SinF8agnH8iyvJgByvavrzGDc1R/hypz0T9BFfRPLokaeT6fqer63r+x7Pte37nu+97/wM&#10;oIqBl0lvHpMgwooGVzMReHPwup4qW4Ptn4SN5cxeba9Y7mmM1v2gBAGAUA4CQFgNAeBECYFQLgYo&#10;VDAmyBgGX6QgA5Aw3EDF8Qd8ZAhHkDHyZAAZAxqEDC5A00j8iWP0c3CZGz+Gfv6eejB6KbIWQ1ht&#10;DeHEOYdQ7h5D2H0P4gRBIYchXRDoigAH4sIg0ITcEDH8ZCI5ziQRCMnCglcKnkRUQJC4ljQHQrPf&#10;6TB/8WoyRljNGeNEaY1RrjZG2N0b44RxIfFYikWI5H5i4SuLzzowOjYk6WO8gZBSDkJIWQ0h5ESJ&#10;kVIuRkjU5x0InHaRx4Y8kUj2/tWEYSXxjknJ2T0n5QShlFKOUkpZTSnlRKkhEkCJSSlUaeSpE5Lw&#10;xTS/5usr5cS5l1LuXkvZfS/mBMGQZASAACBQOCQWDQeEQmFQuGQ2HQ+IRGJROKRWLReMRmNRuOR2&#10;PR+QSGRSOSSWTSYCwNmwMWxt/wMZQNoSeaTWbTecTmdTueT2fTUMQNlwMORt2QMZwNxT+mU2nU+B&#10;MiBjePj6BsOoVmtVuuV2vV+wWGxWOyWWzWe0Wm1Wu2W23W+4XG5XO6XW7Xe8Xm9Xu+X2/X/AYHBY&#10;PCYXDYfEYnFYvGY3HY/IZHJZPKZXLZfMRcAwOXxqWwIsQMKwMGQN8QN1wNXQNlZzM6/YbGQymBSu&#10;BZ+M50ATGBTPZb/gcGyUGBUOBUWNUeBUmBUvhc+D1KBVSPVaBVjodntdvud3vd/weHxePyeXzef0&#10;en1ev2e33e/4fH5fP6fX7ff8fn9fv+f2etoAAqoGKCBkMmSJwARSBjSgYDomfaBl6gY5oGaz/QvD&#10;CEwA2wANwjDdN4ADfQzEkSqc4gAOMADkIy5QAOYADnRMvTpAA6iOusADsRnHkex9H8gSDIUhyJIs&#10;jSPJEkyVJcmSbJ0nyhKMpSnKkqytK8sIUGqBkagYeoPASBFYh4BoGTCBjIkcZCmgZmSzN7DQ2liX&#10;JhA84Tu+UURVFiMRdGEZTwp0axujkcx3QNEUTRVF0ZRtHUfSFI0lSdKUrS1L0xTNNU3TlO09T7zS&#10;/MSBgshZKoGNiHjKgZNJuciBiPCtQVmlCVTmjUQTtWldsBPSiKMpClV4jdBqqq9h2RZNlWXZlm2d&#10;Z9oWjaVp2patrWvbFs21bduSKE6Bl8gYNIeX6BiEhYHIGYqBhYnZdIGJSBn7btlTk286IFEMR3pf&#10;ib1849gOXYV+2K6tj37hGE4VheGYbh2H4hiOJYnimK4ti+MYzjU4FMgYsomaiBh0gZ5oOJiBlmn5&#10;/IGIGD43R97Q7fDd11l+NX/FeAxfgd+YLHGXZtoOhaHomi6No+kaTpWl6ZpunafqGo6ksoRtYgYJ&#10;QegYcIGZyD46gWPqcUCBjDqcp5jDyL1y3uzYRnE+IvP2eXpn1C6Btu8bzvW975vu/b/wHA8FwfCc&#10;Lw3D8JMIAFUi7ToFWKBGFq+rIFqqLQkgRX2CgWyolCzpoGenER5tGZ310dnbfnU/4RuqN0N1HY9l&#10;2fadr23b9x3Pdd33ne993/gIGTiBjHkCBi6geQoEflzQii5vqm1CDkkgY2ofCCBa2gWu+C+XS1xO&#10;u2e7THVOTzcY9b6ODOv8f2/d9/4fj+X5/p+v7fv/H8/1/ab8kgSoiGvQIEy05pCw+kDEERcT5Awx&#10;ELBWQMYxA10kOCMQMXb/DwvfNy+FEUGFAvlRa+dQC3XXEadhB6FEKYVQrhZC2F0L4YQxhlDOGkNT&#10;twlITAcgQhFyMsIuFIgbmiFGbKiQMGxDwnMohsbCDSH4OL7iWkmECfYRPpdA+tHUUYtRbi5F2L0X&#10;4wRhjFGOMkZYzMRGTEYh4PyBv+IS1ggUaSBAkImPkgYOSBjPIejsHhDwmkDFpGcxcTW1RPkEj2Kb&#10;cYqsEfUz99kh5ISRklJOSklZLSXkxJmTUm5OE/jkACI5DoCAAGCQtHMpSLIjZGQIe8eyBx9IdH8g&#10;UgZOl6kIRZtcHZan2kSRZuUBZGRXkdFmXcxZjTHmRMmZUy5mTNmdM+aC1JPyhIbGxyJCw7kDEQRc&#10;VpAwqETgiQKPEsZATRLZLcisuYoTmPHL0isv30TBRssaR87J7T3nxPmfU+5+T9n9P+gFAStTTIe5&#10;AAC7yFThABOMioXiBijIeCUgYxyBgTIevEgQt6BFdnQRSdVGzszuIpPCEa3IcEYhPSAgAAgUDgkF&#10;g0HhEJhULhkNh0PiERiUTikVi0XjEZjUbjkdj0fkEhkUjkklk0nlEplUrlktl0vmExmUzmk1m03n&#10;E5nU7nk9n0/oFBoVDolFo1HpFJpVLplNp1PqFRqVTqlVq1XrFZrVbrldr1fsFhsVjslls0QY0DHM&#10;PSMDOEHF8DYkDBkTe0DHEDacPSkDNcTHkDYtnwmFw1VAsDZsDFsbf8DGUDaGHymVy2XjwYgbLgYc&#10;jbsgYzgbizGllTIgY3j4+gbD02v2Gx2Wz2m12233G53W73m932/4HB4XD4nF43H5HJ5XL5nN53P6&#10;HR6XT6nV606gIIAAIFA4JBYNB4RCYVC4ZDYdD4hEYUqoGVYe6IGSoG2YGloGX4lBWPAx9A35BwJA&#10;0DAz1IXNAxxA3HIZpNZtN5xOZ1O55PZ9P6BQaFQ6JCALA2bAxbO3/AxlA2hRalU6pVatV6xWa1W6&#10;5XYgGIGy4GHJ27IGM4G4q9a7ZbbdB2RAxvP5LAmHb7xeb1e75fb9f8BgcFg8JhcNh8RicVi8Zjcd&#10;j8hkclk8plctl8xmc1m85nc9n9BodFo9JpdNp9RqdVq9Zrddr9hsdls9ptdtt74YYGnpC7YG5YGL&#10;p2fYGhIOZoGWYGQJuvIGRdx0el05rR4FSYFS51TYFT4FUep4fF48RYIFYoFZJ1ZoFaIFavJ8YTcY&#10;Fc59dQBd/l+/5/f8/8AQDAUBwJAsDQPBEEwVBcGQbB0HwhCMJQnCkKwtC8MQzDUNw5DsPQ+w4UoG&#10;YyBggrZ6JggZqoOkaBJinQyIGTsQRpGrrAA7AAO0nLuAA7wAPBGshSGvjzAA9AAPUnL2AA9wAPhI&#10;jOPoAD7J6/D9SjLMtS3Lkuy9L8wTDMUxzJMszTPNE0zVNc2TbN03zhOM5TnOk6r8VKBisrZZIGJ6&#10;FkkgY2puciBhogZ0ztRLRRvHMdpxHsfyDRVJwvI0kSUnEmSdKFKLxKcqp5K9O1HUlS1NU9UVTVVV&#10;1ZVtXVfWFY1lWdaVrW1b1xXNdTYF6Bl+gYIqmk6BOYgRioWLiBlGm41o7XdnqtRilKYpyoWha7TU&#10;ssayrOtNsJ7T66IHLFv3Lc1z3RdN1XXdl23dd94XjeV53pet7XvfF81wK6Bk4gYGKGOqBkYh7oIE&#10;XSQkwgY031edpOzaju2thuKK7bT0249tvYqgVwvvceOZDkWR5JkuTZPlGU5VleWZbl2X5hmOZZna&#10;9igASiBhWm51oGQaBkmkNe2MgYFoXhSBDogZ65pW+Hx1iMfYnpmp4vJOMybjeOY9K2Qanr2v7BsO&#10;xbHsmy7Ns+0bTtW17Ztu3be1WioEJ1q4ggQEIGbqBmcgc+IEmabAdqQQoGbyBkNGW4VVp1HJvSGp&#10;cVjmq0wm9Naziut1DrvI85zvPc/0HQ9F0fSdL03T9R1PVdX1isAEgYAoGfqpjtpSBlQgbfdbOXGa&#10;hSPd3byer03kXMp3UXgeT5Xl+Z5vnef6Ho+l6fqer63r+x7OUd67e6yB7VbeE9duvf4q5XEu3wfV&#10;9f2fb933/h+P5fn+n6/t+/8Mn16BWCgUbo3AGQMfJAxzv5TM9xHj3lJQGUm+JJb5EnvmPq+g/MDI&#10;LQXgxBmDUG4OQdg9B+EEIYRQjQ2kYJhA2hAABQQMGJAwEuwLgQMIZA0ekEDEQMErPyBkvhIgqBCj&#10;4FQ9TZA5TMEFOMUeMTp5EQomRNidE+KEUYpRTipFWK0V4sNkRE0ggYUkSk7RIQIHZCxekDCFDsgY&#10;jiBiQdlFk6cP3HRBjcluIjlYjQSSpBRckc4+R9j9H+QEgZBSDkJIWQ0h5EGADgQMPZAwKFDWOQIH&#10;hB3YsdIGDYhYriBhnIGkyRJpI4E2ced+T6Go6k2cs+VkMSScxLlLK+WEsZZSzlpLWW0t5cS5l0vm&#10;SrNyBhqKvJEAEkyDJKGSQMDRDxYEDCxAKXZlJQk1lG9+Z6CpTk1lTBGVb52PvpmrN+cE4ZxTjnJO&#10;Wc0550TpnUYMQRAziFamFMQgp+FfkCf2RERRAw7zrMLNEmk04Fz8PHNcmk2YjsNlYTiV1AqGUNod&#10;Q+iFEaJUTopRWizqEqxlIE3IrM8SDxeIEK0m7S4JkCRXRcr0/iQ0ApQbaghIaDR4VA8dzdLabU3p&#10;xTmnVO6eU9p9T+i5AYAAIFA4JBYNB4RCYVC4ZDYdD4hEYUAoGs4GSolCXrA43AghAwNC2LAx5B0P&#10;AzxGYQkIGcZVL5hMZlM5pNZtN5xOZ1O55PZ9OQLA2bAxbNX/AxlA2hP6ZTadT6hUalU6pVatV4gG&#10;IGy4GHJq7IGM4G4qxZbNZ7RB2RAxvOR9A2Hablc7pdbtd7xeb1e75fb9f8BgcFg8JhcNh8RicVi8&#10;Zjcdj8hkclk8plctl8xmc1m85nc9n9BodFo9JpdNp9RqdVq9Zrddr9hsbtYoExIGCIy6oGlIGroG&#10;34Gp4GTpFJIPbYEa4GXIGAYy04GOY5sup1etEaDAqHAqLNKPAqTAqX1/J5fNgq1Aq5Aq9NLBAtoA&#10;LJ5/pCbXAuRN7fArj9f8/8AQDAUBwJAsDQPBEEwVBcGQbB0HwhCMJQnCkKwtC8MQzDUNw5DsPQ/E&#10;EQxEwI7IGRKMmugYqIGayFlUgYquKgSSocLaBkqgYHoefaBh0gZmRHIMQuyADtgA7qZu+ADwgA8c&#10;hSfKC7PSAD1gA9qZveAD4vnKLLPuAD8ps/YAP7LszTPNE0zVNc2TbN03zhOM5TnOk6ztO88TzPU9&#10;z5Ps/T/QFA0EuhdIGIqHnsgYkoGYSHlXFUZABGiIjegaWIkJCBlzQdOMxIkjSQmUlSZJ1O1NDUpy&#10;rK6ZSzLdTrrL8wprMcy1fW1b1xXNdV3Xle19X9gWDYVh2JYtjWPZFk2VZdmWbNznIEYyBhwh8yzG&#10;iFHoFFaFJHGaMyuZSBgyh7iIEi1nXQndPqIoykKVdN4NBVKuq+sKx3im9YrcuF8X7f1/4BgOBYHg&#10;mC4Ng+EYThWF4ZhuHYfiGI2MZKBhsh5HoGOSM2yAFtoTbtJIyiiBYogQaIeJqBlpiV/3W7l2vBd+&#10;WZmq95vZer4XvmiBX0nFaZ3oGg6FoeiaLo2j6RpOlaXpmm6dp+oajqVi5KAGLIcRyBjnjdIW44yJ&#10;AsgeqhBlGVanX2XSPmEl5ls+3ZtK2cS1nWd56/V+bdvO9b3vm+79v/AcDwXB8JwvDcPxHE8UyFoA&#10;BqoaofqsfIEf1Ha7j+voiKLeozRaBFxxc+bTUKY1HtvQ53uFVpjVu6Zpu0xbx1HZ9p2vbdv3Hc91&#10;3fed733f+B4PheGiDbIEHaH8qgQsoHF6HY5jyEZBSaGAYgZfoHk6JZ/4kz9HtdSe7gvVblV2gdhW&#10;fZfF9f2fb933/h+P5fn+n6/t+/8fz/RGa0jJzkDDKQMWqLkYELeMAAHpC0pqXAAFcjI41pkDHM/p&#10;DT3zvLuPFBRZT5D3L2IElx15bF9n8g1CWE0J4UQphVCuFkLYXQvhhDGGUMy6qHIEpsgTjSIJKFgQ&#10;MTqPyBibIGykhTVYiAAI+QIKZAwxkDBITGAZAgmQ0QZBZJMGEmxUVxBxLEHj5NBfQTR7kWoyRljN&#10;GeNEaY1RrjZG2N0b44RxQeAp67FW1j3IGAcgYAyFj8OmQKPRAjcE4OYQIUscjzxWVFFhUsiE7RcV&#10;ZF6EDM4wkzjHI6TEmZNSbk5J2T0n5QShlFKOUjfIjiyMqdAgQPyBjvlKaqRTpZGSvTVJB1kkowQi&#10;Z8+qWkvZfS/mBMGYUw5iTFmNMeZEyTAI4IEGoxqPCBKZIEL6ZRnpYkwdNBmaqHZbEwdbB+XJ+IRp&#10;km3OWc0550TpnVOudk7Z3Tvng0qJIABRRDMSxogTGJ4mSmuS+bMWZ9oOm6S+b8X3zy6bvCSgNC6G&#10;UNodQ+iFEaJUTopRWixjgFkDEA/2HJeR1kDD4QMTVFzET9JVP+RtJDz0DJVQWSbLJKkykvSqmlNa&#10;bU3pxTmnVO6eU9p9CeaQABBvZLKokgQrSBknIEimn5faTEZpRU02NLCM0unCmCcatapVbq5V2r1X&#10;6wVhrFWOslYyAoAAIFA4JBYNB4RCYVC4ZDYdD4hEYlEALAyNAx3AylAwnAwXAwTC3/A3rA3tA25A&#10;1nA1vA2jE5hMZlM5pNZtN5xOZ1O55PZ9P6BQIrAmbAxbN5HAhlA2hQadT6hUalU6pVatV6xWYgGI&#10;Gy4GHJu7IGM4G4q1Z7RabVB2RAxvOx9A2Ha7pdbtd7xeb1e75fb9f8BgcFg8JhcNh8RicVi8Zjcd&#10;j8hkclk8plctl8xmc1m85nc9n9BodFo9JpdNp9RqdVq9Zrddr9hsdls84B4GDIGIK/AwRA39A3pZ&#10;YG45NA35tORyeVaaGAKLAqPNqSAKXAqby+x2e1hK5Aq9ArBNrFArJArN2/RCbbArfOrjArn6fl8/&#10;p9ft9/x+f1+/5/f8/8AQDAUBwJAsDQPBEEwVBcGQbB0HwhCMJQnCkKwtC8MQzDSEua54AOimrpuq&#10;ADrw3E0TrU7oAO+ADwpq8YAPKADzxQyz1gA9qcveAD4xrH0fyBIMhSHIkiyNI8kSTJUlyZJsnSfK&#10;EoylKcqSrK0ryxLMtS3LkrQ6oykIHEcSy7MsFRVFkXJpGEZRpMy1RvHKcR3Hs3ztO88TzPU9z5Ps&#10;/T/QFA0FQdCULQ1D0RRNFUXRlGwo3qBI+gQCIGAK9n0gZ3UdTafS+6EwqUplOVGz00N28SxuFUib&#10;TiuC5VXWFY1lWdaVrW1b1xXNdV3Xle19X9gWDYVh2JKYTIGL6Bg+gdjoFZaBNwvxjIGIti1lT0P1&#10;A6lRWtbqq1M8Cw1S81vABVr3Vfct1XXdl23dd94XjeV53pet7XvfF831fd+SbSQAEAgYzIGBzH2m&#10;gSM37PtsRAmkRW5hV93BFtxPJVVu3PHV04jjmO49j+QZDkWR5JkuTZPlGU5VleWZatbbIEVCBigy&#10;5ioGHmXSphltTHnNvYnNSZzZi9rYzOeN59pOlaXpmm6dp+oajqWp6pquravrGfD+geAs1myBZxrM&#10;gZ26UxYhsVZaBisY6JYujJvOm0blue6bru277xvO9b3vm+79v/AbmEKBmYgYJM3r4AbDwMH7JEOz&#10;OtxlD7VVGLXJb23ptuPJc5zvPc/0HQ9F0fSdL03T9R1PVKkNSBkqz5joGHXVv/x2HchEnaTfykX3&#10;HGdy8ymvN914ni+N4/keT5Xl+Z5vnef6HovoXCBiOnaToEe6Bn6hdLKsZKBib6TtdsmeH8j8cnd5&#10;NffTdty3Vc+H0/n+n6/t+/8fz/X9/5/v/P/Xk+AgQNiZiYIG7EgQ0iBjmIGPkgZ0wBFnOOQI4MAD&#10;VPlJk+d3MFkfPraE+14D8F0Pyg5CWE0J4UQphVCuFkLYXQvhhDEs8AgAQEIcb8gQeiBiJhkiiDBM&#10;YNJkh6g2DxMmhuXYxCJjUJIhxNidE+KEUYpRTipFWK0V4sK7hpDYhqLHZkCgnFlBsPyYRBjEgKIp&#10;MYju/cxEpo8TIzxxjlHOOkdY7R3jxHmPUe4+Fpe8uYgcXCGCUIGG2PqBIyETjNIc+UaSYRrfcsR4&#10;JNHhyMktJeTEmZNSbk5J2T0n5QNQFIQMLZDxBEDa3KE+siSJSLlUbCRxE5IQhPY/FHkr5cS5l1Lu&#10;XkvZfS/mBMGXBASAACBQOCQWDQeEQmFQuGQ2HQ+IRGFEyBrOHrWBxSJRuOR2PR+QSGRSOSSWTSeU&#10;SmVSuWS2XQICwNmwMWyN/wMZQNoS+eT2fT+gUGhUOiUWjT0MQNlwMOSN2QMZwNxUeqVWrVeBMiBj&#10;eTj6BsOsWGxWOyWWzWe0Wm1Wu2W23W+4XG5XO6XW7Xe8Xm9Xu+X2/X/AYHBYPCYXDYfEYnFYvGY3&#10;HY/IZHJZPKZXLZfMZnNZvOZ3PZ/Ng2Br+oQtzQMbQNy6DWa3XY2YwKZwKayKbwKcwKd6/eb3fXCk&#10;wKlwKmyKnwKowKp7/mQmtQKuSavQKwc3rdfsdntdvud3vd/weHxePyeXzef0en1ev2e33e/4fH5f&#10;P6fX7ff8fn9XMjQNcIGAKFk2gYzP3A0Drw2IANmADapC24ANyADdwRCsLLC4IAOGADipC44AOSAD&#10;lwuwbngA6KSumADqxJFsXRfGEYxlGcaRrG0bxxHMdR3Hkex9H8gSDIUhyJIsjSPJEkpYPCBkCgYD&#10;IWTUmoG08lSs/UFQZByQQhCUKSvMD4QzDcOpBD8QxHMKrxNFCSRVFk1TjOU5zpOs7TvPE8z1Pc+T&#10;7P0/0BQNBUHQlC0NQ9ENaBiBhRACXn2gZPIGGKHncgZcyopSBnAgdIIEAafwCgR6oGatE1Olkspo&#10;mycJ1VFXsZMamKc0rlVgkk2K6r9b15XtfV/YFg2FYdiWLY1j2RZNlWXZlm2dZ9oPuIVLp+fyB1BT&#10;6Tn4gcIVEoJjoHFVo17VTaVY3FXXHdSh1k4laOQqV1qyrddOpeV73xfN9X3fl+39f+AYDgWB4Jgu&#10;DYPhGEvwIaBl47xjIGHeFT3csG3PCN04nhV2w5d8QXjeVculXeNZLk2T5RlOVZXlmW5dl+YZjmWZ&#10;5pmubJPhiBYc7pioGHmbyListo/LuM6BdWOTKj8z5BdeRRTkmj6lqeqarq2r6xrOta3rmu69r+wb&#10;DhGcgBnbuZ6gWf7FGOhYvL212HpOPTRe+nzdqO4bzvW975vu/b/wHA8FwfCcLw3D5psmzO3tAAbV&#10;xD6ba21Wt1yFCbk41axFut6ZHe3LdB0PRdH0nS9N0/UdT1XV9Z1vXIkIiBl270TBz17yclB/KQn2&#10;85cxD3NTTce7JHN/e+P5Hk+V5fmeb53n+h6Ppen6jLBogZO2461sAAaiBiz6rf9zLndy/8Med/M3&#10;g846F6xX8/4fj+X5/p+v7fv/H8/1/f+WLbwBDxKeWgBQgYEiBgdIGAogY+CBjjIGpYgQ6i5gWIHA&#10;QgQGyDwCHCQMdZAx6GXfG0R8r/UYvpaW+tkLnWoOfhJC2F0L4YQxhlDOGkNYbQ3hxDmHRJHuBIIG&#10;FggZ/SBAPIGgoAT2iBQCVIQIXRAxVEDFfEgqoSiBhdIHD4gUCiYEHQhAIbpAxaEDEwQMb5j4Qkea&#10;K5WHZ9oTEeaYraFL7XPPvjXHWO0d48R5j1HuPkfY/R/kBIFOIJiBiRiuT8VxAw4tNJ4AkgYkyBhj&#10;JelUAAdyBikMXGcjsaXeSCPPG0jsb3NxxRO+5OEnpUSplVKuVkrZXSvlhLGWUs5XAqjAQMEJRxtk&#10;DCeQMa5K0oECFEQMK5Q1rECDeQMShh5NEck4+aWhzZQEclE8JaLxCRPGmiQAAQKBwSCwaDwiEwqF&#10;wyGw6HxCIxKJxSKxaLxiMxqNxyOx6PyCQyKRySSyaTyiUyqVyyWy6XzCYzKZzSazabziczqdzyez&#10;6f0Cg0Kh0Si0aj0ik0ql0ym06n1Co1Kp1Sq1ar1is1qt1yu16v2Cw2Kx2Sy2az2i0zgHwNcwMbzt&#10;nQMgwN5R9IwM3Td6wMlQNhVsCwNmwMWxt/wMZQNoWrG47H5CRhiBsuBhyNuyBjOBuLI56WMi3x8f&#10;QNh5/T6jU6rV6zW67X7DY7LZ7Ta7bb7jc7rd7ze77f8Dg8Lh8Ti8bj8jk8rl8zm86xwEgAAgUDgk&#10;Fg0HhEJhULhkNh0PgYNgYjgb/iEXjEZjUbjkCe0DbcdkUjkklk0nlElO0DRMle8DeUDCcDAklPMD&#10;RElG0DYMDBEdf0DecDB8lZUDIEDl8ppkdAsDZsDFsli0CGUDaFNrVbrldr1fsFhsVjslls0cDEDZ&#10;cDDkldkDGcDcVnul1u13jjIgY3lI+gbDvGBwWDwmFw2HxGJxWLxmNx2PyGRyWTymVy2XzGZzWbzm&#10;dz2f0Gh0Wj0ml02n1Gp1Wr1mt12v2Gx2Wz2m12233G53W73m932/4HB1xCga44UbY8DH/H4E/gVr&#10;gQsjqagabgbZgY0gZygZMjrevcDt8cVMDK0dXUDRkDb8D4kCPcDD0dKsDVmjp8CqMCqckqoAKugS&#10;suZAkCwM0i0ueti3LguUDwejC9IEviUL8gTAQhDMNQ3DkOw9D8QRDEURxJEsTRPFEUxVFcWRbF0X&#10;xhGMZRnGkaxtG8cRzHUdx5HsfIyIaBl5EpjIGHcfskHiBl+miMpWgRFoeA6BlagYlo65aBGEjISo&#10;GZKBgijMioEI6BnohYdOKiKMlq7r8KgqSqIHAIAQHJE7zwykEgA6AALakjxgAuKBLnPLWwkAEKJP&#10;CwAQxQ1H0hSNJUnSlK0tS9MUzTVN05TtPU/UFQ1FUdSVLU1T1RVNVVXEkgoFIcSGKgclVYrQ+oGQ&#10;SMz7WgAH0jIjIGXKOiagZaIyLiBlGjooIGWKMlegdmIxQIaoGcDPvyAD9gA/qRv/Ok7VrcU8z3Ps&#10;/pHQNBgBQtxsVRFFJNRlHXbel63te98XzfV935ft/X/gGA4FgeCYLg2D4RhOFYXhix1cAFYRHWSB&#10;V5hqBPOgT3gAHqBgkgYHIGBSBj/XEsIGXyBgEjL6oE+6MFcgYooy8EJvFlaBlUjsyoE9LPWzbdup&#10;Fb6sYtoreXLBdAQbQmjK1d6+r/pupanqmq6tq+sazrWt65ruva/sGw7FseybLs2zrBh+IxFiYAYr&#10;qwDIHKaBIogVqoEXdrI7RkmIFlSMWBvCHgGgZmIGGCM2EgQkI6FaB7aoqMSigUns7n84v9OeibRz&#10;jD6QgVzpFdMHc6g+nwrqPS9V1fWdb13X9h2PZdn2na9t2/cdz3Xd953qCCKgeewIfqBgDlKDmdpf&#10;fIISyBjSjJ4IGnaBJChwOoHRANIznKBCujoGLUgYUIyWaBicz6aoF5L+Tkq3N+X+CEc/P0GIFdV2&#10;db09F9T+P+/8/+AEAYBQDgJAWA0B4EQJgVAuBkDYHG2cQQIUzxSKkpeMR4gYIUwEdHiQMj5Ah8Ew&#10;eOQJjxAm5gAAoRl4hAlrkCEOQNbI6CBiwd44QgQZiBiPbkRmCZAgtkZV4T1vxGRBkDD8R2C6fHlE&#10;QZQQIIkFSBRJhsACJJ/zELZKOdF9qAH3wPdk/N0JHXRtMde/peL/IvRpjVGuNkbY3RvjhHGOUc46&#10;R1jtHePEeS7txK8PwgbwIJMdIeMQgYoCBpbIEOQgZQSBSMILFNkDFDzEDZYABv5CY/ECEaQMPDuI&#10;SgABMQNu4AFpAAY0Robh7iBjjIylcgSxiOBsIGJUkqXyBPTIuNRWZA4OkCPmQISjHzFn/kuuoBZK&#10;V1Prj02KMD9VBOkddGYkq8plzVIAAIFA4JBYNB4RCYVC4ZDYdD4hEYlE4pFYtF4xGY1G45HY9H5B&#10;IZFI5JJZNJ5RKZVK5ZLZdL5hMZlM5pNZtN5xOZ1O55PZ9P6BQaFQ6JRaNR6RSaVS6ZTadT6hUalU&#10;6pVatV6xWa1W65Xa9X7BYbFY7JFhLA2DAwzC3/AzxA0hA31JynA0lAw1DzlA0fZb9RDHA0zAwHG2&#10;5Ay1A2XFytA1TFyXA1tG2PAxxE27Ax1A3VAxTioGC7/BBpA2bo9RqdVq5aGNBAg5G3ZAxnA3FrNx&#10;MGRAxvHx9A2HueFw+JxeNx+RyeVy+Zzedz+h0el0+p1et1+x2e12+53e93/B4fF4/J5fN5/R6fV6&#10;5OAsdAypDz/A0FMybA1ZAwNC3bAx4gZsPY4ZLoGNCNlggY0oGdCNiwgZTouI6Bl0jZZoGJiJnwgb&#10;SoEaqBhQgZioGCTVQ4ADTwFFMVNS1yBMW2DZNo20VtY3aBN6jzfoE4MaR7H0fyBIMhSHIkiyNI8k&#10;STJUlyZJsnSfKEoylKcqSrK0ryxLMtS26jLx2gYCIXAKBBsgZ5puT6BjAh80oEMUuKYX6BiAjZcv&#10;egUIIFDSLCugZUQjCaNlkgb7okfcNoGaUPxDEcStNOFIS3FoAReADYo02aBNqgTb0ipEbABHCOx0&#10;AEeU9U9UVTVVV1ZVtXVfWFY1lWdaVrW1b1xXNdV3Xle19X9gLCSKBjch5SIGLqdiSySHnC3iBnTY&#10;KSvcgUUAAGCRmUgbAoEaiJz6gU/otCSBQojVBoFQqI0OgUTUUgUQIFESBRI1MTWtaV8ufSdK0ujN&#10;MgBTYAU7fSUVBUSOVJU2C4ZhuHYfiGI4lieKYri2L4xjONY3jmO49j+QZDkSGGMgYcoeOyBkWnYh&#10;oGXiJiEgc5ZGhAIoGWqBnqgdtIEBCBrqgQPovZyBCRACH3AAFxIrcgAXMjN0ABdSIXYAF3UXeVG3&#10;tR+aa6o9+IHfyMYBgWCa8heDt84Gz7Ztu3bfuG47lue6bru277xvO9b3vm+79v8iACgdQTKhxWvg&#10;nbIoEWiJicgcLbfagAZ8gR7oGtqDAogY9oGOCLl2gfFABqqEaTpaKabp6McYgXRIgud2oGaesABe&#10;YAXq1F78B3aMbBGFMRlTm8bTHO1954/keT5Xl+Z5vnef6Ho+l6fqer63r+x5JkoHwqGm+gYaoG/q&#10;bTyAEHIldXWedNoATWi2WoEXyF/OAHyooIyB9AjXiIj76BMnIEtFeBA2SkCZs1tar2XkO+UsjFTS&#10;M27v8YS8aBUFYLQXgxBmDUG4OQdg9B+EEIYRQjhJCVWrgiBPbIE+EiQliBhrJm44gQqiBgHImhgg&#10;TOHngqgo7giAoiBhfIXDIAAsSLhhIGKAjcKgAPdIgNYgYOyBjwIGCeHpR3JQoI67qEzcIGNiIu2S&#10;CDdoJEbYVF2NEaY1RrjZG2N0b44RxjlHOOkdY7R3JYQEgAAgUDgkFg0HhEJhULhkNh0PiERhTCgY&#10;9iUFR8DPcDe8XiABgZQgaZgYVj0DH0DYcnlktl0vmExmUzmk1grLgY0i6/gZChZDga8lsbgSGlsg&#10;gU4gQzi7BgZBgb/gYKnMDAs2rECAcDTEDEMxqVLgbPrNls1ntFptVrtltt1vuFxhAYgdKAAcmLsg&#10;dMgTiuV/wGBwURZEDG81lMCleDxmNx2PyGRyWTymVy2XzGZzWbzmdz2f0Gh0Wj0ml02n1Gp1Wr1m&#10;t12v2Gx2Wz2m12233G53W73m932/4HB4XD4nF43H5HJ5XL5mdP0DQMxZ0DUcDWkDecDfFRgdbgQI&#10;gfggVQgRVgZImLdgY4gd65vvwOFgWHiTAp8LFEDY0DCMXUSBi+loFrqgYUouWyBiW1pooGFywIGG&#10;SBmg+EKQrCzVropKBrwmD3AAvgAL9C8Roe+QAPombEgAxcSRbF0XxhGMZRnGkaxtG8cRzHUdx5Hs&#10;fR/IEgyFIciSLI0jyRJMlSXJkmydJ8oSjKSLhi/TwpqfSBns9qBn8gYDIGCzuoGA6ykkgY3ymy8w&#10;IEC6SoGFaBhagYGIGB7oIGbSamSgYbIu+zxoWBKBmYgYVIuWqBiYls4oEYs7IuSCBji1KroEZs5Q&#10;egUIoFCc1U/UDOQyAC7Q4l8PRBEVQtrE0UJlFUWVXWVZ1pWtbVvXFc11XdeV7X1f2BYNhWHYli2N&#10;Y9kWTZVl2ZZtnSI/6BC62JzIGHSBnDZ6aBIganIFMSBAIh4yIGTqYglAiBBEi5fIGoCHW8AEVIhP&#10;SBBygZ3IvRaBFmlomutSqB0wgU5pgsIAU4AFPW1hlP1HUq8r2gdVYayVWsQlWK41jeOY7j2P5BkO&#10;RZHkmS5Nk+UZTlWV5ZluXZfmGY5kyyvoEiiBVM1QxIGT+ZoJcSBOngiLxMHiBn6lo0IGS6WlCgYw&#10;IeOyBkSlsFIFBCJE4gYxoueCBhqgZuYDS9M4NCEJZ9tLiYfDeIrEvu1Kxi6aVhuO7bvvG871ve+b&#10;7v2/8BwPBcHwnC8Nw/EcTxXFsuKbqIHQbSD0gZD76VKBislpBIGP6LvYgRYIHNyWX2AFEocHaBp4&#10;gVLIiXCBiSh9GxW/iLl2gYju41HW4GAGCpfg+E4XxniMbtmcbdD+J+Kg+5xTjPmej6Xp+p6vrev7&#10;Hs+17fue773v/B8PxfH8iyiMgZLIGEbMnkgY8/RwOrABfqBKQk5SIGRiBnPMaBJEQJzZAgKEtYWD&#10;8gb7SHJsdoQJPxLGnECaoQId7EoIJwJagEgS0TVu8bK8Bs6nXywhIU8cu7yVUvWecq96EIoWQthd&#10;C+GEMYZQzhpDWG0N4cQ5h1DuHkPUnggIGH1zCdDAj5YAQIQZA0GOEO8AAVxAwnExH5AdMhA0BtmI&#10;E44gQryWhYIGKcmI+yOEDAcTEahA2jECHia2DjQ4sMIbRD57UJGcktVQ8t6sKSYt1jlH2P0f5ASB&#10;kFIOQkhZDSHkRImRUi5GSNOO7M9BApIgAdnFcAADSBv2IYPU7C2CBixIGoAAAx3pPrIEu0gQHjKi&#10;OIGHMmLQAARgIEFQxrB5aECiebCNrvlNRwhBI5w0dITR4epHomEfJgTJmVMuZkzZnTPmhNGaU05q&#10;TVmtNebBzH7FUIEBsga64BEDAE7oAEayBDgk8QIejR3vEWIEKUgYHTGpnIEHiMZNAMkDFkVUwE9o&#10;Km0l278lzwY4zZbTMJDsFEQwoMMxgxVBqIURolROilFaLUXoxRmjVG6OUdo83E/pAookCW4QKITg&#10;D8kCJIQJeZaV8kCOeQISpbVRqSIEFctMRiBB8fybmgMvXhUfZNQhU9CmKPSmMS+ZFQqmVNqdU+qF&#10;UapVTqpVWq1V6sVZka/Z2YYSBxaAAB9gU/HBwKpwQJqBAkHThIklsgQ6CBuXgyQMbBjazgADLB8A&#10;FISIjqIG7cgT6SBH7N5T+N9QatLPqIS6O7cI80NbpCuxNk7KWVstZezFmbNWbs5Z2z1n7QGfr4Eo&#10;gYXF3FWIWo8gUaXFv2dGicgc3n6kHI7L8AA1jtGZftWIgU7gARlIMwccZA7VAApecOw0HlN0FtCr&#10;2xcdqjUMPnQ6BdzbrXXuxdm7V27uXdu9d+8F4bxMuq4QOr0WSB28JPcW1l4zdXJoHXp4d7kp3PJZ&#10;Y2hdj7p2RoffS/1/8AYBwFgPAmBcDYHwRgnAto7S2ndYTW9mCjXXwJbQS22Eki32JPfio70akkuq&#10;XhjEWI8SYlxNifFGKcVYrxZi1hr9gWIAIHLesJbcI4uM9hQlmFmFY4Rzhoj2HLpWwv5dXH2R8kZJ&#10;yVkvJmTcnZPyhlHKRAsGECtMQJd4AHWlyxvlMx2OiT48vnl49+QCL5Cv1kR59/cyZtzdm/OGcc5Z&#10;zzpnXO2dzPEBgAAgUDgkFg0HhEJhULhkNh0PiERiUQAMDFkDMEDKcDD8Tj0fgbOgYzkElk0nlEpl&#10;Urlktl0vmExmUzmIFgbNgYtlL/gYygbQmlBoVDolFo1HpFJpVLpkDDEDZcDDkpdkjgbiptZrVbrk&#10;CZEDG8tH0DYdds1ntFptVrtltt1vuFxuVzul1u13vF5vV7vl9v1/wGBwWDwmFw2HxGJxWLxmNx2P&#10;yGRyWTymVy2XzGZzWbzmdz2f0Gh0Wj0mlhYQgZLgZcgZDgc2tb4gbKgaTgas0253W7iOwAE4gU6l&#10;E8gU+gVA3nJ5XLuNPgVRgVTlFVgUkgVY5nZg9fgVhlljgVl7Xj8nl83n9Hp9Xr9nt93v+Hx+Xz+n&#10;1+33/H5/X7/n9/z/wBAMBQHAkCwNA6hougQwoGKCBhEuBwIGU6BlggZmIGf0EQ3DgAN84AAOEk7i&#10;AA4wAORDsUxUrbnAA6AAOkk7qAA6wAOxFbDu4ADvJW8AAPFHEgyFIciSLI0jyRJMlSXJkmydJ8oS&#10;jKUpypKsrSvLEsy1LcuSu1CBNUgQtNagYDrYeKBl2gZVoGW6BnnLs4s7D6cp2nqfzlPL/xbF8YpN&#10;GcaxvPSuR1HiVR9IFB0VRdGUbR1H0hSNJUnSlK0tS9MUzTVN05TtPU/UFQvrBQAIygQoweukXi2g&#10;Zt1FV62zo4M7OLPFYVuyE+KkqirOvXCVUKsSyV/Yli2NY9kWTZVl2ZZtnWfaFo2ladqWra1r2xIk&#10;vgBMIATGgTXIFMy9lMgdWWzdCG1lENaRLW103go1dOjXjqqveIAWC79h3xft/X/gGA4FgeCYLg2D&#10;4RhOFYXhmG4dh771IL6B1QgQRrYeiBn4gdtog3CBCriFn3XESTRJE0UZFht5xhesaXveN9R7fmVZ&#10;rm2b5xnOdZ3nme59n+gaDoWh6JoujIWE6BkagYioGAy0RIbSBlLCqBiYgZDInj4AZDo9O5JduUa9&#10;eOWT8ktAZheGZUPmmx7dt+4bjuW57puu7bvvG871ve+b7eIjIGXK0HUgZYoGV6Bl8gZ8oOPCBkPr&#10;SB67v1B7A4c7uPyllbLl1A3xtaU0RzXR9J0vTdP1HU9V1fWdb13X9h2ObXCABeKTOCBGIgZUoGWy&#10;BnWifHIFyCJa3yfZSfy0R8xE/kU5zjp17G3PrBYTw+d7Hs+17fue773v/B8PxfH8ny/NMiBdsmDZ&#10;IEbiBlIgZZoGayW+EAHiIj43zxx5WTeYyl/acnoIyekoJdDoCUOigDAuBkDYHQPghBGCUE4KQVgt&#10;BeDBi3aPqJWPIgYeSBibIGPsoL9n8MeclBk/z/SSsnXfCpJ8A0/wFeod16yP4YQ5h1DuHkPYfQ/i&#10;BEGIUQ4iRFVfBslqGiBO4hwQIWRA4nkCHS/Vx7kWQRGPdCwkELnMxYSDDJs8NGYvVX29eL0Z40Rp&#10;jVGuNkbY3RvjhHGOUcyFxIKQO53pAxVM0Hg8GKrxYUx0OTFoj8XHmyCQBGAkDaFfRjhtGWJsiJJS&#10;TkpJWS0l5MSZk1JuTknVGOAIE4Is43SBi0amQMaZA32EFDuQMREVmuSeTmTdOrl1axdlkfCRRH5G&#10;PTkcjuG6iZczDmJMWY0x5kTJmVMuZkzZnEQRi0sgQRyBgPLQP1C8eSBCfIGGMgYf5YPHmeYqQhHp&#10;DQAnGcqXZHpewGWzAgk8Cp0kAAECgcEgsGg8IhMKhcMhsOh8QiMSicUisWi8YjMajccjsej8gkMi&#10;kckksmk8olMqlcslsul8wmMymc0ms2m84nM6nc8ns+n9AoNCodEotGo9IpNKpdMptOp9QqNSqdUq&#10;tWq9YrNardcrter9gsNisdkstWEsDJ8DMEDFUDAM7eMDAcDBkTVkDKtmvd8vt+iYFgbNgYtjb/gY&#10;ygbQv+MxuOx8eDEDZcDDkbdkDGcDcWQzsqZEDG8fH0DYee0+o1Oq1es1uu1+w2Oy2e02u22+43O6&#10;3e83u+3/A4PC4fE4vG4/I5PK5fM5vOnUBIAAIFA4JBYNB4RCYVC4ZDYdD4hAwNAyDAyrAyfAwpEY&#10;5HY9BVRAyzH5JJZNJ5RKZVK5ZLZdL5hMZlM5pCALA2bAxbKX/AxlA2hNaFQ6JRaNR6RSaVS6ZQwx&#10;A2XAw5KXZAxnA3FTa1W65XYEyIGN5aPoGw69Z7RabVa7Zbbdb7hcblc7pdbtd7xeb1e75fb9f8Bg&#10;cFg8JhcNh8RicVi8Zjcdj8hkclk8plctl8xmc1m85nc9n9BodFo9JpcqGoGTYGYKtA5vcGdAzFA2&#10;vA31ptxud1R9eAJzAp3KJ7Ap/AqDu+RyeVdqfAqjAqnKKrAqvAqzy+xCbBArFLLJArN2fF4/J5fN&#10;5/R6fV6/Z7fd7/h8fl8/p9ft9/x+f1+/5/f8/8AQDAUBwJAsDLiAaBh0gYpIGK6Bgytp+IG7YAFq&#10;gZToGcMDw5DqIN634AOCk7hgA4oAOPD0VRWs7mgA54AOik7pgA6oAOvFjEwq7qVu+ADwxzIMhSHI&#10;kiyNI8kSTJUlyZJsnSfKEoylKcqSrK0ryxLMtS3LkupkCaBiYkSBh6gYFLaeiBl2gZXoGXKBnVL0&#10;5MlECdJ4nygTnPT/xdGEZJNGkbRxPaux2say0JRNFUXRlG0dR9IUjSVJ0pStLUvTFM01TdOU7T1P&#10;1BJQYwYgYtIGES4nWgZJoGQdQ1emU6uBO7iTzWFbsjPqpKo1rrVwlVDO9RFf2JYtjWPZFk2VZdmW&#10;bZ1n2haNpWnalq2ta9sU6BaBiPUqBiIgYHrTEIaWzZFZRFWkTVtc12qRXToV46isXcr6w0O8F631&#10;fd+X7f1/4BgOBYHgmC4Ng+EYThWF4ZZASoGKKBi+gYVKaYqBh5htJ3REaTRLE8U41hl4RjeUa3pe&#10;tgx7YeRZbl2X5hmOZZnmma5tm+cZznWd55nufNIiaBCHB0woHMCaYugWM5/LGOXVkGmX1kk/pLQO&#10;UXdlSVR9IGo67r2v7BsOxbHsmy7Ns+0bTtW17ZtqzxkJyBi9PCBN6k2kgBpe3SHpzhbpFG92VqeT&#10;UFfWspTrfA8VxfGcbx3H8hyPJcnynK8ty/McyrkEoFBaBCmgYrQgju8b1zT+77Em/5D09LcG6Vex&#10;vw172FfPW9v3Hc913fed733f+B4PheH4niswCTUoGLsFIGBKDmMgYd+M93U491fp0J18Z9jQdzcO&#10;lHE+x8Xx/J8vzfP9H0/V9f2fb933zmAPYoygTWIEcqBhx+Dk+qkuPrsf2k97SgHuOzO4vhH8AYFQ&#10;LgZA2B0D4IQRglBOCkFYLPEXEQJUZAhgkDRLBcyr/SSP/ONCBIUA2qwFZS7RlbtoTQvhhDGGUM4a&#10;Q1htDeHEOYdQ7h4riERH4SOAh6nwqCu3YLzV9CuA7tYExDidE+KEUYpRTipFWK0V4sRZi1FuH5Ho&#10;gusi2eyFBJGrRJaxCxrTLIwxrjZG2N0b44RxjlHOOkdY7R3UfF0jsX48HijGR+MrsolAAR5GmF0f&#10;ZESJkVIuRkjZHSPkhJGSUk5KEHj0RyPklTQx/I9IF7q2XvknfDJqUkpZTSnlRKmVUq5WStjeQECA&#10;ACBQOCQWDQeEQmFQuGQ2HQ+IRGJROKRWLReMRmNRuOR2PR+QSGRSOSSWTSYCwNmwMWxt/wMZQNoS&#10;eaTWbTecTmdTueT2fTUMQNlwMORt2QMZwNxT+mU2nU+BMiBjePj6BsOoVmtVuuV2vV+wWGxWOyWW&#10;zWe0Wm1Wu2W23W+4XG5XO6XW7Xe8Xm9Xu+X2/X/AYHBYPCYXDYfEYnFYvGY3HY/IZHJZPKZXLZfM&#10;ZnNZvOZmUwKVwKWxqXwKYwKZ53VavWWSgwKhwKixqjwKkwKl63dQepQKqR6rQKsbvicXjcfkcnlc&#10;vmc3nc/odHpdPqdXrdfsdntdvud3vd/weHxePyeXzef0en1evl58AaEAaOM6UAacAan2fn9U7XgD&#10;YgA2aMtqADbgA3L9r03oAN+jrggA4cEQjCUJwpCsLQvDEMw1DcOQ7D0PxBEMRRHEkSxNE8URTFUV&#10;xZFsXRfFL3Pg+SMPo+z8RhHLtv6/8AoxAcCwPHSnQVBiOQdCEhyVJcmSbJ0nyhKMpSnKkqytK8sS&#10;zLUty5LsvS/MEwzFMcyJtGSWJcmCZTLNjAR4oijKQpU2o1IqqqvOk8z1Pc+T7P0/0BQNBUHQlC0N&#10;Q9EUTRVF0ZRtHUfPsztFNLTTXSFLqAoU4NpOTcUvOzgTxTFR1JUtTVPVFU1VVdWVbV1X1hWNZVnW&#10;la1tW8V0k+NKPrS1cVjN7ZTi2050hUEG1FX9lWXZlm2dZ9oWjaVp2patrWvbFs21ba2gigYFIGAS&#10;Bn8gZ9IGeNy25J9dRoi8bV9dVF2DAFhwJYtH2PI9k3jfl+39f+AYDgWB4JguDYPhGE4VheDwYLCB&#10;g+gYXIG/r3XMgR6IGbiBm0gZfIGWaBnlhkNXZXkb5JPd5x8i8gXvR18o3JGU5ogAAgUDgkFg0HhE&#10;JhULhkNh0PiERiUTikVi0XjEZjUbjkdj0fkEhkUjkklk0nlEplUrlktl0vmExmUzmk1m03nE5nU7&#10;nk9n0/oFBoVDolFo1HpFJpVLplNp1PqFRqVTqlVq1XrFZrVbrldr1fsFhsVjskuD8DREDK0DAUna&#10;0DPUDWNlul1u1lAsDZsDFsbf8DGUDaF3wmFw2HlAYgbLgYcjbsgYzgbixGVlzIgY3j4+gbDy2f0G&#10;h0Wj0ml02n1Gp1Wr1mt12v2Gx2Wz2m12233G53W73m932/4HB4XD4nF43H5EkE8DW8DEMzfcDOcD&#10;SfJ63Xk95gV7gV9jV/gWBgWD7Hl81hxUCxkCx0ayECyUCynnu+YgWaj2cgWe+n9/z/wBAMBQHAkC&#10;wNA8EQTBUFwZBsHQfCEIwlCcKQrC0LwxDMNQ2owBoGVyBicnZ4oGHqBmnDkUtA7QAO4ADvIy8AAP&#10;EADyRVG8HPSAD1gA9qMveAD4gA+ccKG+wAPwjr9AA/kiydJ8oSjKUpypKsrSvLEsy1LcuS7L0vzB&#10;MMxTHMkyzNM6MiMgZcIGAKflIgYuzROaZRZF0YIxGUaRtOk+tDHUeR8jEgSFIk/JFI8ko5Jcm0PR&#10;1H0hSNJUnSlK0tS9MUzTVN05TtPU/UFQ1FUcIE2gYyIe6KBHKgZvVagZ5oGA6Bg8gYVoGCaBgch5&#10;xoGGyBnRUlNzsvi/MAwVhWSoFAMax7IsnZSFUSzbO2ja1r2xbNtW3blu29b9wXDcVx3JctzXPdF0&#10;tSYiBh2hZooGN6BmMgZ+IHGSGRYEiBj+gYrofEyBXZdUw2I7tjPDZGCYWhtmPZZz4WhbtpvzauGY&#10;vjGM41jeOY7j2P5BkORZHkmS5Nk+UN3NyBV2gUSKFlYASPX6FCTNaRgagZmIGEyF0ZlMcYNF+ERn&#10;hWgXFh0e4hIOJW5iklYto+panqmq6tq+sazrWt65ruva/sGw7En0PIEubxuogZ0p3mOZoXNSBF2k&#10;dZoEZyBhUhYfoGYWxwZoU8IvPWjb7UGk0Ei9Cabben0XqPCcfyHI8lyfKcry3L8xzPNc3znO2wgI&#10;gAAgUDgkFg0HhEJhULhkNh0PgbLgY0gbkgabgaZgbpiEdj0EYkDHcLaMDMsDaEDfcfggdgaCgZgh&#10;b/gY5gbJlk5nU7nk9n0/oFBoVDolFo1HpE7AsDZsDFs/mkCGUopNVq1XrFZrVbrldr1fsEQDERgY&#10;cn7sgYzgbisNtt1vuEHZEDG9DH0DYdxvV7vl9v1/wGBwWDwmFw2HxGJxWLxmNx2PyGRyWTymVy2X&#10;zGZzWbzmdz2f0Gh0Wj0ml02n1Gp1Wr1mt12v2Gx2Wz2m12233G5llzgV1hUWgScgaXgbqryVgZqh&#10;8rgW8ADclULAUDCsDIEDB8Pb8DHHF3Xf8HhhtLgVNgVPn1RAFTgUp8Xv+HxxVjgUSgVmn1ogVqgV&#10;s+T/oS5zfKCu6BLzAEEQTBUFwZBsHQfCEIwlCcKQrC0LwxDMNQ3DkOw9D8QRDEURxJEsTRPFEUxV&#10;FcWKHASPnGgZNIygZ1qs66BF6gbpsAUKYxbIEVvIADzAA9CevU9gAPdIMmycvz6AA+wAPwnr9AA/&#10;gAP9J7PReoUCgBA8uTHMkyzNM80TTNU1zZNs3TfOE4zlOc6TrO07zxPM9T3Pk+z9P6HACgZmIHJS&#10;eRigUZ0S7yhAGgZXoGJq+nkmqBmtQFMNBIciyOnkkqpTNQxNKMpyqnkryzLdRL1L0CLxVdYVjWVZ&#10;1pWtbVvXFc11XdeV7X1f2BYNhWHYli2NY8NiKgY7IGIih0QACMIEjSBOMn0qlspy2n4gY2oGTFkX&#10;CqtN209NC1BcV0tNUiyrOtK13UoNWqBMExXje98XzfV935ft/X/gGA4FgeCYLg2D4RhOFYXOYkoG&#10;OVm2ei8aWqnYNoGQqBiqgYFKtIo8oGXeGYDcjzqhc725HlSw3Y+93P3eGVuaui7VfmWb5xnOdZ3n&#10;me59n+gaDoWh6JoujaPpGkz5hyBDmgYh4kgVpABagAWsnMszBZSBBWgdBIFr6Cn8gZ0ZCgZnoGWq&#10;BnxpViZLI2TqldG27blsqZfLGY5leaf3rum/8BwPBcHwnC8Nw/EcTxXF8ZxvHcfyDE7CJiB6cgQf&#10;6jaLhoHK6eSHHgAdAgh+oHbiBbHyNdbfTqd0/lPU5xu1TJ3VG9ZXvifb92Hd953vfd/4Hg+F4fie&#10;L43j+R5PleWgvQcppqBzAoBwW+gbhIEdvmX51e4vXuftX32W8VTnHcJ73XwfT9X1/Z9v3ff+H4/l&#10;+f6fr+37/rRyBChytKqE9QgS4DgkDey/hXD3FzNydfAZYT4j8rvP6+VmiX2bQMgtBeDEGYNQbg5B&#10;2D0H4QQhhFCOEhfwCEDf49AgR3X/vVgG9iEqdYEJIZQkuGKsoHJWgglqCRvWaoGhvEGIUQ4iRFiN&#10;EeJESYlRLiZE2JyJ0hwpAAswgRFChHbWm9aAkT0WwzU9DVJkXE6Q5VPDtVTKnzE8fRGKNkbY3Rvj&#10;hHGOUc46R1jtHePDqUhhUIGHSGpQIsNUi1DCPKFIvOtjBIVM8ZHaRmh6ABAa9IKyKkpJWS0l5MSZ&#10;k1JuTknZPSflAZ0AzGn+kCBiUOQLVXrgAgLKE3EhydOuhtK5E8jCdO1gizeNJO41y0l9L+YEwZhT&#10;DmJMWY0x5kTJYO6B/QAHSOnKGAcgcfIVAAlPFdigAJVytmUpopi5YaQKlnN1C8ticy4h5LqCarog&#10;TkndO+eE8Z5TznpPWe0958T5K+BcgYPWIkCAcQMChA5pECHyQMepAx3kDG0QMWRAxrkDPURABEpJ&#10;qgvlRNmbc+jGSwJzLKMNHD/zmJZOiM7I5dk6l7SIgAAgUDgkFg0HhEJhULhkNh0PiERiUTikVi0X&#10;jEZjUbjkdj0fkEhkUjkklk0nlEplUrlktl0vmExmUzmk1m03nE5nU7nk9n0/oFBoVDolFo1HpFJp&#10;VLplNp1PqFRqVTqlVq1XrFZrVbrldr1fsFhsVjsllqgFgZ5gZsgYVkb8ga7gZ7gbPi4IgZXgZzgY&#10;tj7fgaZgacgbts2HxGJrtogTNvsbf8DGUDaGKy2XzGZkYYgbLgYcjbsgYzgbizWnljIgY3j4+gbD&#10;1Gx2Wz2m12233G53W73m932/4HB4XD4nF43H5HJ5XL5nN53P6HR6XT6nV63X7FjgIIAAIFA4JBYN&#10;B4RCYVC4ZDYdD4ODIGoIGU4hF4w6oGWYGvoxCQTAyxAzlAxZH4Y4IGmIGkYG+JRMZlM5pNZtN5xO&#10;Z1O55PZ9P6BMwLA2bAxbN3/AxlA2hQadT6hUalU6pVatV6xWYgGIGy4GHJu7IGM4G4q1Z7RabVB2&#10;RAxvOx9A2Ha7pdbtd7xeb1e75fb9f8BgcFg8JhcNh8RicVi8Zjcdj8hkclk8plctl8xmc1m85nc9&#10;n9BodFo9JpdNp9RqdVq9Zrddr9hsdls5olYGaru6YGOoG3p2C5FAzjAxXOx7A2JtOVy+ZDaHAqLA&#10;qPNqTAqXAqbze12+5hK5Aq9ArBNrFArJArN3fVCbbArfOrjArn6/p9ft9/x+f1+/5/f8/8AQDAUB&#10;wJAsDQPBEEwVBcGQbB0HwhCMJQnCkKwtC8MJ2FyBmMgbgL0liBDSp8PgAjiBOGgQVJm+IAPnDMYQ&#10;i54AOiADppq6oAOuADsxjH0frw74APCADxpq8oAPOAD0yAzD2gA96cxbF8myrK0ryxLMtS3Lkuy9&#10;L8wTDMUxzJMszTPNE0zVNc2TbN03zhOKLj6gZBI+dyBnogZ+oGfSBgMgYBIHGYNI+bqBhqgZ3qmi&#10;SBROAEUgAFKHynOVLMtGcaxumkcx3HtL1BCEhSJIyaSRJUmVCuknyinFK1VWFY1lWdaVrW1b1xXN&#10;dV3Xle19X9gWDYVh2JYtjWPAxfoGICFyQQiBligZzIHHMcgCg8SuOgQ9IGHCHh4gZirOByBi0gY4&#10;IGE6D1fZF2pxTKjKQpSmXderRVGr6wrGst7JzVi4LlfuBYHgmC4Ng+EYThWF4ZhuHYfiGI4lieKY&#10;ri0wQ6gQcoWMKJp+DrkIGDyFh+gZhLuB6Bi4kiBjBgOL3reDpXk616Zhm6s3w8V9PNfmcIFf74Zf&#10;n+iaLo2j6RpOlaXpmm6dp+oajqWp6pqurS7oKE3YoEax2hGSoFk6/AkgZ9oGeer1pmUbZpHWbbTu&#10;GdSLnkk59n+s1doe4b3vm+79v/AcDwXB8JwvDcPxHE8VxfGKxF9wIUVyBjWgZ0JuBCBjagZEUChe&#10;t8bn+102mdO7f0Gf7lUqZ1Pu2cbwm/P9P2XZ9p2vbdv3Hc913fed733f+B4PCk/lqHnGgZeoGdbe&#10;7Kg9CoFkGZoFbyHcs93W+FhHRbbT3s4X1O6VRovXpt2PvfP9H0/V9f2fb933/h+P5fn+n690JKBl&#10;qgdrr0WyBhLfsu57Z1F5nYgCsV8B5F9nofGW5gB8oDwRglBOCkFYLQXgxBmDUG4OQdg9B8n4ByBi&#10;7IGtouqOQiEdhAriAaOICo8hWrOBKR4FpLga9doUEIYw7h5D2H0P4gRBiFEOIkRYjRHiQd0k5Aha&#10;EDA+WsQBAxAxJUtC1TkL1PxUTNDNU0NVUs3fITV80WoyRljNGeNEaY1RrjZG2N0b44M/RWQITq3S&#10;pjxikQMR8cUzxWdJFiPiWouOri9DdKED0XSBkVIuRkjZHSPkhJGSUk5KSVksWiERAgnP/WWQOTIA&#10;CQkCf4ABQRAk/ECHqtIgbkiBCyIGNiS6W4/EydLAaWKFJBkydZAxokYSaRjlvMGYUw5iTFmNMeZE&#10;yZlTLmYxNQBAgIEDAm50gQBCBjyIGRogQ9yBj+mak2WZMZawwm+gWXJMZdw2l7A6HMiZyzvnhPGe&#10;U856T1ntPefE+Z9T7YvOElE44sz8PVOclE6Yvswl8ixvVAqGUNodQ+iFEaJUTopRWi1F6MFYn8R+&#10;gFGTZ0EI/QaQyrXYULo9SelFKaVUrpZS2l1L6YUuICCAACBQOCQWDQeEQmFQuGQ2HQ+IRGJROKRW&#10;LReMRmNRuOR2PR+QSGRSOSSWTSYCwNmwMWxt/wMZQNoSeaTWbTecTmdTueT2fTUMQNlwMORt2QMZ&#10;wNxT+mU2nU+BMiBjePj6BsOoVmtVuuV2vV+wWGxWOyWWzWe0Wm1Wu2W23W+4XG5XO6XW7Xe8Xm9X&#10;u+X2/X/AYHBYPCYXDYfEYnFYvGY3HY/IZHJZPKZXLZfMZnNZvOZmUwKVwKWxqXwKYwKZ53VavWWS&#10;gwKhwKixqjwKkwKl63dQepQKqR6rQKsbvicXjcfkcnlcvmc3nc/odHpdPqdXrdfsdntdvud3vd/w&#10;eHxePyeXzef0en1evl58AaEAaOM6UAacAan2fn9U7XgDYgA2aMtqADbgA3L9r03oAN+jrggA4cEQ&#10;jCUJwpCsLQvDEMw1DcOQ7D0PxBEMRRHEkSxNE8URTFUVxZFsXRfFL3Pg+SMPo+z8RhHLtv6/8Aox&#10;AcCwPHSnQVBiOQdCEhyVJcmSbJ0nyhKMpSnKkqytK8sSzLUty5LsvS/MEwzFMcyJtGSWJcmCZTLN&#10;jAR4oijKQpU2o1IqqqvOk8z1Pc+T7P0/0BQNBUHQlC0NQ9EUTRVF0ZRtHUfPsztFNLTTXSFLqAoU&#10;4NpOTcUvOzgTxTFR1JUtTVPVFU1VVdWVbV1X1hWNZVnWla1tW8V0k+NKPrS1cVjN7ZTi2050hUEG&#10;1FX9lWXZlm2dZ9oWjaVp2patrWvbFs21bduW6hFdRoi8bV9b1FWDAFhwJYtH2PI9k3LeF43led6X&#10;re173xfN9X3fl+39f+AYDHVwV5G+BTzc8fIvIF10ddqNyRg+JYnimK4ti+MYzjWN45juPY/kGQ5F&#10;DGCNJNTUZHK2E3TINPqnO7hZTmWZ5pmubZvnGc51neeZ7n2f6BoMh5K+eTvvoUXZXTliU9Y2X1Dm&#10;Okalqeqarq2r6xrOta3rmu69r+wK0AyDn0vYCIOfyB7Sy2iRro0cbDDOlQFTsDZc32YQfuO975vu&#10;/b/wHA8FwfCcLw3D8Q9OzoEFKBiegYSoGCaBgeg56IGdaBnAgZWoGa6B7Kp2xoEGiBiygYLoGCiD&#10;n4gZ019zqBc2xW23Ft/Evzucf7rIVG4ejWI9x4Xh+J4qAACBQOCQWDQeEQmFQuGQ2HQ+IRGJROKR&#10;WLReMRmNRuOR2PR+QSGRSOSSWTSeUSmVSuWS2XS+YTGZTOaTWbTecTmdTueT2fT+gUGhUOiUWjUe&#10;kUmlUumU2nU+oVGpVOqVWrVesVmWEuBnSBj2BgOPv6BsWBoKBryXj6BoSBjyBgGNvKBp6BoGBvCt&#10;QkCwNmwMWxt/wMZQNoXvEYnFYvGQ4MQNlwMORt2QMZwNxY3NUhkQMbx+2QJh5vSaXTafUanVavWa&#10;3Xa/YbHZbPabXbbfcbndbveb3fb/gcHhcPicXjcfkcnlcvmc3nc/odHpdOUWKBJGBmiwy98wNFQM&#10;/wPByInwNQQMISvIwIswNu4u+wK/wLAxrxgDCwLD9T+f3fsegT1gAyaNMqgTLoEzL/NmzqBM+jzQ&#10;gA0cFwpCsLQvDEMw1DcOQ7D0PxBEMRRHEkSxNE8URTFUVxZFsXRfGEYxlGcaRq6YBIGTaBjEn7vo&#10;EO6PiCgZYIGByZwaAAkryvb4gA+YAPqjL7vyAD9xtK8sITAAAQFAiMwMAEEABBUsqXJEHo7CMJzL&#10;Nk2zdN84TjOU5zpOs7TvPE8z1Pc+T7P0/0BQNBUHQlC0NQ7aCsgZUqG7qBCKgc1ooCSBmOgYTJ2R&#10;6BjlJi/MAwTCMNRFRuNLcusoyzMVIlsztBSNV1hWNZVnWla1tW9cVzXVd15XtfV/YFg2FYdiWLEq&#10;AoAAIFA4JBYNB4RCYVC4ZDYdD4hEYlE4pFYtF4xGY1G45HY9H4WEIGyIGJ4u/YGwIGuYGCoGVIGL&#10;I2vIGSIHKIkc4GjIu+YGtoG14GSoGMIu84GNoG2JBTYsBYGzYGLY2/4GMoG0KdW65Xa9X7BYbFY7&#10;JZbNZ4QGIGy4GHI27IGM4G4rRdbtd7xEZJAhvHx9A2HecFg8JhcNh8RicVi8Zjcdj8hkclk8plct&#10;l8xmc1m85nc9n9BodFo9JpdNp9RqdVq9Zrddr9hsdls9ptdtt9xud1u95vd9v+BweFw+JxcJNoEt&#10;4u5IGbIGsYWBoGap3AwHE31A77Aq1DgZa4GKIm7oGXZ/BwTAz/AztAwDE0hAzjo6hAqlAqpGqtAq&#10;x3OM/8AQCzq1IEtiBLcjS4IEuSBLpAUHoavYAO2jq/oEwMIQzDUNw5DsPQ/EEQxFEcSRLE0TxRFM&#10;VRXFkWxdF8YRjGUZxpGsbRvHEcx1HceR7H0fxsRCBjuiZ/IGKyBlai5DoGPCLjCgZQIeIaBl0gYB&#10;ImQaBj8h70oEZiBhUiZpoGHaBqQzz6gA+4APyjL9gA/oAO7IE6zsx0CABAwAQQjMFABBgAQdO7VQ&#10;lCiOQsAEMUJRlG0dR9IUjSVJ0pStLUvTFM01TdOU7T1P1BUNRVHUlS1NU9UVTVTC0MicwIEHiBp8&#10;iwUoGY6BgeicuIFLSHSYgUnIkeyBhqgZrInYIAV+iM4KVL7PzVNk3IxOE5TpVdsR3PM9z6jE/0DQ&#10;dssNVqPUTRdxXRdN1XXdl23dd94XjeV53pet7XvfF831fd+X7f1/4BgLeAQgZfKS6yHlegYpI2Ci&#10;BmSgYRInKSBSgh1boEHCJmIgYgJuiYe4KgYCImNCBkzaCoqmqqrqzgWXttba2reuK55gj9yQqwGb&#10;55nufZ/oGg6FoeiaLo2j6RpOlaXpmm6dp+oajqTTuugQPYigYNIGA6Bu+gQPpGgZUo2DewwOiciI&#10;ERSFgc8CBBMiZZoGJyLzziGrImVCBizlL7ZW/WWv9qfBrvmWzwTmsG8Igmc0RnfF8hyPJcnynK8t&#10;y/MczzXN85zvPc/0HQ9F0fSMuIMq5GiYvIGUaFqMgRipaiZMIGNKL5JZ6BBeiZcIGJLRzp3fAP5l&#10;3S+MAHDT5mkF5tyPGo3c3j+l6fqer63r+x7Pte37nu+97/wfD8Xx/JHpTb3IuD78hQjJWi6dIERy&#10;N7uAFnIjPdEnwgYJIGLaBpeAAnAxDVQABvIGnkjichnvlck8lbpF1vvNcg88jT0YGQXgxBmDUG4O&#10;Qdg9B+EEIYRQjhJCWE0J4UGQCKQMWDsiJJ7B+QMe5CwokDFcRcLRAxTkbGUsQiZTCBJmIEeQgStS&#10;BQ9IE142oNGVQpaJA55agIJOLgoRmC0TosRZi1FuLkXYvRfjBGGMUY4yRljNGeNBHgYuoIEw4iwZ&#10;yBiaIeFiHRF32kCF2RuPJAgiETHadogY3TwkDdiQJ/htomPrjSvqKDiHmOKedIBcrj5FyVktJeTE&#10;mZNSbk5J2T0n5QShlFKOUhdQQnnIEeIiw0iBqxIEmghoVyBt6IsEeNhGToECboRIfZA5EgAlZKmQ&#10;j+zby/TZKVcUjU/OJUE5KKpGIrzImlNOak1ZrTXmxNmbU25uTdm9N+cBxGtECFWQMHRJyBhTOeRO&#10;WRApaEVlsQJKxGhZEDCaROXpApfzBABKoAEhQASHiXE2cKnplLemYuFwkzyLzRoLQ+iFEaJUTopR&#10;Wi1F6MUZo1RujjP2wECFKmUjYkSBhwIvO0AE7yKTxABPMjM9SBT3l5L4gc/J/UAoEbSY1HVIUHgh&#10;QmZ0kmdIXp5UWo1R6kVJqVUuplTanVPqhVGqSbSBikIGC4mbC0z0nlmRellLiMS5ABLsiI/KaECG&#10;jIN2ExJEUEqmjanxFoIyQgnUJx1RK315r1Xuvlfa/V/sBYGwVg7CWFUwDkgc5SBNlI0MYgYTyBp/&#10;IxHQgUOyLR3ABHsjJKiBQxIlH8vkga1T/rZQORVhkT1xIrXOZskbQyTrxai2Vs7aW1ttbe3FubdW&#10;7t5b2qUrgAMKjaRtjAALIECHWR9hhAklEWChOsjUSAALFIlEAAEQgAREAAmJ3IAIAU6rdb5CFqiK&#10;WsoU4OhhFqHXivZe291774XxvlfO+l9b7X3XxcC4QAI3EZF+QOlFySnO/IEUAi0BiBCSh5D6F5A3&#10;8kDAsQMN0LjEpwgI/64ZHlAjOvwcK8hE7zVBtfUNRWHcTYnxRinFWK8WYtxdi/ExAYAAIFA4JBYN&#10;B4RCYVC4ZDYdD4hEYlE4pFYtF4xGY1G45HY9H42OIGs4GFI2p4GaYG8ZBB5FAmFAwLE0lAzfFwJA&#10;2ZAxfE11AyPLaFFGjAxdG3/AxlA2hQ6dT6hUalU6pVatV6xWaoGIGy4GHI27IGM4G4q1Z7RabVEW&#10;RAxvHx9A2Ha7pdbtd7xeb1e75fb9f8BgcFg8JhcNh8RicVi8Zjcdj8hkclk8plctl8xmc1m85nc9&#10;n9BodFo9JpdNp9RqdVq9Zrddr9hsdls9ptdtt8ELYGt4GG43NYEdoG+aqFoGyYGIImroGU4uGePA&#10;w7E1RAyzkZnAmbA91GqTAqXAqbuPJ5fNjq5Aq9ArBGrFArJArN5/pDbbArfHrjArn9f8/8AQDAUB&#10;wJAsDQPBEEwVBcGQbB0HwhCMJQnCkKwtC8MQzDUNw5DsPQ/EEQxFEcSRGCKBp+gQaI2RaBjygZ+q&#10;yAKdKUib+gAIMYImHqBl+gYBomNSBku7CBu2gTuoy74APCADxxLKEosA9IAPWAD2oy94APiAD5yk&#10;zj7gA/KOv2AEby/NE0zVNc2TbN03zhOM5TnOk6ztO88TzPU9z5Ps/T/QFA0FQdCULQy9AEgZQIGL&#10;qNkagY7x0uhOoGMSJnsgYbIGaqJpugRIInJaXgAZUiu07ikRq8VD1ZEcqStLCMS1LkvVavEwzGjk&#10;yzPW1e19X9gWDYVh2JYtjWPZFk2VZdmWbZ1n2haNpWnalq2s2ouIGUaNuYgTnL5b4AFYi5BIGP6H&#10;pygVSoEGKJmogYdIGedTABI4ASSjElybJ9r360tXq+sKxrLfyP1wuC5YLhWF4ZhuHYfiGI4lieKY&#10;ri2L4xjONY3jmO49j+QM6CrooEEKNmAgZwoHdKnmLIaHg1IyByoiB1ubhKDAMgY+oGPiLkigY4Mq&#10;7N61Q71VSdkOlLVgD2YE+GCaWgeDv1nGpavrGs61reua7r2v7BsOxbHsmy7Ns+0bTtW1oloSBEex&#10;pWoGKiJ6AgQ3IueqBlqgZ26MAAeIvTD8IHd7KaJe18IvfSmbZxyBabK+ny3qOr6pMmrcfzXN85zv&#10;Pc/0HQ9F0fSdL03T9R1PVdX1jSAQgd13uxpTIGLaJg8gZiOkvJKIGNrM8Rv986RfnW6XyNYovWfK&#10;6ly9dcz43o+l6fqer63r+x7Pte37nu+97/wfD8SEh+gZeZX2faouKqBpQgUgLQnaBCSgctMt4MkV&#10;S8HG/HiXkOTVo1l5xG1dv9gNAeBECYFQLgZA2B0D4IQRglBOCkFXwhmIGJkyLtCBO2I0pZT5AwGl&#10;VXsFJ5jwGZP5aO/tVcFlov/PcwM+UAi3MIP5C6HEOYdQ7h5D2H0P4gRBiFEOIkRYjRHIot0AAUTI&#10;tyIE3QjwNSBqPIEvF95Gx6EDicAAPBAx0Ghfw7KFaTH+RIV9DBLMMkuw0cI1WG8Zo4RxjlHOOkdY&#10;7R3jxHmPUe4+R9j8ZwIrATIDbdyUNGZAkckCTKEwgaJyDJLG4QMWxAxgkDKKaiMLiiLOMhbH9Pca&#10;FZRqVq0uAZGoCyelRKmVUq5WStldK+WEsZZSzlpLWIchwAKJIFLhJaMTaSZf1GSTstk1SgeVKKNi&#10;YobJmmJM2Z0z5oTRmlNOak1ZrTXmxNmbTHJgRjX3NtD8xiLPLhm1iUpGZTzgnVOudk7Z3TvnhPGe&#10;U856T1ntPch03UlPEnwg+cRFZyRrnNDWN0zJ+0HoRQmhVC6GUNodQ+iFEaJUTWRPp4cLGk0UP/P8&#10;ilAZRtKnORidNGqSUlpNSelFKaVUrpZS2l1L6YEHos4uflMTY0cInR6ZKuYCPQptT+oFQahVDqJU&#10;Wo1R6kUIICCAACBQOCQWDQeEQmFQuGQ2HQ+IRGJROKRWLReMRmNRuOR2PR+QSGRSOSSWTSYCwNmw&#10;MWxt/wMZQNoSeaTWbTecTmdTueT2fTUMQNlwMORt2QMZwNxT+mU2nU+BMiBjePj6BsOoVmtVuuV2&#10;vV+wWGxWOyWWzWe0Wm1Wu2W23W+4XG5XO6XW7Xe8Xm9Xu+X2/X/AYHBYPCYXDYfEYnFYvGY3HY/I&#10;ZHJZPKZXLZfMZnNZvOZmUwKVwKWxqXwKYwKZ53VavWWSgwKhwKixqjwKkwKl63dQepQKqR6rQKsb&#10;vicXjcfkcnlcvmc3nc/odHpdPqdXrdfsdntdvud3vd/weHxePyeXzef0en1evl58AaEAaOM6UAac&#10;Aan2fn9U7XgDYgA2aMtqADbgA3L9r03oAN+jrggA4cEQjCUJwpCsLQvDEMw1DcOQ7D0PxBEMRRHE&#10;kSxNE8URTFUVxZFsXRfFL3Pg+SMPo+z8RhHLtv6/8AoxAcCwPHSnQVBiOQdCEhyVJcmSbJ0nyhKM&#10;pSnKkqytK8sSzLUty5LsvS/MEwzFMcyJtGSWJcmCZTLNjAR4oijKQpU2o1IqqqvOk8z1Pc+T7P0/&#10;0BQNBUHQlC0NQ9EUTRVF0ZRtHUfPsztFNLTTXSFLqAoU4NpOTcUvOzgTxTFR1JUtTVPVFU1VVdWV&#10;bV1X1hWNZVnWla1tW8V0k+NKPrS1cVjN7ZTi2050hUEG1FX9lWXZlm2dZ9oWjaVp2patrWvbFs21&#10;bduW6hFdRoi8bV9b1FWDAFhwJYtH2PI9k3LeF43led6Xre173xfN9X3fl+39f+AYDHVwV5G+BTzc&#10;8fIvIF10ddqNyRg+JYnimK4ti+MYzjWN45juPY/kGQ5FDGCNJNTUZHK2E3TINPqnO7hZTmWZ5pmu&#10;bZvnGc51neeZ7n2f6BoMh5K+eTvvoUXZXTliU9Y2X1DmOkalqeqarq2r6xrOta3rmu69r+wVxoka&#10;6NHGwwzpUBU7A2XN9mEH7PuO5bnum67tu+8bzvW975vu/b+iex3FsvAPZtMf7XIVG4ejWI8Lx/Ic&#10;jyXJ8pyvLcvzHM81zfOPLwSLXHlHOx3TVhaXdWm3Zp9kaj0fXdf2HY9l2fadr23b9x3PdZvz6K9D&#10;o/duZw+F8TtsF7fJPg+V5fmeb53n+h6Ppen6nq+s6Xeop3+zeuzPhothnU4d1d3db7vz/R9P1fX9&#10;n2/d9/4fj+W++yift/myHvor8O2adtzUG4P4gFAOAkBYDQHgRAmBUC26kBCAACBQOCQWDQeEQmFQ&#10;uGQ2HQ+IRGJROKRWLReMRmNRuOR2PR+QSGRSOSSWTSYCwNmwMWxt/wMZQNoSeaTWbTecTmdTueT2&#10;fTUMQNlwMORt2QMZwNxT+mU2nU+BMiBjePj6BsOoVmtVuuV2vV+wWGxWOyWWzWe0Wm1Wu2W23W+4&#10;XG5XO6XW7Xe8Xm9Xu+X2/X/AYHBYPCYXDYfEYnFYvGY3HY/IZHJZPKZXLZfMZnNZvOZmUwKVwKWx&#10;qXwKYwKZ53VavWWSgwKhwKixqjwKkwKl63dQepQKqR6rQKsbvicXjcfkcnlcvmc3nc/odHpdPqdX&#10;rdfsdntdvud3vd/weHxePyeXzef0en1evl58AaEAaOM6UAacAan2fn9U7XgDYgA2aMtqADbgA3L9&#10;r03oAN+jrggA4cEQjCUJwpCsLQvDEMw1DcOQ7D0PxBEMRRHEkSxNE8URTFUVxZFsXRfFL3Pg+SMP&#10;o+z8RhHLtv6/8AoxAcCwPHSnQVBiOQdCEhyVJcmSbJ0nyhKMpSnKkqytK8sSzLUty5LsvS/MEwzF&#10;McyJtGSWJcmCZTLNjAR4oijKQpU2o1IqqqvOk8z1Pc+T7P0/0BQNBUHQlC0NQ9EUTRVF0ZRtHUfP&#10;sztFNLTTXSFLqAoU4NpOTcUvOzgTxTFR1JUtTVPVFU1VVdWVbV1X1hWNZVnWla1tW8V0k+NKPrS1&#10;cVjN7ZTi2050hUEG1FX9lWXZlm2dZ9oWjaVp2patrWvbFs21bduW6hFdRoi8bV9b1FWDAFhwJYtH&#10;2PI9k3LeF43led6Xre173xfN9X3fl+39f+AYDHVwV5G+BTzc8fIvIF10ddqNyRg+JYnimK4ti+MY&#10;zjWN45juPY/kGQ5FDGCNJNTUZHK2E3TINPqnO7hZTmWZ5pmubZvnGc51neeZ7n2f6BoMh5K+eTvv&#10;oUXZXTliU9Y2X1DmOkalqeqarq2r6xrOta3rmu69r+wVxoka6NHGwwzpUBU7A2XN9mEH7PuO5bnu&#10;m67tu+8bzvW975vu/b+iex3FsvAPZtMf7XIVG4ejWI8Lx/IcjyXJ8pyvLcvzHM81zfOPLwSLXHlH&#10;Ox3TVhaXdWm3Zp9kaj0fXdf2HY9l2fadr23b9x3PdZvz6K9Do/duZw+F8TtsF7fJPg+V5fmeb53n&#10;+h6Ppen6nq+s6Xeop3+zeuzPhothnU4d1d3db7vz/R9P1fX9n2/d9/4fj+W++yift/myHvor8O2a&#10;dtzUG4P4gFAOAkBYDQHgRAmBUC26kBCAACBQOCQWDQeEQmFQuGQ2HQ+IRGJROKRWLReMRmNRuOR2&#10;PR+QSGRSOSSWTSYCwNmwMWxt/wMZQNoSeaTWbTecTmdTueT2fTUMQNlwMORt2QMZwNxT+mU2nU+B&#10;MiBjePj6BsOoVmtVuuV2vV+wWGxWOyWWzWe0Wm1Wu2W23W+4XG5XO6XW7Xe8Xm9Xu+X2/X/AYHBY&#10;PCYXDYfEYnFYvGY3HY/IZHJZPKZXLZfMZnNZvOZmUwKVwKWxqXwKYwKZ53VavWWSgwKhwKixqjwK&#10;kwKl63dQepQKqR6rQKsbvicXjcfkcnlcvmc3nc/odHpdPqdXrdfsdntdvud3vd/weHxePyeXzef0&#10;en1evl58AaEAaOM6UAacAan2fn9U7XgDYgA2aMtqADbgA3L9r03oAN+jrggA4cEQjCUJwpCsLQvD&#10;EMw1DcOQ7D0PxBEMRRHEkSxNE8URTFUVxZFsXRfFL3Pg+SMPo+z8RhHLtv6/8AoxAcCwPHSnQVBi&#10;OQdCEhyVJcmSbJ0nyhKMpSnKkqytK8sSzLUty5LsvS/MEwzFMcyJtGSWJcmCZTLNjAR4oijKQpU2&#10;o1IqqqvOk8z1Pc+T7P0/0BQNBUHQlC0NQ9EUTRVF0ZRtHUfPsztFNLTTXSFLqAoU4NpOTcUvOzgT&#10;xTFR1JUtTVPVFU1VVdWVbV1X1hWNZVnWla1tW8V0k+NKPrS1cVjN7ZTi2050hUEG1FX9lWXZlm2d&#10;Z9oWjaVp2patrWvbFs21bduW6hFdRoi8bV9b1FWDAFhwJYtH2PI9k3LeF43led6Xre173xfN9X3f&#10;l+39f+AYDHVwV5G+BTzc8fIvIF10ddqNyRg+JYnimK4ti+MYzjWN45juPY/kGQ5FDGCNJNTUZHK2&#10;E3TINPqnO7hZTmWZ5pmubZvnGc51neeZ7n2f6BoMh5K+eTvvoUXZXTliU9Y2X1DmOkalqeqarq2r&#10;6xrOta3rmu69r+wVxoka6NHGwwzpUBU7A2XN9mEH7PuO5bnum67tu+8bzvW975vu/b+iex3FsvAP&#10;ZtMf7XIVG4ejWI8Lx/IcjyXJ8pyvLcvzHM81zfOPLwSLXHlHOx3TVhaXdWm3Zp9kaj0fXdf2HY9l&#10;2fadr23b9x3PdZvz6K9Do/duZw+F8TtsF7fJPg+V5fmeb53n+h6Ppen6nq+s6Xeop3+zeuzPhoth&#10;nU4d1d3db7vz/R9P1fX9n2/d9/4fj+W++yift/myHvor8O2adtzUG4P4gFAOAkBYDQHgRAmBUC26&#10;kBCAACBQOCQWDQeEQmFQuGQ2HQ+IRGJROKRWLReMRmNRuOR2PR+QSGRSOSSWTSYCwNmwMWxt/wMZ&#10;QNoSeaTWbTecTmdTueT2fTUMQNlwMORt2QMZwNxT+mU2nU+BMiBjePj6BsOoVmtVuuV2vV+wWGxW&#10;OyWWzWe0Wm1Wu2W23W+4XG5XO6XW7Xe8Xm9Xu+X2/X/AYHBYPCYXDYfEYnFYvGY3HY/IZHJZPKZX&#10;LZfMZnNZvOZmUwKVwKWxqXwKYwKZ53VavWWSgwKhwKixqjwKkwKl63dQepQKqR6rQKsbvicXjcfk&#10;cnlcvmc3nc/odHpdPqdXrdfsdntdvud3vd/weHxePyeXzef0en1evl58AaEAaOM6UAacAan2fn9U&#10;7XgDYgA2aMtqADbgA3L9r03oAN+jrggA4cEQjCUJwpCsLQvDEMw1DcOQ7D0PxBEMRRHEkSxNE8UR&#10;TFUVxZFsXRfFL3Pg+SMPo+z8RhHLtv6/8AoxAcCwPHSnQVBiOQdCEhyVJcmSbJ0nyhKMpSnKkqyt&#10;K8sSzLUty5LsvS/MEwzFMcyJtGSWJcmCZTLNjAR4oijKQpU2o1IqqqvOk8z1Pc+T7P0/0BQNBUHQ&#10;lC0NQ9EUTRVF0ZRtHUfPsztFNLTTXSFLqAoU4NpOTcUvOzgTxTFR1JUtTVPVFU1VVdWVbV1X1hWN&#10;ZVnWla1tW8V0k+NKPrS1cVjN7ZTi2050hUEG1FX9lWXZlm2dZ9oWjaVp2patrWvbFs21bduW6hFd&#10;Roi8bV9b1FWDAFhwJYtH2PI9k3LeF43led6Xre173xfN9X3fl+39f+AYDHVwV5G+BTzc8fIvIF10&#10;ddqNyRg+JYnimK4ti+MYzjWN45juPY/kGQ5FDGCNJNTUZHK2E3TINPqnO7hZTmWZ5pmubZvnGc51&#10;neeZ7n2f6BoMh5K+eTvvoUXZXTliU9Y2X1DmOkalqeqarjQAoG+mra3rmu69r+wbDsWx33oka6NH&#10;GyQ1pUBU7A2XN9mEH7Vum67tu9EvcPiBkcgZ47xwHA8FwfCcLw3D8Q8mzXFtHEv1tkf7dIVG4ejW&#10;I8dzHM81zcJCOgZaIGMCBlLznS9N0/UdT1XV9Z1qCcWi1x5R1zu8hhfJbhBe5ST2ne993/gL2AaB&#10;lsgYjJUgYeoGe/g+b53n+h6Ppen6lTdgivZaP6rndsi2Gabdmn2RqPt/L83z/QiXjoF4qBeGgwto&#10;GUy3gggf6oEcH0/1/f+f7/z/4AQBJ69cij2W0wCM290ir323tObi1BucCIJQTgo4B94AH2gAfWQk&#10;+CDh7FrD0QMFhAwtQVhNCeFEKYVQrhY2KAhE4DQtMnAoikDHJqMcqRly8MoeQ9h8xdzxAhakDguQ&#10;yEpAhTlnAiQMZhAwPPiGdD+KRAABAoHBILBoPCITCoXDIbDofEIjEonFIrFovGIzGo3HI7Ho/IJD&#10;IpHJJLJpPKJTKpXLJbLpfMJjMpnNJrNpvOJzOp3PJ7Pp/QKDQqHI4CCAACBQOCQWDQeEQmFQuGQ2&#10;HQ+IRGJROKRWLReMRmNRuOR2PR+QSGRSOSSWTSYCwNmwMWxt/wMZQNoSeaTWbTecTmdTueT2fTUM&#10;QNlwMORt2QMZwNxT+mU2nU+BMiBjePj6BsOoVmtVuuV2vV+wWGxWOyWWzWe0Wm1Wu2W23W+4XG5X&#10;O6XW0AOBreBkWJyuBVaBPaxnKBo2DqKBl+7YvGY3HY/IZHJZPKZXLZfMZnNZvOZ3PZ/QaHRaPSaX&#10;TafUanVavWa3Xa+mSmBX4AS2NS+BTGBTPYb3fb+0UGBUOBUWNUeBUmBUvgc2E1KBVSPYAAVjndfs&#10;dntdvud3vd/weHxePydcjwNawO8RYtwNTV8I0KBiODveBjuBs/y/v+f3/P/AEAwFAcCQLA0DwRBM&#10;FQXBkGwdB8IQjCTJNkADaNsjLcAA3QAN5CcPxArjhAA4gAOMjLkAA5QAOZELIOgADpI66jrRdG0b&#10;xxHMdR3Hkex9H8gI29YAL0gS+I02jqMErQ5oGRiHsQgTFSDKkqytK8sSzLUty5LsvS/MEwzFMcyT&#10;LMzQQrC6XJgmUzzdBcRxLE6MRTFcWzeqEYRkjkaTxP0/0BQNBUHQlC0MngjIGWz1I+LSBlOp4IIG&#10;Zj5oe+yBPwgT9UPTlO09T9QVDUVR1JUtTVPVFU1VVcCTSlk1tzNtWVmzM4qIoykKVWiOz0qqr13Y&#10;Fg2FYdiWLY1dyHIoASOkJnIHRyBHyn4vIGQKL0ggQ9oHDSeACgZ9oGclj3Hcly3Nc90XTdV13Zdt&#10;3XfeDw1cgUMIxDUOQ9eN9J3Wzi1w5NdX2qKp18gUa4FhGE4VheGYbhyOPOgT0oFIaSSWAB+p+BiB&#10;28jR6W2n+OgAfCBl6gY6XDh+VZXlmW5dl+YZjmWZ5pmubI9eba1hDdZZvm1+xNf8VYDgVeunX+fa&#10;TpWl6ZpunO7ZK9zAWaBinb+n6xrOta3rmu69r+wbDsWxo1nN6ove+e7JfegTmi866JfejRnpG17t&#10;u+8bzvWwYiAGJgBisuZJWKBGvvfD8RxPFcXxnG8dx/IciyOzZ3fHJXHtuhTthO5z5uvL9B0PRdH0&#10;kgajI0yYuGCBm30vXdf2HY9l2fadr23bz9yjbzY3fcVNzLj1y5fOYJo+Dd95Hk+V5fmLhvu/8DL5&#10;QIGMiB4z5vsez7Xt+57vve/8HwoX3UM95DvxUB4EUeFFniOjgrq/R+X5/p+vYdPZatw1cSBeuADI&#10;iGIaQ0BUgbGydLgIE/x/7HCTj8IGLIgYgyBjvftBWC0F4MQZg1BuDkHU3vkXs+ZfMHksvqTo+xO6&#10;+nOkbT7CSF0L4YQxXWEggYtFGFaH8QMNJ7obkNQ0fEgQvyBghJ2xcJZA1nECgASNaRAnBwyihFGK&#10;UU4qRVitFeLBToQNohFFlHcJm3wofcjF+DB4vRnjRGmNSEmRC5akWJSimCBj6ImHEgYjinihIGGC&#10;NcfY/R/kBIGQUg5CPZi2RZtLvZCoNjARZuDw2EQrI1C2RclZLSXOuCAgYbYercLWAIgY5SBiPauq&#10;qUBAgNkDlOR0HJAxSQ9LIGs9BD4DAAggQIERT1LgACkQNwxTmRSeLMOkgcT5MTHmRMmZUyyAACBQ&#10;OCQWDQeEQmFQuGQ2HQ+IRGJROKRWLReMRmNRuOR2PR+QSGRSOSSWTSeUSmVSuWS2XS+YTGZTOKgW&#10;Bs2Bi2Nv+BjKBtCaUGhUOiUWjUekUmFBiBsuBhyNuyBjOBuKlVesVmGsiBjePj6BsOtWOyWWzWe0&#10;Wm1Wu2W23W+4XG5XO6XW7Xe8QwdwNiXmBNqBi+Bvi/YWhBCbwMJwOeRoFwObWp+QN6Q/IgDH0p8w&#10;N70MBwN/YyrgGB5OBE+BsXDavWa3Xa/YbHZbPabXbbfcbndbveb3fb/gcHhcPicXjcfkcnlcvmSj&#10;LziBTqNY0AT6BUDm9ntdukUyBU6BVCNVKBVSBVbuemB1yBV6PWCBWL1fP6fX7ff8fn9fv+f3jByg&#10;Zgsgu5poGGzBv8vwIoGbqBwXBMIJS0KBCGgZgQjDEMw1DcOQ7D0PxBEMRRHEkSxNE8URTFUVxZFs&#10;XI256cp2nqfxfG0bqI7wAPAADxIy8gAPMAD0Rwvz2AA9yOvgAD5SLJ0nyhKMpSnKkqxJACBQEgTL&#10;rpAqBQOgTCSsmMHgAbbFTHDDTAAIkAzTN84TjOU5zpOs7TvPE8z1Pc+RSgKAACBQOCQWDQeEQmFQ&#10;uGQ2HQ+IRGJROKRWLReMRmNRuOR2PR+QSGRSOSSWTSYCwNmwMWxt/wMZQNoSeaTWbTecTmdTueT2&#10;fTUMQNlwMORt2QMZwNxT+mU2nU+BMiBjePj6BsOoVmtVuuV2vV+wWGxWOyWWzWe0Wm1Wu2W23W+4&#10;XGBDmBsGBym5QRpwMbQN8XnAWQIwNtwMJ4HEYm2vyBkS64rIZHJZPKZXLZfMZnNZvOZ3PZ/QaHRa&#10;PSaXTafUanVavWa3Xa/YbHZVm8ACVwKWxqXwKYwKZ7PgcHhWigwKhwKixqjwKkwKl8PoQmpQKqR6&#10;rQKsdHtdvud3vd/weHxePyeWHXSBXaBbXAXuBX2BX/zZLBwLCwLD/P9TnGQLHPS/cAwFAcCQLA0D&#10;wRBMFQXBkGwdB8IQjCUJwpCsLQutbatuADcoy3YAN6ADfwxEkSq44oAOOADkoy5YAOaADnxMybpg&#10;A6qOuuADsxnHkex9H8gSDIUhyA9AAPUAD2Ly9wAPgAD5SInz6gA+4APzKMBv6AD/yPLEvS/MEwzF&#10;McyTLM0zzRNM1TXNk2zdN8Lw0liXJgmU4TvCkURVFiMRdGEZTwrUaxujkcx3QNEUTRVF0ZRtHMvI&#10;0kSUuUmSdKFHojKcqyvTDVy1LkkU7UVR1JUtTVPVFU1VVdWVbV1X1hWKNzk3E6N5O1ZVy0E9KIoy&#10;kKVXSP0Gqqr2DY1j2RZNlWWz1IruxNKr9XNNMNZjJU+x9rW1bduW7b1v3BcNxXHcly3Nc61VpDlb&#10;RBXF0XepleORXzmWBeCCWG61i3vfl+39f+ATDZz12gvlpVlaj8I2fyBnOgZ+oGAKbw+Alnv3hiBA&#10;liyO4cgR9IGASDw/iSBAsgYDo3bEAYDlmW5dl+YZjmWZ5pmubZvmt1Q6jEPxDEecaAg95RXekX3t&#10;ft8xxfeg6ZpunafqCvYHJOCvfg9Y4TKyNnkgYcIGdOI4nk6BgSgcPvGFaBlQgYFo+P6BkigeKoND&#10;4DIGWODI1lUu6jvu/b/wHA8FwaAACBQOCQWDQeEQmFQuGQ2HQ+IRGJROKRWLReMRmNRuOR2PR+QS&#10;GRSOSSWTSeUSmVSuWS2XS+YTGZTOaTWbRUCwNmwMWxt/wMZQNoTeiUWjUekUmlUuWBiBsuBhyNuy&#10;BjOBuKmVmtVuCsiBjePj6BsOuWWzWe0Wm1Wu2W23W+4XG5XO6XW7Xe8XmiDmBsGBzm7NOBjaBvi9&#10;YebBGBtuBhONvGBiaBurEZWJJmBmaRt2BjWBu+FgSBr+BjyNvyBkS+5bWa3Xa/YbHZbPabXbbfcb&#10;ndbveb3fb/gcHhcPicXjcfkcnlcvma/AACdwKexqfwKgwKh83tdvuUSnQKoQKpRqqQKrQKsd31AC&#10;vQKwR6xQKyev6fX7ff8fn9fv+f3/NyviBL8gTnrowSBMIgTDP+vDFIExiBMcjTIIEFCBnRBiaBYg&#10;ZjIGBqTjkgZHoWAyBl8gYdtO1LVwzFsXRfGEYxlGcaRrG0bxxHMdR3Hkex9H8gSDIUho057ogA6a&#10;MuqADrgA7MiShKKbO+ADwgA8aMvKADzgA9MpL09oAPejr4gA+cvzRNM1TXNk2zdN8cwCAEBgBAq5&#10;wOAEEgBBc4JhBwAQgAEJIzCgAQsgUMT6hhOIGMaVm+zqBnag8SoFE6BRSjTUIE1UBUVT9QVDUVR1&#10;JUtTVPVFU1VVdWVbV1X1g7kjJ4nygKFWNcR1KkrSwjEtS5L1cqJMMxo5Msz2FZNlWXZlm2dZ64Tl&#10;Ok7LlPE9T5aCHz/QNBoxQtDgBRNSQ2gUOoFD6XRCgURoNSoAUuAFMozTYAU7Ods3xfN9X3fl+39f&#10;+AYDgWB4JguDIeA6BicgYEoHJaCAEgZeIGcqlhKgYLIGDaDn2gZw4ogZ0t5WbpVq61b4PlLbV2qK&#10;pqqq+VI/YiwrHmObZvnGc51nbaWkv672swuU22xrHoHcFxVGTqBjEmdIIEzyBUmgV3XheSMXpe06&#10;Z5rmu69r+wbDsWx7JsuzbPtDfCggZXomJKBlwmbnisgYuoGICB4SiRxoGXKBkmgZpNpkkkZNJmUb&#10;TxLvKflryZe9HFIPmb4ZryPLcvzHM81VmfQJoDB6Fg+iQjo0KwvUVyABcwAXQmt1ABdgAarFEVU5&#10;FnN9x3Pdd33ne993/geD4Xhq5vV3oGHSJiRvqXgegdGIEKiTtAgQ/IGSjYcJJKMSXJsn+J8CF5Y8&#10;WXPNmHNcnMnK/D9n2/d9/4LVzs68/BHQ4N0dBdLQ3T1DpZAmmlGaelsgY8nbtXIu1l278YGQNgdA&#10;+CEEYJQTgpBWCxlhGEDDmRd5ZAm/EqAWQMVRAwlEzD2QMQxrHtOGe9Bd3740rvlgI5B9BX2aHyhd&#10;DmHUO4eO4fmtQuLQUFNDMW0VCbR3+pwdS6t1pSA4EDEiQMYjtFNIrU9D2LEWYtRbi5F2L0X4wRhV&#10;IGUgYlWfkWg6ACD5JQAvPaYTcfRA21kCFuYeFZ1FbHYjE2mGCvSLq/fO5l9Kxn1x7kNIeREiU1w/&#10;fqnl+7BX8rdIut+JKb3/gAgCVkzhAjTECFSQNMrWIrL3kVKWU0p5USplVKuVkrZWADIGHQgYgW8k&#10;bjTGskiZRdkDXcRQe5nyBgaI24JTBAx6F3jukqPKTpXM6j7DJYDm5BkbWPM2a015sTZZ67eIBcIh&#10;J7iIg+IyhIkKITckkYqHizh4IGEUgYQ3ar1gXNqek9Z7T3nxPmfUrSAggAAgUDgkFg0HhEJhULhk&#10;Nh0PiERiUTikVi0XjEZjUbjkdj0fj4YgaPgZYkEDJEDXMngyxgZOib/gasgaMgbigY9gaCgYoi5e&#10;gajllDiQFgbNgYtjcygQygbQolRqVTqlVq1XrFZrVbrkdkUCZcDDkbdkDGc3rtptVrtkMZEDG8fH&#10;0DYdtu13vF5vV7vl9v1/wGBwWDwmFw2HxGJxWLxmNx1tHMDYMDo2PgzTgY2gb4y2dw4RgbbgYTjb&#10;xnsDdGe1UQTsDMWKcMDeVJjb8gZEyWr3W73m932/4HB4XD4nF43H5HJ5XL5nN53P6HR6XT6nV63X&#10;7HZ7XbjIHgZWgaAgYiqcpgUrlgqgbHgYOia9gZKgb6hYvgbAgYQia6lEDpjLMqACkIEpSNP+pyBK&#10;g7kFwZBreK+ACwoEsaNLKgSzoEnEHQ2iK3oEuKPLmgS6w5EsTRPFEUxVFcWRbF0XxgwLIoEyaBQC&#10;1TMIEzSBM5GLhtAgTRIE0iNNMgSfIE1MfKlAoAGKgYGscfKBu8jTbIE3EaSXLcuS7L0vzBMMxTHM&#10;kyzNM80TTNU1zZNs3TfODfgYgYqIGM6BhwrbzAA9CTjCgZPIuJKBlwiZTpKiZ4IGGiBm6z0AwGAE&#10;moxA6nzjS9MMfCEJABCiMwsAEMABDVMuNDwARAjsRABElS1dV9YVjWVZ1pWtbLuHaBmI38hAAFzN&#10;1uvEgABXsiIzIwASQAElVkAKBlAgagOtK4ASyAEa2DbNtW3blu29b9wXDcVx3JctzXPdF03UhtBo&#10;EWy7T3PqQFmgYmImbU8IGd6JiggZXou+SBFvR6jtpAyBwQAEFXXhla02sSyLMtGGsDU9Uo5VdW4p&#10;jeOY7j2P5BkMug2gYuoGAbdnUgZPoHamRIvYditK08k1oEaBlpKDHWcgQKIGAzatu3OX6JoujaPp&#10;Gk6Vpemabp2n6hqOpOddoAXeix/IGUL4oGC6J3ij4CIGZiBvsiVCoFqqKBSgcnoFYaIEggY44IgV&#10;I0mi9KwTqe+QZh8J4jC+J76qOLLkunCcTxXF8ZxvHcfyCNZi0eZyO1FaAUgYHv8xT/6AgRWoGGug&#10;yxofI9P1HU9V1fWdb13X9h2PZdnN+q6uiNkbogV6IFsiBA/r6VI+ED1oHCCIFQgYsovzKwIG9SJZ&#10;ygQmt2aKB1/g6m0t2nuMJv9O8DUPB+6hXDRDxHyfT9X1/Z9v3fetvJyHytk8v9+UIE/CBB50lq9M&#10;/CAEAYBQDgJAWA0B4EQJgVAs3btiHi7bmQMapAwNEDVOB14J53Dv5IGzwiJ4iBCBIvB5TioiIP6A&#10;AEJzhAnPvgIE2IgR/y9wwAAv8gQJylsIe3AyHhFHvqeIwqBUSpIAPmVU+iHsSYlRLiZE2JyZ35AA&#10;WMRhZCylmPthaL4gauUrNCS1E+MEYYxRjjJGWM0Z40RpjUchgIABakHd8AARpAxVkDH6QdkhAj2E&#10;CgwRJsBHl7O7IuGogYlyNjJMyROCb+yBqKhuQMX7lIYmChbB4jijG7Rrh7D98MQ4BxGYxEiTUo5S&#10;SllNKeVBDYoxTIvFV+z7osxbf6tZbEqZbS3lxLmXUu5eS9l9L9WYQSByEIEKJ4RAj6EOjyACPYAI&#10;+kRj+R08BAhUqCUIRttwAAdETG+QObbNXLECGMQNuBy5MICmA+yTiFWJIZk+XCDarJ0zznpPWe09&#10;2PyrfpFZ+EsSBRcIytSWk+KCUFoNQehFCaFULoZQ0hcy5mzPIhNEjgVyBvJIsEcgZ/CNCyIG9QiS&#10;UyBTnGozRJxAwJHPnOpGhzkZ1qfnaqOd6H54sapbTenFOadGBAsQOGiYR6kDWQx2fSRaTRXfZP4A&#10;FACMUCf/TuqFUapVTqpVWq1V6sKvogQOiRD6KEbosQKjBFaNECo4Rmjz0yJj7UWQMaVJps0pOdSu&#10;rLUqXxBpjER+EoCNsZrrX+wFgacAZIGIYgYQEqQrSXB4drKyBiRjswyoqx6jz9IHFqf8s6n2Cs5Z&#10;2z1n7QWhtFaO0hE6tx8gynwj9YQAVjIpWUAFZyMVpABSAiNbKR1urhSilTBbSsiruReIT469zwfO&#10;iO39yblXLgSlUABNCBSBUuncgQmrJGhklZScKy7LECsxUuzUX7mXjvJeW81570XpvU7O08zrUryr&#10;BRci9sLZEXtpbYiFuAATnrfduuNvZM3rXRcEi1w53QCr4Rqv2AsGYNwc0lswAI40/TgqcH5810WT&#10;ipZV99SqmEXqdeLB+I8SYlxNifFGKcVIOvbV0h1XyNWstcRO+hG3btqIfSK/ZA6S3+t5XO32K1s4&#10;EIrgamWCLjRHuRkLJmTcnJtBgQNTmFE3yIIEquZK5sNStw5LCy8souulxFk/MmZczZnzRmnNWaMW&#10;3vtXfKjNG5DyJIko4gU3wAMqIE2wgSpz3ZAwDmtTORCKZGr0+/BJGcF6C0Zo3Rxz4Ww2ABG1OIaS&#10;BiYuukG7OG7t1IfXh68K19H6j1JqXU2p9UaplPm2P0xyO22toRQMhAzWkaysABHZEZF3gIEsg8hA&#10;hVOaMFB6Z8LZL5B1UmbQhE9DUzVRTXZO0dpbTL5BUgQiiBqryoV1z12ZLELv1Y2SZeR7EDusQIkh&#10;Ar9Lpy2RaV04MvXezBQGL2otqb33xvnfW+9+b9XXqyaGriOQqIEfAiwfiBiDhG2OHREpIkC4IQUA&#10;ViSBbfL6gGbIK4cvab3v5LeyyJbNyRTS488uPcn5RykiAFeKFsayQLKJAhYGUIfj0AAT8MF5WQPN&#10;kG7SK7vu5h3L9mcwv+zHyrpHSeldL6ZycgKAACBQOCQWDQeEQmFQuGQ2HQ+IRGJROKRWLReMRmNR&#10;uOR2PR+QQ8NwNjwMOxMkQNcx8TQNjQMJxNSwMuRcGQNlwMURNawMmSGgRACQNnQMWxt/wMZQNoUG&#10;nU+oVGpVOqVWrVesVmqBicQMORt2QMZwNxVqzWe0WmIsiBjePj6BsO1XO6XW7Xe8Xm9Xu+X2/X/A&#10;YHBYPCYXDYfEYnFYvGU8YwO2QIDQ+iwK3QJ+Y3NZuOBGBtuYRt4zqBujOafUQvJwJfQMdxvMwIiQ&#10;Ng6nbbfcbndbveb3fb/gcHhcPicXjcfkcnlcvmc3nc/odHpdPqdXrdeHSOBSWBSeJSmBSuPAeBs2&#10;BiuJraBkuLi6BsSBg2JoqBnfOAXy0akUqmdj/P/ADUK4gScoEr6NLCgSxoEssAwch7IgAy6OrggS&#10;5QfDEMw1DcOQ7D0PxBEMRRG3AaIGYqBtWhpnoGHKBnzEkNs8gTQIEmKNNGgSdoE00YuxFTWoE16N&#10;NiADZoE2sfSVJcmSbJ0nyhKMpSnKkqytK8sSzLUty5LsvS+4TtAA7gAO8iLwAA8SQl6gYhImbyBh&#10;wgZ1omKCBlei4lIGW77vygSjo0pKBKWgSmzBQ9EMTAYAQKAEDozBIAQWAEG0S4EIwmjkKgBC9LU9&#10;T9QVDUVR1JUtTM3EyBRQySHxYgUXIFGFTt1GYARqAEbozHIAR2AEe1mzUgNc2CByOAEk2BZNlWXZ&#10;lm2dZ9oWjaVp2patrWvbFs20g8xTJMyITRNSQDggZHouKU7omUiBi2iZ2oGGqBm/PqBPNP790G/t&#10;t33UNF0bR6MUjSdK34vdMLeuOC4VheGYbh2H4hRFUgBVYARUhlXABWAAVliK71rW9coxXde1/jyt&#10;WFIViNk2mT5dl+YZjmWZ5pmubZvnGc51neeN1bqTJQlSghsgZhIG8iJWQIaBn6hd4oFNiBPkiT1I&#10;E9jUvxer9UC/lC57r7p38rywLEsmwKdg6PU3Tuz7bt237huO5U/ieK4uheM43ju5o7kDQxw0keb4&#10;i+UgBIaMyLY1kcHxnG8dx/IcjyXJ8pyvLcvzEpZ+7ugvCoIBoGX6Bh6i5YoGRKBndeCBkEgYQouK&#10;6BlU22sgBewAUAjNBABQgAUNzPgL3sUDbJBWzeChO0wphPkeb53n+h6PM7rFNWxbF/pIPv0bNFwN&#10;fejwvDoxxOW+z83z/R9P1fX9n2/d9/4fi33NzLzs0qiJ10oEASNn2gbtSMDMIGEAgY9XaJ+dwvh3&#10;i+n5QNIg8NRzxVJPHey8pTTzIHQZg1BuDkHT/PUVYQ5vL2H1PbVw91HRpXwEDSC4ZlaRnywehlDO&#10;GkNYbQ3hxDmHUO4eHWfot8h64Sov8IEJ0gYYC6P+IEE1oRuXau3dyRh3bvXfw9fdBBgBF2BQUelB&#10;Yjba4rRhjFGOMkZSFQgYs9ZV8JH0wmZERdkkKnoPhhe4qM0d48R5j1HuPkfY/R/kAw+H79lxFRAk&#10;QMVabSsj+IGGsgYmDfRPa27prrvpAvNixBJgb54vEajBJeUEoZRSjZvGhu5CoRqxfXG6FCvI5PPj&#10;okRYsMZSS1ltLeXEuZdS7l5L2XxE1HqNUWRBPRAk+FYAgQMQxAw0lRV2HQgYnDhSSXu1xfLXpfuD&#10;kyghsqDJOFtYQhabM45yTlnMiOU0amNRsfRKxwEKXBRzhYsOWTLEkTnnxPmfU+5+T9n9P+gCywLE&#10;DFMQOYZDwzEuLoEYgYZZwOcIckVeZAhcEDE0QMahxpqQJmtAubFAWcTbUhN1Sk3zLThU5SClVK6W&#10;UtLxOmET15VQlM+39XT3mTPNli4iWc96XG+JuQKoIAJGGbiIAAehA6k0/qZU2p1T6oVRqlB4CpA2&#10;iNSIO7scxA4BECHuc6jcUSLxTgZVNh1ImA0kYI9GTpGZP1mrhXGuVKgWQIlOQl27E32TupvPB788&#10;jWT0p5PZY9czNh1IGGwgdRTNOgIEJV09hrJWTspZWy1l7MSArDAqKlmVsVoi1WqkyEqUNss9ae1F&#10;qXgpiXaQKxwAHdkQd2mYNBA7XkMq2QIS5A0ikUqOOkgYobeNvr4yOnEK7AsqnrDCn1qi/iHIGHg3&#10;QiyBh2udde7F2btXbu5d1gtm6O2du8sm0BFotzefNW0jFb7x3tvde9fgOkTm6GyQMGBAx8XEpq9y&#10;d8rp4ywnncqwdzLC3wLUIUgYejdOoIFdLA2D8IYRwlhPCmFYnQIrERaslH8LKHvKRW89Jb00PeXO&#10;LDuJ8UYpSextZEADODTqtfi/SNKbXGr9Tl5FO3x09wLioqGCCBYKNzgwAGDsfZHyRknJWS8mXvvB&#10;JSa8lsmpWw+RTENa3oXqIvezKeXWIWvAyQMcmXoeYsf+bbGBAqrgAvy264scLj2AABC18RF3yXNz&#10;IRnIAAMhG4yJkbPOgdBaD0JoXQ0fMnxSkrFXQ6JMqkTyvaNTMX4MaN0ss4x5AhGEDfyQKA2l4HZm&#10;IFi4zeaQAZrza23N5Fo43/edjrO2PHF6gIZnvPpt8/6011rvXmvZskBAgAAgUDgkFg0HhEJhULhk&#10;Nh0PiERiUTikVi0XjEZjUbjkdj0fkEhkUjkklk0mAsDZsDFsbf8DGUDaEnmk1m03nE5nU7nk9n01&#10;DEDZcDDkbdkDGcDcU/plNp1PgTIgY3j4+gbDqFZrVbrldr1fsFhsVjslls1nk6ZgZmgZfgaitFxu&#10;Vzul1u13vEfHMDYMDlN5grTgY2gb4wGHswRgbbgYTjbxgYogboxGVy0IA0DX0DHcbfkDIl8y+j0m&#10;l00GQsDPWm1MCPmn2Gx2Wz2m12233G53W73m932/4HB4XD4nF43H5HJ5XL5m/v4AlcClsal8CmMC&#10;mfN7Xb7l4oMCocCosao8CpMCpfd9UNqUCqkeq0CrHr+n1+33/H5/ArgbHgYGoGZyBh6gZ7P1A8EQ&#10;TBSNL2gS+oE57EMEgTCIEw0FtixSBMYgTHI0yCBMkgTKQw5jMoEzaBM6jTPoE0MHRLGMZIs1oANW&#10;0pgIGWqBgEw59IGUiBvLGciSLI0jyRJMlSXJkmydJ8oSjKUpypKsrOM57ogA6aMuqADrgA7MrzHM&#10;i5u+ADwgA8aMyG84APTMraPaAD3o6+IAPnOM9T3Pk+z8ihMIGM6FrcgS4T/RFE0UgkGgBB4AQiw8&#10;JgBCoAQvRanQ0AEOABDyMxAAERABElMLzE4ARSAEVozFoARfR1S1i0caxvUp8oGGqB0nWVeV7X1f&#10;2BYNhWHYli2NY9kWTZUnSyliXJgmVl2lREzzTNaMTapVprFOc6o5O8823cVx3JcqMP4gT/IFACFQ&#10;EgUCIFA1zXnejAUbR9IsBSdK0veqLU1TlPIxUFRVJfye1PVNVoxVtX0fg+IIvWlZHmgYdIGamI41&#10;jeOY7j2P5BkORZHkmS5M5dmulZ7rWjk+XORaqiKMpFtZekluqqq+bZ3nmeuRQKBUGiVCgBQ+faPn&#10;t7r8y99sLn2AMax7IsnpCNYSzjPNA0Wq4PidY4qgWLoFjOuLmC6Bnegcf7Ltm27dt+4bjuW57put&#10;f5TLeVy/lu7b6s2YvFmbzZrvyGZw+GdcLxXF8Yil0ABdQAXYiN3ABeAAXlxvNV5pUIaYwenZ7qEO&#10;6lEOqc2gWrxVrMXa31Fga9Uuwb2gRudeppToGVqBlZ2/fd/4Hg+F4fieL4157xLiMS9MExeP56M8&#10;BNXBABN04d9w87cT6Hue7iC1IEtiNaJo3vfNGPO0hz8KdDnnR070tQ9P1HVVV1lXdd88y9jTFboE&#10;JQgY5yBgBIfAQgQ8iBi9IG7Z7ydRikDge60gQ+y7gEaiQIdL+oNQbg5B2D0H4QQhZK8lvTzYRQde&#10;ktci62T0PBeyt97cJ4ZQzSk49yLkyMDPIGDxAsNIfHBUqMRpZlhpEDBoQOCjojFwXU+1NEbt36sL&#10;Iuw1/MP0kv8Y0qQMRAxbvQFQQMK5Ax+kDCgQMWhdwYkDESQMJ5Ax7xWjhHGOUc46R1jtHcu0JDqL&#10;QOxHh4cKXqPWhcVNnJ8o/SHkQcZ8AAHxEhfJIl36pwHHGS8rkgQsohmVGuQMIr7YDHAjGQIeBA0v&#10;G/fewIi7BH5ubii/dh0kEFxYY6NiQkB3gp1RyQIBBB5cgAk6QJVpaBNkDDIQMLJA4vywmVMuZkzZ&#10;nTPmg6+PSXY+Jhmi4qQB5GaQteBC8ja4JrzhnEWWGx/yRw6IFDxeM425J3E5AOUhvkvAKIGBueBl&#10;m1gAHGQMfxwpPjmIGEmHpwZTvxYLFAzTWEWNaRhOw7ksmORvfY2N4JAFQAIGV4HBoPA37BihBlpC&#10;IfEIjEonFIrBhZBmNBgbBmXBh9BnxFpHJJLJpPKJTKpXLJbLpfMJjMpnNJrNpvOJzOp3PJ7Pp/QK&#10;DQqHRKLRqPSKTSqXTKbTqfUKjUqnVKrVqvWKzWq3XK7Xq/YIoBYMzYMLZg/4MMoM0LDbrfcLjcrn&#10;KwxHYMHJg7IMM4M4rpgMDJGRBhvNJBA2HgsXjMbjsfkMjksnlJumYMZqAX4Mosrns/oNDYSVBlro&#10;tPqJm5oMJ4M9NTDwjBm3BgnMHjBhRBnRsN7RwNBl9Bh3MH5BiJBmDvuXzObFkLBj1zubf4Ha4G7e&#10;n2pzhoGwIMCJJ34GRYNxqum4MZIg/oMW4NAu38vn9Pr9vv+Pz+v3/P7/n/gCAYCgOBIFgZKljQNZ&#10;UDWdL1pdZbIHhKE4USpdkDR5A15S9e0DX1A3VhV+mEQN3UyYgAGKiKK4si2LovjBJArQYx0bUAz0&#10;GDxBj2jGPY+fMSWlQYAY/kVM4hjNA2vcxskDbRA22S9uEDbpA28kZvnAQNwkDcRL3nAByEDcqWJl&#10;hN0EDdKZlSPdBhnQYo5rct8QAQVJ0KQNDEDQ5U5JACNUDRxE4ZACKEinKiKJoqi6Mo2jqPpCkaSp&#10;OlKVpZ2oJACCwAg1LoPAB1wAW2l6kqVQ4XAChIbS6HQAh8AIhqZgokACJkxiiKqyrqu68r1+mXQN&#10;mVHZtA2dr6x7IRSQUDaZA5EsmL5Ia5zZNACTwAlFLpTACVQAle0FeloAJcACXkumCYgAmS4LsVua&#10;AAmquz6QYqUGOuQ0ks8ADyQYuUZu1YYmeMAHhSvA3lQOYFNelA3rSOn3vQMp8AxTFcWxfGMZxrG8&#10;cx3HsfyCmabp1LafqGo8gTEBEGA9j5gvxA6fylL6oqpel8X7M1RrStkwrjOtA0HQrgRhA0aoFSI4&#10;QOOkDjzQ9PgeywAs0AL61B9LSkq1GzbVt25bvV1FuK5LmS26HJ2HaUnu+8a6PNBg1QY2dqXKdJ2S&#10;6eAAnoAJ8UoKkGrSgkmMxBg5ebdOI4niuL4zjeO4/kOR5JcsiWZaFqhHk0XvRBsrXO+jUe5Bpt5p&#10;A81XjN4eznpU2zxh0GrnrOy7PtFzJpBhlVCxAAsbte+YDUtU1bv2P1kAJLcu1bXtlLbbt23/ESjY&#10;3DcVx9o9HOtsr3b0DDpBuh9hSMCeBNDRQYoFIe1AxN9ZK6fsAADXQYAlImCm6A+H+f6/v/P9/5/8&#10;AIAuMcqgxy6ECBsoTKFIgwHyDMyKg+oAAJCDBtMeNIgz3iBj1dk6dDTqVXOrgERR1xM2fwihPChl&#10;K4gjEGgmTeCIEiDB0IMAsqC1xMEGby8NL5ZEaQphQ8FfEPywPGeQb55TXUpNfStEMgz00uvVIGul&#10;dcTVkiBIMH57bOEnRVJsvUgYVl2j5IMIQgy74HxdjTGqNcbI2xujfHCOJLICKcgMqBzKZhfkGCAo&#10;8ZxHyDQbdZB0ACqyWqtVerGLsJETuwjlI6R6MXBChIMFFOUYyBiHINFeSDrIgrOk4U+IrW4uJQa8&#10;lRsEVYnrliimF68oEJgKIMF58jMSSQRfYeRXslwACQIMauT5sF9JgFaQYc6j0TLrAOxYfcfyBq0l&#10;fNCaM0ppzUc0QECAACBQOCQWDQeEQmFQuGQ2HQ+IRGJROKRWLReMRmNRuOR2PR+QSGRSOSSWTSYC&#10;wNmwMWxt/wMZQNoSeaTWTruBkSbTueSZnQMfQN6z2iUWjUcMQNlwMORt2QMZwNxUeqVWrVeGMiBj&#10;eP0GBMOsWGxWOyWWzWe0Wm1Wu2W23WI3wNIW+6Rx9wMgQNjXW+X2/X/AWwkwNawMAxu7wJ54GDAS&#10;Bg7GQ1+wN5QOX4wB4/DRupwIVwN6ZGQBGBtuBhONvGBiiBujRa/YRQDQNfQMdxt+TmBsHY73fb/X&#10;0mBN2BgrgcfkXXLgAewNi8nAqmBlbodWKGaBpvrdvud3vd/weHxePyeXzef0en1ev2e33e/4fH5Y&#10;yUwKVwKWxrlzGBTP5ponCBJ0/6ip+gSvAAocCPe4QAKWgSmo0p6BKigTOwXDCLK0gSuI9BCwQzEM&#10;RRHEkSxM45TIGLMTpquKBElFkYxk9jBoEwqBMOjS9oEMiBn8za6OXCoAFK6BwoGJ6BnxIC3uWDyB&#10;ligYEs4gbPoE0L1tIgTTIE1CNNUgTWIE10ZxK2aBNqgTbo03MBN3Ms4TihYLoGbCBghOU8rIfKBi&#10;EvU9IvDoAN4gQD0AsjliKgZe0PRtHUfSFI0lSdKUrS1L0xTNNU3TlLvqAD7gA/KMv2mVOwCAEB06&#10;g0DABBEFVWvsGweAEIozCYASHC9YvJDYAUEjkP15YdiWLY1Kj8gZA2OggjoGXVmWjaUagBG4ARyj&#10;NUCM2IOoGOKBscgTlog5c6IEKqBsyhx1oGVSBsmi1sHKgZEtiD6BmqgYFyozzQPZLQAS4AEvIzMA&#10;ATEAEyWk6EzgBNIATWjM21TN+F4sv9zABOyBTxi9Yz4gU/IFHdYukgTqY8jhNIGNaB4nlOYZjmWZ&#10;5pmubZvnGc51neeU7T9Q1GjFSv7U7dWNVtX56olZqYpyoKlpTA19YCN2FqOr6xrOtILBtWgzYZOo&#10;GNGXa3sr32pa1sIwXiB2cgUfveF6BmUgeGoZVoaMs+ARoGaN9X4AErABLD1YBgWCIxg2EYVsy0Yb&#10;h+IoxidVUJxvLIljONgBjvLxjkAAZEAGSU1QXK0MrB3oGU93ovuAASSgQQKqYilXAk7EgBuiBFcg&#10;fcc73/geD4Xh+J4vjeP5Hk+Vn6WJcmFTU5VFVWJpCheUiumQhp0Kah66q6mrqBxB73yIgBDi702F&#10;sSWgR7fLy4XfEzSDHh1WyIU5YSIGJTgXgAAol/EWYmrQVjvX3wHL42hJja22o+Pg3kgRzyBN2IWM&#10;8gYOSBufPa3wgTfiBL7I0hdwThD0uGNOak1ZrYEE2cebY3DRlBwrbK5lO8Mj2ufdC6NTLJgAMoLG&#10;PogYTiBi5IuCYgavmAFGZIDx9MNonRPihFGKUU4qRVitFeLBA3mH4ecQI/gAD/KbeksdUMTCBPsi&#10;s9lWr21cvdiyR18CHn5RveS2MgQcIHGwAEQOABAhDR0ZqKAgYXyFu4iEQIXBD3QhTdYRY5aqgVET&#10;F+QMaRA49kWdcXMgQ4JASdLdApHBG22ECbcAB1x7YIAAgkACChCoLECgwQKDR7CACMAQNowMAAuD&#10;QmFQuGQNxQYVwZ6Q2KRWLReMRmNRuDBGDNuDBOORV4wYUQZ0SOVSuWS2XS+YTGZTOKgaDL6DDuZP&#10;yDESDMGaUGhUOiUWjUekUmlUuFBeDNiDBCmVOqVWrVesTJ8wYhQZjVmwSMGQabQN/zKzwMaQZaQY&#10;D2GMMODFSDPqDAGLAKDI2DF+4Qm0gAywZW3esYEfQZ4QZpYa/xW8QN7QZ8Y/LZfMZnNZvOZ3PZ/Q&#10;aHRaPSaXTafUanVavWa3Xa/YbHZbPabXbbfcbECwZmwYW2iDDKDNDc6Zdz3i62CwMlwbJy163Xk9&#10;OXhiDMuDByZOyDDODQ/qeHXsiDDehYmB3Lxev2e3QH6DIHkpWDGz3ff8fmMDGDMSDAUjRhIMIrpK&#10;uTaDDIlQxoMTz9QdB8IQizQkoMWrHJgXiDCOgx/Qkhi1oGYqyI0Z6DBygytw8hSBIIgyEJi8AAIi&#10;gaJxUjyBpAgaRJikqBpOgaUxVISmLKACcIGnSYp4gafIGoEhyhKLXqcgaoIGqUpSy/UUgArqBq/K&#10;JMoM9AAMCl8OoG60dNObsUQuhoBoMESDAIzZ5oMcc3qpNAAA+gx7oMdSDL0z1CAARKDE/LVF0ZRt&#10;HUfSFI0lSdKUrS1L0xTNNU3TlOty3aBt6gbfpiwLhIG4lPJY48mVUmjKoGcEOT0jJ3wZRNZ1czc1&#10;AA7CBu0mLuIG7yHV1SjyIG8ygzI9VjWdZ6XD4gxBuSSSDDfaFs0mUC+pUwIooMWKsE6gwxJUM6DE&#10;1bV13ZZ0KIHCyBsjDENVzKEQABESByKi8SoHE6By5IcWAA5aDplGMZgBGsPRuAEcgBHaYR6AEfgB&#10;IN2yHIsjgBJKYSWAEmgBJ+M5LLMqABKwASxk2WpnLkvABMEoVZkOXZuoI7oMRWcZ7n2f6BoOhaHo&#10;mi6No+kaTpWloNUAAVEAFSJhUzh5/muRaYodzIHRWsphXlfABYCYWEAFiABGOvOLZAAWUmlmbVuL&#10;72kgdqOLayB2xuW9su/iBv8gcAJbASBwIga7KnciB62jl0IHdW+cjySp3eAF4gBeaXwygcNoHPkh&#10;3xfQAX4i1/ABgAAYFIWCYNF6YYSiUhYdiGJJfimLYxybXY2nKduRJ3deCv+UZVliX0AgZTz+qjA4&#10;IGCDATKTArfwNGZgr0pFugwkeFlw6oMRnu/F8fyfL83z/R9P1fX9n20hp2oakl+qVRq3f/chZjoM&#10;IEC/RsB2TtndO+/g0bbG3EzbhASBRWG6AAbsblvAAG9QLgoQMUJBgvHAIGuAga4nErlXOumCsI2m&#10;OVcu5klzmwAOdAA59IToURkZdM6h1SKnWIuYQRB2KNiPkhJk7clEJDMO8SQ75VrwIhRJAA8QqJMh&#10;0kmMUXADpBgHEGTMhFPgWiDB9esVx7CUXtEDe5EpSr3yBvhjJGmNUa42RtjdG+OEcY5RzJW/A30G&#10;gAKnAAqlnrV4SNQB4ZR9T/1fwBWHAOOhVIDHnIMs2RMiYGwPNxBGCcj2+N+AA4AADgiaOEAA4YAD&#10;iCkOKAA4wjbjgAOQktKtSsJlaEshVCyFyKoYL7RIiZNyUYbkDdcS92CNHZQ9TWjyKCQJWFGiIx2I&#10;zNokTHfHExK5MlBEDBYQYdbagzEGTEot66X3svbmch6MwAI0ThnNOedE6Z1TrnZO2d07yWR2VHHi&#10;PUfGcR+hGHsgwhn3SEbFIZs0iJ4EukWsuRtA4hSRWqtehDQ4LkDgyUVb64SlSklMRqVEqqG0bNzK&#10;5eRMpYr2dAQZ0TpCKwzlylCXbB0YQ6mBDxHEPpiI+iDRwjUyWPEvZAyJklNmkTQZXNIg01SBzXa8&#10;GkgwloukDZizNIcYQARjp8bicc5ap1XqxVmrVW6uVdq9V8088moz0aqz6fDRR+w7TKSpebDHlEDD&#10;+c6fp14ALBgEsWsBC6CtvoPXl8lCm70Mr8rqTEmpOFHk8yIfZRhOEGQWSMwZA7G2DsoZejzmKQL1&#10;c8lKWro5br/pSwMgzrYckDYUwxCTs6ZMTmKxewdOJl08sqy6oDxiXTTABUQAFRms1IIHUqbkXpvR&#10;gnBbM1FVbjXJuVcu5lzbnXPug5GsT8iXP0j2/aI7RRrLdIG8gji81bEDHLCSfzYyXtlbO2mwde4E&#10;V9ui1mwEELBXvMw65p0VywqGEmQYLbzCDRaIGLaV5LxKEGC4SoOCuKPraXnd6Gt9FXWXhQS2kNm0&#10;o2dpMRSlDAUpUrl6S6X7C5g0xmHaymkxq/WwSU/enuEFO21qFNSazarfAAuAlqbrMpvxixcZu5GP&#10;cgZByFkPImRcjZHMfdOsj9azP3aI1AHT/ZzXloBem417CZQJyQz++Mk755bKZjcH8Vi4GBTiQME6&#10;gysMURioZ+ZBgNkdJUOYgw7c1YMINfsgYmMwKYwlZlzlIoX0khiRjDbqcO2jhxS201arUzCYjD+1&#10;ruav4qY/izPqk8YExtxbq3jTMa43SzjmpyQqoVSJmc+UOA3zJ8ZZhMmFaSBjyzuRQwMnMMkvx/pn&#10;Xmvdfa/2BsHYU68lKlODWWPuTmhjOTGQY6M6MqV2kPXiyuWCY5a2GtrLpt5KbZKGLkgwRtvFGEEQ&#10;auO40tZ/JjhWFtnNCS2hlLjDkutFS8tKjLRyEbVYldtpO15N3e4ruzi3dCEtNkw07jOo9Salpdi+&#10;lDU5Qg2kGF/qx7qfDmkDERrUmd3rHgAMbgshSfA84GKFrvgvKeVcr5Zy3l3L1M7FansfJmybstE2&#10;YQNMmz5z7RbJXdtGVzyyMPTzBTu2zbbd6MSNy4Sulkt3OADcvT0HbqXpoHCy9932e3jaDedKt60s&#10;dfS7EVMGH2r37ie12KeARF4FMxkfVD78HJfwmouNOGXBqZw+p9xSadOIHVB9a84VMxKPKqVBFxHE&#10;GDjyd8HcvIeR8l5OZxAQgAAgUDgkFg0HhEJhULhkNh0PiERiUTikVi0XjEZjUbjkdj0fkEhkUjkk&#10;lk0mAsDZsDFsbf8DGUDaEnmk1k67gZEm07nkmZ0DH0Des9olFo1HDEDZcDDkbdkDGcDcVHqlVq1X&#10;hjIgY3j9BgTDrFhsVjslls1WPkDQdnjySgZvtlxuVzukPWsDJV1vV7vlzP8DQV9wWDwmFshJgd3g&#10;QBja8gZHgb+w0nGkDYsDA0PZ8DHMDfOTkwjgbRgYLjdTgQrgb00EhCMDbcDCcbeMDFEDdGt3W7i+&#10;ZgS+gY7jb8nMDYO85HJ5XKC8DbEDCEbdUDFkDdfL7ECNMDS3Zj+fgRCgbG70aW8DJEfJ0DWfl90S&#10;KEDV0Dxkm1kCHmjhaQt8fOqBkY98BQHAkCwNA8EQTBUFwZBsHQfCEIwlCcKQrC0LwxDKJpSgSVoE&#10;lqNJegSYoEmcNJqnCBJ1E6jJ+gSvAAocWQwpKBKWgSmo0p6BKigTURnICMK0gSuI9GCwSDJMlN2t&#10;KBLW8q3IEuElyo5DFAAvMqy05C/oEwMtzBMKQMQgUrvqjLHIEyCBMlC8QAAZjMIfDwAMrE7RIE0i&#10;BNMjUftUgT7wk16BNigTZo02qBNugTczFMDfAA4CBOEjTiRU41HUzTSIuagTnoE6KNOmgTqoE69N&#10;pM7aBO7E7wAA8SBPJC7zoE9KPPWgT21QsYDoHFIAB6opPoGMT9v6jz/oFANd2ZZtnWfaFo2ladqW&#10;ra1r2xbNtW3TcOABOk3oxEQARIAETW4gVfxXdCE3O/KBRldjDRqAEbgBHKMx2AEegBH95QfIYASK&#10;jsj3/g0xSaAEnu9KIASng+IIVK8s4jiqFS6AEv4tjbyzIAEzMax7IqKETOIGBiB3Go1xhCgY7IGA&#10;aHnGgZEIHSyrzOc6B0kAFAp5PAAT0AE+IzPzVwpQYAUKAFDozRIAUWAFG45AdIZ5SiM5vdbj6prr&#10;d06AFPgBUKM1GAFSgBU+vIHVQAVZDVXVgAFZQtWgAVsjtcABXW1os+KBPmxai0Dd+goO/kpP9AG+&#10;8ZxvHcfyHI8lyfKcry3L8xGdvXAlyYJlf5dIGIr3XifT6ZSgYCIGBqJ5vQNxzOilz48fHMqQpSmK&#10;cqCpds3WA4GjmC974bB4Thbs4bh/iWfifl2rjGNed6SR49kCNTSAE1gBNqa70TKB3pdDLoELXeJt&#10;oGhaIjGjUBpDYNk2jbNx6a96s4LhuKgWufp/iNbA2JshGGzNobU31trb0MtxPGhhuzeCON6b471X&#10;q6SBrBKwsMgSxSDOIYc4pZT/YQQhhFCOEkJYTQnhRCmFTw3Nksc6iNz6E3VECAUSdcYsiBhAPcwk&#10;X7pyBLjbQJQga3iGDXIGGwzxF0zj2IGN5kaF3uLxZUhBei9l8EYX0vxf0KysO/K6QNJEXIxEceMe&#10;4RxAw5xjSS82NSS3oRthW9WHyaGRJsJOBQgacSBAfY4JggYanUGhP0ns05A0/s9fcoR+CiH5KMjg&#10;UZ+yk38KXf1I+Er/zoHSOodZx0B0WQKVjAw9B6j2PLb+ABwIAHYlVcJIMAEHHlEbWSABZclpbS3l&#10;xLmXUu5eS9l9L9x0LUPwvXJDFCTWBLyBJCuNoDKDyjdIGO6Oa43WECBPHMhi8RsxPIymeIiFEzjh&#10;IGF0gY8EKRVdyjp3aPpgEni8kaME7ZdRlPKL0gYpWYTgIGPMgYxCBjkhTGwjo9yBj7mUzEgUzjdr&#10;jXi9whgCYhkToIQJ0zgisLjVdDMAE3yTLjAQnIj0b55POjlRaOiapuEkB1P2bDERpkDBsQN2sgk8&#10;mlkKalo6EyABEAQNtwMABODQmFQuGQN4wYUQZ0Q2KRWLReMRmNRuOR2PR+QSGRRoDQZfQYdyODPy&#10;DESDMGVTGZTOaTWbTecTmdTueRsLwZsQYITJ1QYWQZ1z2lUumRw0wZLU2pTl8wYhQZjVOtTFbwYk&#10;TYnQZZ1uyWWtgeDLuDD2zRlPwYxQZIQY3zY6wZGW29Xu+X2/X/AYHBYPCYXDYfEYnFYvGY3HY/IZ&#10;HJZPKZXLZfMZnNZvOZ3PRsCwZmwYWzJ/wYZQZoZ+REqDLXWbHZYxwQYawZ2bOPBiDMuDByZbmBjO&#10;DOLdcfLsiDDebD6DMPkdHpdPEHyDIPqdmPuODGGDL3teHYQPXTU4SaDAODJGDc7M6eBu6DP2DAGG&#10;fAAA6DAiPPODHu+q/H8gxwoMQyDG6gwBKU/DzoGuKaj+gxBPDCsLQuigktfAKYl4gwjoNAaeg+gx&#10;ooMB8MMIV6DCpEKlBHEqDAWmTjIGFaDHpFKEoEgiDIQmKHoGiKBonHUjK0kqBpOgaUpiliBpcgaY&#10;SPKkqs4n6BqCgahpioqBqOgakyswg2IMScxoUqqBqugaszGrqBq+mqwoGsc0McKCDFdDjCRygYYo&#10;MMyDLumtCAAvM70TRVF0ZRtHUfSFI0lSdKUrS1L0xTNNU3HTQoG0aBtKmL8NSgbVyPOQAThTlWMO&#10;gqBh03EqN4gbfIG4CYuEADiIHGtW0m5SBuYmr3AA6Ff2RZKausgbsWUy5qJQgx5Wev7xgA8qaCZD&#10;aBgagxAoM/SBvwj78BEq0+WqjdggBKIAHqqRCIMPabQkgcKXVfNLw0gdrvtDsPxcpo6IMRD030i8&#10;igAJ6DGUqUYIHEyBxmmNfRugc/SNHgAVeg6ZSCAEhgBhWESrJIASWAEmpVJ92pfkuYUZLAAS0AEu&#10;JVLwATAAExZikIgIMLuBMoAiDCWgwKplNQATYAE3StVdUpnOgATtnyaLQga1IGtjGkogx8INglCr&#10;xq+zbPtG07Vte2bbt237huO5bnui9U8AFQABUSVVI1UqVTVe67njtYoHXUdVoAFbABXCVV1XgAV9&#10;wTj3ZYaaWLY/J81DFmABZ3NrK/ATIMbnQJVa9spnPKBliqRHoNB26i4gxSqkQ6DDxesJ9N3jH34A&#10;F/JlDyBxAgcRK1o/iRkg1yV/f4AHMgxTIMa6yYgAGJABiiVYtHEqY3jsfpVkGRZJ3rM5PlOVpHlt&#10;3Sn8/4MHmea5ukec53nv4svoqBmI5bSl0JtTQ1EsBYn9EDdWABPZA3nmLZ69UgaxSZqGURAeC0F4&#10;MQZg1BuDkHYPQfhBCFzbd28t7JG31UzfyDOBhEshwiskjuJcW40kbjziwtMc5U5pz4cQ9L+51z8P&#10;iQDnIMC6GEOHUE2gS60ppbyBhgcmGggwmXbO4d0veIUWSQu/eCwB5TxotGEeu9l7ZI3usYe+QZ8L&#10;HyIESjCYN9K0knEtZfG+OxFH5lCKIUYpEdzAAJIMMAgwNoAJrKxAMr0BU6vwayAB4YAAeGWaWyeB&#10;pIoKR+kxJmTUm5OSdk9J+UEoZRGMhIaQ0xqG/KohXKNRkL3DKzN6b84JBnIOSlYVKHSxIeS3l4Qw&#10;Pru5RD7LoQYS8YYkk1iWVJqkTG4q+aAQMb8VSBu5QjMCXsPYuLpJFI94oAHjzXJ3GN5bFSDMXAAx&#10;lHT4EfRsSFG6cBPI4pMJk+2Os74PR5S3HtL8fZ7E6kAQOQRA5CExaW01p6VYCJzgM+cKZBhWKLkv&#10;P2iVE6KUVotRejFGaNUbL9KVUMpyBqlAAqdIzgKOHZlcABw6KYZSyVzLSG9JyYy5cvLumUmA7EGD&#10;88wz00SBrRIGeokNQgAO/AURp46q2MyVJCPZoZG3nrUX6WmP0xyaTJKa88upAw5EGY2pg/B+FvQM&#10;IsKsgwViyO3mnFcAC+KbvwmzWSLwAJuzfreRucTE0aTle8kedRA3xEjfJO6u5HJ4sqnnHRKVhXQT&#10;4ZtPpnU/LGEan+ACgIAKBkqoLIdN8iaFSLdAfwgaK2uU8Mifi0QAG7wTbLZO11r7YWxtlbO2ltbb&#10;IVo83qkAAKRUkR1Sa25mKU0rQxS1W8szh0xuCQymhM3MXLg+zMDdTzLVHIGI4hlTCOILIHEYgbJy&#10;Ln4Gk2CbRHWW0NSJRyqzqiDTMLK4lxLz3mqOPwEZgqCiLDwINJEgY1ZpAAmoTRe1bboNvriAC7RH&#10;5uXUuDXl7Ve0bV9Y1GqdaQI23pwKACw76yRT0sXhltFjn6kifvZK6FlbL2ZJHZuAVnU4yKaq6Zk4&#10;Kb8LjMkfinJAwtF2tbiDH2P8gZByFkPImRZPW5hMSKFFI4VEDhYTE+hA0AFbeO0tu93C+H4f5g8j&#10;uUV3mGZa8e1JU8sWVwSR64csFa0ucdTBXuQbmkyufkbIjJzakDAybJEmb6N3rJlViEAuSDX2I6Jw&#10;gwZb/4BJngOt2dF9YHzOR3BcYMM4OjKSKM8540o9sBOxkNhLoYbsSlCeujllYisg/jEGKJByFaZZ&#10;xqFniaNUatj4RpBqutkIHBXU2vdfa/2BsHYWw9iIXyRbu3uTVVE2GSQYp5TT8LiABjkAANGD42L6&#10;3dFFciMMtv1tgvjz2linINuTcBO1zEGicfkmWaYYyxuPS+5OfMf5xJjnPYttwGPUzYZvLy9MMAAy&#10;wZPLCCaAL6z8THQEG3kgAFljUjh/iBg5INf4ntasAVs0bvlTWkHhMB0pgXS2EAATmnQimv7HsLTt&#10;4DqE9E8o56kw/xxS+qEux8TDquQOraCQBadIjF9n8Y5ALmQOrZNKI806V0vpnTendP6h0/Y6o5UQ&#10;plVk4mwuuQFaE2QYMjb2wkDaEQOh5TQSMNq9u0gzhaVZqcVv0kUNt6Y+3sSrfHUbC3WAANnuD5xW&#10;os4QQZ1Of72wabvoIgYQSZaGIHoji8VpqxY7wpLj1c664g5HOTCMaK/YU07yvT/Lbl6i5iy7mfk1&#10;F82ZxzhnnOuD0C1dQboAAGpEy1pkHooAOj2s136j33v/gfB+F8P4kfupt86rkzq+yyayPCKVIGGs&#10;LKtwafw2YRIXn5e7CAA/GNCBjF7STHdyRrjOMuQru5XdH/y6IG5n4qR3n5mTRvtT5BrpwHgWADse&#10;CCRfby8Sq4SJU4WgsW2dY4gJG4kAA4ov6J04w0UJk0Y/eTu8qJU0mm8MsaSIGd+4GMseePkIGFoP&#10;mMs8ye4r484wm045UfGwuZGxA9IZYsUAAffAkR09Ufs9YfyuW1Y9g56kMxa1i6C1moWx+9y92Jk6&#10;TBpCTCVCXCY2GICAgAAgUDgkFg0HhEJhULhkNh0PiERiUTikVi0XjEZjUbjkdj0fkEhkUjkklk0m&#10;AsDZsDFsbf8DGUDaEnmkgJEDW8fXkDIs1gQ5gbCgYEn1Fo0mfEDbMDfsXAMDb0DMMDecDFMDYsDC&#10;MbbcDHUDdlHsUUDEDZcDDkbsMCGcDcVjuFxuVzizIgY3j4+gbDul9v1/wGBwUiC0DU0DCUDl+DuY&#10;CgYrgcpxmTybvqEDp8Sf1SgbUyl9WsDJUfKEDWOf1GAyQAXMDIMjTkDMsjQ8DPEfP8DQWp3m932/&#10;4ESJMD0MCzMZncCI8DzfBg9fgVZ50Sa8wgdJ6cFEcDaMDBcbt8CyECenZktbgVdgQTjbxgYogbo8&#10;3z+kjA0DX0DHcbfkDIiBmC+sBQHAkComC6BmwgYII2dSBhYgZ1wNCcKIWBKBmAgYbI2fKBiEgZjQ&#10;qjqcoEm6PCcgZZxFFcWIGSCBjej46oGRkWxtG8cRzHUdx5HsfR/IEgyFIciSLI0jyRJMlSXJkmt+&#10;1aVoElqNMWACYoEmckxMAESI65IAJ6nwGIGXSBqBJ0RPUAENoEeCrKwrSuK8sElLKgSzoEtKNLWA&#10;C2oE8M0UCkC7IEvCPL0gS+UFRdGMnPQAGnBdG0nHczgBQkmOKADRo80qBNPSjBiY0yBsckSqp+gZ&#10;qo+2qBNujzcoE3dQ1pWqxuGgVNOOjEvuWgTmvpS0AoE1cJ0igU2AA7D6O2gTuoE76NUA8YAPLJL0&#10;ABNT2I09yBPggT5VtcSDvugT8oE/aNP6gT/oFYdx3heKNwQgUFIFBiNQcgUIIFCV5XhC6BQzZEOQ&#10;9EEnS7LaORQgUVX/f8XoFGKPRmgUa4fjGM41jeOY7j2P5BkORZHkmS5Nk+UL7KCWJc60sSVLcuo5&#10;L8wqOFSBkmgc/AA1cqxvUwAYDFhrP0gc3IEq7ozijU1OgAE+SPOwATwAFHoxPmd0BlMl0xQyO0QA&#10;FFa3sckg2gZnIGwuybWi6m3QgZkydTVOI7TwAVBtiKNW1qBNenzYoE2aPVaAFXo7WIAVnvPFyHXA&#10;AV0jdeuZAVhMjEVjzW68BWaAFngBaKM2mgdrSRbFtPa9748ZIVygBc4AXSjN1gBdoAXf1fcRxegA&#10;XsAF8IzfQAX4AF/dzHuhYHzKNQ6gUPoFEMm4Sj+GABh3jSBiIAYmjuKgBi/r/B8PxfH8ny/N8/0f&#10;T9X1/Z9qS5XKWWoFK4ASzJGYp0ni59aEyBgOjpKrNyBCbIGAhETRG3ptTe0ogS2CMNNToklqTVGr&#10;EXawW59yImul5L3BmDxgGzECbQQJtUH2Ttudg3BuRojSKkfYqNT6pSiqoAA04zxGnCOGI44hxUJo&#10;fFzcc5AjTklfuUQA5ZCrmFkrLPm5xzzoCMOiPIkp0xA1tkZW6ABb4AFww/PM6117sSMOzdq7eL0Z&#10;yaO7d678jDwXhvFjQcF5CGmCvNYO9EgbCiNvUetHE7L2Xtkce69+P0hZDSHkRImRUi5GSNkdI+SB&#10;f34AASmRlKr9H7JHfwR5mjiwXx3AAAqA7RYFNIThA1ORAmnNQSNBMtBamdQYkiZSDah4OyzlwQeE&#10;IAIRgAhLLlWkKHYtxSa3OFsMX0N7NcXMTpAwyEbhybg3UwJqEGiCZhyJA1fAAWAfNyqxHLx0IFEw&#10;80TjvHgMe6OKhA3TrcdSuCapfYwSkdkf6I88ZcxqUkvlB6EZ8FzjmwR5bBnnsIjy9NFM/y/SARkj&#10;ShVD6IURolROilFaLUXoxNWSclSMSXJkzAnD+SBM1bWDSe8oZRwJAA0cADSQAHSABA4i8ECBSsSL&#10;K5PMsC2SyoyTSWrX5b09j9LuXsv6hJDmFCqYsLFOwufPDBu8Mi5Q0hsReaKsJp1HkPNc402TlOTP&#10;rN9nk4aBLKc2dyc60p0xTWvOyKzqFvOqq0SGedKoxz2XdXONE+l7oNn6v2vRIKAvKIy8wADzgAPQ&#10;SY9JE9CbAkioYxSh1j7KWVstZezFmbNWbs5Z2jb8krUfS1SGTj+m80mryQKUSFYEQplLS2U9MZUw&#10;1gikinDVadJ9p5Z0itPyONgbFbx81RG03CRbUkgUxFM1MbrU58Rq0ykCCAYOZpApnkWqu4erNxn0&#10;1cAArsi8RJuRGtTWOJM4qzH1nMtCdB4p1VtPTW+d1cZ4XcIfXW109V2Unvs+Kvjvq/L7n9f0htg1&#10;kkYsNYixSS7GEdj5gQiNkXuWTwhhXC2F8MYZw1hvDmHTKWfSoy5+tICBMyq8mBxdqHbEDtWhS1rs&#10;aWUuphTIi1NGnp1LNK9PcsU/4eINb4jdwMfNsuJCTIZzrkAAuUkuY1TZkPjqg3hoBgIaKWVWRK7M&#10;O7t5HbXd68BFrxTdPNWJYqBolOavVWi9lar3VsdLW49dcItVyw9fiMRF4yX8y4ye/8bCLxuwHh7A&#10;0dbDygwZQexrDc9gAwlILCmi9IaR0lpPSmldLaXfXiCS2IpMpGk2l60zbMVLvxahPF7RoF0vaWRn&#10;G1NkiW3gqRaC+Pc95AI1kLTDH8iy+tBYZnxIzjwGwvknJaSsm3Nye8a6BA7pm8uqAC65Ecskbh5r&#10;lkeXsTzbzEdnMlZLCTkOzetz97QALUdIkeKucb55zvrnU/E9K737vLtZjefcAvC0Dh3QdA47UFjw&#10;iWhGis96NI3IPenB+EcJ4VwvhnDeHHO01R3TmJEuUixRaek+pUDantfjLVcD0501xwnfHRGdZgAa&#10;1kPWxGdccPXHruoxFh3EDC3bXL5HWgCYIGDDCGxIVkCboRxuzeHjZRqkanKqqiH7TI1tXly/9sRD&#10;m1WBYNJ8yoFzPOOs6zq0uhrWtWdd8d1RYnfFzIedj+V4xX09cW9p+YCsBj7fdhaCWJoNwDRL1dF8&#10;EI1wbtnf/AeB8F4PwnhcfcRIvR5l9o8S8WpI2TUeLKU35xjbHGhFdW8janyVq+POUaL5WRjlvhlA&#10;8wI3F1anMyfN0FQQMBt3OfVL6BMeqLuJlN9PNs/aJDOmEZ6d6RRvUTkdTiLWHq23ol9bc712KPX9&#10;zpG3SACK5GIsxbi7h3tC6u1Rm+AkztzwK/vEyH3PBHdcFpKwawux2XO+EZ7993+H8f5fz/p/X+z5&#10;/EEW8ViPxnFbSqRsUuMvJsYNUsZrZpVvNIKLcmsvQC7oOFEv7kkPTCNB0uds6CjFLAsCBgKjFCHk&#10;qjVqoONJcPYrlvZsnPanVujCBMpjgqqDOiFveiMPfwIkkPhFePiLxvjLyurkCOsr0lmM1Nxs2Nyr&#10;3s3uxPpM5PrOzt3q7M8PtwaEjPvo2vwo4MOPyCLsEtDP0NEMHP1sjv2iMP3woQxwyQywzQzw0Q0k&#10;Jv8iKv9tOkitPmZtQqSwBLWJ6PKoGLZGmOQsboJMcqcsdqdtaMuPQiLvRw1EcwJiMwKiBOeN2j5n&#10;/wjgOp4wSMmLmOhLnGyHWrogAAfkDBPiBgxQYDbJpFZREEgQbLwwcNtjpturzqytwDptxIoCLopO&#10;wL4Fsr5OyL6OzMfPsr9HaM9RTkbQpM/wqPxkML0Pyt+u7N/gAI9CNMHuBkYKGmLRhxrxsRsxtRtx&#10;uRuQ2CKQ3OKMTOpQAOMLywRECOOKVwCuPqZw+NXEhtYQFrduVQHJbQIRukRRFCMRGAARHRej6Exi&#10;BDqxAJqRKtjRLiNuhnFm6BWJsECnSNmgAMriCwYiLwZx8kRRUswRVryO1rzEKQfRYjnRZtyNzOwx&#10;cuxvqOyvrsORft4xgt5yMkCxiiLNAO4tBRkqyxltCt/LFwuP1OBP2RqLJRrSZyjykSkylSlymMOR&#10;viJxwv+xxvhxytRQ6sXQ7x2JUQ9pVLamow/rcRArdRBsjxCiLRDymjpx9iLx+x/yWjsyBAASCSwy&#10;DJ6NikktjxMNkmyAPCBpdoUEBmgBviBx+iCSLCLSMS0j5yNiKswyPF3weEByRPlInyTQit0M4QkN&#10;1wlRfQmL8yYIyzFD5yaiKybvxO5SdLCSeMFO7xnuAu9RpmJRqnvTRTazbTbzcTczdI4yniJSon7r&#10;SNQSqw6RzwBtUJTQ8vLiKPMw/OSSCvOxBPPtax7KgR8TdjeS1iLS2wLjzS4y5tYpZyDy8SEiNSFs&#10;9zDiKzEzrjUzGCKTHQdSPzIkBTJs0uuM1uvM2xbwjSUzNRdt2SAPsTPM7iLM8yZT1jJzSCKTTQqs&#10;NwriLQsyfNDu8QuyhQvyiMJyjUD0NUN0OUO0PUPlBTeiIzfpNTgw5ThvISrtTSszkNVSttWR3wEv&#10;OILPPOUsfSzCKy0UQC6TsiKztxHzuiBzvxKS7OflNvaOiMhz0CKT1Udi/T2iJz3uqwdvkM0QgT7Q&#10;hT8QiM3TMQjvpiLvqzuMNyXwnN5SP0nC+0EiJ0FxkGBRlQsPzTWxoCMxpShzZSizaU0U9U90+U+i&#10;EiAggAAgUDgkFg0HhEJhULhkNh0PiERiUTikVi0XjEZjUbjkdj0fkEhkUjkklk0mAsDZsDFsbf8D&#10;GUDaEnmkgJEDW8fXkDIs1n0/kI0gbBgYKoE/a0DHcDeEDFMDYsDCMbbcDHUDdlHrUUDEDZcDDkbr&#10;MCGcDcVbtFptVrizIgY3j4+gbDtl1u13vF5vUiDcDZ0DC0bdMDGEDdF7igMgbZgYaxGPyEcftKgb&#10;JyNsWsDJUfKEDWOX0Gh0UFQ8DPEfP8DQWj1mt12v2BJgeZgQBjc7gRHgb+2EGHNDgcp3sMacDG0D&#10;fHDggjgbRgYLjdngQrgb05UjqcCqsCCcbeMDFGG6/j8kdA0DX2UjT8gZE4Hl+Hx+XzhAXgbYgYQj&#10;bqgYsgZ1vpAMBIKBKBmA4yNnygYhIGY0Bo2nKBJujwnIGWcHwxAZIIGN6PjqgZGQzEURxJEsTRPF&#10;EUxVFcWRbF0XxhGMZRnGkaxtG8cRyoDhAAlaBJajSXoEmKBJnGkJgBCKOtwACex0nyhIEoiBKNAK&#10;koEpaBKagSnoEqKBOyjLtgAq6BLHGauoEr6BLCjUzrKgTpSfOaPLcgS4I8uSBLpOk+z8vS+oEv6B&#10;MCjTBoEwqBMO8bFIE502IHITr0kAiB0rObJywysctoADNo8zqBM/P9SIq0qBNOjzUoE1dS1dV6tt&#10;kgVOtsjUmN0gTePG38pODATioE46BOS8bmUc57ooG6iBOtGkwzG7qNO+gTw0VWFroQ86BPTTT1va&#10;99sXDcSNvsgT8IE/SNP4gT/IFAFx3DAqBQPYMEwXBscyVJCOQqgUL3heENoFDqPQ+gUQ4BhOFYXh&#10;mG4dh+IYjiWJ4piuLYvjGMrrHkfABICM0lIgASNGckSUjkmSdjSCyiAEpgBKr6SuAEsgBLYAS6AE&#10;vgBMKMTHMoATPGU0gBNYATajM3rNlccTsAE8I7PQAT5pmqxlQIAUGAFCozQ4AUSAFFuuAaBhcgYD&#10;0i8lJCagY+TpTOaU3HFO0+jtQgBUerRnU4AVSjtVgBVu9cHGFZABWjboHXAAV069eZdX0A2AAFhA&#10;BYjr2MAFHgA6CNTlZYAWbGdnoHaKM2mAFq7DwkXW0AFubjbyBPdXvWdtE9ygBc4AXSjN1gBdoAXf&#10;28U3kAF6cpeyBQYgUHRxfSP36AF/+JFmBABgiO4MAGEer73v/B8PxfH8ny/N8/0fT9X1rZjiWJcm&#10;CZRrkydJ5wmW5fmL55nmub5yztnpF2flYRq0RozSCMNKTi+xAbTmoEcak1SBkEy7tYa01wjDXmwN&#10;ifKGAgYn23nqAAZZuZmjOGegofRvjfiOOAcFCmGBdXDOIVs4o3Z5HHsvR4fNyblXLnKcy5tzpGXP&#10;nVRq6Q7h3jwHihidd1zsGakYPY7NcETYrE/dy7t3pGHfvBeHFc17xnkOVIwgp5a+HnkDX2Rt6T1I&#10;wHDeu9kjj23uxvjtHePEeY9R7j5H2P0f5ASBNG+5H78EhvySOTh+pAmVNWfwUVAT/CmFOKgVIqhV&#10;oCI0gMWAsRA04AATlIIx8Di4lzlFKchUFjAGCMJEx8wQCBhtIHFM64AiBhDksRpuDNYSI3bpCdUU&#10;qDHwrNQaqYUxyEQzIGrUjKt4bq7XBDs+UPTkHkiCshzyyojLOIGtCJS1JXTILXE+EUUlvu1nFMKL&#10;J+T9n9P/OktkYkEEajMAB5gAHnI3eghRC08C7xxQ8iCf1A6CUFoNQehFCaFULoZQqQjHpDAAZEyR&#10;GT9CPMpfvKYgQCEBDXkwlqSiXpcpio+0GApXpOJuk80uhpPpSJ5o1S2O8qlCSsUROGmRJRmUrl1C&#10;KXqNpfqghRTkk8xFVTGqJHmZRtXEm5meddmoxEMmMpusOaxzZsREm0syI83XSzfdTTipJ5j0TlIv&#10;LR2jkKxxXnWuidq7J31rI/PJes9F7vNXzGp6M/a5EioAwWgVfbBWDsJYWw1h7EWJsVYuh7HyMMhk&#10;QyWRVF37ODk+kyIakjlTMZnLCkCXJKpgkuQJoDQkYybUhSoslLLFltLfKVPdrX0U0a3TZr9YrZEM&#10;bIQIZT8aerdhGpyE1Qpg25IpUZv9SLjPnqWACZhGJnK5PICYgYgVLNpPHLYgQ4CBh6IGPqq6xyBR&#10;DIxEWrk3DtVfWlEta1yyHTkuBOaKk6L3Pgra7yt7wK431IXXR5Ndoz14jShKva/r+EQr+9qwOB8G&#10;YNwdg/CGEcJYTwo+0lT70g2+ZG/OyaS7Kt6UaAB0FuwAWaOHMwexAxqSzpCzqkbPqS2mRhaho8nb&#10;VwLwqQSl7UaY45ZXbSDBF4NW4wfiS3sh7fuxuDCUgTdSON3bzj65ELblY+atc255F7ouMxzNe8ay&#10;TpzbdHV6JN65wXtwpfDJV8gAVpZflZjN94tkXi7fvCd/oyEXnrPefKNp9kdjbnAAGCY54L0FofRG&#10;idFaL0Zo3Rz6rG0RonhwgTJ6mpN0E//F8AsY0nTVSlpNPJQaCx3BDHuj2G5AttBvHORsNEYl23KX&#10;1w27VDytlMjcLtUMUyxpdxbjcJ5ec5mDEWYkZRIAA6YjDqHVQcwlmqKNZ5z1q12w3OV+YvY5zw8q&#10;e0aJ9V6n5gbOGhCNx02rufdG6d1br3Zu3dxr9I4ZyRhuROlZF6Yzhpq0RGoBpm080XUECdRShxzq&#10;UjcEd3ri1UoaVuaMJ6u3nrCn1wsmzAbxoLXBGtdcJXhr2GtTrpYV2FeQi95nQ1dvTmV097HV4V2g&#10;RutEVeOKu2uuqdy7ttIGnmRnPe3s/bg0BXzK25CNbm5n0fpHSeldL6Z03Cu8WQYaoojGi2HpGaZt&#10;Czy0aZJMpopRanUON9R5w4MRrhHTk6cLa7w3luFOIUSI3rEgVP0a1B1rcXW5ppiqs7QqTj0zYbch&#10;wpyPYjoHRbHzJsmsGzcc8vdlm3mXfUb81d9zd4XOV587jLXefFecCbhenoLohGejeS9N6f1HqfVe&#10;r9Y+bqFj+paUSTveRuOd9da35p2TXX8a2qABJ/gmFeykZ7P61GPaoM9s2dhHt7IuJXA7ojTu2T9b&#10;ZS71Ufvnxka9/uh4HLnIqsZfmzmG8+Y+U+KzNWHh2z6y3x2lfPan2kXeUi55aL+Ett4A27gLb/n+&#10;gtxOhkOKAmDv5QCwDQDwEQEwFQFkBPXiLrIEivZNLOPt8MrPboAiLN+qTPdtPuwOBOxPgsKPhiMP&#10;iwGESvkMhPlNWiBsju4MkpeOKFPOLMoscuMiMuNwTEUvuMtPvNgMJPCPxtivyvEPztlCLtmMiMHP&#10;HCMuYr6QckRP6M6P7PMHjvNM9POM+kas/l+OhMfPRiMPSwnwxQxwyQywzQzwyQHCLQIN6LJN7LKO&#10;rt8uswMCKwNMZEXsaIECLoFOxsrQRiLwSw0D5wUCLMhv1vmQWNXiLu5MltZuKriOLs4QbCMQcRBE&#10;BwdiLMtwfMIwgKtPyOTr0AAJvP0vGOXP2s1v3vIQnRLD4QoiLM6ucMKv8ueQsPPAAI1iNNAtxwBL&#10;AQCRWRfxgRgxhRhxiMJQ1CKw2OpkYOqmUMPsfQLutrSt/oDsbPfrWMfQ/iLRAxijYRCCKxDO2uHx&#10;EuIxFuJsmQZRIQaMKxJiLxKxuDrxMCKxNMuvwthwgvDOURRL1OVszxwv2FtqzCLQmv4x3jXxXCKx&#10;YPLxZOdK6xaMAvOsBxbsCvQxdmBwBnuSCyMyNSNyOSOyPI3xjiKRkwJPaOsKRN9qSLSOumhveQ9C&#10;LQ+QQsJxsiKxtyPjIRvCKRwPlsIPmu4xzRHR0O7xIu8lUO9nAybDXR4iKR5vwLxR7RPQhRQPzR9O&#10;VNluWSdsHwls2M3SkDQyDiKSEv7sIxZvNyHwskaQto2QuscwviLwwyuy4S4y5S5y6S6kdSQiJyRt&#10;6vZw4QKxnw5xoyVrTyWxqvgNSLXqYLYy7C8ycCJydQVreRFCLRGPokZvpiNsoOMPrrkvszFi9ylC&#10;JymPBx6uSCLOTPDkYtkQjCLQkRDsIStRUyuTPC7yviJywwqIxtuM+RbRcCMxdQAyLReyMTZziTiz&#10;jTjiEiAggAAgUDgkFg0HhEJhULhkNh0PiERiUTikVi0XjEZjUbjkdj0fkEhkUjkklk0mAsDZsDFs&#10;bf8DGUDaEnmkgJEDW8fXkDIs1n0/oFBoUGFMDYsDCMbbcDHUDdlDqEQDEDZcDDkbp8CGcDcVRr1f&#10;sFhhjIgY3j4+gbDsVrtltt1vuEUDcDZ0DC0bdMDGEDdFxv1/wENAcDZUwjb9gY7gbJwNeWsDJUfK&#10;EDWONy2XxqHgZ4j5/gaCzGh0Wj0mXJMDx8CAMbncCI8Df2l2WzkwjgbRgYLjddgQrgb02kipMCpc&#10;CCcbeMDFF84PN50aA0DX2Jjb8gZEgbB5/b7nd70EC8DbEDCEbdUDFkDdff9ntgQJgbAgY2jb5gZC&#10;gbG90anMCm6PCcgZZv3AjvkggY3o+OqBkZAsHQfCEIwlCcKQrC0LwxDMNQ3DkOw9D8QRDEURxJEq&#10;JpSgSVoElqNJegSYoEmcPv+AD+o61oAJ7E0do+oqBKOgThoy4oAKagSsw8qaBKqgSro1JCtoE3ke&#10;SojSyIEsyPLQgS1SrL0vrAuaBLqgS7o0vKBL2gS+zBNrBMIwyNMQgTFIExkRtSADIo8yaBMrN1AI&#10;azSBM4jzPIE0FA0VRaRtOgU8tWjUcNegTY0ZRjbIE3CBN0jUpt8gTgQ/IUiOOjTkoE5c10vRjooE&#10;6c6Oq67s1ZWtbIi8KBPGgTyo086BPSgT11vNz4IE+SBPojT7IE/CBP1EcbRojkAoFAdiUVA6BQSj&#10;0FoFBtsXDcVx3JctzXPdF03Vdd2Xbd133hW8UABFQARYjMXABGAARlD0aRsjkcR1eMPx8AEgABIS&#10;MSJIwASRDslABJgAScjMoK5gkQSuAEso7LYAS7jORQvMQATIAEzIzNAATUAE2ZHC7BoEwsXsO6k7&#10;RJPM9o7PoAT/mENUGAFCo7Q4AUToGkwnRwAUg1iB0oAFLaVCdMgBTYAU6jNPt/EFSIHUyM1QAFVZ&#10;dqkKVcAFYABOqMusgTsIE7Wz7o9lcgBXYAV6jNfgBYIAWHusH2MAFkABZSM2YAFnABaERWkj9qgB&#10;a/BQlbQAW4jtvABcHK89z/QdD0XR9J0vTdP1HU9VmF53re6MXzfd+w7f6dJ51bu4NhGFIvhinRBi&#10;OJ4qjGLyl3DuY3jqOY/kPj+coOS5PlKMZXluX+e0mZABml9ZtWOcTwyDJMp7Dm6FoiOaNpHy/Ymu&#10;madSWoNh9rR6trGtIxrlQ68gdSuQco5j9DQtpbW20jDbwANxAA3OAUDSPN3by3sjDfW/uBgcYFwj&#10;hnEEYcU4xxyIXIIAQFBc0Tl3Mkcc252EkK4WQthdC+GEMYZQzhpDV5zrSWEuTivxEDtSPMChsW53&#10;RSClFMd+h94JVisEDSiABKcQSxPJLOWmKENXol2LwXqAMVSovae4vsjCc22GLZy+JPj5IuFhfOZ0&#10;z8aYbPvIGpEjKk35xuKG/Y3JuyBqgAAqJDzXzjP/VTFuOxQICM3bcrNuUhYXwQPIeY9B6pGFBgyf&#10;M+p9z8okhCR1yTlJJlBhMgpBkn5SSllNKeVEqZVSrlZK1c0OEVw6ZqjGHpOHbECYHK4kMQ0gxFIE&#10;w1h6HIkpNiWVpjEuiRRSS1FSZDx4rpliymmQkzSMxeh3GGRCd0RM6fGn6ahII1qGjbN950cDVNPN&#10;dHWchGI8Kcj0b1rqo3+tgkE2Sac6yKSHe/IluCtJ8OnkcrySCwJJT/ItJVZMl1myZWiQNaZG5O0G&#10;I1KFbso6JUXoxRmjVG6OUdo9R9d8sF7Sye7LRGctofu3pAQ6XjCZfJFiOkkqkSknxMmPSssZZYpp&#10;cpw2eZ7KJossnvT0gU1pZkZjE22bSIZuRnm9UQhU4Wizjqg1ScwAI5EYjopWqpBZ2tZneACPkfkO&#10;yAAA2EjDY2yvXq7PqMZGoEQKgZV1jNAW9UDb9QWugAKEOHoU4uhjj6HORhHXsgtFHNUWsNYuxljb&#10;HWPshZGyUpqROvIu7EmUtSBMAnQjmx9LXeEWd8kd4FM5iU1mM8ax0ymPTMsmuin70yLvVqHUSo1J&#10;akTZjKQJnZHGes/sZVJ9NVLXrqqvVki9W2pWLq+/gi7+o+v8OJPRU8AFV2GrdAYi9cZ/XFXNXaCR&#10;F4KV6rpX2DZF4O2BhBYOES1rH2IhRYq71876X1vtfe/F+b9IjsrSR2Vmkay3s9Y60FL5gWlSXTRi&#10;1NrVWNtY8u11+1WWxqC9axdt4wEXqTGR8NvJus+sfcIjb6sJLhuPZ1qLU66XNrDWO6QAH/XVkHde&#10;vd2VZT9kXiVVl4K8QVsXeav8HpNXsk5YWxt8CNwpx1kvJmTcnZPyhlHKRCb+oth27NDkPkb0qsbg&#10;UjVo2HYIYlgp4mDInWPweRt5mU0wYUTPFrGldMMPereACpaIKms8jRY3ERGsSZsTdid+M6auWGxY&#10;p6Pc8Y/zzkDjKe2ca2nSkRAeRUC9AJex4r6SKwsfnxkssuTCz8hn+sJe6x2SCNZK0vqvVmrdXav1&#10;hrEv0cm/t3ZKQQfZAxwkDHHTdDuVV8ZXwBZzQeA8ulGiJl+I1pIkWmYpMUAETYn2LzSRrNeskQ5u&#10;ZVnBs1hs5pyt1h1PWH7gWLz6RnP+2ER6Cjm/LQte9Dtb0S/ueV09Gtiutt3Gukp96UxxpbdSH9Mt&#10;8024DTqx9PuJ1C43UYAKHkaojqdBEolv8B4txfjHGeNcbv2AggYXOPkDB4QN7REGXtrcuxNCuwHY&#10;bCpPZvAUubF5eSHsvMOzcE2nwXanM9q6dTLp5xxkhdIsZvmlpCqu37cz7zuh/PNvs93BM3GxRHQk&#10;N7sq1u65ehjbx50RPDemi97VnnrWuxeNq4aVrn1ZCXA4J8FgtV3IGoKF6iobqS9rk738TorxXtnf&#10;/AeB8F4PwkNWwigIGEwk8fmkCNnUgXlll+XL+pRluXFn9kS92VL+mLENnPDIu8XnuDuf2t6D4VAm&#10;2nqbcrZ0lOFR5sdMt3uOp2ILHbnIxun1CDusXJ61iqru8X87zujvXGF1N8Yz31XTtE/IE3d92e3t&#10;14u4cHcLwmDnC4Pogk2tTI1jNUEZ1V9H8n5fzfn/R+lVgDyBitIGEMr4gyBh+Qh5Ei1mKTeU5hSn&#10;y+BPMqXPNqYNmKZOctnrUNotfNqPSsIPTv1DnPVLZvWMLvXrcPYs6umkPOniNrfsQuppxOqwHDvP&#10;eiLLlPgKqvhLnviKyEOKzK0CLq1Laqevmt/PnscwQjmvpiLLxtOLDO5uFO6uGO7uHNSu9OJFtuKH&#10;OQbwlQlwmQmwnQni4o5BRiBgti1tciBAqCBhZECP7CKv8IeOXsAv+NjLGOaGFubJgkNphwDOdwEM&#10;GrGNqiMtrwoDRQICLLaOkKoOlQLKlPZrewNuotzQPKpwQQ6DSwRiKwSrmOup3OvqxNFKytGOyNHO&#10;zLsN+M6waK5RDDRQciKwduDQetPKEu6LAO7LBO8MitTMju+LEu/RNxXxYRYxZRZwnP4P9gAF5iKB&#10;5qYgQiNhrCBgciBh5D2QuiKQvssENstGAsuQyv/rQiKswQ0kNQ1vQCLPRNprDQ4iMQ5xaC4w7CKw&#10;8Plquw9sNNwptozM9Kns+RBrhxCxujARECKRFOuFNOvN5OwPiuxPjt7q0t8vWqoQZrtu1R3i/ROi&#10;KRPu4qqwfPswgPtkPvuqIPvrFvwiMPxyCSLyMSMyNSNsmwNCHF8wpiBBHCBhyRgCBhCiBgXCLgxi&#10;BhPRiCVIcsrKjxkENRlLOuZLDQzHew0MxHhNoNpM0QFs1MIyOCvxviKRwx/rbQKMMiLMNnwRzsPP&#10;atyrDPcCLvdSiixR4iJx5t4RGKwRHMXPjMYvktHxxKqyAiLLuQbSsivSDCJyEPrINMgr1PuMiPvR&#10;VPwRWL4xXS2y/S/zASNiAoAAIFA4JBYNB4RCYVC4ZDYdD4hEYlE4pFYtF4xGY1G45HY9H5BIZFEB&#10;ZA2PAwZE1xAyZA37CxVA2HAwlE15AyPA39I55DALA2bAxbG3/AxlA2hPaVPCRA1vH5vAiLS6pVat&#10;V6xEhTA2LAwjG23Ax1A3ZWbNFAxA2XAw5G7LAhnA3FZ7pdbtd4syIGN4+PpleMBgcFg8JhZEG4Gz&#10;oGFo26YGMIG6MNk8plYqA4GyqNG5fAh3A2TlrwtYGSo+UIGsdFq9ZrYKh4GeI+f4Ggtdt9xud1uy&#10;TA9JAgDG6iAJzAp3u+RyaoI4G0YGC43c4EK4G9OVI6/ArDAgnG3jAxRkev4/JHQNA19A8/Gn5AyJ&#10;A2D5fl8/p9YSF4G2IGEI26oGkqBHW+0BwIgoEoGYCBhsjZ8oGISBmNAqNqegSmo8JyBlnCUNwKSC&#10;Bjej46oGRkORLE0TxRFMVRXFkWxdF8YRjGUZxpGsbRvHEcx1GQyIGTaLiMgZdomUSBi6ibvoEGqB&#10;u2+SfoEoKBKGjSioEo6BKTG8LABCiOuGqcdzCnqtoErqBOyjMmrGgS3xstKBLWgS2o1Nq4oE6UxT&#10;ykC9IEviPL8gSZz1QdCMoxCBMUgTGI0xyBMggTJULSSJswgTNSszj1NBMLfgA0yPNQgTVUnUiJtg&#10;gTZI82iBNtUtXVerDeoFTrgo04bigA49YV2gjmIE5yBOgjU8OogTrRvNEmu6jUkgA8NIV5aKBPOg&#10;T0s8jb2oE96BPjaVvW+ib8IE/SBP4jT/IFAAAQFcFXwOgUEoFBaNQagUHoFCMdy7LaOQwgUNXbXk&#10;PIFECPREgUSYDhWF4ZhuHYfiGI4lieKYri2L4xhRbIHWSI3IAAcoGeCJ38AFRoqJqBlo+kngBKIA&#10;SmjMqgBK4ASzG0ty6jkv4zHcyABMwATQjE1LJHE3gBOIATmjM6rlnsdT4AE/I7QAAUFqGsxnQ4AU&#10;SAFFozRoAUeAFI61GNKgBS+aUza6BNDHdO0+jtQ5Ns8bVOAFUo7VYAVbu/ARfjtaOEnCdcDF9fAB&#10;YAAWEjNiOrHFkoHZaM2bZ+y8RF1qABawAPWjNsgBbYAW7zXTw3cQAY/cyM3QAF1XZ1EU3eAF4gBe&#10;aM3qAF7gBfMdX2j+S4B2cWYGAGCo7g4AYT4vnef6Ho+l6fqer63r+x7PtIgAigIGFyVY4i4Twgmi&#10;JkmgY3ZZ70pKIzcsRxnKoIHMHtvrn+g6Gi+izZo61FsLcQNOwAE8P2Pm1JqhHGrNYgNA0urXGvNg&#10;Iw2JsjZoHHJbS2tmpGDOufU23E0ppzUwXPk3lvZHG+t/hJCsrLgyBq1Iyrdw8LDduKcY44jDkFjO&#10;SSY5Q7x4DxQ0N05xzzoCMOidI6aIUSyQuqdYf0/5A3ZRMNa7V27uSMO7d679HLwULoZiobt47ySO&#10;PLebGGNEaY1RrjZG2N0b44RxjkUoEJJiBuqIgKcgYWiLu1GYQMmJElOktPm91RBQn3ECBic1HCuC&#10;VkeZ5HMwzmHfv6Isk1kJAh2o4dVH9OUAVMECHHJIw0CCPg9IGMSUkqwNEDGeYsxpAwXkDbFKsuwA&#10;n/yhIzB1NbalOQhI8E8gYspbGDhMbM2sxZbJbY2cBwpAkgkCZnMos4IiBjSOedGQBAx6o4daNyHy&#10;zCBvkIFLWahWWWi/U0ewgYQyBjCnPHBsA2T9xQOm0aeJZgEHwQUgwgYQY7L6IGvwjbKSBMrnyXWM&#10;ZHw6EDEbQmiFEaJUTopRWi1F6MUTB+QOdUziJQpIvDBtYNCJumd6ro5TaZXvtSoQORav5GkDkeR1&#10;Ic0KMlLkoV4sBAwcEDHcSOXBApDEddFSgj7YGXtMIwm2l4AByU3KVKYj0qCBSqqhCuVpAqVtfliQ&#10;J8BAnX1XI7DCTzbCNS8MyUtzhHFdOiJ43Ij8wiBTErESIQxAw8kfD8QMQddYaTMheRumoAJo1+I/&#10;NYgU2FgzaIEz8exI61kfH0UsB5AxuzhcsQMExA6w2GIxUN28RiLuincQKeFnn7TznquebcmrUEaA&#10;PO+fq9J/0BJ7ZEjVbSlzNAAx0jlBgAUIteRsR5Aw4UModcO5Vy7mXNudc+6F0bpEMkIAB4hFA0kD&#10;EwRtuDuCJjWnWABkZAgPEDEiQMBxlmZ1BAAksgRKSPNrHkQO9iLYOgVMeR+n9WiDwwunDMAF8AAQ&#10;DZaRge5A6y2To8zIgbnMCkbH2QPBQAL/EXZnbFJRA8MEZwipYgeByBX1v+QVmd7gAXpI8y8d99MR&#10;uAZnPvDK0yN4TbW7vCt/71kDpIQIBsiWXMixZS0gTacYEdg67sjjM4YSzO4R+xQAHX4ixacYgYJC&#10;BggI+N6yxA205TbvB1sGTCO37ZsQPJWXgAMzAVbMAGXSLj4g+AB0WNyKwwyLnQijM8QEhZmy2TIA&#10;MHkWdE1LG2aMcy6srkIAFW8yZSzQxbC9PCB1DIxhO7uE88XRZm2lmuKCMq6q3ivEOPsiEfyOR/M5&#10;AsxOVI44x1+bsvOiZ+B0j84CBDfy4uBZobCBjm0fr/YGwSAACBQOCQWDQeEQmFQuGQ2HQ+IRGJRO&#10;KRWLReMRmNRuOR2PR+QSGRSOSSWTSeUSmVSuWS2XS+YTGWFeBqiLkmBriNsSBjuJuCBjqBueBimB&#10;suBguZUumU2nU+oVGpVOqVWrVesVmtVuuV2vV+wWGxWOyWWzWe0Wm1Wu2W23W+4XG5XO6XW7Xe8X&#10;m9Xu+X2/X/AYHBYPCYXDQt5wMZQNuYfHY/IZHJZPKZXLZfMZnNZvOZ3PZ+JzSBTaLEeBrqNrKBk2&#10;JvmBjSBtSBiiBsWBhLQbndbveb3fb/gcHhcPicXjcfkcnlcvmc3nc/odHpdPqdXrdfsWF2QMcQNu&#10;9nweHxePyeXzef0en1eu/aIAaSK6aBaiNaqBayJPvXwNpbPatu9kAwFAcCQLA0DwRBMFQXBkGwdB&#10;8IQjCUJwpCsLQvDEHu2gTuoE78MxBEMRRHEkSxNE8URSkD3Pgij5AA+iMvsAD8Ii/SBNggT+oE2i&#10;BNsgTcRVIUhyJIsjSPJEkyVJcmSbJ0nyhKMpSnKkqyjDYAQ6AEPytLsvS/MEwzFMcyPBFiLxfGKM&#10;FigYnInG4ARyAEdgBHoAR+AEgzLPc+T7P0/0BQNBUHQlC0NQ9EUTRVF0Yy0sS1LlG0lSdKUrS1L0&#10;xAkztK06NlugYkImfCBhq2L/R9AFM1VVdWVbV1X1hWNZVnWla1tW9cVzAtHu9XVfV/YFg2FYdYU2&#10;+NOo0ZKBhsicuBygZ11OABjIGCNiWvbFs21bduW7b1v3BcNxXHclyrWdqBhvXtzXZdt3XfeF4shG&#10;sZooMqBk4jdlIFZiJNkgQeIGeNpX2AAHXlhGE4VheGYbh2H4hiOJYnimKpceD9w9i2N45juPY/bY&#10;goGXyLkAgZAouAKBmYxSJl+gYhIOpSBVKgQDIGf61gGgYCoefSBn9kDsDEgYsI+UaB6RoWl6ZAMt&#10;EEj6kIEPem6rqzy2sgRQIGBKNsSgQuoGe2r7JsrrWegWUI9qQAapsz15UgWfoFgp77fu+8bzvW9w&#10;oEiBmOgYKImUyBi2i4GqOgYTomWjV75VuoIEPqPj4gZC8fzHMs7F6dI8WqBiZzXRdGygIIGcSB8Q&#10;jV0IEDSB7n0nYoAAIFA4JBYNB4RCYVC4ZDYdD4hEYlE4pFYtF4xGY1G45HY9BSTA1tH1rAyZH5RK&#10;ZVK5ZLZdL5hMZlM5pNZtN5xOZ1O55PZ9P6BQaFQ6JRaNR6RSaVS6ZTadT6hSYCCAACBQOCQWDQeE&#10;QmFQuGQ2HQ+IRGJROKRWLReMRmNRuOR2PR+QSGRQwDwNmQMWRNbwMlRcXwNiQMGRNDwM9SOcTmdT&#10;ueT2fT+gUGhUOiUJDQM8x9AQNA0WnU+oVGpVOqVWrVesVmtVuuV2vV+wRkmwNZR+VwKW2G1Wu2W2&#10;3W+4XG5XO6XW7XepBiBtqBg2Nu6BiGBvK8YXDYfEYnFYvGY3HY/IRknwNYWaWZHMZnNZvOZ3PZ/Q&#10;aHRaPSaXTafUanVavWa3Xa/ULuBkSJuGBjaBuqJlKBq2LkiBrnYcPicXjQejwKkx6lwKm8fodHpd&#10;PqdXrdeH2OBWWPWcAWnseHxePyeXzee43qBXyBX6NYCBYKBYT0fX7ff8fn9fuHZOBMq7rLv5AcCQ&#10;LA0DwRBMFQXBkGwdB8IQjCTWDagZJIuKqBlYiZUIGK6JnWgYaoG20JxNE7VOSADlo65oAOfFEYxl&#10;GcaRq+ztAA7iOu88EbR9H8gSDITRvUAD2AA9yMvgAD5AA+khyhKMpSnKi3P8AEAR3AUqy5LsvS/M&#10;EwzFMcyTLM0zzQwwZpggYEImYqBiEgZ9IWHbgoGBaJlmgYnTTP0/ohFUWI5F0YUBQ9EUTRT7xxHS&#10;OR5RdI0lSdKOLIsjySjElybJ9K09T9QVCyMryzR8t1FVFU1VVdWVbV1X1hWNZNAASBl4gYgou4SB&#10;EUgclxGgQ/IGDiLimgZXVnZMGUEpSmWVZ9oWjaSC0ayy0WnbFs21VVLr6v7AsHbdxXHclEVJazv3&#10;LdV13Zdt3XfeF43leaiiSsiBgIjZ/oGAKNmO2aBntemBtJZjmWdgmE4VhbyWrANr4ZiOJYm4luvb&#10;b743DimN45jrRXPh9049keSZLk2T5RlOVZWqt+oETCBjMqZ8oHeyBF/lmcq9g0W4RnWf6BoKf4dL&#10;WIaFo+kaSjeLSRjEmY1pWo6lqaF5BouRaprOta3rmu69r+wOOByBlPU6fn3mKBlBsO2IxnlCZ9tu&#10;5bngmiVNo26bzvV26ZTKL03qG98Fwdtatu+scJxPFcXxnG8dx+SJm5yBjegYBpGdiBjggZS8hwe3&#10;o3QvPdH0lFbsjdIdL1XVzNvunU51nY9lL3DdRs3Z9x3Pdd33ne988QeoGMqBhygYSIefCBm2gZbI&#10;GTvld/rvQI10Xo+t68DdOjXU+x7vvPt1z33A+fv/L8zx9r7fb/P9n2/d9/4fj+QAAggYZJkg99oE&#10;dCBmggbaH5tIemRl6sAYDQHM29ojL3IEQNgcYt8KSnxpOgfBWCxhX0wLfXBeDkHYPQfhBCGEUI0F&#10;QDIxAWEkKYVFCgURiBkK4YQxJxBFTUE1OwyhxDkjcGYXQbh1D+IEQYhRDiJEWIcJiLwoiNEuIULS&#10;LwviZFGHMNG/w2ilFeHUPInw+ixF2L0X4wRhjFGNlUSCLRKjJGmA8TiLRQjVG9+MVCLOAfJHCOz8&#10;otRti5HePkfY/R/kBIGQSE4zEVjRIORDs42EVjdImRzqo5EVjpBSR8lXWR5kZHuS0m5OSdk9J+UE&#10;oSqSFIpIeUUp2wyLIpI2VErWuSRIpJOG8rpaNbkxKuTUtZdS7l5L2X0v4iCLIGHQj4hSBh8mBMlo&#10;AUCBivI+L4gYQ5lTTZYBkgY4l8EbHuQOaxAh4zUnAyg3hAjfEemgQKaU4Z1TrnZDAgKAACBQOCQW&#10;DQeEQmFQuGQ2HQ+IRGJROKRWLReMRmNRuOR2PR+QSGRSOSSWTSeUSmVSuWS2XS+YTGZTAeQMcQN/&#10;xcAwNiwNjzOgUGhUOiUWjUekUmlUumU2nU+oVGhiOBlCNzuBN6Bq6pV2vV+wWGxWOyWWzWe0Wm1S&#10;gFwMxQMDRt7wNOQN9Wu8Xm9Xu+X2/X/AYHBYOGVSBVaNVgAN2Bq/CY/IZHJZPKZXLZfMZnNZvOZ3&#10;PZ/QaHRaPSaXTafUanVavWa3Xa/YbHZbPabXbbfcbndbveb3fb/gcHhcPicXjcfkcnlcvmc3nc/o&#10;dHpdPqdXrdfsdntdvud3vd/weHxePyeXzef0en1ev2e33e/4fH5fP6fX7ff8fn9fv+f3/P/AEAwF&#10;AcCQLA0DwRBMFQXBkGwdB8IQjCUJwpCsLQvDEMw1DcOQ7D0PxBEMRRHEkSxNE8URTFUVxZFsXRfG&#10;EYxlGcaRrG0bxxHMdR3Hkex9H8gSDIUhyJIsjSPJEkyVJcmSbJ0nyhKMpSnKkqytK8sSzLUty5Ls&#10;vS/MEwzFMcyTLM0zzRNM1TXNk2zdN84TjOU5zpOs7TvPE8z1Pc+T7P0/0BQNBUHQjsMUASFsUfqc&#10;ULRtHRSAaJ0XR9KUqvtEIExSEMUflLU9T8B0ihycoEf1QVPVFU1VVdWVbO4CIGFyBgsgYNoOu6BH&#10;AgZxIGcMlgSgZQVrRiDHktyBnS64TIGDtiISxR5oGZqB0nV0PgogYRIHbCBA0uCBnwgZyoGdiBmy&#10;gZ6MvTSl1JGIwoGMdnIIxRLoGUrrgcgYZoHdaHGmgZ12tDF+qTdsYA5YKBgOg7FG4gYzLs6YJoGF&#10;6J3aZ6BnhgUlhCgYlIHUyDMUfN7XApYUoGDCBg8gdRILXyBHMgZryegCDAEDIMDAD/g0JhEDPEGY&#10;0JiERiUTikVi0XjEZjUbjkdgYDgwygwOg0LigBgzlgzYj0tl0vmExmUzmk1m03nE5nU7nk9n0/oF&#10;BoVDolFo1HpFJpVLplNp1PqFRqVTqlVq1XrFZrVbrldr1fsFhsVjslls1nsQLgxggxagw6mDogy/&#10;gyOgzMtF5vVAHkGYcaYMGIkGfl7w0RSUGNsealvgzzw+RyWTymVvI7gxmgw4gwmmjRv0GSEGbuWi&#10;AQgyhg2op8ogbWgxugz6021sIC0MDuEZGkGZu2s42h0GkEdKcGV3A5XL5nN50bDEGUUGA9Q1wAvE&#10;DOcl5/dqZngyYjST2PerxJgy2mA+3Pm93v+Hx+UbT0GMMad8GEsGdtQKDMoMH6DAUjx7IMYrwuQ+&#10;cFqqCaDGkgwNIseCDBOgx1QYqIEoMYSDN6jr6oGMcMxJEsTRPFEUxVFcWRbF0XxhGMZRnGkaxtG8&#10;cRzHSNOigZRsEoDIIGQSDEa7kdxzEaBk4jRIoMOEkJ+uyBjijxnoM9iBnpKMuS7LydAigyBIGNDi&#10;KIdaDD+gxLtMIqDF0rBloMHqDHzL8STCgZtIMCiLJUgYWoM/M7poGb2w2jr/oGWNCUbR1HowKiDF&#10;WrBeoNNyBpNSD5Eqgw1I0+6BlBTaXiMgxboM3CMn2gyCoHBFSVjWVZqDQyBmAgwGI0dKDBW/ikAK&#10;uqDDYokmSog0t1pE9AoG0CBuuiZjsdZSNAQgxfIMHKPEyg0y2pb9wXDcVx3JctzXPdF03Vdd2Xbd&#10;13oxB1FoMzClzVId4OYVSDCqjTBoHS14SmAEqo7K6ByyAFk3zhmGqkCqDFkzaqEYgw7oMfzDPAgb&#10;xKvWAACHOuHLMJCDFmgwCIsVKDCzI911sAC/oHRCOUUAFGZHnOdKehqBkOrBcIMJWXZ2r7qoHaSB&#10;hii0DUAgxvXbUyB1QgdVIxViCQPout6400+4AgwXI9XiB18gb+qHq2OgAMqmFhliDHxrq9O2geKo&#10;yPiDELdtrIHbCB20jtuTJufC8Nw/EcTxXF8ZxvHcfyHI8kqzigBfaBikqGsABmz1cmqtgoGar9It&#10;hexIGb984HgqOYOAGE4Xz/ZYbSiB0kra3IGU7DESgw7Kxj+QoHO3ZqUOqDEUjRAoMQF85hmQAZoj&#10;ebZx4vrZzteNqtoKB6HTPrqRCSBm3AaLG4g1mABuV2akAGqABqyL83VwAY/8H7/wiOaOn2yYbIAB&#10;swAG0FCYuQMRBVF7gASI/kp4pS2kWJM7cAByV2N9AA38ADgSOODAAt6BkH4QQhhFCOEkJYTQnhRC&#10;mFSLXvAAYkR8mCFGzkGBGTQaa02FQrJ0h8ABdCBq6IqwEADJSBmFYEQZ1hG3XOwh1E1GbNhWJmJm&#10;1BLRBgQkGAaTR1JAwaq/LG1YZBBouseIM8IADxInEtOuLUgx6CKj9WyQZOS8HnkGekRp6kaY9I1Z&#10;o65CxV3uAAhapqPZHgtnSVSRZJxA0oLwfa+9+JFn5takLJVdIHSDKdIGE0mj/4AwDJ7JggY0CDAS&#10;JgbQgY4SDAeOoTBhZwiBjXksTEkhAxkkGBQRZNBA3TgALlBVa8cXBLdlnMWY0x5kTJmVMuZkzZnT&#10;PK8deIT9CNsZSWQaRcvocM/IGCwmAXiDI/mgRWcBAzVEZE2gBhzq0rJYWROOeBeTrq4YQTBPZA4E&#10;i8INDKABBpDyMIM6ElynyBpsLGWpPSEU4pzZFPCLJA3zkDAsRaAcuSBjsecocj0eZ40dMmxAgZpS&#10;B0PKtBhf5B6PEDmybIjNBAAUGXfI+RKq1WyUpTTdFcZhNEGBETiT0XifTcAAz0l0GG8mvQqQYPRB&#10;gnkwEsQYNdOJcEGNgs8iyzgAEiIHNZdcFoMQaI3ByD1UqyVlrNWetFaa1VrrZW0vcdWZkebe5hoh&#10;En0vQAeR594S66zwE6QYMRGpOEDFoyOdjBp3RVrdYsoQG0HylI9PcAD7ZVEddYIuKRHIKAAglIQr&#10;bSyBvQoQRhDBA6okDHkTxyqgwAS3e/PBARA04EDAMRauYADj1bozaGO1GyDPVsZcEpDCZ9EDoERe&#10;yoAFiEDlQTpytGCBxzo9bVvy9CLPrqyQaWUjlT0zavTVV9wrxFnlYdogz2mjk6p/DMnctTsOkI7F&#10;QAEPLWETiA/VsJHpfgAosAAeNNzNEDg4RcQhBg+r5q9MKDcxLx4Nwdg/CGEaOkBAgAAgUDgkFg0H&#10;hEJhULhkNh0PiERiUTikVi0XjEZjUbjkdj0fkEhkUjkklk0nlEplUrlktihtgaSib/gY/gbDiaog&#10;ZXibvgYygbgl1DolFo0LAMDakDFULfEDF0DbdHqlVi6OgZxibPgY+gb0q1hsVjslls1ntFjKsDVM&#10;DpMSM0DTcXAcDZsDF8TY8DIMDfNphBigadiazgZOwGJxWLlJugaRh6IgZ5xmVlQzm8DBMTKEDWOW&#10;0Gh0Wj0ml00DOcDRkTUkDLun2GxxQVgbdgYNhbigYpgb22W/hhGga3gYCh77vkDYvA5nN53P6HRh&#10;oggZvgZYgYYlbpgYrgbtkY2gbIt0TOuqiZwgaPib9gZTz3S+WjT8DMEPLMDnXz34IgZfIGHKJkyg&#10;Y0P5A8EQTBUFwZBsHQfCEIwlCcKQrC0LwxDMNQ3DkOw9D8QQlACBL6iRooGHivomKiBlWi4joGXS&#10;JqigQGIGmiHHigZrI+CaBhPG6HreAEToEeqThogYkoGHCBrqgUhn4gZmIGVyByKhK8oEBcgoVIZs&#10;u+jbeIE5aBAihZiIGIaBn0hbNoEFsnIee6lIHKSDA+gYiMOgYDvKgT3IE2yBFOga9oFHCIgzPT3o&#10;G/yBOMgU7gAcyBlUgZjRUkSsIErSJK4gSvIEsEQ1LU1TvmOyBkSiZ/IGESBnCjZKIGNaJ0qgQYoG&#10;dTQD0gZComTiBjKxYLIGEkuoiaSByOjUhswgQCyEgbuUEk4PIGHSBs6gQHTkgVXIE8CBP2AE0oEe&#10;CDgugYR2ShEhp8gRro3IZSoG/KFXCAESgAYSHhKgbaUQpCBzBcSD0eAFtIEniBA7b4AUS3yBFagZ&#10;d12icn4Ve6BuogWNIIv6BFsgZeIGbiR2gACcIFN6I24ADP1RmeaZq6BFIG86JNWgWdMSDWO3chd9&#10;GgvyNgIgeVUihsht0gRyJPhLxIEJ6BhRiCCUni6BOIgRtIPpCBKBj6H0TZaBYmjImIGWGsIOTUC6&#10;FKDdoGCG5ISaqBnkg9vIEHbr4DiFEx0gVLoEXqB3SiU/IFFKBC27PBIHOiBFegZgIHpyQuFrjiuO&#10;5MyZt0XR9JBUCIEuKjWqADvYOkRDMmiZ52zOqJBCgd5oFxiIj8gZBonWCBO1gaHUnoqBOQjXd7Gi&#10;Mh0GAHVpJq6BJsgQkUdz1AVitlMTYg/ggB4eI4IgRy+2jQFcugYaoWdyf/OhOlhYgcuIdfW81Gg4&#10;JRRwEzeyABfS4wAFtIEL9TREUbECB6QMLRAwKMQX07NihA1/ECVwR1hKIwAICIk6cACBnSwhhFCO&#10;EkJYTQnhRCmFUK4WQthdC+GEMYZQzdK7t44AHpkRbaQIKJF3WgATKAAB5ExGkDDoRMYJXSJtbAA5&#10;wjoVnuEWBglcj7zBAkDCWn8iryQACsIGH02pynaESDGQMTxG2GgAXKQwURAwvkPBMQMZRA4hkOdy&#10;ABlTYQAGpIFCAAC6yLKJFoQMO7uCDgGVqdUgaeSNQ3Z8yYjynAAKeIiqAACogAKkhpJuTiH4Fw8b&#10;oQJ/ZAo9QJAAs0AARUwkaPYQI9REo7pNIE3sywuCBowIlIUgTODFQNIEvYiyWgANnIy7tWRApAER&#10;Lm6gj8pg5EDDS5EjT+AAOwIEKYgYXCBijImywAAQk7EXYSyggQGyFwSAAwAgT0SFzcIFNoiRayBR&#10;eIE2sgQfCBg3I289VhAplkJlkAAQiaiNvuIEJggYgmjEaZVN5lxEGYMyk7ROiiHpEECiSQKgJEAz&#10;kDbgYpWxAlaESZEACOJAnNEYTO08gb6SJB7IHNYkKSyBO9o0RtwgAIzkCoUQJygABvkDUWRJx0QC&#10;Nz9AAqoh0rwAGQS8QMXJA5VESeqv2BkhCoEbmo78gUBCEp7IFVwAFGyLjnPWQOSSgSMxOa6ABpZD&#10;IuL8iDRWuldYRiWmgRcoTnSBUdUgQ91cP4BEgNa48ibUCBLIIFSUiFLlzEDV0RKbwQCBr6IZUipR&#10;ER2I/IHQYjLHqgEXmjQcj74owECNeQI3BGlzgAD+f89BAo+TKIG6kjLtyBMGAAtIhQ2Du2VIWwmj&#10;IAGpkNpLPogSWAyGoasRsZxA6bAAFqQtmFryBRTI05oyVpHiEVgygFAbca7EAAECgcEgsGg8IhMK&#10;hcMhsOh8QiMSicUisWi8YjMajccjsej8gkMikckksmk8olMqlcslsul8wmMymc0ms2m84nM6nc8n&#10;s+n9AoNCodEotGo9IpNKjQngbGgYSiaggZhi4MgbOgYliaugZTia5gZGia3gZKj5Ugari4vgbSjZ&#10;YgaXgYQk7lgZSgZ7gZOiZngaajaNgZyh5Vgash4kgbHgYUh7KgdpgVTgRCk7igZAgbqgakgZQk7z&#10;gdxgS2jaOgZxibPgY+gb0pey2e02u2281B8DBUDdEDf8bXEDI8TYUDIkDfdDA8DbUDD0PfsDGmwg&#10;Yd58D5kCdsDc3Ngfck2HgSqib8gYxgbUjfaADcgYciaYgZpjYXxEDHkrPvqgavRMw0DENyUXDJAz&#10;EQMCULadAl9QJ0kOJ5VEPcBAhJQMI0DJNAwCSdq0CJBAxjQNqUCA5J2VACI0CP5FwzQOAUCgpEmh&#10;QIsW4jiOY6juPG2XVAjeQMEUPPVA1tQIBUDBt1kDAZAzrQM50DNdAzxScZWARNsUCCpAzjRuQ0CN&#10;9A26RIeUDIhH17QIf0DklJjNQMWUDjdAgpQ950CgNAnGRYA0DLRAxIQs+EDDlAzQQ8tVmQ8+n5ox&#10;AiASeLUCFxAynQMd0DpJAgIScjEDHVG1jQJZUCh1DnKQIQUDMWPavrCsayrNSCWfRE5xQJpQACJA&#10;1hRI6UDCt4Efe0wUDDdE3rQJ6UCnlFSpQMVkTl9AmLQKjkOIFAx+ROUkCsNAjvRsH0DNubl+llGg&#10;wfhAoZSY94iQMIUDIVE4SQKK0ZtNArRQ5g0CHRD3tL1Aw7Q88KPQKWECG9Jz5QMUUDqYACGqFAwE&#10;Sea8VRenkCL6hkTJlAxorTJsnyjKcqyvLMty7L8wzHMszzTNc2zfOM5zrO88z3Ps/UqpAAr9FaaQ&#10;IikXqgAKJQILUTLqgm/Q/RNCRDFFnR5kwAWtFpHABb0WnNAifdlLzkQO2QAvRAgBQ8ZkDJtG9MAD&#10;XkIhAAAsQM2GKYxjkPeEAJQQIKEvoFAoVAATUvsFAg1l5F4lACH0Ra1AmvQKW9A5rm+c51ErXAAy&#10;10RMpUDpZRug6JAo/Q3aTIQPeUCVFEjZxNAyPQNmUeeMAHlRKz7NACy0Ze170CfFEnzQJ9UWBhAy&#10;zdNM+qACBkCn9DoxACewAqpFclQJc0OiFAuTRC+AAVVDuI3PXtKSg7rqAAdocS/k/jRWL0C9mM0R&#10;jUAE6uegDAKAZS2vDJbKQpxChSBQHIE/kAADSJjVUAQMSR3SPsMAAYEiTmUukCWqRlMIAExkCTKR&#10;FM5Ak0kaTapEmcEyBAVIHDFthC1nvbT6RWEQ3UhELcYAB0DmSGKLIE1ghrdxokDeqS1s5AmuOSJm&#10;rtfxFWhMUfcQt7qrCBKugJFyLsXkeq2eWQtKxAhKEDaQQIeRAwnkDFgROHy4QAOAI4fcgULwAATK&#10;4ZJqRFhOLyWA7AgY7CHiCIGfwiS3wARxXGRpcpAlzpIXSQKDZFV2ECiGAADRL14kCOc01+hDhOkD&#10;DIRt5QAC/kOC+QMUTAyBsFIEwchzECBDWPQS9vZApXgADWS9Z4SyBtQIkx4ADICBKHIkyMgT34vz&#10;MmbM6Z80JozSmnNSas1przYmzNqbc3JuzeViV8gRiSLPpAAikjD7CJxIIEfpzDUyxFkUgR1rUTiK&#10;NebARF1LoydOIbaQ5t5Am4kWkcAAyJAgLELoMACLIAB7N8IEY0gRj4CQqABCgirkXykPcqABy4AI&#10;gzfpDSKkZCUNkCDYRcMRA2yFGd5FKfxNZE0AAA4YjLvHfEReAf0jTxT4HyVuRYUbpidt3euQ17L2&#10;3ukUmSACmZCFKAAiK0R8yE4CDhIHJYADCSJQPf2RN/0AKSVirGzKDMlCcQkABBmXRGKzJaIHB4AE&#10;ICMQirTCYiFF6KkUaFVMm7iCCUwIRDYgcOCKUel0xkhUrCBBgj4Q2TERYBTrAADggcCyIxUlAQ2L&#10;CrayWes/AOSkGTRkCK6QJUBAnhkIjYQKN0gFwLEI8dAgTxgAJvIjKZ5hGamVOSIQMHRbpCSGW8sI&#10;gcjCM0EkhbaSUGiJzDeydQnVUIrEKlEQKUhFknECmCAAH8YyBg2O+Q5gjBouDAIGZdw5D5hzFABM&#10;ciNTJl2gvnfS+t9r734vzfq/d/L+3+v/gDAOAiSBeIGKEi96QAC/I29O6JEYdzGSfO8gTVSHtXLQ&#10;WotlwSJPhABfIi9EQARmIFD67QAME0zROR6mdAiKsStKQ8UxAwtkTdBiGiZGYfSUxC4iypAlRECN&#10;4SJBgALrAAlmABJZAqLggIuLw4ZA6oEQoyaw1x1cB5YyyjmVVAV0ESiYAB4MgyjBwduT+hxAsy5d&#10;ItTc80trUnsIHbV5FuKgERWSnxJpF4yAAfuU+9TxzCSBI9UhAhEsTS4bUQtIpAitkCkTVQgU5SMV&#10;QegQKxYANGAAdnRYgbTiRO6AAJEgbtVTkDC6QN3hFKoYOo4RCrqCavp0y1rTWpIFOAAhYT20lTSB&#10;ioIvW6DlcHHkarqmQideSJ1GvbR4jFrgAYHjTrEgS/AANiuWRqweeSLCDIGHwh4c0SETsgRttM4w&#10;ARSyQ84gS3SBK9JFqXUTucvSnaiRbNDeCB1pIhZnUyqSB0Mi3rbgfBCYvzIEAsgYrcNkRtYADZ5E&#10;I4WxI6ncgU+LEwnTQRvEcuyJ2XORFq4RApDkRkTItci5t6EQlRc0iWqNLkb1CwAAEtXrbDIFuEgW&#10;SiO5GuwRU65At4v8IRbVwiD5Wy5vKRrfGMrWkDWfk3dhA5NEinxqPEhuyBhtIGD0i8PtPuBvWQO9&#10;t7yIXx4L2jtPau19s7b27t/cO49y7n3TupCMuTmIvQy85GmqET3xEreJDO/ESwu1nDLXeGEM6jQW&#10;GRF8jMOIFpohlwGxkDBMRvFhF9ca6IZOWc9DwAY3IvokvJAkqEOpQQLq4ALqERcQYX1djiERxhxp&#10;ziMSYLkSyoRKjlHqQd2+D8IgiF8YKdIuxtixStMcvKDkiIt7SIZtd/m94WcbaU+eTnYiGRqVEWwg&#10;AALRA6FEMdYIkgdvSLaFIFUoh/RnQkDKuQrBZAlBrYXvVUjMvCBRhIb1QABA0ABnQRhDhtcd4Qo0&#10;o6UroRd7EAA7hVwjBtM/1rN8OBVfM0of8g0UNrw9s9MRBsERFB1sRCFvpscmZxoRJQxdxxgRA3du&#10;0AAId7MQs1pJRCIRRtoABYUQ9TBE5OEQk2lQxn8RFuQRYs9gUQIpgQ5+9wJ7cRds8vo/AQoe1kRg&#10;kRA4h+IQJr8RJv160Q9ZxyGBaGGGIQ1w5xAQ9xIdsR9XFZOCwQ8HgQN+cRpIVyMRdteFoQ2HMABy&#10;QRByZcZyhI9yoQ9yxWcQse1e15URUggQJjQQJqEQx0AABUx8URlz0RdEVJgQxbkRNeRLARc5kFcQ&#10;NkQQxj4ABLpkIRltEAB1sQJrwQhBEQJ/QABA+C0QNL8QJX0QpewyFMgySGOL6L+MCMGMKMOMSMWM&#10;aMeMiMkzt3h6CCkQN3wRl4QRFZc8Fol4NPB4VPIRxPRhpxYQ9OU+cRRTVi8AAs8RReF0kQJ/IRV5&#10;oRZQo45Alp4QNHcRBjY34RJVAg4ACJgQ+K8AANMQNQQRQxQExlERNueD4RBrw15vsQ97w5RlZO6M&#10;qRNfeKSBkABusRVbWOgABccURxhoku8RlvFnwQQ2sABDMRlZNLFpkYYQNTgRBTpnBTxnJ9lnVGIQ&#10;46xJ6SgRNGoqsVgRdxhABZEgAgJoYREvpH4Q5SYAAG4Rc+dpNHoQKQkRNt0QJt8RZpp10QJq4Q9/&#10;ZTQQNUYRAttC2BA/qBIRBWCRSWs56P5bVQgRpzVR8Qc6CE1+peh08Q+CARCCJB8mCCVCVsiCgRFx&#10;x/sRUIsQNwcRk6cABUKEWUZtsRFCaTuXAQlmMACSKT6EONoRN/2YYRRSwABY0RY4Bg4OARNOVkZY&#10;GXoQOUpZg7Zv5ZtwBZ2WybVrSGVG9cWGkR6GsxgROG8QKHERmHmHsROIwAB02HhcNIibqR2H8ABc&#10;pbdys/EQxXE8OasQ5Wle9D4RRjg9l+8RSJURaUx6oQ0vqOF0iKV0oRUIScsRVs9w4RRCBEqZcRBz&#10;kABagRWD5aYQ2LphGLxMqbagKgOgSgWgagegigmgqgugwziMx3qM8RuNIRCNQ3phMABhUQ54ZPN4&#10;gRVPdjEnIRM4iVsABwIRyY4ACYwRSO0RGZUVlzoQuQAQKiSSV6F6MRKIpQuXkRZPh2ARQcRdsReK&#10;sABBYRI3c7EACNaQ4aplU5Zleg2lBAJng70dgRY91w4xQUhzt6hBARNVeHQjYQOZoQQ6A5MGoRt8&#10;0Z8Q59NTl9VaoRdT1oF9qTgQ2kCWAQKG0Q5ph3gRxQwcIQJiYRB+s9wRNzOA0Qg4g7xwsRaVBm6T&#10;8QKjkRRbp/0RRudqoRN/+jJpsRM5Gfdq+BEjJrKmGlGqQq95h6dZoRBolyRkRvgQR+80aaIRc4hw&#10;5pYQ2XsQ+X1XKX8mKCZxlCmemjlg4RBnxXGAcRlxhwKRyTGZCDkRNA+EKoEQeRc1plIoqZwQ5viP&#10;BzQReDEQKcARWkUAB5ERUU0QI3NMMRA/YROFx64QiF+iWqWvJNubha9IpxMQAAQKBwSCwaDiqBtG&#10;BgSDw6CHiBomHxSHIKBn2KxotwNTRqBxeBRmPwVzwMVwN3ySPh+BtuBgWVwQzwNNSs3wNITKDnSB&#10;o2dyQ1QNK0CCp2BmSigOBrWBkeKvSBj2BtCigeBr2Bjuiu2BjGBuOiwSbQIy2KBn+QWeBDeBseBg&#10;Gil6BqOVgiBr6BjmipmBmi14DA4LB4TC4bD4jE4rF4zG47H5DI5LJ5TK5bL5jM5rN5zO57P6DQ6L&#10;R6TS6bT6jU6rV6zW67X7DY7LZ7Ta7bb7jFl+BqDAEGBsDCLinUV8wMYQNsStcwMjUVbwMlYgqQNV&#10;4AXwNpRW4wLtQIWUVp1qBvPEFWBqrAGaBpuik6BrC4RVUQMs4ASW6BhSiqWBlxhHBQIP1FVFAgtQ&#10;M4GAGBAyfYBKECNZRSOQMcVFM9Aw+QOBW5hyHYeh+IIhYkREDKFAwaYQgUDIBuH7WVAw8QMFUDAx&#10;AwcQMwUDetAkmWshUDHl8lALpAxLQM/EVedAnpUCSECV9AjUYRV0CNyNlFJhAxpSsbEDJNRT/QMU&#10;0DK9iJUABL0CB1RTDQMQ0DPtK0xQI1UDCVFT3nZAzlYAnkDGFRZ5QIIEDOpgEcQIpGAipAosWsD0&#10;DNpAwWUUlEDG1RQzQObUCAlRRQQMsYiqOpKlqap2XBmOl6QMEkDA6J0DdBAhrQM7FFdwAJfrRgCs&#10;QMV0DP5FVmQJZE7htCUCWFgwRQM30DpBQJBQIiEri4AJWQK0U7K1A5KACYWHIdA0Rk2bkDMJRVpo&#10;1Kx2QMi2AU1AnSUA60DCFAz1YAd0DtVa1JQJR1rihAqSQIC1FHVAyMUVzkCrMAACSucUCb9AjFqj&#10;GcaxvHMdbMT3wUU6UnQNXWHskAELQJDVAuUAETYOjAAH5gH/QJ/UkSEAEjTuPQAg8AEqYNLUCmkA&#10;JzTtNLFSvAgAGJRXlQJW0CeJh6EQI2UDAZRdNwBO43QI140RU3kDCeR1WVh41AtkAAmQO4VnzAAL&#10;uUDcZjQKZVryjVcRUXT0Cg1JF3QJeUCXtQF9QJf8e43juP5DkeS5PlOV5bl+Y5nmub5znee5/oOh&#10;6Lo+k6VqG7QJvVrxYAIBYLhgA6xMr6QIMqRctzXPdF03Vdd2UVmfKgA2dQCumJjHYQKnAAA1RY7A&#10;B7VAHJPkrUJAiXfd+UCtdMt1AC8GD7Dskr8JU0C1FZxaQPOFn0CEVAhNAoVUCF0ChlAob6b+v7/z&#10;jxYIGllbRhGmuMAAk5VCNSBAiIG2V/BhGEJRIG1cnbtHhp7SSegosB0oAASkYNM7bWwE7gCABLZJ&#10;HvNzJkcYgTxAADhMQrl4xAlQFAeWm8gTFCPprO6QMCBFS3sVIHCss6fiBKAKAVVqRAx7GAfUzcwD&#10;eAAQyLOAogY3SBgYKKrsAAblMqbIGp4oENAAKif7GaM8aDaqwUG7cgQ+DCIzTojIoq9iBH4IEPJY&#10;ZNUCEDZQsswSzSBLPgEtJfpK4dgAfeACBJOw+EDR+Ys6iS0hEfgPDcAC6SgImIEXMikB2HAAF+vF&#10;3ZQCskCKeQIfpgGFECEVBpc5ApMlnWvA15jCWFsNVkQNiRJIcusYxGmYMwphuVZAQI+JQGRkCaAy&#10;YwzKHhMsJ2y6FJgFxkCZcWJYEk2ckYKKz5oDQjBNETQTAorSgALGI0+yJxOxxEDbeQKIZhZGTAAA&#10;C5rhSCioxeUSuTYAEFlrTPKYADU1uEDkkYKawAJsErQ3PtlJgARkDayQIpZQHAAAcER9wgAHYOIJ&#10;24oAEBZiUkpLSak9KKU0qpXSyltLqX0wpjTKmdNKa02MPJ0AE/ixOsdcYGJIAHkk7OVEogQ7ncEC&#10;lATJiC9DDUIOsWuoR3iHxVIFUBO5QFfECW+YmQIABmr3eceworrkBkkOQQJ4RYo7gAiAAB7hKwxk&#10;DiK68gb4ySMQSMQJuJYp2PsLE+5CSFELIYQ1Tew9iI00YewQJrZg5/NegPSaSAAA9FFlUk8gbfSH&#10;LfSYTuDZA4PGChAlcoEJITEfssQKykKiB1sHIYwQZA5HQ1lgACHJGy6SUIdacwldIjk7RyQJEhAr&#10;JFFr8UWHINHflrqqACK5AoslAi3F0oCmp+KdU+qGxN3Lu2JKIQJ60FGSECheRRYk6I+ECj8YSr0g&#10;wALbJktMAC/iPwTtFBAnd876mJZRWAgVHCNSWXQSuRidSBAeIrUeOxKZRrzKLZ6bRgpWAAlcUCPJ&#10;Ap73lMBLQgbzSgYUYYUCUDEJeEfl8QOet3sV4splMYAEyCdzKZ+yUxAKbmAAmiTKaZhKQvPJlG9A&#10;RAxlErZ0zwmU38GtDJdOUoE550nzV+UW8wAKsW3hgQOKcYyZNdKK3N7xGsnmAoE2ukBfjCUKoYSR&#10;PhAqhTNLFRJrBA6LE7oxRojVHKPF8zPi3Pufs/6A0DoLQehNC6G0PojROitF6MIJFGrRZ6cl1MHU&#10;CoRMn6gAfMACCpGjmVJd1g8w9T3fQ8IpOMZEWCi6Qq4YixwAKpwtJk896JH1t1AgmQ6igAAdEDwW&#10;Wetlbq4EkvQJwwj4iiiyIHi8wNyC12BfhYN+lhYHaN2rtYzdciBUhzoYGjTz7jUo2yADYpa4xxlI&#10;fZ2V9mYIwfIHCFLCWiV2MpEcW1xA7YGLJ6QJ8BO4bJwyLN0ijcacqKMHb8ossriZXLXs0nY+iB4a&#10;ABrosVzroAAukTu6kXrsAAjCTvc21+Q8iQ7vp7+6gASglFeePZQFkFgvas5aBRb9krfuAAXmTb9S&#10;GMWBsgbYiBYfkrbaWRGgUFUIGmchzEAmkDswWdeQAKmky1WYTCmFidjxIHjdHmHIGYeluQLERO8S&#10;S7YnXbFPI+09qNti/GJMsZzMMRglKvOSZXgAAl0wePmoED15uwj+RpvXkaCYScbRmkEyzERSaIuy&#10;BhAymnqHBjOCgAUQTvLpJIYkDy2QeJkQSBZEoC2qopO9aY/mquQosfzwR4ojRPObf0GF2LwqxxOf&#10;O1+49z7r3fvPe++9/8D4Pwvh/E0YEiXRa+aFrzo8JoFS5SE709yjUHUXeECqgWeqRFY1gA0xAsoH&#10;2ArGMAuQMZlpSd6zJXwpiGOiDxTiiYHYB+ii7E2N2coAsyBnvMHw2wBA0ihMj8QAD8xO2mHNj+Xx&#10;YCWjFGCxm3CYBA4Ai/EqVMX4hAgqRgGElnlnEGS5m60HSU27n5xMlvRJCjgAC6xO0Q2cQAGbBihP&#10;xAj01tRAkl1uBB2dAyRA11xD3DxAk8ELlvif3CBA3CoNRQH/RK4PFQRyRgHFWqV0xA11RO4Ojy3H&#10;hMnIICoWIWRK16GUBJHTgTBAxw3KzS3LUfXLyzHMUhHOi1BK0LQzhA1zmOxEhjIOgxjWhK2A0sRK&#10;4BIAhGltAAFrGDn1VWS3nVRA3VxMnWV6xAw5nXRAktXQRMmIUuTD3ZUvX9wAGKoWom4nBB3bTIng&#10;2bxhHGEilXhMjegAEUVfBRXBxQA6IZhAk4RGngRQGSYsXhWTBAniBK3ihDyuWkAUnkGDFxRiGJnU&#10;HxxQHmBHylGpQAH5BFEf2Vk8jaRAlA1BRMnpmaHqRQEfyBxAoihZ4K2uoDhJGdnszhXtWZji4nY7&#10;I7Y7o748I8Y8o849I9Y9o9zkHW4mRA4phK1GlGBYlXl/wAC+BQC3RAlCBMn0lShKwyxA1ZgACghg&#10;lOVOxRX2hFGrmsBRQthA4YFexiFBVA3SRK36RJEBW8xGj3m/H8T2lb39BA25FdXnxO3+RAn+xgoR&#10;xQGzxO4AoBGl20wAICI+JQ0woFQABHlFRgEOYEgAAj1iJFBgC32kIG02xOzcVTYYhgn3FRAACqlp&#10;m8RJHVlyRXhA2BxhiuVwmmSbFtoRRBUcQAHPwAAExFVQFD2nCfYQRQHCW/3DD6xRYSVQpXHFEVoT&#10;nGYUHGwAIVF2hAm55RJjmi4UQkVl30CRIY16RQISVD5Dhg5XnEnX0hYbBJEIpcUjBMlClqhijz0J&#10;CuWAnQxK3exFHTmL3UBgXUHUhK3VBg5YhQI4DKIjRa2HXQHYAAHYhMnZBAmJhGmKDF5j5zW1Yn0y&#10;YoRiHHpaQNRRVokHG4BO4qHnBJE7hAmVoSYs3AXWBAxbWchg3RjVBDE5nLBH3lHlmSIsAAA8BiFX&#10;mmE42XE+RJDthAn5hAprBB5BwAJCWY3o1BBRY2Rg2aXqhA43gAI4GcHr5SVF3sjg3tDh2e465zqH&#10;KHaHqH6IKIaIqI6JKJaJjjXHlQIPhMmMQURgANhwEYC6hahQJCxRYrxAp1hAm+BggexAwhGpGrx2&#10;xCqDqNxA5/QADPhhV4ndxYpJRH5NQAJHhH1yxApA5LBAmwZLxApMRgWx3+H+hhJORO5O4AW0YBZQ&#10;JQqJ6azGVDzEJpZfxA14jTTjS25nS200ZcxAo+nFpUxhKTBRSwhbH5UGJVRYoBBOhg2Vpm18G8BA&#10;lqBGitRAilhawcBA5khh5b5XCroMgAINBFUY2kI5BBaChhorRO5e3kpfUT5mBA5gYTJhF0UWph11&#10;kX12UYl26bKuiIkPhApnX3DSC10zxTBiKPhAqQBQHngAEHDBhD4XIDxAh9oFhhKOpiXSHM3OxH6n&#10;AAEtV8RK5/wAFH52hgSxl6BMoeUmBFVHGmJ6hD44IK4oha5tmqohZuohxRZvYjIjq3JnxO4k2I3y&#10;Dfol5M4mqu7BlKZ0GMp0hiwpxAz/xQKPGVmQRO33KjKKxK3UHTJH03BIpkxAlegAH0hgQRRA30qA&#10;RJIvRGmtDXq530HjRh6SK4LJxH4yofhA1shJKkgAAloII1WZY2Cq6C42xO43RA6ERRY4nsKFTgY5&#10;1HY6RMlIVI7B7U7VLVbVrV7WEZhAQIAAIFA4JBYNB4RCYVC4ZDYdD4hEYlE4pFYtF4xGY1G45HY9&#10;H5BIZFI5JJZNJ5RKZVK5ZLYowYGPom3oGNoG7YmWoGpYuQIHMIkuYGRom/4GL4G042u4GRIvSIE0&#10;oeoYGXouX4Goo2BIGyYGMouZoGm4WCaTAxHC3DAxrA3XGxJA2PAwpEzLA05G19AyDE1nAydG51Ap&#10;5FhXA2tE0dAzjE2fMYG9Jdk8plctl8xmc1m85GgzA17AxTF3zAzVA09nZdXIEuJrAwbD1pAybH1P&#10;AyxE3xAxLA3JCyrA1VF0tAzXG+DAlRAwFE0xAzTDyHA9dAtZEaAAL7AqNGjZA0nF2HA+nAn3Cz1A&#10;0LDzPA01H9TAjDE2FTYH54tgwBhYi+qOgZsIuBSBm6gYMIm8KBDciYZoG8aBLMiQoIGWLVQtC8MQ&#10;zDUNw5DqKgYgamIEFqBgWh5SIGLqNgCgZbIGJCJncgYRIGeKFrugT3osO6BkUjbGoExaLDygZEIe&#10;AyBvqgQbom/yBB4gZlo2C6BqkgQLImfjySShYQMQgcIoS7KnIFLSNFqgYlImViBuSjI6x6icbIEF&#10;SBnMi66oEmiBNiiU4IERiJqIgRbuYh78O0gZiw9RlG0dR9IUjSVJoQJ6BlgiZ0oGw6BJwkUfIFP6&#10;It2gTygAYyJt6gTEusiY8IGRKJkEgY+ovHAALyjRCIGPaLvbHKHtOgRKouS7TI+TKBrEixOoGMiH&#10;lSgYrIW0qBCOn6NgO0CBh2iayIFZaMkOgdXokcaBxIgU5oqtKBGygYBomMSBk+h4EIGvaBByidko&#10;ENFKYBgOBYHgmC4Ng+EYThWF4ZhuHYfiGI4lieKYri2L4xjONY3jmO48k45oHQKLQmgUKolTCBUs&#10;iRzoGGk7ImoSBUGiteoEQyL3aACvIECanyqh79P4ihtIGIqBnEi8eZvQyLXDb6EyggReIHbSFFkg&#10;eVo6uKBLmgU8ojW9cozfNEokv6BMCjWhIvTgAVYiMhABICIsegSZIEyWP73vm+78kEWIFNiBCki5&#10;+oGN6B2JjvAgBlIAbUiO9AAHqBmgi8aIFuwAAciZfoHa7zOA4SLmq16BHsi8UIELaLuegToodEyB&#10;QCgQOVsvCLzrQiBg88Ut9EgzmoFz+7oXMwABRAj4IG+aJSUAEyABRCKbYiUnAAqAAdqisBoFAqBQ&#10;OiUEgBBaJQagUHgBMKIZKAGT7/+P5fn+iBALEKBh+iZ2IGHHlkWe0MogaSGUEDCmQMfyNz3EXegE&#10;IgbhyLIieiRdIhAkjESEWQMOhF4JBRIGPUiZ12oBgIu8hUz0CEK3X6ABxpCBAkDEAR9NBAk1EScG&#10;ABNxGFRKgIiut3YAE7kWbAnsACfSIqiZGRFmihSBPDIaog7YAFFv1ipFWK0VyXNaceRBTRAm3KeJ&#10;C5UgUKCJqxIEuUiMFQAM4Ik8iGoAIJEQVmQJWpFmsMqIvAQAAxC2K+gWQ5rgAHTECj0RAe5AwlkD&#10;eKRV0IABWolIus0gSzyFASIGM0gaXiFRBAAqoADqSNNWAAaEgS3SJNQXCRhccZyJrnRGjVnJA13k&#10;CXiRJeZAl6kOXuQJsq+yJQrX/FiYUw5iTFmNMeZEyZlTLmZM2Z0z5oTRmlNOak1ZrEdl8AAYEAz6&#10;NGIG9ghCpm0PrImKtaRF2ZAAZoRRGTM5LkPdm44+xGntJWIa+IADlyBJUItPoAEwWdkLbA0tua8C&#10;NtPIW84AB8SGwvIFDEj0gWvAAbARBsRei+F+MAYInbbUvkSbk3QiDm28AAcnNelFKZqG5MI00irc&#10;DjncJOogZk3yHhwdAROWYAA7U2IcG0gYkiLqoIE+4t5DgHkDkeqWPywCHJuOGRqHlBCILhcWAA65&#10;FHXgAdiRESJA3zEVlAACiAAKvkCnAQeDyQZMkbfUqZ6hA6kkCG2QMCpC3uE2IEPN5h8pukCelXEi&#10;T1j+n/dogJ/4AJ8EQfJWEiD6AAPqfYQ99z8KVWXsxMsPxA6HEVgkFQgY8iHz8feQNJhFgrukIcrd&#10;HRFTugAZCQIR5Ew+EDjnCyCiRSJltIFUSrBF0XECqAnohbmQAHrIFSwjMJkuEKfId8hUCSBLTIFU&#10;sjsMwARvIhDeHJF4dpyIHD+ThFIhmwInEhQRA4mAAicQyKCirM3xvlfMksWlMqbJuSMCDliBgfIm&#10;Oh/pAy1kKdvGMgYISJjfvCQNUhEbbx1Iq8hcMuSIiNIGHIjavwAWtIY/d3lTCLVHfKQM5ZCpRS3j&#10;WQO/ZGpJAAkoQltxSiBQtIPeu7S2VtylW8sojcqwARoIhK4AC6QALrIozqnctSI4owoQyXYAJer8&#10;IHQAgAAgUDgkFg0HhEJhULhkNh0PiERiUTikVi0XjEZjUbjkdj0fkEhkUjkklk0nlEplUrlktl0v&#10;mExmUzmk1m03nE5nU7nk9n0/oFBoVDolFo1HpFJpVLpkmAcDYMDHcXXEDRsDd8DHMDPcDDEXJUDW&#10;8XXMDI0bcsDOMDXkDfEDGUDQcDIMfF8DaUTSEDN8becDXsDbMDDUDHEDEsjM0DTcLVEDK8Pw8CZM&#10;fEkDY8DCkTMsDTkbX10iazgZOjZagali4rgbWiaOtUTZ8DH0DelN3G53W73m9iYIgbKgYtpe3gQo&#10;gdphydgZiibOgY6gb5h4p4MDBkXasDPmY6cDGcDQsDG8Xbvggbxh5Vgaqjb/gaSgaTgbggYfgZZg&#10;aAgYEjZMIGNKJhi7yBAOjbhIEZaBn4gYXNEkRhoGIaBn2g4kIG0iBP8hRQIGMKRk9D6JmEgYiQqi&#10;7UIE1SJH0ga7oEbCLgUgbzoEr6JPogQ3Im8KBQkgQEomKCBli30jyRJMlSWoAbIGYr+ouZqBj6gc&#10;FoEfzDIGRDhouaLyO+hzOoETSNxcgRDIHDyBHIgbLoEMiBjoj48y2iYBIGXUJo2cyoIGcKBhEgYf&#10;oGC6PwagUKIFEqDQOgRjLghbjABN4AHSj5aoGsKJFYgb2I0OqBkUib1IEFSBz6izNoEbyBgaidQo&#10;ERiJrOgSxoFPCHQsgS6oFKEmWBYNhWHYlgCegZYInS6BNYgR2pOq6BDki5roGQKBm4+6BkEgdmor&#10;biBD+i9wABKqNHsgY/IGx6BWWAATIGNqBjQj4zoHMqJMigV2I6X6BtmgUaIEuKBSckTmTgha1oE2&#10;CHDggZIo/RwAMCgSpokxqBMWjRDoGPCJnHLqBVKioRsEganok5yBE+h7gIE0KBK2iRM3nYub5xnO&#10;dZ3nme59n+gaDoWh6JoujaPpGk6Vpemabp2n6gjgmoGV+UJ2YCBwwgTqIssqBVqkNqoFdGBoGAKR&#10;xgAC8okwqBX8gV4NxjYAYygsOAA7e4IWdD0IFVKO0qzKBVWiMxgAz6NZiAFeojDQANMjUVABFiK2&#10;81yJYaAGFojgAANqgVJ6j0XR9I3ApvagdcqSrKBBZVCHwAgV7IlwXFzCiLxoEPSP1agS31Mj79X2&#10;idPgA9yRWegTB71waR9iAEBIsRc5NzIAAUUAFdoKOaB1mh1poER8QxGiVGABE6Be0inJcoiEzgBt&#10;MZItgQARsAEcIjHQAR4iUfAA9ZIREkiECSM6WA0B4EFEbOQIShAw1EfG2QMfpAzkEagmQJyAABbG&#10;cXuSNvirCBuuIEA4kadSBJcIswYACeiBAPKWoh65A3zEEAytggb9CEDMKkQN95HFMkCU2RFTpAni&#10;kYViABUZEmSKnb8RdwjvQAKvIlEd7xEWwK3AA6ohj2nGK/gTF+MEYWkrHIEskiS7lvPJJKCBf5Aw&#10;IE7XcDUgbISLLkXMSGOgAE2kCQeQIBZI3ZgAXwREApAxWkDambhhAAE4kKFIQMLZC4YBMIG14jrE&#10;2KgAYuRFurcyMMdIEx8iUeTiMjIuyZ5TVmVEDZaQ5l4AHFMzIizUgS9IxS3lxLmXUu5eS9l9L+YE&#10;wZhTDmJMWY0x5kTJN1Atw5zSbtkAAEUgakCNSWbATw+BApmEMbS2sirYBaEDkKS6DZAo5ECAqRNu&#10;bdSCAwT9CMhcWAlkDmy4BAoAHCEQcM4gjLinGEQcdBkjD7DVmtNebEiTnXPgAdDMqh1D2gxmABGQ&#10;prrAAQiAA38hjz5AkQdq4xrhEYSECawQJAhPhLkDDYQNLJEnivHIzPWbZG6WxZdggEi8f1bEDB6S&#10;+KEe3PETes9h7UzGqkCooQiC4AI+gAcuSFERAkQPlRMigi1BEWovIG/Iir9H7P4Ig/p/hEX/QASG&#10;kWiFaa1NEUMQIYibifwoABCYirhpBkYpkR+msWiF10rkRilZAn9EwFcpogcryGQwexDMgYViBind&#10;SQuUAAHdkih+ACIJEIhgAiKReI8SSIxLdeqogcUIpERiorQsVkVdIQABF6tdsbZUQopRIiEaCBxq&#10;JRIF55OLAgAEqRuOxP69kPkDXciZ+KSEDjYS5BIAH6UYIhIuRpBbTxelKQkc5A4mAAHgxIwEO2ME&#10;Dk8ReycoiIykPTKdk5AmUkRZWACVpDZXyxInLQAEtrZ37v5f2/1/8AYBwFgPAmBcDYHwRgnBRMYX&#10;ECFSQMI5L6QhfIHg8j01iJxqAMq4ja7nVOEpmQqbpGwvEDgaQK05JJHkCWuj8rxE7jkHkiQLFZDb&#10;QB3JG4EzUHCBT8IxP40ZpTTmpoKQKp5EHMubIhQo22C8nZPI7ad5YAIam4otRijRC6OETo+7cily&#10;gAQFfgTeqIAJAwwIpS8icMIPgAA4R/KZiVcU3IE9EjIG3UECOkSY5QAIBgAwoQK35EK3kCCFVYAF&#10;OgALZRuQs+xAp3SmJFmWqZEXzPoeyinIlWSBPxRmjXF6OSB1jIhWUgcASI5/zFlDVmrSQ3dqOu8m&#10;74lpEbrsRN947tQkZqWoAgVzabEOr8R/FtlEokinquptxA6SgAbvYmqpAiokGWiAB8BCZ6hd02SG&#10;y9mSH2bs6Raz6pLuWjIrE/DkU3u2qp3nO1qvEn6u3lvM3ttVlLdtySt1VcojkwESx4j9wyJTQUmB&#10;YjbvwAZtA9awhuMSNTnABZAgUqCSpTIEFQzyeyJZlDGQfOQAGxAAveQjaYAAgEjkxeKTl5CN3nZA&#10;yIADJCKcUynyMh98b5kMvqVq+7Nt6c/6B0HoXQ+idF6N0fpHSeldL6YRe065F5Xug8vEgdmyQYYI&#10;lrGcJApFkUHuQPjCaKtES0iABL5HuIO5dshsi+jwAMRsEQMDp150ETX08Yg8g3DEM5PtIkfH+LRR&#10;Infq/BGNCyaImVUgQSSNhcIGKMi9GG8kRPkQLqJEfJmToZ03zls5ZPW5sUqaDcQAZ9IZPzjpEvAy&#10;bpCRidK4SB3VYmSQdhA3pqypYRvNREuEZ/L2cci9KcjHzInPzvZG43yhIH44gWeCLcIkOQLZQAIo&#10;aUInFiSiWCBg8LYQP2ZBxTSQJOKIge2naKD0QRT8wAPyEWu7yEij9I8gSIn8IAEDyJcQGRwwiDpy&#10;BLCvOwAsEsqgAO1MSupCTM2u1MTiOtbiJNdCBHhL5DCCLtipXscCJDuiBO1CQJEgAFxCBH/CMBpi&#10;BhCM8gANDiBIWORCHqQpZHOpxgAC2iBKFiEB6iBjrCBI8iQQVppCJMxM/iMK6E0veK4CBPTCJvXo&#10;9CBsNiJL0N/iJGtAAIsCKKFnrQBQsQsiHAoiBwACIqLPSPaiZP8QCo3CRpoLJwiAAKaiOOBCIu3L&#10;9F+PkiKmHngGNCJwyP7COO5iBFyM/w5iKQIP2QSiBxBHrJNskCBnuCDL4uuiFwMIkOUIZCBoVCIL&#10;5r4iMPbgAE5oziBgTr1iLFKoIiLJ9mXCBvDwRCHuOQtRWRWxXRXxYRYxZRZxaRaxbRbpkKemEiBP&#10;NPSCGQbiBBtCButwJiBBviTusCIosIgnDRFgARPiFIdCBQNAAJLMalKiIPmNFiTvNDylEiBuDCBJ&#10;6vJpLHzF3CCFBCBHaxwiIpNpqNgxtiBAQiFuviBQcgANfCQm2gAJFgIiJi5iBLLpPrXCIHrN+iLm&#10;wFyCIKlwJBxQ8CBwDiIjoPLIJRcSLHRHsQODcqLRtLdCFxnNwiGnaxnQ2CPoVG5gaCBx5p4CHKLI&#10;oKJMLAARRiQvdiIoYFvIYQGHGLEDkiBvwiBCuogCBq6CIQvLQCSQ+AAM9oYw7NnN8wVN4iBRpCEv&#10;UCJhQiBgwCDxnIqiGPpyACSq6KkiHvAqxqliKPuCBRNMQiEntRtR8iKJXvogAAJiJyfgAPKiIlKp&#10;+SeCFKlwyOzyLzApgxdAAG5qmuKNFCGQxAARjiBBViBzHiBO3CQQHCIlJuKR9taAATCPQgAO3G6w&#10;1L9SsiJLgiBPICTQmgAS0SlKeCBsGgAIYLnm3pYCBxgCCwUoVpVCGh5QcNzK2wlu2CFSZrsvWiPo&#10;qzViIBdkqCNqKSiCHlJgsCBzFiKQ5y5TEiHzNSYiIGCAAH9TOiER6gAL4zGzBTytWqFyjiHo1QJT&#10;eCbLuyIvGPgCBTUqlL2gAHahLCByJiSw3CILtuJiByUiBLQPNCENGTuj4iBxIQuCJLJtViRruoVQ&#10;fAASVx4I8osR3quCCTUwZzNiJtrzNCCS7QJCGNVCRm7wGOyyilRPGqVN7iBMZvNiLPnO8QECIj+C&#10;BPFCG0UCB0VCHr5vCzzUhUh0iUi0jUj0kUk0lUl0mJkQ5uyocJ6CBs2zASSiVRkiIRliDzXoVKan&#10;tP9iBIemiruovRACHx3OGKF0oiDT2z7yK0m04U405CKG7x7s3ptCDqax8v4CVyaiIIYKTgABqCD0&#10;BAAR/CDKuQdmipmS7ToiJSriBTRiClKxfCFyph1U51M1NGezUrux9iEKaooRhCXTKiIFJru1FM9N&#10;TuGTAVMGmQPKJK+CFU2x7m/tUFCN3CEm/hoVN1e1fSLTUuyp8iDrviBTATbCWT+iHz/gAFvKLL3y&#10;lzUpmT9xBGjNUHzVCiIUQCD1AwCT6lfMm1f1xVx1yVy1zVz10V011V112OkUsCH0tDcPNO1KQ1mH&#10;O1RgAC/mxiBvJs0CLvsgAHHCIJ6m0wSV22D2EWEiUU/CH1ACB1BilG7p+QCFJ2IG1CBl3H3u3VXC&#10;Mr3quRsCHz8iBA12FWS2TJgVSzntywdDc0YtKqQzyVeIQV9tJOQCPo7yFCHxBOKVi2T2fWf11VlC&#10;HVmVnClnCL5m72ezAPJo1H3sp19CMwCSZzrkxOM2gWr2sWs2tWt2uWu2vWv2wVxV3iHV4imz4oNC&#10;LntQpHFCMSqiJKgOIM22w2526Um2GCHWHCBWLCkG7pvR7iKMav1iMKFwVvviHLfzS263FXFje2Ui&#10;HVTo5jcwhiLo1VCzJiJm7zZzkCHx3u+tM3GXQXQul2hCG2iCsClwCV8DsiLNhiNXHCGoYMImYXRX&#10;aXa3bXb3cXc3dXd3eXeiR2xiG2yimR7nazXiKHzLqyZiGOFwIltwmCJhZCBs/p63fXq3rMn273YC&#10;B1A29ij1GCB1HCKzwr4qYUrCCpXqFvfgAW/wWuxgAMp3r3435RSIOiJXIWWDcWAMxVZCI1IAAL0W&#10;5CFoKgAPLwyCKSvvp354FYFpgXSCGXTCBKLCkNFOSxUiJVmXwrGCFVDgAXZUEHm23t8CBU24GYS4&#10;TYT4UYU4VYV4WYWpcXgCGXhClpmR30CiLzFjKlnXnoW33VPiLu7qYYXYhYhoEXstoKTWHjc1JOci&#10;Nx3o8qQw5x91siLzlShCBV/YiYs3QXXiGX7gAVUikzXspzfiMTyJvKLNFYOIVKRiKoYOIWZYtY44&#10;5Fg4HCF4IAAYJCl31C+iNH3vD1mJ6w5uKX2CLX1MlY55EZE5FZF5GZG5HZH3dYYJ4rDDeApTIP+C&#10;hypqFzw5IZO5PDc4jJJXt4kjcTXx3ruiiJ6wpQV5P5W124uFJWV4vje2cClsayI3qZXZdZdiT46i&#10;FY748ilOPrn0zChKLRvSZZeZlZl5mZm5nZn5oZopkZJCFYZDeRNROCg2eoMwr5pZvZviP5QiFW81&#10;BDe5kRiVhifO4HNUpZwZ3Uh5YCFYvYwCmQYzIqJihyZmwXL535+5oZfLtYRY8DewJX/QYieKlqx2&#10;RZ/aGaG6HaH6IaI6JaJiFsgCJUO0JjfTUnNojy6CbJMg7T9aKaR6Gu7l+CKKm2DEj5kH9OICaM2r&#10;Jn9Zc6SaaOlr9Q9CHntFKyHEkQ5yvrqy+CWqauJAARIQkaa6kY4w1TnCHI1PSVqjes/tqx0iaquI&#10;7urak6s6tat6uWFCAoAAIFA4JBYNB4RCYVC4ZDYdD4hEYlE4pFYtF4xGY1G45HY9H5BIZFI5JJZN&#10;J5RKZVK5ZLZdL4+lYGMomxYGdJhLxNAzFAyJAw5AwvG39A2zA2/A03A1rA33OahUalU6pVatV6xW&#10;a1W65Xa9X7BYYqRoGgYm/YGW4G4bFFwVAylPKBAxDAwJG3PA3HA1jA1PSLbgcFg8JhcNh8RicVi8&#10;RcYEdYm9oGV4G7MZDhnAzTA8zAg/AwjG3vA23A2pA01A2Dl9Zrddr9hsdls9ptdtU83Ai9E8tAix&#10;A3rtArAyzA9/Ag1A8/HnBA3LA1LA1VA3bt+t1+x2e12+53e93/B4fF4/J5fN5/R6fV6/Z7fd7/h8&#10;fl8/HdYEI4GB4GBYGA/6pyBnygZ4IGaaBnm+kEwVBcGQbB0Hwg8rQoEE7QP2uz/oEf8AoGfDSIG5&#10;sIxFEcSRLE0TxQiS7oEEqBg9C6BP4gQBQyAB9IHG6BHTAscRTH0fyBIMhSHIjWAwgadoEBkYAA/y&#10;BScACioFASBMkgRrIGdEiy3Lkuy9L8wTDMUxzJMszTPNE0zVNc2TbN03zhOM5TnOk6ztO88TzPU9&#10;z5Ps/T/QFA0FQdCULQ1D0RRNFUXRlG0dR9IUjSVJ0pStLUvTFM01TdOU7T1P1BUNRVHUlS1NU9UV&#10;TVVV1ZVtXVfWFY1lWdaVrW1b1xXNdV3Xle19X9gWDYVh2JYtjWPZFk2VZdmWbZ1n2haNpWnalq2t&#10;a9sWzbVt25btvW/cFw3FcdyXLc1z3RdN1XXdl23dd94XjeV53pet7XvfF831fd+X7f1/4BgOBYHg&#10;mC4Ng+EYThWF4ZhuHYfiGI4lieKYri2L4xjONY3jmO49j+QZDkWR5JkuTZPlGU5VleWZbl2X5hmO&#10;ZZnmma5tm+cZznWd55nufZ/oGg6FoeiaLo2j6RpOlaXpmm6dp+oajqWp6pquravrGs61reua7r2v&#10;7BsOxbHsmy7Ns+0bTtW17Ztu3bfuG47lue6bru277xvO9b3vm+79v/AcDwXB8JwvDcPxHE8VxfGc&#10;bx3H8hyPJcnynK8ty/MczzXN85zvPc/0HQ9F0fSdL03T9R1PVdX1nW9d1/Ydj2XZzugIgAAgUDgk&#10;Fg0HhEJhULhkNh0PiERiUTikVi0XjEZjUbjkdj0fkEhkUjkklk0nlEplUrlktl0vmExmUzmk1m03&#10;nE5nU7nk9n0/oFBoVDolFo1HpFJpVLplNp1PqFRqVTqlVq1XrFZrVbrldr1fsFhsVjslls1ntFpt&#10;Vrtltt1vuFxuVzul1u13vF5vV7vl9v1/wGBwWDwmFw2HxGJxWLxmNx2PyGRyWTymVy2XzGZzWbzm&#10;dz2f0Gh0Wj0ml02n1Gp1Wr1mt12v2Gx2Wz2m12233G53W73m932/4HB4XD4nF43H5HJ5XL5nN53P&#10;6HR6XT6nV63X7HZ7Xb7nd73f8Hh8Xj8nl83n9Hp9Xr9nt93v+Hx+Xz+n1+33/H5/X7/n9/z/wBAM&#10;BQHAkCwNA8EQTBUFwZBsHQfCEIwlCcKQrC0LwxDMNQ3DkOw9D8QRDEURxJEsTRPFEUxVFcWRbF0X&#10;xhGMZRnGkaxtG8cRzHUdx5HsfR/IEgyFIciSLI0jyRJMlSXJkmydJ8oSjKUpypKsrSvLEsy1LcuS&#10;7L0vzBMMxTHMkyzNM80TTNU1zZNs3TfOE4zlOc6TrO07zxPM9T3Pk+z9P9AUDQVB0JQtDUPRFE0V&#10;RdGUbR1H0hSNJUnSlK0tS9MUzTVN05TtPU/UFQ1FUdSVLU1T1RVNVVXVlW1dV9YVjWVZ1pWtbVvX&#10;Fc11XdeV7X1f2BYNhWHYli2NY9kWTZVl2ZZtnWfaFo2ladqWra1r2xbNtW3blu29b9wXDcVx3Jct&#10;zXPdF03Vdd2Xbd133heNPoCAgAAgUDgkFg0HhEJhULhkNh0PiERiUTikVi0XjEZjUbjkdj0fkEhk&#10;Ujkklk0nlEplUrlktl0vmExmUzmk1m03nE5nU7nk9n0/oFBoVDolFo1HpFJpVLplNp1PqFRqVTql&#10;Vq1XrFZrVbrldr1fsFhsVjslls1ntFptVrtltt1vuFxuVzul1u13vF5vV7vl9v1/wGBwWDwmFw2H&#10;xGJxWLxmNx2PyGRyWTymVy2XzGZzWbzmdz2f0Gh0Wj0ml02n1Gp1Wr1mt12v2Gx2Wz2m12233G53&#10;W73m932/4HB4XD4nF43H5HJ5XL5nN53P6HR6XT6nV63X7HZ7Xb7nd73f8Hh8Xj8nl83n9Hp9Xr9n&#10;t93v+Hx+Xz+n1+33/H5/X7/n9/z/wBAMBQHAkCwNA8EQTBUFwZBsHQfCEIwlCcKQrC0LwxDMNQ3D&#10;kOw9D8QRDEURxJEsTRPFEUxVFcWRbF0XxhGMZRnGkaxtG8cRzHUdx5HsfR/IEgyFIciSLI0jyRJM&#10;lSXJkmydJ8oSjKUpypKsrSvLEsy1LcuS7L0vzBMMxTHMkyzNM80TTNU1zZNs3TfOE4zlOc6TrO07&#10;zxPM9T3Pk+z9P9AUDQVB0JQtDUPRFE0VRdGUbR1H0hSNJUnSlKtIDqBg+gYGoGCqBgQgZ/oGd6Bn&#10;YgZ4oGaqBn1S1W1c5QMIGE6BgygYHIGfiBnkgZ210gZroGeytgFWyBgIgZ+18gVk1esoJoeANcVP&#10;UKh1AgQFIHYiBHqgZ72bb9wXDcVx3JctzXPdF0qKEaBiOgYooGFKBg2jZ9oGaCBmigZRoGYiBn9d&#10;TwgYgZ6PfbCBHzZCNiogY2IuWyBkVgKAACBQOCQWCiiBnKBkWBiCDQ+IQJ/QNpQNXwNBRGNRuOR2&#10;PQICwMcQMiQMdQMFwMIQMCQN+QN4wN5wNkQNcQNkwN+x+eRAxwMTzqPyGBMCBrSe0mlUuIg2BqiU&#10;UypRCJxKB1UAS+BOiBtOuwNsQNyVOeGmBleyR9SQNOWmkgqBqGBhW3RGdwI4xS63uCDSBqKBgONg&#10;GBuOBkuBvi+W4bwMnQPGwKVwIGQPCQJ6QN3wNlQNYZzF6HRaPSaXTafUanVavWa3Xa/YbHZbPabX&#10;bbfcbndbveb3fb/gcHhcPicXjcfkcnlcvmc3nc/odHpdPqdXrdfsdntdvud3vd/weHxePyeXzef0&#10;en1RoNQM7QMtwMKbldQM/Tj1/n9fv+eaEIEQaBmWgZFP7AyNAOgYxLOgYpIGdy6jmgZGKmwCBC/A&#10;8Mw08wjoGtaBPm1BOoGMjiimgcJIEHLWmIgZAIGXrSlygYjKmRb3OqCaBnKgcEugsaBQsABGwe0J&#10;HoGODUoqgQaoGfTUhIgZtMs1IfIGYbelOgYsKUcCBhSxLYr8gRCoXKjFqxGKBD40ENzdN84TjOU5&#10;zpOs7TvPE8z1Pc+T7P0/0BQNBUHQlC0NQ9EUTRVF0ZRtHUfSFIvOtCBESgYPuKmdKoGQ6r0lT9QV&#10;CgsdIENyBjWgdSABTqBD1UTkpKgRApMzSByigUILdJKBSOqURoFEtX2FOISoGoyBPa1j3oFG7eVV&#10;SyBJ+3EnoEjKBEMgZ/rqWaBiYqdWABVzqAkgZvoGBzsmggcToEby62aAA6NSzKBBUwrU1MgRItSf&#10;aBiCgZityIaBlsgYDKUbiBhbMLWDegdZoEB7Y00AD7oESFh4zjWN45juPY/kGQ5FkeSZLk2T5RlO&#10;VZXlmW5dl+YZjmWZ5lfIAV6AABOiTaBjUl2aaBoLWsEgQtIHNiBBMjcyzXoS+BGgY9oGLzAoedKB&#10;3tXC613m6p1+AFg6dsTaXheTWWoAErIEnLcJSgRYoHgbiaYAGkLTbiBW8qVwXE6dyIFcyBXQ7iwo&#10;EJVyxsgezNPbSBDAv7UlAgcMNRfqBX+gWAtooKBPqgQPKnhKBYWgTFNQQmouCOsJ7H1vXdf2HY9l&#10;2fadr23b9x3Pdd33ne993/geD4XhvLFIAXgy7r4wgSFIFxviehjb/gAS1/KVum7d2ogAeNrgLo/q&#10;96yLXSB5wpev7D6PeAQgZmIGFa6qwcSBsrEEnIGDaBnY3MA6a5iDiBEXKk3gADeimN8Oq38ADgQA&#10;ODO+NQgbagAGbKS2U1rOHmmjfqACCBAlMOVes5k2IIijpfLq6IADpAAOmNHAAAArTktUIEKN9UNY&#10;bQ3hxDmHUO4eQ9h9D+IBwCAggAAgUDgkFg0HhEJhULhkNh0PiERiUTikVi0XjEZjUbjkdj0fkEhk&#10;Ujkklk0nlEplUrlktl0vmExmUzmk1m03nE5nU7nk9n0uLsDUEDAUjfcDb0DesDBcDE8nf8DJkDW0&#10;/q1XrFZrVbrlZPcDQkXQsDPlds1aC0DbsDBkTdMDFUDd0bOcDRkXUUDL9nvl9v1/nFpgTcgYNi7J&#10;gZ2gbawsDDcDBUDXkDfUzGMDY0DBEfa0DecDDUDDsfbcDGkDeUTWdSi6HgZ6wEFCUDb8DB2xihxg&#10;aQiaLgZ0leEgQtgb4j4ugbMgYFk9HgRBgbFleXgSqgYkj/CAHEgXGjwPgbLgYljb0gbXgezgQjj7&#10;kgY4gbl3Hz+n1+33/H5/X7/n9/z/wBAMBQHAkCwNA8EQTBUFwZBsHQfCEIwlCcKQrC0LwxDMNQ3D&#10;kOw9D8QRCi4QIGZCBguj5ooGTCBmcxaBvMgS2oEFiBiigagoECqPmkgYdKVEUgyFIa/jwgbXIssa&#10;BLLIjAR2gT0IECa3LguSNisgY2ouWK7SbL0vo6DKBmw2yJu8ADToEaq+klLKNsQgRAOizzHNYgQ/&#10;oHMSNC4gZStVOyKyQADYPo9QANqgTbosVqBlQgYCIOftHsggbBAAFaBhCgYZM0j6kuGgZ7Ie3yBO&#10;AlR7oGGqBzWj1CABJSUucADoIE6SRACgYzLAgYKJG7TuABM6OS0gU2o0UiB1IABp15GyB1hXqNWU&#10;xUwWra1r2xbNtW3blu29b9wXDcVx3JctzXPdF03Vdd2Xbd133heN5XnbVkIELaNnygZEIGRVQo2E&#10;yBkygYgI/PiBT9emFYW/MjIFQSKVhJmGJNJ4ASiAEpokt6BLigS54pkNuz0AEyUSiZzKdGCuxnks&#10;6osXaBinOiJUwgTJoEDCLk0gY0IGqKHNWgSpotQVXNxQ1EABRSKrqgRHJGHmBSqjVJIEJDJVG36J&#10;n8gdcIFr6I2IABKI3sLrIEKiH67sGvInWVaABWyOxrO6B7UlVfuKjYEoGYlNouS03IFtiGzSABZT&#10;yi51oGFKBnbkXI8lyfKcryyAACBQOCQWDQeEQmFQuGQ2HQ+IRGJROKRWLReMRmNRuOR2PR+QSGRS&#10;OSSWTSeUSmVSuWS2XS+YTGZTOaTWbTecTmdTueT2fT+gUGhUOiUWjUekUmlUumU2nU+oVGpVOqVW&#10;rQMZwNhwMExd7wMywNSycIQNcwMbRtbQMnQN+1e4XG5XO6TY7QNExdCQM+3W/RgJQNtQMJxN0wMU&#10;QN4X/GY3HY+DBfBQMHRNwwMVwN60cTQNowMERN8wMdwNmxs9QNCxdswMZQN7Q9ZwMmRdDwPU1LAw&#10;Jv5SLni8ScPQNdQMTxvgQK8w5FwM6RN9QMDRdQQMxQN/xeywJtwMKQ/owLpxZ9wMgwNixMBwMX2C&#10;BlmBg+XtyBi2BviNiCB63xRPFoEFKBnQi4oIGV6LuygQvIGUjIQdB8IQjCUJwpCsLQvDEMw1DcOQ&#10;7D0PxBEMRRHEkSxNE8URTFUVxZFsXRfGEYxlGcaRqn5JIGNqNj+gZBJeEqBmOwkEIHICBG6l4RIG&#10;D6ByUgT9P6gTyoEy8joGcaBu6mT1oEBaLnogZ/IeFyBygAD7IE+SBK+gRrIHKoAGegbRqE9qBAwg&#10;bOoEDaDtigRxIGcCBsOgRrqG46BOGgTEz2g53MmgRzoGabYJersogBBKEgDOb7oeCrMTygYQoGAS&#10;BnIgZsIG+jeI/LyBAJMLcIG5KKkUgZB1Kg9OIFMCBLeg1TIEBiB15TKHz8AB+IOCKBh0gYaIGBVA&#10;oHQyBNOgR5o2A76oHZsnoGDjQIHZde0HU6BnkgZqoHbSNALaVZIEDSBmQgbtoidSBhqxVdoHKYAW&#10;ShEuABV6I2NgGBR+gdFABJwASYgV4IE8IAN7VsqIGbyZ1jLrsIXY1NXdY6HBjJduoEBtKoFdmMoF&#10;OUpRBYiBTQAAM1EgV8IIdr9oHSSBUogT8JNg2OgBMSBZugRmIHlSJSwgQbs1fyBaQAFfZImKwoET&#10;SLyEgQeXkjIcK0gejIhVCBBVdrZNo21Zt0geLgAyqLVq5aUimgZUoHgiKL2gS+uY5yJ6ttIAT4gW&#10;/IXAaBSNq6Lh+gZebMh86AAdiB8SiOAPOgT0olhuWgBmaa1ZM9PI0LqBlDYqJlOgYtI28YAGMrCL&#10;k2gYz4+lWG4fiIABI6V/wEgckIFniBGl1Mbeb53n+h6Ppen6nq+t6/sez7Xt+57vve/8Hw/F8fyf&#10;L83z/R9P1JruoAdHcSLY2gVooEd6ZkggY3oXgGggBqAABWkDFiukkbBgkkDDG7cgSoCNKPIEM5Bh&#10;A4ArmJMFFXBE2AG1IEOUg6BSBBsNIuMiy2AAN8IEJVlZLWlAAPgQIKS0CBrcI0uqB5AxOkDFWp0l&#10;wSiBhrIGDlbxGxoEDF2QNrpAnTkgdobNRpDljOwIE4Agr8AABwIGE8gbwiLL6IEL44JAohkSaMKp&#10;nDWXgNOIq8kAEHHFEHXKAAKiqyDmZIE60gRoSJByOIQOA5AjmkCjoREahAxGusd4QlzYaSBhIIGy&#10;YgSwiQyDIEMIgYj45ESiwQI1bVWmplSIQI/iynXECWMLAgYeyFwtABKgiSxkDkCD4SeNATSBhhNc&#10;QM3ZGYuJxkMQKUyayThcVoRNZMjCBQOABJCOJAofECbIpgigyoIkCEyQNipkGahkPMygjsECBDBI&#10;HNWUBG3Si3iCQJTUMngyjIjG8wcnJSEHZHMYAA8SZhfIHFYgRhSBGSmgQecQAA0EfA6QNNywyJs/&#10;AAowAENCGxMABBoiptyBG5KjLlub7SKN3JWt8ACgiBUaImg0gTq3BkCOeRJTQjiBzaTSQ9gAQiBj&#10;EbeQJWpEFrS8IE7IiTnT0ETYe6OPBGZ3zrkeRN07NWhkZR4QIQBF6UgAkKR6lhAg4kXcOnoACbCO&#10;sEolLYgRaWkkfm8AAXBAxLrofXWutlba3VvrhXGuVc66V1rtXevFea9V7r5X2v1f7AWBsFYMqstC&#10;BSvAA4siVUwAVRJo54AFFAAVFFkQNQENSBRvJRYYAAfoYEyM+QKPUXSR0DIFWki0VKuCTdiSs4pA&#10;oEkCcOSQKxAxEKjJnF4gQbl1kjgZVIgdJiWxqik/gj06rLgAAsROI4AHd0lIGIZcJJz/gADmQMTx&#10;D2jMwAACwmamrvJtIOVkgTXwAMTIiEsgdXKIMGIxSQACC50EHCwQNW5AqCk2czU4gcKCHXyABHYm&#10;uAgwELuuQIRh1JakjtrRU9hMxlz5IG7YkQdb7HQIHb9S4ABLEDheSqAZAgzEDl2XCFdnroMeJddX&#10;DsmoUkQTU/6TpNlk35ABMgmjtLl1jZy5WBbcmykerEACmjEiJvyAAmQgRmyHUQokRSyVFioUYN83&#10;aL5KV8ZIo8RSCccCHx/saRe0YAJmgABGRMu8fj1EDLWQIIxE8E1HtFBibbnyJqkZYVzOhAsUAAwi&#10;QKs6sKkTcqWRi4wAH9EWzHJYj2AMBEUurIEcxG3H5xAAW0mTh8+ifsJp3T2n9Qah1FqPUmpdTan1&#10;RqnVWq9Wat1dq/WGsdZFIquQKqpGbyAArKh3CxArb5yJzkwAAgSB5gI41sAFzSIVLB6QNHBAogEy&#10;nAQK9WSyP5j0ssYnDjQAbV10RuKmIQAGvJ0JEgeY2rEUnU8dxBE9zECtCACG88SXMAvqQIVxC2jT&#10;SIFI4mLFQYLVIPuQABWyBLTIdG/WoAEdECq0RhTQRSBi9IPg0ABY9BFChBCchcwiBCjJvdm2BC59&#10;AA0YRXeYAKXEZkhn2ppPaHB5IHi0juY7GEQurZA6pAk7ExzaACCzFCp89jJw4n5ZyBbIf+QzGOSJ&#10;ck0nsQJh+OEMcl5ORQWpA4PSiya24i2USp5UpCb/K5KIVpaYKRfW+ByG5gscRPlZpSBVgIjz/TAA&#10;FgENt/2jGJEOV0M7eQ6n2diJZ4fdnoh0oe2dZzcQOc2wCIVJeZoZ/OYpKkf7vuIikb4+gAcoRZ+g&#10;ALERUJ5r0AGltZ+p9V6v1nrfXev9h7H2Xs/ae19t7f3Hufde794RWxHWyKOH4IOtDmfdiFK0P2zd&#10;JE9kbKIfG/bnpCb28IFawjVUdjFD3Z3IAChCIr0IELSRpQ9LZpayRDdbmqE4Zx8TWUPoWsEE33+M&#10;mXAOBEG4JwYAHCCG95ZGZ0I2qK1yawzOIE/0hWKI+IIEyUAA24II48AA5AJs5EAAtiIS6sIu5S5W&#10;IwvuAA9MKQikcEIy5swwIEl2+kJs7o52KbAYogYaKIlCokiSIO6alwJu6iYcIG6oQmqG34dQIsli&#10;xcIkycpqAAykKe7Ebo7IOUJWVquk3oIqVyz4y+cIItAgTwwQP8iyIGjUIYkyAA3y8gIWq4Zq5K42&#10;c4zqAAdAIi8MdGw2IIuqE4IG0s+8IICOzYV0Ik8kaEI27c8sIE6uI2s43E20ImzK5oIg4I/Ex4KK&#10;w+9E97EhEjElEnEpErEtEvExEzE1E3E5E7E9E/FBFCMcYIpyceIpEWABC++WQmuFBWkgKZAtAoIo&#10;+aJOU0pyqWUQ7SI8XsIEpkmAIk+42msSI+cujUn9GGI8tQABDPFWIS4wAAp4I6bml2hXBek+AA86&#10;6QIi/SiaJK+8f+lyYeJA6CAAl+IKaMjCAAkCJovC8O/wyC/2Ju7WIPAkABAgI4dGWSYMi0AAdoI5&#10;EOIOnwIFBWJpHqwAIRAwItA0IukUIFEQKeCuIG6KIrBIJMasoOAAYAQCjuI+4oIEnos0KGt+/1Fy&#10;KYyKAACIh0IKxijZF0JqqWipC6Qo/MbwIo7y2avKInCI6+bgouyA7GytCYJMyGsqn6I24aAAEpCo&#10;pQIuOvJyeUIGvQIYas62ogIY1u4WbQYYv6IHIbDQIEshDWIhAKAAdO0mIE3FKUvEIdDuIE5/FeIf&#10;D2AA0Kqg2LCLCOI0DutsI24W0OIY/4/04IJA+8w2pEI0bmmeAAxLFFMYIAAIFA4JBYNB4RCYVC4Z&#10;DYdD4hEYlE4pFYtF4xGY1G45HY9H5BIZFI5JJZNJ5RKZVK5ZLZdL5hMZlM5pNZtN5xOZ1O55PZ9P&#10;6BQaFQ6JRaNR6RSaVS6ZTadT6hUalU6pVatV6xWa1W65OgZA2rAw9F1DAzBXYkGYGyYGHY29IGq7&#10;jA33AwHAyfAyxAwjG3ZAxpA3DEzLA01H3/A1RA0tA2jA3vAxXAzRAzNAwFF35AxPA29D8zAlzAyJ&#10;G2hA0hYIG6oHaoEUcpAwfF3zAxjA2vCx3A2BAwJF3RAz5A1pA3TAw1AydAz7yIuyoGPoHtYcB4G3&#10;YGG4+4oGhoGu4G4IGFIGR4GgYGIY2mdjBrvAsPAhNB7dAg/F3HgoW+oGXoGcqDhkgZhoGBSRmmgZ&#10;4rFBaDMCgRmoGETHIGr6LLkgRJIG06BHrCjOIGJqBjygYCouTCBjSg4jOYg8SoFASBRciK6wegbN&#10;oUWKBkYhY4IGR6Lk6gYyIm9SBLYgQKo3BSBFSgZXIGfsSIGKSBiugYGo2/KBQcADWIkOSBkaj8bg&#10;AUbDIHBCBP4gQWoGNqzI3DqBBG4yjzEgUwI86D4P0gz5oFFKBBYj47oGRSDgWgcToEBKBsSgUDIF&#10;FaBN+iR8IG0aBRogrQgAv6BR6gTIrQhgloGVqBusixdIGJKBn8iZZoGJiLkOgY9KmCSBm+gYHIuO&#10;aBkcj77oEJCBkGgcko1S82IGbiHkWgY6Iuy6BE+gbuIE1yIvQgRAIWAyBl+gYdInRYAUCABLvbGa&#10;BiCgZionXSBNKgRkWwi7zIEWzMInZ9moFZiMhmgd70oiZrNsgc1oyxaBSsjQ9u6h90sajR2oHdaB&#10;PAgUtABSIABrESBz+jNCoFQ9SZVleWZbl2X5hmOZZnmma5tm+cZznWd55nufZ/oGg6FoeiaLo2j6&#10;RpOlaXpmm6dp+oajqSFwqACwoEsaLFAgYw5yRCB5OjJtIGMaBmIiYYIGsqBBcjZIoHUKIsLPiNSi&#10;gVpoE1KLPiAG5orWCBOkgV4odwQAF8uyLlNFCBnkiYiydDyLb0AA4oXxaBCyi7sIE5aBYSiTOoEW&#10;CBhQi8QoE4rquu7KN4MAC9oEwaJbSgUCIFqqKVQgQq0ciY60Mi5BIGP6NxgAHb4+jbj1AgZZIGez&#10;nIEvKBB7sjIMsgb2IsW9Z1ei5C1ui8m8z3yHNmgV/gA8iJOCgQSoGuCNbjH6LSCgUholi10I3NIA&#10;NdRqRIHBAxREDfgRpZBAg/ETTyABO5GWGBsIGJsi4py9G0IHAMgSGygmTIEMsgajSLMMESQN8JAj&#10;qENaqc0gQdiNjnIGC8gY615GeNkRNj0BwAQpaEwQgQtSBgXI2vUAAvSLqyIErQiytiBK4KkvMACv&#10;CBK+IsM4gcViBABIWqoADVWqqVAA6IAC2yQPdiS98hy0W7kXDOmcgTmAAOaIkkcAD1lNEHO0QJsa&#10;kCJhqYzH8gRlSJKbXe4Mm6+gAL8IEp0iD6k2sBI3FAbJ4yJt2AA56RJFwVMFSuRt4pAnhkKhEACO&#10;kjyKmfd5FciYFiBivXIReVAAJTPRanLWW0t5cS5l1LuXkvZfS/mBMGYUw5iTFmNMeZEyZlTLmZM2&#10;Z0z5oTRmlL0DBAxnkDmqRYThA2/MyAgQMajrSLR7AAEp1hGjkkCjMABtpFh4EDUGQJABDm/N8Iwt&#10;cgQYiNw6joX0izsQAPkIa9sAC1SKtXAAuUgTjiNRMAAHgi7qgABUOmhGayvSJqPABIhjhGZMJPIE&#10;e8iLawAFndWQJzgAI8kVneQI3bnyNsaABIIiryQhl0InRAgVDiKQnAAcMjTx3ksgIo4AACriBKsI&#10;9NkAEHgALKAA4aU0/gASsIFOYgQzCNm3IEMYgYCCJjBNIjYh9UDckCAmRN5gAJNkCHcRt+iQEhEP&#10;qZQiKBFBpEDqwACeZGUigAUyACHRFH3VNIHW8h0DYHkYEmQMNxG52gAGOgWjKICBxAKFAmn5G4JE&#10;CEqR9boAIFsRYmWkgY2KMESHIZJxrQa2gAswAAEBG0LgAYgACjRFIkAAiURWh0TioxQikACKhXWG&#10;R2AAnsiMagAN4IrTSglQAAWaIg/IAAKSB2rINSYAAniBxaIcqMAEPgAVnXUuwiEhF4SHIHIoAEjC&#10;HyOIGwIjF4LzkCjaRYbZA3ekCMeQ6v9AmREek+ACUJCVjL7u/JUgapjREbwGABs5AlwkSS9RtDU0&#10;8NYbw5h3D2H8QYhxFiPEmJcTYnxRinFWK8WYtxdi/GGMcZTRniACrxAksEWgoQKgzMgrGKwWRZ6g&#10;AHnkikLYBKRFk3kCEoQ+epF5LVcAA/4jCnZyJ0Is/kAD9yE4VABORYhFbgU8I3eS91fR3lrzUQLN&#10;JApJkCrWQRspAptkWrEQKm5ApLEYjA6+8hEDxECylS0hMXKU0rIomYgR/iPZax2RVCD1XsESp0AD&#10;MhEqfXSIxUKyhFnEECcgQKoxMGqgctOR+qwALUECqoRA3uoKyEOrMQOtJEq12vsQRmuL9q5kO0cR&#10;eo0RFxkidQAB0kiyL3cpIQyxRF2BWvuGRiUcsamEQo1HKgJP5R0Ir+RSddeyQRg1eACl+kCB7lh4&#10;Qtbeq7iETu1YahbPbsECt3lgjO7wfw2I1bu3pFLfq5V3akruBcDkUuZc4il0GFJGySQ2jV3ICkGX&#10;PfkiK2QAOmVFICmZE71SGJtIi918CHXykgR7GsdKiVqR8byNAAMarfawSPghC3KBvIvCAgQOUoEb&#10;pFEYgVK7C37IFsMAEMCBcWlimTGfS+mdN6d0/qHUepdT6p1Xq3V+sdZ611vrnXevdf7BLjVMHIyE&#10;Ta2QKADM1hECcsRarWkuSkhvthOhJFxSEDC7k6NxFaUpc0IRzY4AMhkUhKQLSpCIxR0fQRGo1Tt2&#10;EcpFDqlKmyMCEIGxIi3awALAJFZrTRD0yRiliQjQ04iK82QwR+Ik64wEQwvU5T5EdK6XIjpl4yA9&#10;OkVga/UqLIMa3IooQLCNItXED1CADpRC9Z1o5UQLXFcOV68fwQu+zfMtEUzuADPIAM9kfy9zidhF&#10;6ZR+sSmEi84fhXz54pggf2yKXSp8TzKTr8vEQktsWdZJAvkDu9sgiSWgAAEggbowhrdbgQiDd6py&#10;hhm7KQViiwjS8QKAgapQjrfhWp8SJ7gKKYramTJb7gi7g4i7hUDYgTdjsohz3iBqUb8CpwiB/YNY&#10;g6mSmi9Jdy9bj69pfoiTkgAC+gj5HYgTzgkKjS+wlDmYgxTrIoADBzMQgb2gji2YgQeYgZjDsMKs&#10;K0K8LELMLULcLkLsL0L8MEMMMUMcMkMsM0M8NBnpqqhBrIirs5/5mJTrSIAB2oipDIgT1AlLZoiy&#10;5TI8AAhDJ4iyiSTC3IjZ/ZdLgwgaFwhQ2AgSkAir2LGrOIn5Trca5DRKCYkYLYgbijaw8o76Lac6&#10;lTBhwIgbG4jsOpwh5QiT2K16GjSkJp8A4T252z3MGggS8jKgnaMCpyKCGTWAgSdMOgkbcb475IhT&#10;5YADWoiLW6w76AgT3gijLj64g6sAgSvJ94i7ywgSFglLArmAiroiRDygg8PYiphyOIkbu4gUTYiy&#10;0a6Yn7ihc4ikV8AK1ok0A0EgiKSzIa2IhkfLdq1S1jeJmj46kkE4iqjSmiewj8CyJcDC4MDUgIqM&#10;KgAC5iB8Y4isEIi0EYAC+wUogbbCRogbeYADMKhCLgiEjogkGTjkGrjwmrkEHIiMHcHojxqp3YAB&#10;SYpsd66jgS/62Qi7/YgTiMNMo0o8pEpMpUpcpkpsp0p8qEqMqUqcqkqsq0q8MZRIgShDMIiiVwgQ&#10;KZ8xlaMDoUoIi0oYAEoolCgCCyd0gYAAcwhcQIiqOEdokLicEERQhafQgTLgiiyYgTI7dInxGUoE&#10;korDMcUKlD00W4AEX68oj7KTujlIh0VqGanMWIiz2yoL3CPhSwgcASeQmaIQgQG5Ks0CGJVImcYr&#10;WIhsZMZYiEZqt0Z4AEaIicaZqjfSp6yogT4IAER4lEuawgga17NohMcwihvkToj8kAgQLQi8non8&#10;RYADwoirT8nTnYk0rRqwgcroibzAAA7wh0gC4sBEt8BZl03zOoADxYjjSs6okkhy30iAqC4UA4o6&#10;cijsO7L4kcja557Qg66Uny8J0p7yzwia8TKTN4gslqQcl4AEVQmkmT/0mggaU0mwkKKD/rwQlawp&#10;TrVIikILzQgiqEss9oh5hgIAgcwErFFtF1F9GFGNGVGdGlGtGwnggICAACBQOCQWDQeEQmFQuGQ2&#10;HQ+IRGJROKRWLReMRmNRuOR2PR+QSGRSOSSWTSeUSmVSuWS2XS+YTGZTOaTWbTecTmdTueT2fR4B&#10;QNrwMTRehwIcwN4zcAwMQwNvSMEwNsQMPRN/wOkwJkysowNXRd4QMVwNzQsywNNRdPwMxSNMQMzx&#10;dFwM7Qu5wK4xZjQMhQN8z+CAeBtyBhzBRtCwM+QvCQJuwMNxN9USBuGPjGBsSBgqJuyBiqBuuJni&#10;BoeL4uBY2NDKBsPOxOxwITwN1SsKQM5wMrQMRYmBMCBkWBvyHhWhQMJxN06GBu6NnCBo+Lp2BmSF&#10;hGBtqB7mJYGBDOBtWVl2BqKLujnQJ3ws5QNGxdJQM3yNSwMtRc/QNBz89oGQiLk8gYxpWqaBGagY&#10;Uou/6BEMh4MqogYHImciyIGeTgJCLiBky2KPD006VlmgYmIu1CBRDDSHgkgZvwmi5toGcCJqagR9&#10;oGdqBnKqEdoGeyBmi56VrqgQ6IuNEOoOF6BmWgYComt6BM0gQ2omyKBBYgZ8IOS6BySiUcIEIKBm&#10;Km4joGWyBqCiTDIEFstpWBCBkDL8YI9BKBSkAEigAIyLjigZIIOC8XIHA6IvAAAgIGZEV0fSFI0l&#10;SdKUrS1L0xTNNU3TlO09T9QVDUVR1JUtTVPVFU1VVdWVbV1X1hWNZVnWla1tW9cVzXVd15XtfV/Y&#10;Fg0eTkCIu4yBQWgU3JqyaBGCgZzoGWqBl4gZnIGfyJ0Qo4AA+idsoEGtrK8sCxQugSzoUtKBLWi1&#10;iIFdaQr2AC8orPq7oUM0lIsziBCGgbKuAx4ARkgQO1K+aBPqhWBywAFm0SgYSIHCyPSoAF+gAzyJ&#10;NAgTRIE0iJNMgUUIq1QANYjLXIE2CBY2iLmoEsqBR0k2DoEWSBhgl9lhAgYCIm4SBOIgVjoa5CBW&#10;45aJZiAGPgA6CNOkgTqIs6yBOwhQIIHgoAO8iMuIFnaBGy8rzvS9YAPahT3oE+KLaqAG2pC+6BPy&#10;iz9oE/qfRUAGTopdt6QMgc8gBZKKwaAEHodCKBKqgUKIlioAZmAEM1QLaB3eAE5o1RQ8uml8SIFE&#10;yLZLvtNRagUX8gi8j7dVM+9eiswABDyDciAHHgBxqIliy1kInhIAYWhMvIF2qITEAEyIFMybTQgU&#10;1IFNiI2XOCBbCmMtbsgfmgAxCBAMgYBoHtYAR4gT0IEVaBn6wqB96iCs+6gRUUJHuXIn7QfoGZSw&#10;oAQBgFAOAkBYDQHgRAmBUC4GQNgdA+CEEYJQTgpBWC0F4MQZg1BuDkHYPQfhBCGB4aSBiWI2lYgQ&#10;lCbt3AA3UhL7yBJOOCQNnJAhpkDHoQdoBAmus+IsFNcpKjekCFSuZmRZi0FqIu5teJIF5r1IoveJ&#10;K7CjEDBwhhDTA1lvhVGvOEjDCBsOYgRBRTEyBOTI4xdjLLyIMdacaM0qIiLMnZSRhlYAGWsaImbe&#10;I5Ao3Ega2QIXZAwaEfhyQIaxA2miwQkQJpqjiBNfIg0IADRAANGIY0gADSjmNpaiRlqYAG4kUauA&#10;BrJCQFqGIFJoiC4AABJIGLolae5SkUPUx58x7j4EXbi3MkELoWEUbyABvZPQ6kDEURcWhAwnrYJO&#10;y8aRAwRoMIG4shrvXdu5Ig5Nyrl1RzNIEKZD5GTZgAX0+wmbowAOlIq6dTrqgAOsABNqOJAhEuxI&#10;G7MijtXbkFRsAAUh+CXznAAJshbxwAPJIe8t77zyavRAA9MAD1SIPXTiT6LjA3ykCk/H9/Dq1DkT&#10;kOAAGxySDKFMgQOVJEpXBNTTCKmFMaZUzppTUgAAgUDgkFg0HhEJhULhkNh0PiERiUTikVi0XjEZ&#10;jUbjkdj0fkEhkUjkklk0nlEplUrlktl0vmExmUzmk1m03nE5nU7nk9n0/oFBoVDolFo1HpFJpVLp&#10;lNp1PqFRqVTqlVq1UHUDXsDBEXYkDIMDfkzWEDJ8bG8DZUHAUDaMDFkXQ0DPcrNMDS0XZsDH0De0&#10;LMsDTUXTkDwMiTEDM8XRcDO0LLMDU0XfMDEkDckjAMDf8bAkDZ0DFuMga5gebnTdgbfhYHgeqgQb&#10;ieVgWXgWZjwxgdfgQKibsgYqgbriZ4gaHi6FgZ8jYygbDge+iTMvkDe8jOUDRsbt8CTcDYUDacPC&#10;MDbUDCkTYEDItih4VgbXgYTibp4MDd0bOEDR8XTqBjIhYEoGayBhAi7jIERKVjugZEIu6CBCGgZ9&#10;oW7KBO2iz+oFC6QlKgYtIuPyBkGn41oGSiLnCgYVoGeqTgk16BggiZ/IGKaBrKhwMoGbCBgcibcA&#10;BFqBHkq4doGWL5o2dSBsigRfJuWaBiYi7kIEPSpxigTWIFICLQSAEFqug7GoEOiLjQgZMoXLKBOU&#10;lS/oEGCBm2hZLoHNSJQqgSwoEYqbiOgZbIGtqJG40SBnxMiBqygT1oEAqJnagYRIHIyDS2ABqoGD&#10;CLjYgZK0ZUdSVLU1T1RVNVVXVlW1dV9YVjWVZ1pWtbVvXFc11XdeV7X1f2BYNhWHYli2NY9kWTZV&#10;l2ZZqigGgbqTmjYkoGXCXh+gZdoHSSLHEgYZoG4CFE+gYwIva6BCWgcbJMWSBiai5USch7DgAwaL&#10;MKgV7JAxKBMWi0zAAx6FBogdIAABcaoGHiBmOj7UABcqBA+gZxoGX7VvxOrrIPiYAXOiw/oGQSnt&#10;cgTYAA2SJNoADbABISON0gTeAA6SI3GADhIE4iJTDK6KzgADmI05yBQjmz1IGI0KI/k4APGgQSov&#10;fAADfRSLg08SB00iGEPagSxoc+CBPkgT6Ik+yBZ2AD8o0/aBQ2ir/oFAKFUMABVoGKSL70gQrJPv&#10;CtoEIGqMUh8Owyiu5Q6kEPoFEKLRGgUSp9wqBF1biJn0gYcIGZ6T3igRXoHaCJOugQT4sh8eIFH0&#10;vSDFlLqnqaBF4gYPI2c8b4cncpoFKqLaBNyo01LoAS+iswzHU2BTQi09ABNiFNGgS90ik+UrigVF&#10;oVPCBeiiE+ABPwAUAm1BIFQiBbwiFEIF6oAe6mryoEeDOI2uaBDyi+MoE0xsJBwDLaOqwExxI2Qg&#10;ADGQMd5AxjOfIGPFGTPFnQVgtBeDEGYNQbg5B2D0H4QQhhFCOEkJYTQnhRCmFUK4WQthdC+GEMYZ&#10;QzWAGpUJG2UhIIG+8kr9QAODAAzMjK/gAF3IcwAAERCKMtc8QIaBIwUkDGSQMBpF3+ECQeQ5ezVS&#10;KL6AAvwj8RIkEUYEwQhLN4eOtIqJEgbcCOtoABDxGhDnUAAdeAALiBCBhzIGIwi4rSBhVfwR4G0E&#10;YdkDH606CbKjZmWMwR+ITNWbkQZy2xnpEWfkXcqAByZGWjAAaRJMh4wT2NNI8y90BAgGG/IGCgga&#10;lCNJIIFEBp7XpSwBbGfFJZEndkCSIACBrbz+H+QAQ8OpAxFEXHoQOT6diRMGZoQOWpE0TkCLyQ5x&#10;JF3GEjceAByJFZOybJ5D5lMPiKREiMSVvwAAqEXQKQKaAAI6kMjVHd5JEEhS/UwU15MQJ4kYHQQM&#10;KJAxkE/d+AB4JFXhpaY07BMBA3mKlecmlNZC5VkCU4QJ3JJo2ECjcQx74AHwkPfG+V85NX0gAfWA&#10;B9pD4ePxfmRhiM8XVNrLgQNhRAiukCaeusgTaiKmfIFKQgSjiKxmYEQx6YAAzEXeO2ymJGxSEDC2&#10;ROHgjiB0hhpVurlXavVfrBWGsVY6yVlrNWetFaa1VrrZW2t1b64VxrlXOuhOj0vWdwRtqIAAvEDi&#10;eR4CxAxRtLI3ImopaiHy/oLKoi4tKBHuI1UIAC8yBI4IsnIAD8RvL1MEYQwxI4xGkIFGYhDEbHEC&#10;CURccznXVkaDaQOjoAGIkQn3K4gUvQABCNKQOyRELMFpIENQjb8Rll+PMQOZZAhpHPletG4xCmns&#10;pZWRFlrL2YkbkidGVlNoKM+OORerBAo+NFuYb0idRAANgAA+Mji4WjkDQGdNRspiMzZIs1+yBDWy&#10;AAbMACOBEIJG1XEfqYZFm6AAbsQ2Qt7yBQDItZSb0gyMtPXe/8i8wWdEDoDNg7U2iBuNI/N2b5FJ&#10;wk/bxhCQRFsAgAgAAAtZHizujNOck5ZE56o/djL52ZTmgJhIxivGIAL0FAoPQkijQmiPFoa8hBFE&#10;FUUTehRUhTERREDjySZe0XqQJ5InSUgdJyaUppXS0h1L2sEaYikogToiKhXIGKoi+LRbqFkbYcgR&#10;oSHQLIFlphbdSBsfIwCEgb1wATmIngnA9ddFaL0Zo3R2j9IaR0lpPSmldLaX0xpnTWm9Oad09p/S&#10;Gel750I1LAADJSBI6AAt8h1OQAZBZGQIExH8KgAssABsRDWIsIL6RqwZAg43NIlD6PxAgxEbFAQP&#10;US7SGxbs8vu0Dh4DWjIek8AE3bZkTFqQML+wiIvbABnMgQHCLipXoQIzuDa/EDiiRY01lUXOG2gR&#10;aOrtQADlNbIu6ZELqyPNybu7REpKnDOLd8ix3yBVNvJgxpJEr0XqvYRu90oL4ETRetMgUPCKUbAA&#10;lEgQIyL8exZIg98umzkTfnva65Fo3NyIpgfBJDMHAAYeQKT5GKlphfuRK/dsdrEYEmQMNxE77OLw&#10;/NxECIkSFD2sZMjSQtupQIvm4gSouTkWwxEJFZEsb0OIjPnHZSYm8UIFb0i8DyBCAIHzMlDLWEa5&#10;IZkUi9IRCYmY6QLUxCHjY4oegrJ5A3nkVejUshkZqIkf4uAAFxA7NkOpDSMh2Xk/qBUHqQiOZnuE&#10;feZaQiZ3QABEwGQ4F5A6Dgdf7LcAFhiGxwneACwJFsNgA2swgiF8QAZVIFO0i3OwAbtAB7HUHwfh&#10;fD+J8X43x/kfJ+V8v5nzfnfP+h9H6X0/qQebw6QgQTiR2rdcQPVgAJL6C1kQPxZIsV69ABcsi1qS&#10;Ba1dMRk86b6CEDSaQKu4AAakDivZkjc+7gI7CJtnF8rPjENpCKoyiHtXLiiBPfCMBsiBmhNCKgFP&#10;CBKUvAo1CMPtCBKDiEOWiNogJjiBJUiEvbOhv5CBP3iKKlp0t0iEroiBt9iHt+jbpIOALzOBD7ru&#10;iIkGosCLpLrXmUCBofM2BIPGCDpPpQrzvUOIiNPfQFmEiLtVK+iBB5iHp4mPtwCMNCGGvMiHP7o7&#10;r/iHwWpuugwUCBp4rJOXCDwPMDJiiJHACBMINsiLLhQTgAFpAAGcvXgAOxniKaiMmcuJvviIOiiK&#10;JtiRMROlHKChmbmaohCMLMIvKpiBBwMZuPiBgwtlPLCMKFiLOusmCJOwEiijs0l4Cpo6mtH7CHu5&#10;N6OCCfG8NxKmCFu9uvCKHlu/kzqKCBPCCFpfs8AAO2CNo7k6CBGWstnwMuiwMvvKH1RNqXFEwuiO&#10;qjGkMyCIwRskpnAAP3lsiBNUPXCLwWwNAALTiKosgAQeCMsVkUiBM1AAGLt1OMRzr5iNBQxMMJPq&#10;x8R8x9R9x+R+x/R/yASAyBSByCSCyDSDyESEvhQKKVCBxHirmriBBJCPx6iBQpiQsMPYr9v7iQNY&#10;tTiLwBCKovIwCPLQtpmBiJguiBvcCQwqiBPYo1KLiOltrUL8iEL9uagAOQCNJ9r0NCQ9qjRiCMve&#10;MFgARsiGQXjYs6mXN/COrswbmcQcvwCJwgAASJiPPVQUiBlqiBF0iCwkOAiIuHr6COKdr+EDK9CB&#10;mBOtgAIqiBAsCBxxJ7iNpLvfO8iFtXPGxviTHbiBIdCBPVCCQ2G5w3CImIpACBKBiRGcpLgLmuDs&#10;MCiKxCiJxDkPOknJOlijRuAAH/LZCPtmS9G8FLCRP4gAAcmNxPEeu+OvnZRRijIhIpnsCpPePxAA&#10;PeO4kqFUR2goRZsly5rvO/FTsoPBMpCGyZKMgAOOCOHFPAiIPHxkk+xln0PKn2KrRoH5JFPJiBOJ&#10;iONTP3o5iOtVG+N0GsjQCBzHCPNmS2GnxUiOp9qjTkSFCAACBQOCQWDQeEQmFQuGQ2HQ+IRGJROK&#10;RWLReMRmNRuOR2PR+QSGRSOSSWTSeUSmVSuWS2XS+YTGZTOaTWbTecTmdTueT2fT+gUGhUOiUWjU&#10;ekUmlUumU2nU+oVGpVOqVWrVesVmtVuuV2vV+gh2BrGBjGppuBmqBvyPheBrey0tQQMzQN9xcywN&#10;NRdOQO8yJMQMzxdFwM7RMBQNRQMt0d2wMgQNqRMlwNZQPE0Y5QNHxMDwNuwMNxN8wMSQNyR+zQJi&#10;QMFRN2QMVQN1xMjwNawMByc5wNHQcZQNh66JsGBkW7SM8wNDVN8QMUQNww/dwJcwMhydtQMaQN5w&#10;c4ZyLp2BmSLh6B9eBdGlJWBm6Bv6L5uBI2L52BfSQqWBlqLj8gZBqWPaBkIpZyoGJqBmejYMoGbC&#10;BgcibUoEFaBnko5CoGPSrnggYQoHDyHFmgYmK+VyBimhYJIGb8IouPCBkSr7CoEOiLjQgZMoeAKB&#10;rmgQvI+MSBk+iZLoHHKJLugQgoGYqbtugRbMwiZuIGFqBuekUTIFEihQggUogAcSPiwgZSN0o7eo&#10;E36wTdN84TjOU5zpOs7TvPE8z1Pc+T7P0/0BQNBUHQlC0NQ9EUTRVF0ZRtHUfSFI0lSdKUrSYMIG&#10;TyBiSo5/oGwKBPggS2JMDSBlYgYcqGvaBDY5KNL+AFWIqvqBVikFQAAwaLRqADDotCSBU0gUVJ8e&#10;qBiygcvIzUQAPwADMp6Sz3oGfrPNA0TSNM1DVIG1qBNeiTYoE2aBNqiQGoGbaBrckxIIGOLgOE4i&#10;JOMgTkIFJaQxY1iBhSmb5IFBCBLEiVPIENMdImOqBkUk8MIE09zPA8SLPIgTzI0ESBlagYYKHZ8b&#10;oFgKMv0+yLWe/SQP4gT/ItACBQEpw+IHmAAAKn5vIGKSBmij8HIFMAAWCiMKABCyBYgoIEwWgYTw&#10;7D8QofZcuK7FFiRXFsXotGKBRmr1e5EiskgBHaJV+AGvozY6BSwgUXIlI6BbIiF9SagUnptMUpoF&#10;aKISttsspHHqBEmgY1p2bME3Uk/EIERiBgQn73IENqB4PS3M81zfOc7z3P9B0PRdH0nS9N0/UdT1&#10;XV9Z1vXdf2HY9l2fadr23boaz6BPD3aB0wnTQoFDiBFUmYHoGO/D62mJ3IGQCBkpy6P1jWaKVqAF&#10;bo/XNdorXu0IxySBD6wyBgIme4ABshdJHIOvd8mZ6N8gZAvii/dAB4IANGiTS4jbhHjVgAW+ABcJ&#10;EVxgAXKABc5FU1gAcgSZYYAAxryIEcNcBxTjqvJK0gAAryBglJW80gS8SBM6IEL4gbOCJKoIEFZ6&#10;RDj0ECF5B8ka+mJJjYoQJZ5FGLgAYyR1fgAGaECLqQIBZMx1EDiGAAtBImTH3IGyoj7LAAMuIqzZ&#10;mRUTKkCEOlcm7xSBMMIEmQkTQAANCaIRBgcCELlDVMQJxRAgGNQIEiAgSIiGtUK/B4gTPCFRBfRG&#10;kibXW0o0IG2IijCSBK5IhBwZxAwDEXaEx8gT/SItyfSRNuyTkoEDb4tAib+QWOCJNJEgT0VbEzhQ&#10;QKCZAhwEvQUQKTD+yYj2IGr1DS+XcS7l5L2X0v5gTBmFMOYkxZjTHmRMmZUy5mTNmdM+aE0ZpTTm&#10;bHYAAYSBhOIGC8k7mJHkCTQQKKkCyeQcbIEhbZIjpkCLgQJd8cCTtkkwRQUJAwwEjh6kMi0DwARi&#10;JCEIgcDQePLJA/mFgABIkDHOSsEEUSBpiBMSMx5Ajcw6IGNAj7941gTPOQMcZHwZkDGUlQiQ8YaM&#10;TI08kgTaIgkcbVIQgkARlppIkMYyEGiUMFAAc0gQVSBv3Iw0oskXCBjXp+g8gdDUlEDg4usiVESB&#10;I/AAqoj0awdnSIO2JXs9J7EnkoACRQAF8AAmtQU3BAxJLYJM2htRFJUAAcsSIVZAwqH/QCVd48LS&#10;BzYIEd0gUKiOyWGO9AgbVwAOYJJG8AD6JTERoWQJp5AjvlCB+QMYBW0tAAsUO8h56gABGK/QenxC&#10;qOECHNJAi8S5cldneAAN5F3uPVIfHNoK2WUUOIs9eVpFQereJupxKRF4TRskqStwkErcAAX+SJnx&#10;AmzAASKQKzJNAP3JaqxskTShesNIGMial37wXhvFeO8l5bzXnvRem9V672Xtvde++F8b5XzvpMp8&#10;IAAatOoeuwgdx7juYZIdsgQv2tECpmqMp9pQAUhIFgwAFvY5ELX1SMgQwqL0KJfYq5ZFbTkCqMSI&#10;9j+iLv5leSqDkHExQ3uOQh+JArLkCowQJBlKCcxBwcDam5AqgX9heACj5AhaEDGY4wky0QdVHIky&#10;Sm1xSPLpwbTQiI96RFrI/ZEAFVyBBPIGBEhdkwAWem+AAZpA8pEGiPX18pE4RAAxjYcmZwSBX5IF&#10;FsAAECFjoIHkEgWYyBDVIfBx35Ebj5tgORS+4PiBzoyeQLFePRpkDF2ZKtRCadVQIrj8AGAiWrtA&#10;BAHHBAsjwXIVYKThAswzkJXDEAEICLRkABU4kOgCL6a0wWDOQAMQhEqTjwgzmNMWez9qYmb9wcZp&#10;Ili0AGBwAMkKABSbZW1SAAbyADaJDJuEC2cV7V2sCEWA1CAB8xFnAAAnWV2G91SLaPIFEki21wAb&#10;ZIrrQi+lqdEQZJnwADSiaYK3do0h0eMw2IJfnYgVVLPkDwctG/5A5LYvABBYAF3rpFHAsQPOGVyB&#10;7Fx0QtkmbcLTwz7fXkXI+Scl5NyflHKeVcr5Zy3l3L+Ycx5lzPmnNebc35xznnXO+ec959z/oHQe&#10;hdD6J0Xo3R+kdJ6V0vpnTendP6h1HqXU+qdV6t1frHWetdb6513r3X+wdh7F2PsnZVEkBIAAIFA4&#10;JBYNB4RCYVC4ZDYdD4hEYlE4pFYtF4xGY1G45HY9H5BIZFI5JJZNJ5RKZVK5ZLZdL5hMZlM5pNZt&#10;N5xOZ1O55PZ9P6BQaFQ6JRaNR6RSaVS6ZTadT6hUalU6pVatV6xWa1W65Xa9X7BYbFY7JZbNZ7Ra&#10;bVa7Zbbdb7hcblc7pdbtd7xeb1e75fb9f8BgcFg8JhcNh8RicVi8Zjcdj8hkclk8plctl8xmc1m8&#10;5nc9n9BodFo9JpdNp9RqdVq9Zrddr9hsdls9ptdtt9xud1u95vd9v+BweFw+JxeNx+RyeVy+Zzed&#10;z+h0el0+p1et1+x2e12+53e93/B4fF4/J5fN5/R6fV6/Z7fd7/h8fl8/p9ft9/x+f1+/5/f8/8AQ&#10;DAUBwJAsDQPBEEwVBcGQbB0HwhCMJQnCkKwtC8MQzDUNw5DsPQ/EEQxFEcSRLE0TxRFMVRXFkWxd&#10;F8YRjGUZxpGsbRvHEcx1HceR7H0fyBIMhSHIkiyNI8kSTJUlyZJsnSfKEoylKcqSrK0ryxLMtS3L&#10;kuy9L8wTDMUxzJMszTPNE0zVNc2TbN03zhOM5TnOk6ztO88TzPU9z5Ps/T/QFA0FQdCULQ1D0RRN&#10;FUXRlG0dR9IUjSVJ0pStLUvTFM01TdOU7T1P1BUNRVHUlS1NU9UVTVVV1ZVtXVfWFY1lWdaVrW1b&#10;1xXNdV3Xle19X9gWDYVh2JYtjWPZFk2VZdmWbZ1n2haNpWnalq2ta9sWzbVt25btvW/cFw3FcdyX&#10;Lc1z3RdN1XXdl23dd94XjT6AgIAAIFA4JBYNB4RCYVC4ZDYdD4hEYlE4pFYtF4xGY1G45HY9H5BI&#10;ZFI5JJZNJ5RKZVK5ZLZdL5hMZlM5pNZtN5xOZ1O55PZ9P6BQaFQ6JRaNR6RSaVS6ZTadT6hUalU6&#10;pVatV6xWa1W65Xa9X7BYbFY7JZbNZ7RabVa7Zbbdb7hcblc7pdbtd7xeb1e75fb9f8BgcFg8JhcN&#10;h8RicVi8Zjcdj8hkclk8plctl8xmc1m85nc9n9BodFo9JpdNp9RqdVq9Zrddr9hsdls9ptdtt9xu&#10;d1u95vd9v+BweFw+JxeNx+RyeVy+Zzedz+h0el0+p1et1+x2e12+53e93/B4fF4/J5fN5/R6fV6/&#10;Z7fd7/h8fl8/p9ft9/x+f1+/5/f8/8AQDAUBwJAsDQPBEEwVBcGQbB0HwhCMJQnCkKwtC8MQzDUN&#10;w5DsPQ/EEQxFEcSRLE0TxRFMVRXFkWxdF8YRjGUZxpGsbRvHEcx1HceR7H0fyBIMhSHIkiyNI8kS&#10;TJUlyZJsnSfKEoylKcqSrK0ryxLMtS3Lkuy9L8wTDMUxzJMszTPNE0zVNc2TbN03zhOM5TnOk6zt&#10;O88TzPU9z5Ps/T/QFA0FQdCULQ1D0RRNFUXRlG0dR9IUjSVJ0pStLUvTFM01TdOU7T1P1BUNRVHU&#10;lS1NU9UVTVVV1ZVtXVfWFY1lWdaVrW1b1xXNdV3Xle19X9gWDYVh2JYtjWPZFk2VZdmWbZ1n2haN&#10;pWnDSAgAABEBAAADAAAAAQciAAABAQADAAAAAQY8AAABAgADAAAABAACt+wBAwADAAAAAQAFAAAB&#10;BgADAAAAAQACAAABEQAEAAAAXgACuWwBEgADAAAAAQABAAABFQADAAAAAQAEAAABFgADAAAAAQAR&#10;AAABFwAEAAAAXgACt/QBGgAFAAAAAQACt9wBGwAFAAAAAQACt+QBHAADAAAAAQABAAABKAADAAAA&#10;AQACAAABPQADAAAAAQACAAABUgADAAAAAQABAAABUwADAAAABAACuuQAAAAA/////wDaVWz/////&#10;ANpuNgAIAAgACAAIAAACUgAAAlIAAAenAAAQ3QAAD6kAAAM6AAAD+wAAD+UAAA+DAAADogAABp0A&#10;AAZaAAAC0gAAAtIAAAOUAAAERAAABMYAAAUlAAAISQAABu0AAAPYAAAGBQAABQYAAAWOAAAGAAAA&#10;BSkAAAigAAAIAAAABR4AAASFAAAF+AAABXgAAAQjAAAF5gAACWIAAAjgAAAFWQAAA8oAAAR5AAAF&#10;rQAABScAAAYfAAAI9QAAB9AAAAQNAAAFcAAABbcAAAT0AAAEfwAABgUAAAhYAAAHHQAABK4AAAYv&#10;AAAFWwAABY4AAASuAAAFuQAACQ8AAAcIAAAF2gAABJMAAAXLAAAGNAAABUcAAAVyAAAGpQAABWgA&#10;AAO0AAADtAAAA7QAAARiAAAGeAAACAIAAAgtAAAHaQAACeYAAA0nAAAO6AAADOEAAAvQAAALZQAA&#10;CwgAAATpAAAJHwAAIfcAABgDAAADRAAAAlIAAAZ1AAAbCAAAGaYAAAJSAAACLAAAAAgAAAJaAAAE&#10;rAAADFMAAB0wAAAs2QAAMBMAADQOAABD8wAAU3YAAFcYAABdtQAAZA8AAGbhAABpswAAbUcAAHGL&#10;AAB2UQAAe3YAAIO/AACKrAAAjoQAAJSJAACZjwAAnx0AAKUdAACqRgAAsuYAALrmAADABAAAxIkA&#10;AMqBAADP+QAA1BwAANoCAADjZAAA7EQAAPGdAAD1ZwAA+eAAAP+NAAEEtAABCtMAARPIAAEbmAAB&#10;H6UAASUVAAEqzAABL8AAATQ/AAE6RAABQpwAAUm5AAFOZwABVJYAAVnxAAFffwABZC0AAWnmAAFy&#10;9QABef0AAX/XAAGEagABijUAAZBpAAGVsAABmyIAAaHHAAGnLwABquMAAa6XAAGySwABtq0AAb0l&#10;AAHFJwABzVQAAdS9AAHeowAB68oAAfqyAAIHkwACE2MAAh7IAAIp0AACLrkAAjfYAAJZzwACcdIA&#10;AnUWAAJ3aAACfd0AApjlAAKyiwACtN0AAQABAAEAAVBLAQItABQABgAIAAAAIQDTWNY9CAEAABUC&#10;AAATAAAAAAAAAAAAAAAAAAAAAABbQ29udGVudF9UeXBlc10ueG1sUEsBAi0AFAAGAAgAAAAhACOy&#10;auHXAAAAlAEAAAsAAAAAAAAAAAAAAAAAOQEAAF9yZWxzLy5yZWxzUEsBAi0AFAAGAAgAAAAhANTQ&#10;/TuMAwAA5ggAAA4AAAAAAAAAAAAAAAAAOQIAAGRycy9lMm9Eb2MueG1sUEsBAi0AFAAGAAgAAAAh&#10;AGxmV+66AAAAIgEAABkAAAAAAAAAAAAAAAAA8QUAAGRycy9fcmVscy9lMm9Eb2MueG1sLnJlbHNQ&#10;SwECLQAUAAYACAAAACEAWCfHXeAAAAAKAQAADwAAAAAAAAAAAAAAAADiBgAAZHJzL2Rvd25yZXYu&#10;eG1sUEsBAi0ACgAAAAAAAAAhAO1KqNDsugIA7LoCABUAAAAAAAAAAAAAAAAA7wcAAGRycy9tZWRp&#10;YS9pbWFnZTEudGlmZlBLBQYAAAAABgAGAH0BAAAOwwIAAAA=&#10;">
                <o:lock v:ext="edit" aspectratio="t"/>
                <v:rect id="Rectangle 3" o:spid="_x0000_s1027" style="position:absolute;width:4463523;height:3312368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k/MqxAAA&#10;ANoAAAAPAAAAZHJzL2Rvd25yZXYueG1sRI9Ba8JAFITvgv9heUJvdaOFaqOriFjaggeNhfb4yL5N&#10;gtm3IbuJ6b/vFgoeh5n5hllvB1uLnlpfOVYwmyYgiHOnKy4UfF5eH5cgfEDWWDsmBT/kYbsZj9aY&#10;anfjM/VZKESEsE9RQRlCk0rp85Is+qlriKNnXGsxRNkWUrd4i3Bby3mSPEuLFceFEhval5Rfs84q&#10;+Db4djl8+KM08968VKfuyyw6pR4mw24FItAQ7uH/9rtW8AR/V+INkJ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ZPzKsQAAADaAAAADwAAAAAAAAAAAAAAAACXAgAAZHJzL2Rv&#10;d25yZXYueG1sUEsFBgAAAAAEAAQA9QAAAIgDAAAAAA==&#10;" fillcolor="white [3212]" strokecolor="white [3212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left:304671;width:3540988;height:309634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va&#10;lKXFAAAA2gAAAA8AAABkcnMvZG93bnJldi54bWxEj0FrwkAUhO+F/oflFXprNrUimrqKVIRaxFIV&#10;xNsj+5qEZN8u2W2M/74rCB6HmfmGmc5704iOWl9ZVvCapCCIc6srLhQc9quXMQgfkDU2lknBhTzM&#10;Z48PU8y0PfMPdbtQiAhhn6GCMgSXSenzkgz6xDri6P3a1mCIsi2kbvEc4aaRgzQdSYMVx4USHX2U&#10;lNe7P6OgW7rN8XtRufFp+1avv2q3Xk5OSj0/9Yt3EIH6cA/f2p9awRCuV+INkLN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72pSlxQAAANoAAAAPAAAAAAAAAAAAAAAAAJwC&#10;AABkcnMvZG93bnJldi54bWxQSwUGAAAAAAQABAD3AAAAjgMAAAAA&#10;">
                  <v:imagedata r:id="rId7" o:title=""/>
                  <v:path arrowok="t"/>
                </v:shape>
                <w10:wrap type="square"/>
              </v:group>
            </w:pict>
          </mc:Fallback>
        </mc:AlternateContent>
      </w:r>
    </w:p>
    <w:p w14:paraId="17596E9A" w14:textId="77777777" w:rsidR="00FD2164" w:rsidRDefault="00FD2164" w:rsidP="00AD5EC2">
      <w:pPr>
        <w:spacing w:line="480" w:lineRule="auto"/>
        <w:jc w:val="both"/>
        <w:rPr>
          <w:rFonts w:eastAsia="Times New Roman"/>
          <w:color w:val="000000"/>
          <w:sz w:val="24"/>
          <w:szCs w:val="24"/>
        </w:rPr>
      </w:pPr>
      <w:bookmarkStart w:id="0" w:name="_GoBack"/>
      <w:bookmarkEnd w:id="0"/>
    </w:p>
    <w:p w14:paraId="385E4AE6" w14:textId="4C9E6815" w:rsidR="00640AB7" w:rsidRPr="00FD2164" w:rsidRDefault="00F06283" w:rsidP="00FD2164">
      <w:pPr>
        <w:spacing w:line="360" w:lineRule="auto"/>
        <w:jc w:val="both"/>
        <w:rPr>
          <w:rFonts w:eastAsia="Times New Roman"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Figure S</w:t>
      </w:r>
      <w:r w:rsidR="00FA552C">
        <w:rPr>
          <w:rFonts w:eastAsia="Times New Roman"/>
          <w:b/>
          <w:color w:val="000000"/>
          <w:sz w:val="24"/>
          <w:szCs w:val="24"/>
        </w:rPr>
        <w:t>1.</w:t>
      </w:r>
      <w:r w:rsidRPr="00EB536D">
        <w:rPr>
          <w:rFonts w:eastAsia="Times New Roman"/>
          <w:b/>
          <w:color w:val="000000"/>
          <w:sz w:val="24"/>
          <w:szCs w:val="24"/>
        </w:rPr>
        <w:t xml:space="preserve"> </w:t>
      </w:r>
      <w:r w:rsidR="00181E6F">
        <w:rPr>
          <w:rFonts w:eastAsia="Times New Roman"/>
          <w:b/>
          <w:color w:val="000000"/>
          <w:sz w:val="24"/>
          <w:szCs w:val="24"/>
        </w:rPr>
        <w:t xml:space="preserve">PMA-induced neutrophil adhesion to immobilised fibrinogen can be mitigated by </w:t>
      </w:r>
      <w:r w:rsidR="00FA552C" w:rsidRPr="00FA552C">
        <w:rPr>
          <w:b/>
          <w:color w:val="000000"/>
          <w:sz w:val="24"/>
          <w:szCs w:val="24"/>
        </w:rPr>
        <w:t>α</w:t>
      </w:r>
      <w:r w:rsidR="00FA552C" w:rsidRPr="00FA552C">
        <w:rPr>
          <w:b/>
          <w:color w:val="000000"/>
          <w:sz w:val="24"/>
          <w:szCs w:val="24"/>
          <w:vertAlign w:val="subscript"/>
        </w:rPr>
        <w:t>M</w:t>
      </w:r>
      <w:r w:rsidR="00FA552C" w:rsidRPr="00FA552C">
        <w:rPr>
          <w:b/>
          <w:color w:val="000000"/>
          <w:sz w:val="24"/>
          <w:szCs w:val="24"/>
        </w:rPr>
        <w:t>β</w:t>
      </w:r>
      <w:r w:rsidR="00FA552C" w:rsidRPr="00FA552C">
        <w:rPr>
          <w:b/>
          <w:color w:val="000000"/>
          <w:sz w:val="24"/>
          <w:szCs w:val="24"/>
          <w:vertAlign w:val="subscript"/>
        </w:rPr>
        <w:t>2</w:t>
      </w:r>
      <w:r w:rsidR="00181E6F">
        <w:rPr>
          <w:b/>
          <w:color w:val="000000"/>
          <w:sz w:val="24"/>
          <w:szCs w:val="24"/>
        </w:rPr>
        <w:t xml:space="preserve"> inhibition</w:t>
      </w:r>
      <w:r w:rsidR="00FA552C">
        <w:rPr>
          <w:rFonts w:eastAsia="Times New Roman"/>
          <w:b/>
          <w:color w:val="000000"/>
          <w:sz w:val="24"/>
          <w:szCs w:val="24"/>
        </w:rPr>
        <w:t>.</w:t>
      </w:r>
      <w:r>
        <w:rPr>
          <w:rFonts w:eastAsia="Times New Roman"/>
          <w:b/>
          <w:color w:val="000000"/>
          <w:sz w:val="24"/>
          <w:szCs w:val="24"/>
        </w:rPr>
        <w:t xml:space="preserve"> </w:t>
      </w:r>
      <w:r w:rsidR="00805906">
        <w:rPr>
          <w:color w:val="000000"/>
          <w:sz w:val="24"/>
          <w:szCs w:val="24"/>
        </w:rPr>
        <w:t>Neutrophil adhesion was assessed in the absence or presence of 20nM PMA</w:t>
      </w:r>
      <w:r w:rsidR="00640AB7">
        <w:rPr>
          <w:color w:val="000000"/>
          <w:sz w:val="24"/>
          <w:szCs w:val="24"/>
        </w:rPr>
        <w:t xml:space="preserve"> with varying </w:t>
      </w:r>
      <w:r w:rsidR="00640AB7" w:rsidRPr="0074627B">
        <w:rPr>
          <w:color w:val="000000"/>
          <w:sz w:val="24"/>
          <w:szCs w:val="24"/>
        </w:rPr>
        <w:t>concentrations of the α</w:t>
      </w:r>
      <w:r w:rsidR="00640AB7" w:rsidRPr="0074627B">
        <w:rPr>
          <w:color w:val="000000"/>
          <w:sz w:val="24"/>
          <w:szCs w:val="24"/>
          <w:vertAlign w:val="subscript"/>
        </w:rPr>
        <w:t>M</w:t>
      </w:r>
      <w:r w:rsidR="00640AB7" w:rsidRPr="0074627B">
        <w:rPr>
          <w:color w:val="000000"/>
          <w:sz w:val="24"/>
          <w:szCs w:val="24"/>
        </w:rPr>
        <w:t>β</w:t>
      </w:r>
      <w:r w:rsidR="00640AB7" w:rsidRPr="0074627B">
        <w:rPr>
          <w:color w:val="000000"/>
          <w:sz w:val="24"/>
          <w:szCs w:val="24"/>
          <w:vertAlign w:val="subscript"/>
        </w:rPr>
        <w:t>2</w:t>
      </w:r>
      <w:r w:rsidR="00640AB7" w:rsidRPr="0074627B">
        <w:rPr>
          <w:color w:val="000000"/>
          <w:sz w:val="24"/>
          <w:szCs w:val="24"/>
        </w:rPr>
        <w:t>-specific blocking antibody</w:t>
      </w:r>
      <w:r w:rsidR="00181E6F">
        <w:rPr>
          <w:color w:val="000000"/>
          <w:sz w:val="24"/>
          <w:szCs w:val="24"/>
        </w:rPr>
        <w:t xml:space="preserve"> 2LPM19c. Adhesion was blocked</w:t>
      </w:r>
      <w:r w:rsidR="0074627B" w:rsidRPr="0074627B">
        <w:rPr>
          <w:color w:val="000000"/>
          <w:sz w:val="24"/>
          <w:szCs w:val="24"/>
        </w:rPr>
        <w:t xml:space="preserve"> from 2.5</w:t>
      </w:r>
      <w:r w:rsidR="0074627B">
        <w:rPr>
          <w:color w:val="000000"/>
          <w:sz w:val="24"/>
          <w:szCs w:val="24"/>
        </w:rPr>
        <w:t xml:space="preserve">μg/ml </w:t>
      </w:r>
      <w:r w:rsidR="0074627B" w:rsidRPr="0074627B">
        <w:rPr>
          <w:color w:val="000000"/>
          <w:sz w:val="24"/>
          <w:szCs w:val="24"/>
        </w:rPr>
        <w:t>2LPM19c</w:t>
      </w:r>
      <w:r w:rsidR="009A3E20">
        <w:rPr>
          <w:color w:val="000000"/>
          <w:sz w:val="24"/>
          <w:szCs w:val="24"/>
        </w:rPr>
        <w:t xml:space="preserve">, however we still observed low levels of </w:t>
      </w:r>
      <w:r w:rsidR="009A3E20" w:rsidRPr="0074627B">
        <w:rPr>
          <w:color w:val="000000"/>
          <w:sz w:val="24"/>
          <w:szCs w:val="24"/>
        </w:rPr>
        <w:t>α</w:t>
      </w:r>
      <w:r w:rsidR="009A3E20" w:rsidRPr="0074627B">
        <w:rPr>
          <w:color w:val="000000"/>
          <w:sz w:val="24"/>
          <w:szCs w:val="24"/>
          <w:vertAlign w:val="subscript"/>
        </w:rPr>
        <w:t>M</w:t>
      </w:r>
      <w:r w:rsidR="009A3E20" w:rsidRPr="0074627B">
        <w:rPr>
          <w:color w:val="000000"/>
          <w:sz w:val="24"/>
          <w:szCs w:val="24"/>
        </w:rPr>
        <w:t>β</w:t>
      </w:r>
      <w:r w:rsidR="009A3E20" w:rsidRPr="0074627B">
        <w:rPr>
          <w:color w:val="000000"/>
          <w:sz w:val="24"/>
          <w:szCs w:val="24"/>
          <w:vertAlign w:val="subscript"/>
        </w:rPr>
        <w:t>2</w:t>
      </w:r>
      <w:r w:rsidR="009A3E20">
        <w:rPr>
          <w:color w:val="000000"/>
          <w:sz w:val="24"/>
          <w:szCs w:val="24"/>
        </w:rPr>
        <w:t>-independent adhesion in both untreated and PMA-stimulated cells.</w:t>
      </w:r>
    </w:p>
    <w:p w14:paraId="50979F79" w14:textId="22626D2D" w:rsidR="00F06283" w:rsidRDefault="00F06283" w:rsidP="00FB46B2">
      <w:pPr>
        <w:spacing w:line="480" w:lineRule="auto"/>
        <w:jc w:val="both"/>
      </w:pPr>
    </w:p>
    <w:sectPr w:rsidR="00F06283" w:rsidSect="00FD2164">
      <w:headerReference w:type="first" r:id="rId8"/>
      <w:pgSz w:w="12240" w:h="15840"/>
      <w:pgMar w:top="1440" w:right="1080" w:bottom="1440" w:left="108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A0B70" w14:textId="77777777" w:rsidR="003071BA" w:rsidRDefault="003071BA">
      <w:r>
        <w:separator/>
      </w:r>
    </w:p>
  </w:endnote>
  <w:endnote w:type="continuationSeparator" w:id="0">
    <w:p w14:paraId="242870B7" w14:textId="77777777" w:rsidR="003071BA" w:rsidRDefault="0030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AA55A5" w14:textId="77777777" w:rsidR="003071BA" w:rsidRDefault="003071BA">
      <w:r>
        <w:separator/>
      </w:r>
    </w:p>
  </w:footnote>
  <w:footnote w:type="continuationSeparator" w:id="0">
    <w:p w14:paraId="7C93E927" w14:textId="77777777" w:rsidR="003071BA" w:rsidRDefault="003071B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6D8CB" w14:textId="77777777" w:rsidR="00A251B0" w:rsidRDefault="00AD5EC2" w:rsidP="004A10B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EC2"/>
    <w:rsid w:val="000070AF"/>
    <w:rsid w:val="00044888"/>
    <w:rsid w:val="0009357D"/>
    <w:rsid w:val="000D69BC"/>
    <w:rsid w:val="000E6E6F"/>
    <w:rsid w:val="00181E6F"/>
    <w:rsid w:val="0024277D"/>
    <w:rsid w:val="00254920"/>
    <w:rsid w:val="003071BA"/>
    <w:rsid w:val="003329F0"/>
    <w:rsid w:val="00374823"/>
    <w:rsid w:val="003E1CEA"/>
    <w:rsid w:val="005C5BDA"/>
    <w:rsid w:val="005F1ED3"/>
    <w:rsid w:val="00640AB7"/>
    <w:rsid w:val="0074627B"/>
    <w:rsid w:val="00751798"/>
    <w:rsid w:val="00793895"/>
    <w:rsid w:val="00805906"/>
    <w:rsid w:val="009A3E20"/>
    <w:rsid w:val="00A45416"/>
    <w:rsid w:val="00AD5EC2"/>
    <w:rsid w:val="00BB5CC1"/>
    <w:rsid w:val="00CB1A96"/>
    <w:rsid w:val="00E24A72"/>
    <w:rsid w:val="00F06283"/>
    <w:rsid w:val="00F4568F"/>
    <w:rsid w:val="00FA552C"/>
    <w:rsid w:val="00FB46B2"/>
    <w:rsid w:val="00FD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6C4B0"/>
  <w15:chartTrackingRefBased/>
  <w15:docId w15:val="{5670DEB7-52E5-4D8C-8552-BCC31AC08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5EC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link w:val="AbstractSummaryChar"/>
    <w:rsid w:val="00AD5EC2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AD5EC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D5EC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bstractSummaryChar">
    <w:name w:val="Abstract/Summary Char"/>
    <w:basedOn w:val="DefaultParagraphFont"/>
    <w:link w:val="AbstractSummary"/>
    <w:rsid w:val="00AD5EC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FB46B2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6E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image" Target="media/image2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76</Words>
  <Characters>100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waja, Akif A</dc:creator>
  <cp:keywords/>
  <dc:description/>
  <cp:lastModifiedBy>Akif Khawaja</cp:lastModifiedBy>
  <cp:revision>9</cp:revision>
  <dcterms:created xsi:type="dcterms:W3CDTF">2020-08-04T16:22:00Z</dcterms:created>
  <dcterms:modified xsi:type="dcterms:W3CDTF">2020-08-06T09:36:00Z</dcterms:modified>
</cp:coreProperties>
</file>